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533B1" w14:textId="77777777" w:rsidR="00FB70B8" w:rsidRPr="004303D6" w:rsidRDefault="00FB70B8" w:rsidP="00FB70B8">
      <w:pPr>
        <w:pStyle w:val="KeinLeerraum"/>
        <w:jc w:val="left"/>
        <w:rPr>
          <w:rFonts w:eastAsia="Calibri" w:cs="Arial"/>
          <w:sz w:val="22"/>
          <w:lang w:val="de-DE"/>
        </w:rPr>
      </w:pPr>
      <w:bookmarkStart w:id="0" w:name="_Hlk216685947"/>
      <w:bookmarkStart w:id="1" w:name="_Hlk184650689"/>
      <w:r w:rsidRPr="004303D6">
        <w:rPr>
          <w:b/>
          <w:bCs/>
          <w:sz w:val="22"/>
        </w:rPr>
        <w:t>Empathy for pain persists across live two-way video interactions and viewing of prerecorded videos</w:t>
      </w:r>
    </w:p>
    <w:bookmarkEnd w:id="0"/>
    <w:p w14:paraId="5CF7B71D" w14:textId="2A307DD6" w:rsidR="000E2843" w:rsidRPr="004303D6" w:rsidRDefault="000E2843" w:rsidP="000E2843">
      <w:pPr>
        <w:pStyle w:val="KeinLeerraum"/>
        <w:rPr>
          <w:rFonts w:eastAsia="Calibri" w:cs="Arial"/>
          <w:szCs w:val="20"/>
        </w:rPr>
      </w:pPr>
    </w:p>
    <w:bookmarkEnd w:id="1"/>
    <w:p w14:paraId="42F1122F" w14:textId="0DD789E9" w:rsidR="00FB70B8" w:rsidRPr="004303D6" w:rsidRDefault="00B823E4" w:rsidP="00FB70B8">
      <w:pPr>
        <w:ind w:firstLine="0"/>
        <w:contextualSpacing w:val="0"/>
        <w:jc w:val="center"/>
        <w:rPr>
          <w:rFonts w:cs="Arial"/>
          <w:b/>
          <w:szCs w:val="20"/>
        </w:rPr>
      </w:pPr>
      <w:r w:rsidRPr="004303D6">
        <w:rPr>
          <w:rFonts w:cs="Arial"/>
          <w:b/>
          <w:szCs w:val="20"/>
        </w:rPr>
        <w:t>Supplementary materials</w:t>
      </w:r>
    </w:p>
    <w:p w14:paraId="20D25ACE" w14:textId="77777777" w:rsidR="00FB70B8" w:rsidRPr="004303D6" w:rsidRDefault="00FB70B8" w:rsidP="00FB70B8">
      <w:pPr>
        <w:ind w:firstLine="0"/>
        <w:contextualSpacing w:val="0"/>
        <w:jc w:val="center"/>
        <w:rPr>
          <w:rFonts w:cs="Arial"/>
          <w:b/>
          <w:szCs w:val="20"/>
        </w:rPr>
      </w:pPr>
    </w:p>
    <w:p w14:paraId="37319924" w14:textId="3B77C24D" w:rsidR="00736E60" w:rsidRPr="004303D6" w:rsidRDefault="00736E60" w:rsidP="00736E60">
      <w:pPr>
        <w:ind w:firstLine="0"/>
        <w:rPr>
          <w:rFonts w:cs="Arial"/>
          <w:b/>
          <w:bCs/>
          <w:iCs/>
          <w:szCs w:val="20"/>
        </w:rPr>
      </w:pPr>
      <w:r w:rsidRPr="004303D6">
        <w:rPr>
          <w:rFonts w:cs="Arial"/>
          <w:b/>
          <w:bCs/>
          <w:iCs/>
          <w:szCs w:val="20"/>
        </w:rPr>
        <w:t xml:space="preserve">S1: </w:t>
      </w:r>
      <w:r w:rsidR="00B20A94" w:rsidRPr="004303D6">
        <w:rPr>
          <w:rFonts w:cs="Arial"/>
          <w:b/>
          <w:bCs/>
          <w:iCs/>
          <w:szCs w:val="20"/>
        </w:rPr>
        <w:t>Information about questionnaires that have been assessed but not analyzed</w:t>
      </w:r>
    </w:p>
    <w:p w14:paraId="04CCC349" w14:textId="358A6446" w:rsidR="00736E60" w:rsidRPr="004303D6" w:rsidRDefault="00736E60" w:rsidP="00044E15">
      <w:pPr>
        <w:rPr>
          <w:rFonts w:cs="Arial"/>
          <w:iCs/>
          <w:szCs w:val="20"/>
        </w:rPr>
      </w:pPr>
      <w:r w:rsidRPr="004303D6">
        <w:rPr>
          <w:rFonts w:cs="Arial"/>
          <w:iCs/>
          <w:szCs w:val="20"/>
        </w:rPr>
        <w:t xml:space="preserve">After each experimental session, subjective measures, including discomfort, sympathy, and attractiveness, were assessed. However, these served as auxiliary information and were excluded from subsequent analyses since these variables are not directly linked to the research question regarding the impact of temporal presence on empathy. Following the experiment, participants completed a series of questions regarding their age, self-identified sex/gender, body weight, height, university degree, and habits concerning physical activity, smoking, and caffeine intake. Lastly, participants completed the Interpersonal Reactivity Index </w:t>
      </w:r>
      <w:r w:rsidRPr="004303D6">
        <w:rPr>
          <w:rFonts w:cs="Arial"/>
          <w:iCs/>
          <w:szCs w:val="20"/>
        </w:rPr>
        <w:fldChar w:fldCharType="begin"/>
      </w:r>
      <w:r w:rsidRPr="004303D6">
        <w:rPr>
          <w:rFonts w:cs="Arial"/>
          <w:iCs/>
          <w:szCs w:val="20"/>
        </w:rPr>
        <w:instrText xml:space="preserve"> ADDIN ZOTERO_ITEM CSL_CITATION {"citationID":"YdfZEOfk","properties":{"formattedCitation":"(Davis, 1983; Paulus, 2009)","plainCitation":"(Davis, 1983; Paulus, 2009)","dontUpdate":true,"noteIndex":0},"citationItems":[{"id":46,"uris":["http://zotero.org/users/13027148/items/F9K52WEJ"],"itemData":{"id":46,"type":"article-journal","container-title":"Journal of Personality and Social Psychology","DOI":"10.1037/0022-3514.44.1.113","issue":"1","language":"en","page":"113-126","source":"Zotero","title":"Measuring Individual Differences in Empathy: Evidence for a Multidimensional Approach","volume":"44","author":[{"family":"Davis","given":"Mark H"}],"issued":{"date-parts":[["1983"]]}}},{"id":45,"uris":["http://zotero.org/users/13027148/items/Y4742YXI"],"itemData":{"id":45,"type":"article-journal","DOI":"10.23668/psycharchives.9249","language":"de","source":"Zotero","title":"DER SAARBRÜCKER PERSÖNLICHKEITSFRAGEBOGEN SPF (IRI) ZUR MESSUNG VON EMPATHIE: Psychometrische Evaluation der deutschen Version des Interpersonal Reactivity Index","author":[{"family":"Paulus","given":"Dr Christoph"}],"issued":{"date-parts":[["2009"]]}}}],"schema":"https://github.com/citation-style-language/schema/raw/master/csl-citation.json"} </w:instrText>
      </w:r>
      <w:r w:rsidRPr="004303D6">
        <w:rPr>
          <w:rFonts w:cs="Arial"/>
          <w:iCs/>
          <w:szCs w:val="20"/>
        </w:rPr>
        <w:fldChar w:fldCharType="separate"/>
      </w:r>
      <w:r w:rsidRPr="004303D6">
        <w:rPr>
          <w:rFonts w:cs="Arial"/>
          <w:szCs w:val="20"/>
        </w:rPr>
        <w:t>(Davis, 1983; German version: Paulus, 2009)</w:t>
      </w:r>
      <w:r w:rsidRPr="004303D6">
        <w:rPr>
          <w:rFonts w:cs="Arial"/>
          <w:iCs/>
          <w:szCs w:val="20"/>
        </w:rPr>
        <w:fldChar w:fldCharType="end"/>
      </w:r>
      <w:r w:rsidRPr="004303D6">
        <w:rPr>
          <w:rFonts w:cs="Arial"/>
          <w:iCs/>
          <w:szCs w:val="20"/>
        </w:rPr>
        <w:t>, which is also not reported here.</w:t>
      </w:r>
    </w:p>
    <w:p w14:paraId="1935A427" w14:textId="19FCFCF2" w:rsidR="003946E0" w:rsidRPr="004303D6" w:rsidRDefault="003946E0" w:rsidP="00736E60">
      <w:pPr>
        <w:ind w:firstLine="0"/>
        <w:rPr>
          <w:rFonts w:cs="Arial"/>
          <w:iCs/>
          <w:szCs w:val="20"/>
        </w:rPr>
      </w:pPr>
    </w:p>
    <w:p w14:paraId="19808D5C" w14:textId="5DEBEF6F" w:rsidR="003946E0" w:rsidRPr="004303D6" w:rsidRDefault="003946E0" w:rsidP="00736E60">
      <w:pPr>
        <w:ind w:firstLine="0"/>
        <w:rPr>
          <w:rFonts w:cs="Arial"/>
          <w:b/>
          <w:bCs/>
          <w:iCs/>
          <w:szCs w:val="20"/>
        </w:rPr>
      </w:pPr>
      <w:r w:rsidRPr="004303D6">
        <w:rPr>
          <w:rFonts w:cs="Arial"/>
          <w:b/>
          <w:bCs/>
          <w:iCs/>
          <w:szCs w:val="20"/>
        </w:rPr>
        <w:t xml:space="preserve">S2: R code for the </w:t>
      </w:r>
      <w:r w:rsidR="00254934" w:rsidRPr="004303D6">
        <w:rPr>
          <w:rFonts w:cs="Arial"/>
          <w:b/>
          <w:bCs/>
          <w:iCs/>
          <w:szCs w:val="20"/>
        </w:rPr>
        <w:t>l</w:t>
      </w:r>
      <w:r w:rsidRPr="004303D6">
        <w:rPr>
          <w:rFonts w:cs="Arial"/>
          <w:b/>
          <w:bCs/>
          <w:iCs/>
          <w:szCs w:val="20"/>
        </w:rPr>
        <w:t xml:space="preserve">inear </w:t>
      </w:r>
      <w:r w:rsidR="00254934" w:rsidRPr="004303D6">
        <w:rPr>
          <w:rFonts w:cs="Arial"/>
          <w:b/>
          <w:bCs/>
          <w:iCs/>
          <w:szCs w:val="20"/>
        </w:rPr>
        <w:t>m</w:t>
      </w:r>
      <w:r w:rsidRPr="004303D6">
        <w:rPr>
          <w:rFonts w:cs="Arial"/>
          <w:b/>
          <w:bCs/>
          <w:iCs/>
          <w:szCs w:val="20"/>
        </w:rPr>
        <w:t xml:space="preserve">ixed </w:t>
      </w:r>
      <w:r w:rsidR="00254934" w:rsidRPr="004303D6">
        <w:rPr>
          <w:rFonts w:cs="Arial"/>
          <w:b/>
          <w:bCs/>
          <w:iCs/>
          <w:szCs w:val="20"/>
        </w:rPr>
        <w:t>m</w:t>
      </w:r>
      <w:r w:rsidRPr="004303D6">
        <w:rPr>
          <w:rFonts w:cs="Arial"/>
          <w:b/>
          <w:bCs/>
          <w:iCs/>
          <w:szCs w:val="20"/>
        </w:rPr>
        <w:t xml:space="preserve">odels </w:t>
      </w:r>
      <w:r w:rsidR="002378BB" w:rsidRPr="004303D6">
        <w:rPr>
          <w:rFonts w:cs="Arial"/>
          <w:b/>
          <w:bCs/>
          <w:iCs/>
          <w:szCs w:val="20"/>
        </w:rPr>
        <w:t>and explanation of the variables</w:t>
      </w:r>
    </w:p>
    <w:p w14:paraId="78B67A7F" w14:textId="47420212" w:rsidR="00CE2751" w:rsidRPr="004303D6" w:rsidRDefault="00CE2751" w:rsidP="00044E15">
      <w:pPr>
        <w:ind w:firstLine="360"/>
        <w:rPr>
          <w:rFonts w:cs="Arial"/>
          <w:bCs/>
          <w:iCs/>
          <w:szCs w:val="20"/>
        </w:rPr>
      </w:pPr>
      <w:r w:rsidRPr="004303D6">
        <w:rPr>
          <w:rFonts w:cs="Arial"/>
          <w:bCs/>
          <w:iCs/>
          <w:szCs w:val="20"/>
        </w:rPr>
        <w:t xml:space="preserve">The dependent variables are the observers’ pain ratings, unpleasantness ratings, EEG power in each frequency band, observers’ skin conductance and </w:t>
      </w:r>
      <w:r w:rsidR="003A420F" w:rsidRPr="004303D6">
        <w:rPr>
          <w:rFonts w:cs="Arial"/>
          <w:bCs/>
          <w:iCs/>
          <w:szCs w:val="20"/>
        </w:rPr>
        <w:t xml:space="preserve">observers’ </w:t>
      </w:r>
      <w:r w:rsidRPr="004303D6">
        <w:rPr>
          <w:rFonts w:cs="Arial"/>
          <w:bCs/>
          <w:iCs/>
          <w:szCs w:val="20"/>
        </w:rPr>
        <w:t>inter-beat interval data.</w:t>
      </w:r>
      <w:r w:rsidR="00EA1A4B" w:rsidRPr="004303D6">
        <w:rPr>
          <w:rFonts w:cs="Arial"/>
          <w:bCs/>
          <w:iCs/>
          <w:szCs w:val="20"/>
        </w:rPr>
        <w:t xml:space="preserve"> The independent variables are the condition (“video call” vs. “prerecording”) in interaction with the targets’ pain ratings, the shock intensity, targets’ skin conductance or</w:t>
      </w:r>
      <w:r w:rsidR="003A420F" w:rsidRPr="004303D6">
        <w:rPr>
          <w:rFonts w:cs="Arial"/>
          <w:bCs/>
          <w:iCs/>
          <w:szCs w:val="20"/>
        </w:rPr>
        <w:t xml:space="preserve"> targets’</w:t>
      </w:r>
      <w:r w:rsidR="00EA1A4B" w:rsidRPr="004303D6">
        <w:rPr>
          <w:rFonts w:cs="Arial"/>
          <w:bCs/>
          <w:iCs/>
          <w:szCs w:val="20"/>
        </w:rPr>
        <w:t xml:space="preserve"> inter-beat interval data.</w:t>
      </w:r>
      <w:r w:rsidR="003A420F" w:rsidRPr="004303D6">
        <w:rPr>
          <w:rFonts w:cs="Arial"/>
          <w:bCs/>
          <w:iCs/>
          <w:szCs w:val="20"/>
        </w:rPr>
        <w:t xml:space="preserve"> The R code for each model is reported below.</w:t>
      </w:r>
    </w:p>
    <w:p w14:paraId="0D449580" w14:textId="158717AC" w:rsidR="003946E0" w:rsidRPr="004303D6" w:rsidRDefault="003946E0" w:rsidP="003946E0">
      <w:pPr>
        <w:pStyle w:val="Listenabsatz"/>
        <w:numPr>
          <w:ilvl w:val="0"/>
          <w:numId w:val="23"/>
        </w:numPr>
        <w:rPr>
          <w:rFonts w:cs="Arial"/>
          <w:iCs/>
          <w:szCs w:val="20"/>
        </w:rPr>
      </w:pPr>
      <w:r w:rsidRPr="004303D6">
        <w:rPr>
          <w:rFonts w:cs="Arial"/>
          <w:iCs/>
          <w:szCs w:val="20"/>
        </w:rPr>
        <w:t>Empathic accuracy</w:t>
      </w:r>
      <w:r w:rsidR="00F209BD" w:rsidRPr="004303D6">
        <w:rPr>
          <w:rFonts w:cs="Arial"/>
          <w:iCs/>
          <w:szCs w:val="20"/>
        </w:rPr>
        <w:t xml:space="preserve"> (lmer function)</w:t>
      </w:r>
      <w:r w:rsidR="00C71442" w:rsidRPr="004303D6">
        <w:rPr>
          <w:rFonts w:cs="Arial"/>
          <w:iCs/>
          <w:szCs w:val="20"/>
        </w:rPr>
        <w:t>:</w:t>
      </w:r>
    </w:p>
    <w:p w14:paraId="0F8C84F5" w14:textId="2EE2A6E9" w:rsidR="003946E0" w:rsidRPr="004303D6" w:rsidRDefault="003946E0" w:rsidP="003946E0">
      <w:pPr>
        <w:rPr>
          <w:rFonts w:cs="Arial"/>
          <w:iCs/>
          <w:szCs w:val="20"/>
        </w:rPr>
      </w:pPr>
      <w:r w:rsidRPr="004303D6">
        <w:rPr>
          <w:rFonts w:cs="Arial"/>
          <w:iCs/>
          <w:szCs w:val="20"/>
        </w:rPr>
        <w:t>obs_rating ~ 1 + cond * targ_rating + (1 + cond * targ_rating | subj_id)</w:t>
      </w:r>
    </w:p>
    <w:p w14:paraId="3CA57616" w14:textId="4611B31D" w:rsidR="003946E0" w:rsidRPr="004303D6" w:rsidRDefault="003946E0" w:rsidP="003946E0">
      <w:pPr>
        <w:pStyle w:val="Listenabsatz"/>
        <w:numPr>
          <w:ilvl w:val="0"/>
          <w:numId w:val="23"/>
        </w:numPr>
        <w:rPr>
          <w:rFonts w:cs="Arial"/>
          <w:iCs/>
          <w:szCs w:val="20"/>
        </w:rPr>
      </w:pPr>
      <w:r w:rsidRPr="004303D6">
        <w:rPr>
          <w:rFonts w:cs="Arial"/>
          <w:iCs/>
          <w:szCs w:val="20"/>
        </w:rPr>
        <w:t>Affective empathy</w:t>
      </w:r>
      <w:r w:rsidR="00F209BD" w:rsidRPr="004303D6">
        <w:rPr>
          <w:rFonts w:cs="Arial"/>
          <w:iCs/>
          <w:szCs w:val="20"/>
        </w:rPr>
        <w:t xml:space="preserve"> (lmer function)</w:t>
      </w:r>
      <w:r w:rsidR="00C71442" w:rsidRPr="004303D6">
        <w:rPr>
          <w:rFonts w:cs="Arial"/>
          <w:iCs/>
          <w:szCs w:val="20"/>
        </w:rPr>
        <w:t>:</w:t>
      </w:r>
    </w:p>
    <w:p w14:paraId="06290690" w14:textId="7775390A" w:rsidR="003946E0" w:rsidRPr="004303D6" w:rsidRDefault="003946E0" w:rsidP="003946E0">
      <w:pPr>
        <w:pStyle w:val="Listenabsatz"/>
        <w:ind w:firstLine="0"/>
        <w:rPr>
          <w:rFonts w:cs="Arial"/>
          <w:iCs/>
          <w:szCs w:val="20"/>
        </w:rPr>
      </w:pPr>
      <w:r w:rsidRPr="004303D6">
        <w:rPr>
          <w:rFonts w:cs="Arial"/>
          <w:iCs/>
          <w:szCs w:val="20"/>
        </w:rPr>
        <w:t>unpleasantness ~ 1 + cond * targ_rating + (1 + cond * targ_rating | subj_id)</w:t>
      </w:r>
    </w:p>
    <w:p w14:paraId="7E85374E" w14:textId="7F376BD7" w:rsidR="003946E0" w:rsidRPr="004303D6" w:rsidRDefault="003946E0" w:rsidP="003946E0">
      <w:pPr>
        <w:pStyle w:val="Listenabsatz"/>
        <w:numPr>
          <w:ilvl w:val="0"/>
          <w:numId w:val="23"/>
        </w:numPr>
        <w:rPr>
          <w:rFonts w:cs="Arial"/>
          <w:iCs/>
          <w:szCs w:val="20"/>
        </w:rPr>
      </w:pPr>
      <w:r w:rsidRPr="004303D6">
        <w:rPr>
          <w:rFonts w:cs="Arial"/>
          <w:iCs/>
          <w:szCs w:val="20"/>
        </w:rPr>
        <w:t>Observers’ theta activity</w:t>
      </w:r>
      <w:r w:rsidR="00F209BD" w:rsidRPr="004303D6">
        <w:rPr>
          <w:rFonts w:cs="Arial"/>
          <w:iCs/>
          <w:szCs w:val="20"/>
        </w:rPr>
        <w:t xml:space="preserve"> (lmer function):</w:t>
      </w:r>
    </w:p>
    <w:p w14:paraId="75C35D29" w14:textId="180974DE" w:rsidR="00CD11E8" w:rsidRPr="004303D6" w:rsidRDefault="007F33F6" w:rsidP="00CD11E8">
      <w:pPr>
        <w:pStyle w:val="Listenabsatz"/>
        <w:ind w:firstLine="0"/>
        <w:rPr>
          <w:rFonts w:cs="Arial"/>
          <w:iCs/>
          <w:szCs w:val="20"/>
        </w:rPr>
      </w:pPr>
      <w:r w:rsidRPr="004303D6">
        <w:rPr>
          <w:rFonts w:cs="Arial"/>
          <w:iCs/>
          <w:szCs w:val="20"/>
        </w:rPr>
        <w:t>EEG_power</w:t>
      </w:r>
      <w:r w:rsidR="00CD11E8" w:rsidRPr="004303D6">
        <w:rPr>
          <w:rFonts w:cs="Arial"/>
          <w:iCs/>
          <w:szCs w:val="20"/>
        </w:rPr>
        <w:t xml:space="preserve"> ~ 1 + </w:t>
      </w:r>
      <w:r w:rsidRPr="004303D6">
        <w:rPr>
          <w:rFonts w:cs="Arial"/>
          <w:iCs/>
          <w:szCs w:val="20"/>
        </w:rPr>
        <w:t>cond</w:t>
      </w:r>
      <w:r w:rsidR="00CD11E8" w:rsidRPr="004303D6">
        <w:rPr>
          <w:rFonts w:cs="Arial"/>
          <w:iCs/>
          <w:szCs w:val="20"/>
        </w:rPr>
        <w:t xml:space="preserve"> * SI + (1 + </w:t>
      </w:r>
      <w:r w:rsidR="00CE2751" w:rsidRPr="004303D6">
        <w:rPr>
          <w:rFonts w:cs="Arial"/>
          <w:iCs/>
          <w:szCs w:val="20"/>
        </w:rPr>
        <w:t>cond</w:t>
      </w:r>
      <w:r w:rsidR="00CD11E8" w:rsidRPr="004303D6">
        <w:rPr>
          <w:rFonts w:cs="Arial"/>
          <w:iCs/>
          <w:szCs w:val="20"/>
        </w:rPr>
        <w:t xml:space="preserve"> + SI | </w:t>
      </w:r>
      <w:r w:rsidR="00CE2751" w:rsidRPr="004303D6">
        <w:rPr>
          <w:rFonts w:cs="Arial"/>
          <w:iCs/>
          <w:szCs w:val="20"/>
        </w:rPr>
        <w:t>subj_id</w:t>
      </w:r>
      <w:r w:rsidR="00CD11E8" w:rsidRPr="004303D6">
        <w:rPr>
          <w:rFonts w:cs="Arial"/>
          <w:iCs/>
          <w:szCs w:val="20"/>
        </w:rPr>
        <w:t>)</w:t>
      </w:r>
    </w:p>
    <w:p w14:paraId="4B2D561D" w14:textId="53F1562B" w:rsidR="003946E0" w:rsidRPr="004303D6" w:rsidRDefault="003946E0" w:rsidP="003946E0">
      <w:pPr>
        <w:pStyle w:val="Listenabsatz"/>
        <w:numPr>
          <w:ilvl w:val="0"/>
          <w:numId w:val="23"/>
        </w:numPr>
        <w:rPr>
          <w:rFonts w:cs="Arial"/>
          <w:iCs/>
          <w:szCs w:val="20"/>
        </w:rPr>
      </w:pPr>
      <w:r w:rsidRPr="004303D6">
        <w:rPr>
          <w:rFonts w:cs="Arial"/>
          <w:iCs/>
          <w:szCs w:val="20"/>
        </w:rPr>
        <w:t>Observers’ mu activity</w:t>
      </w:r>
      <w:r w:rsidR="00F209BD" w:rsidRPr="004303D6">
        <w:rPr>
          <w:rFonts w:cs="Arial"/>
          <w:iCs/>
          <w:szCs w:val="20"/>
        </w:rPr>
        <w:t xml:space="preserve"> (lmer function):</w:t>
      </w:r>
    </w:p>
    <w:p w14:paraId="739D0B1F" w14:textId="5C6DAE4C" w:rsidR="00CD11E8" w:rsidRPr="004303D6" w:rsidRDefault="007F33F6" w:rsidP="00CD11E8">
      <w:pPr>
        <w:pStyle w:val="Listenabsatz"/>
        <w:ind w:firstLine="0"/>
        <w:rPr>
          <w:rFonts w:cs="Arial"/>
          <w:iCs/>
          <w:szCs w:val="20"/>
        </w:rPr>
      </w:pPr>
      <w:r w:rsidRPr="004303D6">
        <w:rPr>
          <w:rFonts w:cs="Arial"/>
          <w:iCs/>
          <w:szCs w:val="20"/>
        </w:rPr>
        <w:t xml:space="preserve">EEG_power </w:t>
      </w:r>
      <w:r w:rsidR="00CD11E8" w:rsidRPr="004303D6">
        <w:rPr>
          <w:rFonts w:cs="Arial"/>
          <w:iCs/>
          <w:szCs w:val="20"/>
        </w:rPr>
        <w:t xml:space="preserve">~ 1 + </w:t>
      </w:r>
      <w:r w:rsidRPr="004303D6">
        <w:rPr>
          <w:rFonts w:cs="Arial"/>
          <w:iCs/>
          <w:szCs w:val="20"/>
        </w:rPr>
        <w:t>cond</w:t>
      </w:r>
      <w:r w:rsidR="00CD11E8" w:rsidRPr="004303D6">
        <w:rPr>
          <w:rFonts w:cs="Arial"/>
          <w:iCs/>
          <w:szCs w:val="20"/>
        </w:rPr>
        <w:t xml:space="preserve"> * SI + (1 + </w:t>
      </w:r>
      <w:r w:rsidR="00CE2751" w:rsidRPr="004303D6">
        <w:rPr>
          <w:rFonts w:cs="Arial"/>
          <w:iCs/>
          <w:szCs w:val="20"/>
        </w:rPr>
        <w:t>cond</w:t>
      </w:r>
      <w:r w:rsidR="00CD11E8" w:rsidRPr="004303D6">
        <w:rPr>
          <w:rFonts w:cs="Arial"/>
          <w:iCs/>
          <w:szCs w:val="20"/>
        </w:rPr>
        <w:t xml:space="preserve"> | </w:t>
      </w:r>
      <w:r w:rsidR="00CE2751" w:rsidRPr="004303D6">
        <w:rPr>
          <w:rFonts w:cs="Arial"/>
          <w:iCs/>
          <w:szCs w:val="20"/>
        </w:rPr>
        <w:t>subj_id</w:t>
      </w:r>
      <w:r w:rsidR="00CD11E8" w:rsidRPr="004303D6">
        <w:rPr>
          <w:rFonts w:cs="Arial"/>
          <w:iCs/>
          <w:szCs w:val="20"/>
        </w:rPr>
        <w:t>)</w:t>
      </w:r>
    </w:p>
    <w:p w14:paraId="7C7E867A" w14:textId="6E125DB0" w:rsidR="003946E0" w:rsidRPr="004303D6" w:rsidRDefault="003946E0" w:rsidP="003946E0">
      <w:pPr>
        <w:pStyle w:val="Listenabsatz"/>
        <w:numPr>
          <w:ilvl w:val="0"/>
          <w:numId w:val="23"/>
        </w:numPr>
        <w:rPr>
          <w:rFonts w:cs="Arial"/>
          <w:iCs/>
          <w:szCs w:val="20"/>
        </w:rPr>
      </w:pPr>
      <w:r w:rsidRPr="004303D6">
        <w:rPr>
          <w:rFonts w:cs="Arial"/>
          <w:iCs/>
          <w:szCs w:val="20"/>
        </w:rPr>
        <w:t>Observers’ beta activity</w:t>
      </w:r>
      <w:r w:rsidR="00F209BD" w:rsidRPr="004303D6">
        <w:rPr>
          <w:rFonts w:cs="Arial"/>
          <w:iCs/>
          <w:szCs w:val="20"/>
        </w:rPr>
        <w:t xml:space="preserve"> (lmer function):</w:t>
      </w:r>
    </w:p>
    <w:p w14:paraId="3551CA69" w14:textId="016DECDC" w:rsidR="00CD11E8" w:rsidRPr="004303D6" w:rsidRDefault="007F33F6" w:rsidP="00CD11E8">
      <w:pPr>
        <w:pStyle w:val="Listenabsatz"/>
        <w:ind w:firstLine="0"/>
        <w:rPr>
          <w:rFonts w:cs="Arial"/>
          <w:iCs/>
          <w:szCs w:val="20"/>
        </w:rPr>
      </w:pPr>
      <w:r w:rsidRPr="004303D6">
        <w:rPr>
          <w:rFonts w:cs="Arial"/>
          <w:iCs/>
          <w:szCs w:val="20"/>
        </w:rPr>
        <w:lastRenderedPageBreak/>
        <w:t xml:space="preserve">EEG_power </w:t>
      </w:r>
      <w:r w:rsidR="00CD11E8" w:rsidRPr="004303D6">
        <w:rPr>
          <w:rFonts w:cs="Arial"/>
          <w:iCs/>
          <w:szCs w:val="20"/>
        </w:rPr>
        <w:t xml:space="preserve">~ 1 + </w:t>
      </w:r>
      <w:r w:rsidRPr="004303D6">
        <w:rPr>
          <w:rFonts w:cs="Arial"/>
          <w:iCs/>
          <w:szCs w:val="20"/>
        </w:rPr>
        <w:t>cond</w:t>
      </w:r>
      <w:r w:rsidR="00CD11E8" w:rsidRPr="004303D6">
        <w:rPr>
          <w:rFonts w:cs="Arial"/>
          <w:iCs/>
          <w:szCs w:val="20"/>
        </w:rPr>
        <w:t xml:space="preserve"> * SI + (1 | </w:t>
      </w:r>
      <w:r w:rsidR="00CE2751" w:rsidRPr="004303D6">
        <w:rPr>
          <w:rFonts w:cs="Arial"/>
          <w:iCs/>
          <w:szCs w:val="20"/>
        </w:rPr>
        <w:t>subj_id</w:t>
      </w:r>
      <w:r w:rsidR="00CD11E8" w:rsidRPr="004303D6">
        <w:rPr>
          <w:rFonts w:cs="Arial"/>
          <w:iCs/>
          <w:szCs w:val="20"/>
        </w:rPr>
        <w:t>)</w:t>
      </w:r>
    </w:p>
    <w:p w14:paraId="76230821" w14:textId="7DBE54CA" w:rsidR="003946E0" w:rsidRPr="004303D6" w:rsidRDefault="003946E0" w:rsidP="003946E0">
      <w:pPr>
        <w:pStyle w:val="Listenabsatz"/>
        <w:numPr>
          <w:ilvl w:val="0"/>
          <w:numId w:val="23"/>
        </w:numPr>
        <w:rPr>
          <w:rFonts w:cs="Arial"/>
          <w:iCs/>
          <w:szCs w:val="20"/>
        </w:rPr>
      </w:pPr>
      <w:r w:rsidRPr="004303D6">
        <w:rPr>
          <w:rFonts w:cs="Arial"/>
          <w:iCs/>
          <w:szCs w:val="20"/>
        </w:rPr>
        <w:t>SCR coupling</w:t>
      </w:r>
      <w:r w:rsidR="00F209BD" w:rsidRPr="004303D6">
        <w:rPr>
          <w:rFonts w:cs="Arial"/>
          <w:iCs/>
          <w:szCs w:val="20"/>
        </w:rPr>
        <w:t xml:space="preserve"> (glmer function):</w:t>
      </w:r>
    </w:p>
    <w:p w14:paraId="117A0835" w14:textId="1A205B03" w:rsidR="00CD11E8" w:rsidRPr="004303D6" w:rsidRDefault="00CD11E8" w:rsidP="00CD11E8">
      <w:pPr>
        <w:pStyle w:val="Listenabsatz"/>
        <w:ind w:firstLine="0"/>
        <w:rPr>
          <w:rFonts w:cs="Arial"/>
          <w:iCs/>
          <w:szCs w:val="20"/>
        </w:rPr>
      </w:pPr>
      <w:r w:rsidRPr="004303D6">
        <w:rPr>
          <w:rFonts w:cs="Arial"/>
          <w:iCs/>
          <w:szCs w:val="20"/>
        </w:rPr>
        <w:t xml:space="preserve">EDA_obs ~ 1 + cond * EDA_targ + (1 + cond * EDA_targ | </w:t>
      </w:r>
      <w:r w:rsidR="00CE2751" w:rsidRPr="004303D6">
        <w:rPr>
          <w:rFonts w:cs="Arial"/>
          <w:iCs/>
          <w:szCs w:val="20"/>
        </w:rPr>
        <w:t>subj_id</w:t>
      </w:r>
      <w:r w:rsidRPr="004303D6">
        <w:rPr>
          <w:rFonts w:cs="Arial"/>
          <w:iCs/>
          <w:szCs w:val="20"/>
        </w:rPr>
        <w:t>)</w:t>
      </w:r>
    </w:p>
    <w:p w14:paraId="7E36F351" w14:textId="2EDFC4DA" w:rsidR="003946E0" w:rsidRPr="004303D6" w:rsidRDefault="003946E0" w:rsidP="003946E0">
      <w:pPr>
        <w:pStyle w:val="Listenabsatz"/>
        <w:numPr>
          <w:ilvl w:val="0"/>
          <w:numId w:val="23"/>
        </w:numPr>
        <w:rPr>
          <w:rFonts w:cs="Arial"/>
          <w:iCs/>
          <w:szCs w:val="20"/>
        </w:rPr>
      </w:pPr>
      <w:r w:rsidRPr="004303D6">
        <w:rPr>
          <w:rFonts w:cs="Arial"/>
          <w:iCs/>
          <w:szCs w:val="20"/>
        </w:rPr>
        <w:t>IBI coupling</w:t>
      </w:r>
      <w:r w:rsidR="00F209BD" w:rsidRPr="004303D6">
        <w:rPr>
          <w:rFonts w:cs="Arial"/>
          <w:iCs/>
          <w:szCs w:val="20"/>
        </w:rPr>
        <w:t xml:space="preserve"> (lmer function):</w:t>
      </w:r>
    </w:p>
    <w:p w14:paraId="6AD9A03E" w14:textId="4F9C805C" w:rsidR="00CD11E8" w:rsidRPr="004303D6" w:rsidRDefault="00CD11E8" w:rsidP="00CD11E8">
      <w:pPr>
        <w:pStyle w:val="Listenabsatz"/>
        <w:ind w:firstLine="0"/>
        <w:rPr>
          <w:rFonts w:cs="Arial"/>
          <w:iCs/>
          <w:szCs w:val="20"/>
        </w:rPr>
      </w:pPr>
      <w:r w:rsidRPr="004303D6">
        <w:rPr>
          <w:rFonts w:cs="Arial"/>
          <w:iCs/>
          <w:szCs w:val="20"/>
        </w:rPr>
        <w:t xml:space="preserve">IBI_obs ~ 1 + cond * IBI_targ + (1 + cond | </w:t>
      </w:r>
      <w:r w:rsidR="00334ECF" w:rsidRPr="004303D6">
        <w:rPr>
          <w:rFonts w:cs="Arial"/>
          <w:iCs/>
          <w:szCs w:val="20"/>
        </w:rPr>
        <w:t>subj_id</w:t>
      </w:r>
      <w:r w:rsidRPr="004303D6">
        <w:rPr>
          <w:rFonts w:cs="Arial"/>
          <w:iCs/>
          <w:szCs w:val="20"/>
        </w:rPr>
        <w:t>)</w:t>
      </w:r>
    </w:p>
    <w:p w14:paraId="570ABA7D" w14:textId="77777777" w:rsidR="00EA1A4B" w:rsidRPr="004303D6" w:rsidRDefault="00EA1A4B" w:rsidP="00EA1A4B">
      <w:pPr>
        <w:ind w:firstLine="0"/>
        <w:rPr>
          <w:rFonts w:cs="Arial"/>
          <w:iCs/>
          <w:szCs w:val="20"/>
        </w:rPr>
      </w:pPr>
      <w:r w:rsidRPr="004303D6">
        <w:rPr>
          <w:rFonts w:cs="Arial"/>
          <w:iCs/>
          <w:szCs w:val="20"/>
        </w:rPr>
        <w:t xml:space="preserve">Legend: </w:t>
      </w:r>
    </w:p>
    <w:p w14:paraId="7E346420" w14:textId="5AEFE24E" w:rsidR="00EA1A4B" w:rsidRPr="004303D6" w:rsidRDefault="00EA1A4B" w:rsidP="00EA1A4B">
      <w:pPr>
        <w:ind w:firstLine="0"/>
        <w:rPr>
          <w:rFonts w:cs="Arial"/>
          <w:iCs/>
          <w:szCs w:val="20"/>
        </w:rPr>
      </w:pPr>
      <w:r w:rsidRPr="004303D6">
        <w:rPr>
          <w:rFonts w:cs="Arial"/>
          <w:iCs/>
          <w:szCs w:val="20"/>
        </w:rPr>
        <w:t xml:space="preserve">cond </w:t>
      </w:r>
      <w:r w:rsidRPr="004303D6">
        <w:rPr>
          <w:rFonts w:cs="Arial"/>
          <w:iCs/>
          <w:szCs w:val="20"/>
        </w:rPr>
        <w:tab/>
      </w:r>
      <w:r w:rsidRPr="004303D6">
        <w:rPr>
          <w:rFonts w:cs="Arial"/>
          <w:iCs/>
          <w:szCs w:val="20"/>
        </w:rPr>
        <w:tab/>
      </w:r>
      <w:r w:rsidR="00E70F0D" w:rsidRPr="004303D6">
        <w:rPr>
          <w:rFonts w:cs="Arial"/>
          <w:iCs/>
          <w:szCs w:val="20"/>
        </w:rPr>
        <w:tab/>
      </w:r>
      <w:r w:rsidRPr="004303D6">
        <w:rPr>
          <w:rFonts w:cs="Arial"/>
          <w:iCs/>
          <w:szCs w:val="20"/>
        </w:rPr>
        <w:t xml:space="preserve">= condition </w:t>
      </w:r>
      <w:r w:rsidRPr="004303D6">
        <w:rPr>
          <w:rFonts w:cs="Arial"/>
          <w:bCs/>
          <w:iCs/>
          <w:szCs w:val="20"/>
        </w:rPr>
        <w:t>(“video call” vs. “prerecording”)</w:t>
      </w:r>
    </w:p>
    <w:p w14:paraId="4E239D7B" w14:textId="62BDF37F" w:rsidR="00EA1A4B" w:rsidRPr="004303D6" w:rsidRDefault="00EA1A4B" w:rsidP="00EA1A4B">
      <w:pPr>
        <w:ind w:firstLine="0"/>
        <w:rPr>
          <w:rFonts w:cs="Arial"/>
          <w:iCs/>
          <w:szCs w:val="20"/>
        </w:rPr>
      </w:pPr>
      <w:r w:rsidRPr="004303D6">
        <w:rPr>
          <w:rFonts w:cs="Arial"/>
          <w:iCs/>
          <w:szCs w:val="20"/>
        </w:rPr>
        <w:t xml:space="preserve">obs_rating </w:t>
      </w:r>
      <w:r w:rsidR="0011446F" w:rsidRPr="004303D6">
        <w:rPr>
          <w:rFonts w:cs="Arial"/>
          <w:iCs/>
          <w:szCs w:val="20"/>
        </w:rPr>
        <w:t>/ targ_rating</w:t>
      </w:r>
      <w:r w:rsidR="00E70F0D" w:rsidRPr="004303D6">
        <w:rPr>
          <w:rFonts w:cs="Arial"/>
          <w:iCs/>
          <w:szCs w:val="20"/>
        </w:rPr>
        <w:tab/>
      </w:r>
      <w:r w:rsidRPr="004303D6">
        <w:rPr>
          <w:rFonts w:cs="Arial"/>
          <w:iCs/>
          <w:szCs w:val="20"/>
        </w:rPr>
        <w:t xml:space="preserve">= observers’ </w:t>
      </w:r>
      <w:r w:rsidR="0011446F" w:rsidRPr="004303D6">
        <w:rPr>
          <w:rFonts w:cs="Arial"/>
          <w:iCs/>
          <w:szCs w:val="20"/>
        </w:rPr>
        <w:t xml:space="preserve">or targets’ </w:t>
      </w:r>
      <w:r w:rsidRPr="004303D6">
        <w:rPr>
          <w:rFonts w:cs="Arial"/>
          <w:iCs/>
          <w:szCs w:val="20"/>
        </w:rPr>
        <w:t>pain ratings</w:t>
      </w:r>
    </w:p>
    <w:p w14:paraId="52A1D5D0" w14:textId="67FF359A" w:rsidR="00EA1A4B" w:rsidRPr="004303D6" w:rsidRDefault="00EA1A4B" w:rsidP="00EA1A4B">
      <w:pPr>
        <w:ind w:firstLine="0"/>
        <w:rPr>
          <w:rFonts w:cs="Arial"/>
          <w:iCs/>
          <w:szCs w:val="20"/>
        </w:rPr>
      </w:pPr>
      <w:r w:rsidRPr="004303D6">
        <w:rPr>
          <w:rFonts w:cs="Arial"/>
          <w:iCs/>
          <w:szCs w:val="20"/>
        </w:rPr>
        <w:t xml:space="preserve">unpleasantness </w:t>
      </w:r>
      <w:r w:rsidR="00E70F0D" w:rsidRPr="004303D6">
        <w:rPr>
          <w:rFonts w:cs="Arial"/>
          <w:iCs/>
          <w:szCs w:val="20"/>
        </w:rPr>
        <w:tab/>
      </w:r>
      <w:r w:rsidRPr="004303D6">
        <w:rPr>
          <w:rFonts w:cs="Arial"/>
          <w:iCs/>
          <w:szCs w:val="20"/>
        </w:rPr>
        <w:t>= observers’ unpleasantness ratings</w:t>
      </w:r>
    </w:p>
    <w:p w14:paraId="41630A5B" w14:textId="709BB26C" w:rsidR="00EA1A4B" w:rsidRPr="004303D6" w:rsidRDefault="00EA1A4B" w:rsidP="00EA1A4B">
      <w:pPr>
        <w:ind w:firstLine="0"/>
        <w:rPr>
          <w:rFonts w:cs="Arial"/>
          <w:iCs/>
          <w:szCs w:val="20"/>
        </w:rPr>
      </w:pPr>
      <w:r w:rsidRPr="004303D6">
        <w:rPr>
          <w:rFonts w:cs="Arial"/>
          <w:iCs/>
          <w:szCs w:val="20"/>
        </w:rPr>
        <w:t>EEG_power</w:t>
      </w:r>
      <w:r w:rsidRPr="004303D6">
        <w:rPr>
          <w:rFonts w:cs="Arial"/>
          <w:iCs/>
          <w:szCs w:val="20"/>
        </w:rPr>
        <w:tab/>
      </w:r>
      <w:r w:rsidR="00E70F0D" w:rsidRPr="004303D6">
        <w:rPr>
          <w:rFonts w:cs="Arial"/>
          <w:iCs/>
          <w:szCs w:val="20"/>
        </w:rPr>
        <w:tab/>
      </w:r>
      <w:r w:rsidRPr="004303D6">
        <w:rPr>
          <w:rFonts w:cs="Arial"/>
          <w:iCs/>
          <w:szCs w:val="20"/>
        </w:rPr>
        <w:t>= power of each frequency band in the observers’ EEG data</w:t>
      </w:r>
    </w:p>
    <w:p w14:paraId="3E345071" w14:textId="745A2737" w:rsidR="004F6FFF" w:rsidRPr="004303D6" w:rsidRDefault="004F6FFF" w:rsidP="00EA1A4B">
      <w:pPr>
        <w:ind w:firstLine="0"/>
        <w:rPr>
          <w:rFonts w:cs="Arial"/>
          <w:iCs/>
          <w:szCs w:val="20"/>
        </w:rPr>
      </w:pPr>
      <w:r w:rsidRPr="004303D6">
        <w:rPr>
          <w:rFonts w:cs="Arial"/>
          <w:iCs/>
          <w:szCs w:val="20"/>
        </w:rPr>
        <w:t>EDA_obs / EDA_targ</w:t>
      </w:r>
      <w:r w:rsidR="00E70F0D" w:rsidRPr="004303D6">
        <w:rPr>
          <w:rFonts w:cs="Arial"/>
          <w:iCs/>
          <w:szCs w:val="20"/>
        </w:rPr>
        <w:tab/>
      </w:r>
      <w:r w:rsidRPr="004303D6">
        <w:rPr>
          <w:rFonts w:cs="Arial"/>
          <w:iCs/>
          <w:szCs w:val="20"/>
        </w:rPr>
        <w:t xml:space="preserve">= observers’ or targets’ skin conductance data </w:t>
      </w:r>
    </w:p>
    <w:p w14:paraId="7221190F" w14:textId="35EC57C7" w:rsidR="004F6FFF" w:rsidRPr="004303D6" w:rsidRDefault="004F6FFF" w:rsidP="00EA1A4B">
      <w:pPr>
        <w:ind w:firstLine="0"/>
        <w:rPr>
          <w:rFonts w:cs="Arial"/>
          <w:iCs/>
          <w:szCs w:val="20"/>
        </w:rPr>
      </w:pPr>
      <w:r w:rsidRPr="004303D6">
        <w:rPr>
          <w:rFonts w:cs="Arial"/>
          <w:iCs/>
          <w:szCs w:val="20"/>
        </w:rPr>
        <w:t xml:space="preserve">IBI_obs / IBI_targ </w:t>
      </w:r>
      <w:r w:rsidRPr="004303D6">
        <w:rPr>
          <w:rFonts w:cs="Arial"/>
          <w:iCs/>
          <w:szCs w:val="20"/>
        </w:rPr>
        <w:tab/>
        <w:t xml:space="preserve">= </w:t>
      </w:r>
      <w:r w:rsidR="00E70F0D" w:rsidRPr="004303D6">
        <w:rPr>
          <w:rFonts w:cs="Arial"/>
          <w:iCs/>
          <w:szCs w:val="20"/>
        </w:rPr>
        <w:t>observers’ or targets’ inter-beat interval data</w:t>
      </w:r>
    </w:p>
    <w:p w14:paraId="4064E53A" w14:textId="644C17DE" w:rsidR="00EA1A4B" w:rsidRPr="004303D6" w:rsidRDefault="00EA1A4B" w:rsidP="00EA1A4B">
      <w:pPr>
        <w:ind w:firstLine="0"/>
        <w:rPr>
          <w:rFonts w:cs="Arial"/>
          <w:iCs/>
          <w:szCs w:val="20"/>
        </w:rPr>
      </w:pPr>
      <w:r w:rsidRPr="004303D6">
        <w:rPr>
          <w:rFonts w:cs="Arial"/>
          <w:iCs/>
          <w:szCs w:val="20"/>
        </w:rPr>
        <w:t>SI</w:t>
      </w:r>
      <w:r w:rsidRPr="004303D6">
        <w:rPr>
          <w:rFonts w:cs="Arial"/>
          <w:iCs/>
          <w:szCs w:val="20"/>
        </w:rPr>
        <w:tab/>
      </w:r>
      <w:r w:rsidRPr="004303D6">
        <w:rPr>
          <w:rFonts w:cs="Arial"/>
          <w:iCs/>
          <w:szCs w:val="20"/>
        </w:rPr>
        <w:tab/>
      </w:r>
      <w:r w:rsidR="00E70F0D" w:rsidRPr="004303D6">
        <w:rPr>
          <w:rFonts w:cs="Arial"/>
          <w:iCs/>
          <w:szCs w:val="20"/>
        </w:rPr>
        <w:tab/>
      </w:r>
      <w:r w:rsidRPr="004303D6">
        <w:rPr>
          <w:rFonts w:cs="Arial"/>
          <w:iCs/>
          <w:szCs w:val="20"/>
        </w:rPr>
        <w:t>= shock intensity</w:t>
      </w:r>
    </w:p>
    <w:p w14:paraId="3C6E297F" w14:textId="7D9BB659" w:rsidR="00EA1A4B" w:rsidRPr="004303D6" w:rsidRDefault="00EA1A4B" w:rsidP="00EA1A4B">
      <w:pPr>
        <w:ind w:firstLine="0"/>
        <w:rPr>
          <w:rFonts w:cs="Arial"/>
          <w:iCs/>
          <w:szCs w:val="20"/>
        </w:rPr>
      </w:pPr>
      <w:r w:rsidRPr="004303D6">
        <w:rPr>
          <w:rFonts w:cs="Arial"/>
          <w:iCs/>
          <w:szCs w:val="20"/>
        </w:rPr>
        <w:t>subj_id</w:t>
      </w:r>
      <w:r w:rsidRPr="004303D6">
        <w:rPr>
          <w:rFonts w:cs="Arial"/>
          <w:iCs/>
          <w:szCs w:val="20"/>
        </w:rPr>
        <w:tab/>
      </w:r>
      <w:r w:rsidRPr="004303D6">
        <w:rPr>
          <w:rFonts w:cs="Arial"/>
          <w:iCs/>
          <w:szCs w:val="20"/>
        </w:rPr>
        <w:tab/>
      </w:r>
      <w:r w:rsidR="00E70F0D" w:rsidRPr="004303D6">
        <w:rPr>
          <w:rFonts w:cs="Arial"/>
          <w:iCs/>
          <w:szCs w:val="20"/>
        </w:rPr>
        <w:tab/>
      </w:r>
      <w:r w:rsidRPr="004303D6">
        <w:rPr>
          <w:rFonts w:cs="Arial"/>
          <w:iCs/>
          <w:szCs w:val="20"/>
        </w:rPr>
        <w:t>= subject identity</w:t>
      </w:r>
    </w:p>
    <w:p w14:paraId="051B5497" w14:textId="77777777" w:rsidR="003946E0" w:rsidRPr="004303D6" w:rsidRDefault="003946E0" w:rsidP="003342E1">
      <w:pPr>
        <w:ind w:firstLine="0"/>
        <w:contextualSpacing w:val="0"/>
        <w:rPr>
          <w:rFonts w:cs="Arial"/>
          <w:b/>
          <w:szCs w:val="20"/>
        </w:rPr>
      </w:pPr>
    </w:p>
    <w:p w14:paraId="66EEB95E" w14:textId="0D85AB54" w:rsidR="0017275E" w:rsidRPr="004303D6" w:rsidRDefault="00B823E4" w:rsidP="003342E1">
      <w:pPr>
        <w:ind w:firstLine="0"/>
        <w:contextualSpacing w:val="0"/>
        <w:rPr>
          <w:rFonts w:cs="Arial"/>
          <w:b/>
          <w:szCs w:val="20"/>
        </w:rPr>
      </w:pPr>
      <w:r w:rsidRPr="004303D6">
        <w:rPr>
          <w:rFonts w:cs="Arial"/>
          <w:b/>
          <w:szCs w:val="20"/>
        </w:rPr>
        <w:t>S</w:t>
      </w:r>
      <w:r w:rsidR="00141670" w:rsidRPr="004303D6">
        <w:rPr>
          <w:rFonts w:cs="Arial"/>
          <w:b/>
          <w:szCs w:val="20"/>
        </w:rPr>
        <w:t>3</w:t>
      </w:r>
      <w:r w:rsidRPr="004303D6">
        <w:rPr>
          <w:rFonts w:cs="Arial"/>
          <w:b/>
          <w:szCs w:val="20"/>
        </w:rPr>
        <w:t xml:space="preserve">: </w:t>
      </w:r>
      <w:r w:rsidR="004F1A90" w:rsidRPr="004303D6">
        <w:rPr>
          <w:rFonts w:cs="Arial"/>
          <w:b/>
          <w:szCs w:val="20"/>
        </w:rPr>
        <w:t>B</w:t>
      </w:r>
      <w:r w:rsidR="0017275E" w:rsidRPr="004303D6">
        <w:rPr>
          <w:rFonts w:cs="Arial"/>
          <w:b/>
          <w:szCs w:val="20"/>
        </w:rPr>
        <w:t xml:space="preserve">ehavioral and neural responses to </w:t>
      </w:r>
      <w:r w:rsidR="004F1A90" w:rsidRPr="004303D6">
        <w:rPr>
          <w:rFonts w:cs="Arial"/>
          <w:b/>
          <w:szCs w:val="20"/>
        </w:rPr>
        <w:t xml:space="preserve">own </w:t>
      </w:r>
      <w:r w:rsidR="0017275E" w:rsidRPr="004303D6">
        <w:rPr>
          <w:rFonts w:cs="Arial"/>
          <w:b/>
          <w:szCs w:val="20"/>
        </w:rPr>
        <w:t>pain</w:t>
      </w:r>
    </w:p>
    <w:p w14:paraId="56F2872B" w14:textId="0B3C73EB" w:rsidR="00E05F80" w:rsidRPr="004303D6" w:rsidRDefault="00E05F80" w:rsidP="00044E15">
      <w:pPr>
        <w:rPr>
          <w:rFonts w:cs="Arial"/>
          <w:szCs w:val="20"/>
        </w:rPr>
      </w:pPr>
      <w:r w:rsidRPr="004303D6">
        <w:rPr>
          <w:rFonts w:cs="Arial"/>
          <w:szCs w:val="20"/>
        </w:rPr>
        <w:t xml:space="preserve">For EEG data of the “own pain” condition, we calculated LMMs for mu, theta, and beta activity. The shock intensity served as fixed effect. The best models included random effects for the intercept and the shock intensity. For mu, we analyzed electrode C3 at 8-12 Hz in the time window of 500-1000 ms </w:t>
      </w:r>
      <w:r w:rsidRPr="004303D6">
        <w:rPr>
          <w:rFonts w:cs="Arial"/>
          <w:szCs w:val="20"/>
        </w:rPr>
        <w:fldChar w:fldCharType="begin"/>
      </w:r>
      <w:r w:rsidRPr="004303D6">
        <w:rPr>
          <w:rFonts w:cs="Arial"/>
          <w:szCs w:val="20"/>
        </w:rPr>
        <w:instrText xml:space="preserve"> ADDIN ZOTERO_ITEM CSL_CITATION {"citationID":"xk0wBQDE","properties":{"formattedCitation":"(Genzer et al., 2022; Hoenen et al., 2015; Perry et al., 2010)","plainCitation":"(Genzer et al., 2022; Hoenen et al., 2015; Perry et al., 2010)","noteIndex":0},"citationItems":[{"id":860,"uris":["http://zotero.org/users/13027148/items/8WA2CLCI"],"itemData":{"id":860,"type":"article-journal","abstract":"When people encounter others’ emotions, they engage multiple brain systems, including parts of the sensorimotor cortex associated with motor simulation. Simulation-related brain activity is commonly described as a ‘low-level’ component of empathy and social cognition. It remains unclear whether and how sensorimotor simulation contributes to complex empathic judgments. Here, we combine a naturalistic social paradigm with a reliable index of sensorimotor cortex-based simulation: electroencephalography suppression of oscillatory activity in the mu frequency band. We recruited participants to watch naturalistic video clips of people (‘targets’) describing emotional life events. In two experiments, participants viewed these clips (i) with video and sound, (ii) with only video or (iii) with only sound and provided continuous ratings of how they believed the target felt. We operationalized ‘empathic accuracy’ as the correlation between participants’ inferences and targets’ self-report. In Experiment 1 (US sample), across all conditions, right-lateralized mu suppression tracked empathic accuracy. In Experiment 2 (Israeli sample), this replicated only when using individualized frequencybands and only for the visual stimuli. Our results provide novel evidence that sensorimotor representations—as measured through mu suppression—play a role not only in low-level motor simulation, but also in higher-level inferences about others’ emotions, especially when visual cues are crucial for accuracy.","container-title":"Social Cognitive and Affective Neuroscience","DOI":"10.1093/scan/nsac011","ISSN":"1749-5016, 1749-5024","issue":"9","language":"en","page":"788-801","source":"DOI.org (Crossref)","title":"Mu rhythm suppression over sensorimotor regions is associated with greater empathic accuracy","volume":"17","author":[{"family":"Genzer","given":"Shir"},{"family":"Ong","given":"Desmond C"},{"family":"Zaki","given":"Jamil"},{"family":"Perry","given":"Anat"}],"issued":{"date-parts":[["2022",9,1]]}}},{"id":16,"uris":["http://zotero.org/users/13027148/items/I3GSN2JU"],"itemData":{"id":16,"type":"article-journal","abstract":"In accordance with simulation theories of empathy, the somatosensory cortex is involved in the perception of pain of others. Cognitive processes, like perspective taking, can alter empathy-related activity within the somatosensory cortex. The current study investigates whether this modulation is caused by the imagined sensation of pain or by the cognitive load of a perspective-taking task. Applying a within-subject design, participants (N 5 30) watched pictures of painful and nonpainful actions, while imagining reduced, normal, or increased pain perception of the observed individual. Mu activity (8–13 Hz), which is inversely correlated with sensorimotor-cortex activity, was measured via EEG. To calculate mu activity (central electrodes) and alpha activity (occipital electrodes), which served as a control for effects of cognitive load, a fast Fourier transform was applied. Mu suppression linearly increased from reduced to normal to increased imagined pain (p &lt; .05), while alpha activity was unaffected by the imagined pain (p &gt; .80). Suppression of the 8–13 Hz band at central and occipital electrodes was stronger in response to painful actions compared to nonpainful actions (p &lt; .01). These results indicate that modulation of mu activity through perspective taking reflects the imagined pain intensity and not the cognitive load induced by the task.","container-title":"Psychophysiology","DOI":"10.1111/psyp.12522","ISSN":"00485772","issue":"12","journalAbbreviation":"Psychophysiol","language":"en","page":"1551-1558","source":"DOI.org (Crossref)","title":"Somatosensory mu activity reflects imagined pain intensity of others: Mu activity reflects imagined pain intensity","title-short":"Somatosensory mu activity reflects imagined pain intensity of others","volume":"52","author":[{"family":"Hoenen","given":"Matthias"},{"family":"Lübke","given":"Katrin T."},{"family":"Pause","given":"Bettina M."}],"issued":{"date-parts":[["2015",12]]}}},{"id":125,"uris":["http://zotero.org/users/13027148/items/6QFSDCHD"],"itemData":{"id":125,"type":"article-journal","container-title":"Cognitive, Affective, &amp; Behavioral Neuroscience","DOI":"10.3758/CABN.10.4.493","ISSN":"1530-7026, 1531-135X","issue":"4","journalAbbreviation":"Cognitive, Affective, &amp; Behavioral Neuroscience","language":"en","page":"493-504","source":"DOI.org (Crossref)","title":"“Feeling” the pain of those who are different from us: Modulation of EEG in the mu/alpha range","title-short":"“Feeling” the pain of those who are different from us","volume":"10","author":[{"family":"Perry","given":"Anat"},{"family":"Bentin","given":"Shlomo"},{"family":"Bartal","given":"Inbal Ben-Ami"},{"family":"Lamm","given":"Claus"},{"family":"Decety","given":"Jean"}],"issued":{"date-parts":[["2010",12]]}}}],"schema":"https://github.com/citation-style-language/schema/raw/master/csl-citation.json"} </w:instrText>
      </w:r>
      <w:r w:rsidRPr="004303D6">
        <w:rPr>
          <w:rFonts w:cs="Arial"/>
          <w:szCs w:val="20"/>
        </w:rPr>
        <w:fldChar w:fldCharType="separate"/>
      </w:r>
      <w:r w:rsidRPr="004303D6">
        <w:rPr>
          <w:rFonts w:cs="Arial"/>
          <w:szCs w:val="20"/>
        </w:rPr>
        <w:t>(Genzer et al., 2022; Hoenen et al., 2015; Perry et al., 2010)</w:t>
      </w:r>
      <w:r w:rsidRPr="004303D6">
        <w:rPr>
          <w:rFonts w:cs="Arial"/>
          <w:szCs w:val="20"/>
        </w:rPr>
        <w:fldChar w:fldCharType="end"/>
      </w:r>
      <w:r w:rsidRPr="004303D6">
        <w:rPr>
          <w:rFonts w:cs="Arial"/>
          <w:szCs w:val="20"/>
        </w:rPr>
        <w:t xml:space="preserve">. For theta, we analyzed electrode Fz at 3-9 Hz in the time window of 0-500 ms </w:t>
      </w:r>
      <w:r w:rsidRPr="004303D6">
        <w:rPr>
          <w:rFonts w:cs="Arial"/>
          <w:szCs w:val="20"/>
        </w:rPr>
        <w:fldChar w:fldCharType="begin"/>
      </w:r>
      <w:r w:rsidRPr="004303D6">
        <w:rPr>
          <w:rFonts w:cs="Arial"/>
          <w:szCs w:val="20"/>
        </w:rPr>
        <w:instrText xml:space="preserve"> ADDIN ZOTERO_ITEM CSL_CITATION {"citationID":"WATaisHk","properties":{"formattedCitation":"(Misra et al., 2017; Ploner et al., 2017)","plainCitation":"(Misra et al., 2017; Ploner et al., 2017)","noteIndex":0},"citationItems":[{"id":145,"uris":["http://zotero.org/users/13027148/items/QDRUTNQC"],"itemData":{"id":145,"type":"article-journal","abstract":"The translation of brief, millisecond-long pain-eliciting stimuli to the subjective perception of pain is associated with changes in theta, alpha, beta, and gamma oscillations over sensorimotor cortex. However, when a pain-eliciting stimulus continues for minutes, regions beyond the sensorimotor cortex, such as the prefrontal cortex, are also engaged. Abnormalities in prefrontal cortex have been associated with chronic pain states, but conventional, millisecond-long EEG paradigms do not engage prefrontal regions. In the current study, we collected high-density EEG data during an experimental paradigm in which subjects experienced a 4-s, low- or high-intensity pain-eliciting stimulus. EEG data were analyzed using independent component analyses, EEG source localization analyses, and measure projection analyses. We report three novel findings. First, an increase in pain perception was associated with an increase in gamma and theta power in a cortical region that included medial prefrontal cortex. Second, a decrease in lower beta power was associated with an increase in pain perception in a cortical region that included the contralateral sensorimotor cortex. Third, we used machine learning for automated classification of EEG data into low- and high-pain classes. Theta and gamma power in the medial prefrontal region and lower beta power in the contralateral sensorimotor region served as features for classification. We found a leave-one-out cross-validation accuracy of 89.58%. The development of biological markers for pain states continues to gain traction in the literature, and our findings provide new information that advances this body of work.\n            NEW &amp; NOTEWORTHY The development of a biological marker for pain continues to gain traction in literature. Our findings show that high- and low-pain perception in human subjects can be classified with 89% accuracy using high-density EEG data from prefrontal cortex and contralateral sensorimotor cortex. Our approach represents a novel neurophysiological paradigm that advances the literature on biological markers for pain.","container-title":"Journal of Neurophysiology","DOI":"10.1152/jn.00650.2016","ISSN":"0022-3077, 1522-1598","issue":"2","journalAbbreviation":"Journal of Neurophysiology","language":"en","page":"786-795","source":"DOI.org (Crossref)","title":"Automated classification of pain perception using high-density electroencephalography data","volume":"117","author":[{"family":"Misra","given":"Gaurav"},{"family":"Wang","given":"Wei-en"},{"family":"Archer","given":"Derek B."},{"family":"Roy","given":"Arnab"},{"family":"Coombes","given":"Stephen A."}],"issued":{"date-parts":[["2017",2,1]]}}},{"id":139,"uris":["http://zotero.org/users/13027148/items/5JBUDJQ2"],"itemData":{"id":139,"type":"article-journal","container-title":"Trends in Cognitive Sciences","DOI":"10.1016/j.tics.2016.12.001","ISSN":"13646613","issue":"2","journalAbbreviation":"Trends in Cognitive Sciences","language":"en","page":"100-110","source":"DOI.org (Crossref)","title":"Brain Rhythms of Pain","volume":"21","author":[{"family":"Ploner","given":"Markus"},{"family":"Sorg","given":"Christian"},{"family":"Gross","given":"Joachim"}],"issued":{"date-parts":[["2017",2]]}}}],"schema":"https://github.com/citation-style-language/schema/raw/master/csl-citation.json"} </w:instrText>
      </w:r>
      <w:r w:rsidRPr="004303D6">
        <w:rPr>
          <w:rFonts w:cs="Arial"/>
          <w:szCs w:val="20"/>
        </w:rPr>
        <w:fldChar w:fldCharType="separate"/>
      </w:r>
      <w:r w:rsidRPr="004303D6">
        <w:rPr>
          <w:rFonts w:cs="Arial"/>
          <w:szCs w:val="20"/>
        </w:rPr>
        <w:t>(Misra et al., 2017; Ploner et al., 2017)</w:t>
      </w:r>
      <w:r w:rsidRPr="004303D6">
        <w:rPr>
          <w:rFonts w:cs="Arial"/>
          <w:szCs w:val="20"/>
        </w:rPr>
        <w:fldChar w:fldCharType="end"/>
      </w:r>
      <w:r w:rsidRPr="004303D6">
        <w:rPr>
          <w:rFonts w:cs="Arial"/>
          <w:szCs w:val="20"/>
        </w:rPr>
        <w:t xml:space="preserve">. For beta, we analyzed electrode CP1 at 11-20 Hz in the time window of 500-1000 ms </w:t>
      </w:r>
      <w:r w:rsidRPr="004303D6">
        <w:rPr>
          <w:rFonts w:cs="Arial"/>
          <w:szCs w:val="20"/>
        </w:rPr>
        <w:fldChar w:fldCharType="begin"/>
      </w:r>
      <w:r w:rsidRPr="004303D6">
        <w:rPr>
          <w:rFonts w:cs="Arial"/>
          <w:szCs w:val="20"/>
        </w:rPr>
        <w:instrText xml:space="preserve"> ADDIN ZOTERO_ITEM CSL_CITATION {"citationID":"3ZDEXkKu","properties":{"formattedCitation":"(Petereit et al., 2023)","plainCitation":"(Petereit et al., 2023)","noteIndex":0},"citationItems":[{"id":24,"uris":["http://zotero.org/users/13027148/items/UHW24WUK"],"itemData":{"id":24,"type":"article-journal","abstract":"Abstract\n            In mediated interactions (e.g. video calls), less information is available about the other. To investigate how this affects our empathy for one another, we conducted an electroencephalogram study, in which 30 human participants observed 1 of 5 targets undergoing painful electric stimulation, once in a direct interaction and once in a live, video-mediated interaction. We found that observers were as accurate in judging others’ pain and showed as much affective empathy via video as in a direct encounter. While mu suppression, a common neural marker of empathy, was not sensitive to others’ pain, theta responses to others’ pain as well as skin conductance coupling between participants were reduced in the video-mediated condition. We conclude that physical proximity with its rich social cues is important for nuanced physiological resonance with the other’s experience. More studies are warranted to confirm these results and to understand their behavioral significance for remote social interactions.","container-title":"Cerebral Cortex","DOI":"10.1093/cercor/bhad257","ISSN":"1047-3211, 1460-2199","language":"en","page":"1-17","source":"DOI.org (Crossref)","title":"Effects of social presence on behavioral, neural, and physiological aspects of empathy for pain","author":[{"family":"Petereit","given":"Pauline"},{"family":"Weiblen","given":"Ronja"},{"family":"Perry","given":"Anat"},{"family":"Krämer","given":"Ulrike M"}],"issued":{"date-parts":[["2023"]]}}}],"schema":"https://github.com/citation-style-language/schema/raw/master/csl-citation.json"} </w:instrText>
      </w:r>
      <w:r w:rsidRPr="004303D6">
        <w:rPr>
          <w:rFonts w:cs="Arial"/>
          <w:szCs w:val="20"/>
        </w:rPr>
        <w:fldChar w:fldCharType="separate"/>
      </w:r>
      <w:r w:rsidRPr="004303D6">
        <w:rPr>
          <w:rFonts w:cs="Arial"/>
          <w:szCs w:val="20"/>
        </w:rPr>
        <w:t>(Petereit et al., 2023)</w:t>
      </w:r>
      <w:r w:rsidRPr="004303D6">
        <w:rPr>
          <w:rFonts w:cs="Arial"/>
          <w:szCs w:val="20"/>
        </w:rPr>
        <w:fldChar w:fldCharType="end"/>
      </w:r>
      <w:r w:rsidRPr="004303D6">
        <w:rPr>
          <w:rFonts w:cs="Arial"/>
          <w:szCs w:val="20"/>
        </w:rPr>
        <w:t>.</w:t>
      </w:r>
    </w:p>
    <w:p w14:paraId="5CEA3F7D" w14:textId="21056162" w:rsidR="00A011D6" w:rsidRDefault="00E05F80" w:rsidP="00D80774">
      <w:pPr>
        <w:contextualSpacing w:val="0"/>
        <w:rPr>
          <w:rFonts w:cs="Arial"/>
          <w:szCs w:val="20"/>
        </w:rPr>
      </w:pPr>
      <w:r w:rsidRPr="004303D6">
        <w:rPr>
          <w:rFonts w:cs="Arial"/>
          <w:szCs w:val="20"/>
        </w:rPr>
        <w:t>The</w:t>
      </w:r>
      <w:r w:rsidR="00EA6AB1" w:rsidRPr="004303D6">
        <w:rPr>
          <w:rFonts w:cs="Arial"/>
          <w:szCs w:val="20"/>
        </w:rPr>
        <w:t xml:space="preserve"> LMM on behavioral data showed that with increased shock intensity, participants reported higher own pain ratings.</w:t>
      </w:r>
      <w:r w:rsidR="00674AA9" w:rsidRPr="004303D6">
        <w:rPr>
          <w:rFonts w:cs="Arial"/>
          <w:szCs w:val="20"/>
        </w:rPr>
        <w:t xml:space="preserve"> </w:t>
      </w:r>
      <w:r w:rsidR="00EA6AB1" w:rsidRPr="004303D6">
        <w:rPr>
          <w:rFonts w:cs="Arial"/>
          <w:szCs w:val="20"/>
        </w:rPr>
        <w:t xml:space="preserve">For the neural responses, </w:t>
      </w:r>
      <w:r w:rsidRPr="004303D6">
        <w:rPr>
          <w:rFonts w:cs="Arial"/>
          <w:szCs w:val="20"/>
        </w:rPr>
        <w:t>the</w:t>
      </w:r>
      <w:r w:rsidR="00F730A2" w:rsidRPr="004303D6">
        <w:rPr>
          <w:rFonts w:cs="Arial"/>
          <w:szCs w:val="20"/>
        </w:rPr>
        <w:t xml:space="preserve"> </w:t>
      </w:r>
      <w:r w:rsidR="00674AA9" w:rsidRPr="004303D6">
        <w:rPr>
          <w:rFonts w:cs="Arial"/>
          <w:szCs w:val="20"/>
        </w:rPr>
        <w:t xml:space="preserve">LMM on </w:t>
      </w:r>
      <w:r w:rsidR="004F1A90" w:rsidRPr="004303D6">
        <w:rPr>
          <w:rFonts w:cs="Arial"/>
          <w:szCs w:val="20"/>
        </w:rPr>
        <w:t xml:space="preserve">participants’ </w:t>
      </w:r>
      <w:r w:rsidR="00674AA9" w:rsidRPr="004303D6">
        <w:rPr>
          <w:rFonts w:cs="Arial"/>
          <w:szCs w:val="20"/>
        </w:rPr>
        <w:t xml:space="preserve">mu </w:t>
      </w:r>
      <w:r w:rsidR="00F730A2" w:rsidRPr="004303D6">
        <w:rPr>
          <w:rFonts w:cs="Arial"/>
          <w:szCs w:val="20"/>
        </w:rPr>
        <w:t>activity</w:t>
      </w:r>
      <w:r w:rsidR="00DD3018" w:rsidRPr="004303D6">
        <w:rPr>
          <w:rFonts w:cs="Arial"/>
          <w:szCs w:val="20"/>
        </w:rPr>
        <w:t xml:space="preserve"> </w:t>
      </w:r>
      <w:r w:rsidR="00674AA9" w:rsidRPr="004303D6">
        <w:rPr>
          <w:rFonts w:cs="Arial"/>
          <w:szCs w:val="20"/>
        </w:rPr>
        <w:t>indicate</w:t>
      </w:r>
      <w:r w:rsidR="00F730A2" w:rsidRPr="004303D6">
        <w:rPr>
          <w:rFonts w:cs="Arial"/>
          <w:szCs w:val="20"/>
        </w:rPr>
        <w:t>d</w:t>
      </w:r>
      <w:r w:rsidR="00674AA9" w:rsidRPr="004303D6">
        <w:rPr>
          <w:rFonts w:cs="Arial"/>
          <w:szCs w:val="20"/>
        </w:rPr>
        <w:t xml:space="preserve"> </w:t>
      </w:r>
      <w:r w:rsidR="004F1A90" w:rsidRPr="004303D6">
        <w:rPr>
          <w:rFonts w:cs="Arial"/>
          <w:szCs w:val="20"/>
        </w:rPr>
        <w:t xml:space="preserve">stronger mu suppression </w:t>
      </w:r>
      <w:r w:rsidR="00674AA9" w:rsidRPr="004303D6">
        <w:rPr>
          <w:rFonts w:cs="Arial"/>
          <w:szCs w:val="20"/>
        </w:rPr>
        <w:t>with increased shock intensity.</w:t>
      </w:r>
      <w:r w:rsidR="00125745" w:rsidRPr="004303D6">
        <w:rPr>
          <w:rFonts w:cs="Arial"/>
          <w:szCs w:val="20"/>
        </w:rPr>
        <w:t xml:space="preserve"> Further,</w:t>
      </w:r>
      <w:r w:rsidR="00F730A2" w:rsidRPr="004303D6">
        <w:rPr>
          <w:rFonts w:cs="Arial"/>
          <w:szCs w:val="20"/>
        </w:rPr>
        <w:t xml:space="preserve"> a</w:t>
      </w:r>
      <w:r w:rsidR="00F0170F" w:rsidRPr="004303D6">
        <w:rPr>
          <w:rFonts w:cs="Arial"/>
          <w:szCs w:val="20"/>
        </w:rPr>
        <w:t>n</w:t>
      </w:r>
      <w:r w:rsidR="00674AA9" w:rsidRPr="004303D6">
        <w:rPr>
          <w:rFonts w:cs="Arial"/>
          <w:szCs w:val="20"/>
        </w:rPr>
        <w:t xml:space="preserve"> LMM on</w:t>
      </w:r>
      <w:r w:rsidR="00125745" w:rsidRPr="004303D6">
        <w:rPr>
          <w:rFonts w:cs="Arial"/>
          <w:szCs w:val="20"/>
        </w:rPr>
        <w:t xml:space="preserve"> theta </w:t>
      </w:r>
      <w:r w:rsidR="00F730A2" w:rsidRPr="004303D6">
        <w:rPr>
          <w:rFonts w:cs="Arial"/>
          <w:szCs w:val="20"/>
        </w:rPr>
        <w:t>activity</w:t>
      </w:r>
      <w:r w:rsidR="00125745" w:rsidRPr="004303D6">
        <w:rPr>
          <w:rFonts w:cs="Arial"/>
          <w:szCs w:val="20"/>
        </w:rPr>
        <w:t xml:space="preserve"> indicate</w:t>
      </w:r>
      <w:r w:rsidR="00F730A2" w:rsidRPr="004303D6">
        <w:rPr>
          <w:rFonts w:cs="Arial"/>
          <w:szCs w:val="20"/>
        </w:rPr>
        <w:t>d</w:t>
      </w:r>
      <w:r w:rsidR="00125745" w:rsidRPr="004303D6">
        <w:rPr>
          <w:rFonts w:cs="Arial"/>
          <w:szCs w:val="20"/>
        </w:rPr>
        <w:t xml:space="preserve"> that</w:t>
      </w:r>
      <w:r w:rsidR="007037F3" w:rsidRPr="004303D6">
        <w:rPr>
          <w:rFonts w:cs="Arial"/>
          <w:szCs w:val="20"/>
        </w:rPr>
        <w:t xml:space="preserve"> </w:t>
      </w:r>
      <w:r w:rsidR="00125745" w:rsidRPr="004303D6">
        <w:rPr>
          <w:rFonts w:cs="Arial"/>
          <w:szCs w:val="20"/>
        </w:rPr>
        <w:t xml:space="preserve">theta </w:t>
      </w:r>
      <w:r w:rsidR="007037F3" w:rsidRPr="004303D6">
        <w:rPr>
          <w:rFonts w:cs="Arial"/>
          <w:szCs w:val="20"/>
        </w:rPr>
        <w:t xml:space="preserve">power </w:t>
      </w:r>
      <w:r w:rsidR="00125745" w:rsidRPr="004303D6">
        <w:rPr>
          <w:rFonts w:cs="Arial"/>
          <w:szCs w:val="20"/>
        </w:rPr>
        <w:t>was stronger in reaction to increased painful stimulation.</w:t>
      </w:r>
      <w:r w:rsidR="00F730A2" w:rsidRPr="004303D6">
        <w:rPr>
          <w:rFonts w:cs="Arial"/>
          <w:szCs w:val="20"/>
        </w:rPr>
        <w:t xml:space="preserve"> Finally, </w:t>
      </w:r>
      <w:r w:rsidRPr="004303D6">
        <w:rPr>
          <w:rFonts w:cs="Arial"/>
          <w:szCs w:val="20"/>
        </w:rPr>
        <w:t>the</w:t>
      </w:r>
      <w:r w:rsidR="004059B6" w:rsidRPr="004303D6">
        <w:rPr>
          <w:rFonts w:cs="Arial"/>
          <w:szCs w:val="20"/>
        </w:rPr>
        <w:t xml:space="preserve"> </w:t>
      </w:r>
      <w:r w:rsidR="00F730A2" w:rsidRPr="004303D6">
        <w:rPr>
          <w:rFonts w:cs="Arial"/>
          <w:szCs w:val="20"/>
        </w:rPr>
        <w:t>LMM on participants’ (low) beta activity indicated stronger beta suppression with increased shock intensity</w:t>
      </w:r>
      <w:r w:rsidR="007677A3" w:rsidRPr="004303D6">
        <w:rPr>
          <w:rFonts w:cs="Arial"/>
          <w:szCs w:val="20"/>
        </w:rPr>
        <w:t>.</w:t>
      </w:r>
      <w:r w:rsidR="00F730A2" w:rsidRPr="004303D6">
        <w:rPr>
          <w:rFonts w:cs="Arial"/>
          <w:szCs w:val="20"/>
        </w:rPr>
        <w:t xml:space="preserve"> </w:t>
      </w:r>
      <w:r w:rsidR="00CF4BA9" w:rsidRPr="004303D6">
        <w:rPr>
          <w:rFonts w:cs="Arial"/>
          <w:szCs w:val="20"/>
        </w:rPr>
        <w:t xml:space="preserve">These results demonstrate </w:t>
      </w:r>
      <w:r w:rsidR="00F0170F" w:rsidRPr="004303D6">
        <w:rPr>
          <w:rFonts w:cs="Arial"/>
          <w:szCs w:val="20"/>
        </w:rPr>
        <w:t>that</w:t>
      </w:r>
      <w:r w:rsidR="00CF4BA9" w:rsidRPr="004303D6">
        <w:rPr>
          <w:rFonts w:cs="Arial"/>
          <w:szCs w:val="20"/>
        </w:rPr>
        <w:t xml:space="preserve"> mu suppression</w:t>
      </w:r>
      <w:r w:rsidR="00F730A2" w:rsidRPr="004303D6">
        <w:rPr>
          <w:rFonts w:cs="Arial"/>
          <w:szCs w:val="20"/>
        </w:rPr>
        <w:t xml:space="preserve">, </w:t>
      </w:r>
      <w:r w:rsidR="00CF4BA9" w:rsidRPr="004303D6">
        <w:rPr>
          <w:rFonts w:cs="Arial"/>
          <w:szCs w:val="20"/>
        </w:rPr>
        <w:t>theta</w:t>
      </w:r>
      <w:r w:rsidR="00F730A2" w:rsidRPr="004303D6">
        <w:rPr>
          <w:rFonts w:cs="Arial"/>
          <w:szCs w:val="20"/>
        </w:rPr>
        <w:t xml:space="preserve">, and (low) beta </w:t>
      </w:r>
      <w:r w:rsidR="00CF4BA9" w:rsidRPr="004303D6">
        <w:rPr>
          <w:rFonts w:cs="Arial"/>
          <w:szCs w:val="20"/>
        </w:rPr>
        <w:t xml:space="preserve">activity </w:t>
      </w:r>
      <w:r w:rsidR="00F0170F" w:rsidRPr="004303D6">
        <w:rPr>
          <w:rFonts w:cs="Arial"/>
          <w:szCs w:val="20"/>
        </w:rPr>
        <w:t xml:space="preserve">are involved </w:t>
      </w:r>
      <w:r w:rsidR="00CF4BA9" w:rsidRPr="004303D6">
        <w:rPr>
          <w:rFonts w:cs="Arial"/>
          <w:szCs w:val="20"/>
        </w:rPr>
        <w:t xml:space="preserve">in </w:t>
      </w:r>
      <w:r w:rsidR="00F0170F" w:rsidRPr="004303D6">
        <w:rPr>
          <w:rFonts w:cs="Arial"/>
          <w:szCs w:val="20"/>
        </w:rPr>
        <w:t xml:space="preserve">pain </w:t>
      </w:r>
      <w:r w:rsidR="00CF4BA9" w:rsidRPr="004303D6">
        <w:rPr>
          <w:rFonts w:cs="Arial"/>
          <w:szCs w:val="20"/>
        </w:rPr>
        <w:t xml:space="preserve">processing </w:t>
      </w:r>
      <w:r w:rsidR="00F0170F" w:rsidRPr="004303D6">
        <w:rPr>
          <w:rFonts w:cs="Arial"/>
          <w:szCs w:val="20"/>
        </w:rPr>
        <w:t>(s</w:t>
      </w:r>
      <w:r w:rsidR="00BA484F" w:rsidRPr="004303D6">
        <w:rPr>
          <w:rFonts w:cs="Arial"/>
          <w:szCs w:val="20"/>
        </w:rPr>
        <w:t xml:space="preserve">ee </w:t>
      </w:r>
      <w:r w:rsidR="00F0170F" w:rsidRPr="004303D6">
        <w:rPr>
          <w:rFonts w:cs="Arial"/>
          <w:szCs w:val="20"/>
        </w:rPr>
        <w:t xml:space="preserve">left </w:t>
      </w:r>
      <w:r w:rsidR="00BA484F" w:rsidRPr="004303D6">
        <w:rPr>
          <w:rFonts w:cs="Arial"/>
          <w:szCs w:val="20"/>
        </w:rPr>
        <w:t xml:space="preserve">column of Figure </w:t>
      </w:r>
      <w:r w:rsidR="00DA1B53" w:rsidRPr="004303D6">
        <w:rPr>
          <w:rFonts w:cs="Arial"/>
          <w:szCs w:val="20"/>
        </w:rPr>
        <w:t>3</w:t>
      </w:r>
      <w:r w:rsidR="00BA484F" w:rsidRPr="004303D6">
        <w:rPr>
          <w:rFonts w:cs="Arial"/>
          <w:szCs w:val="20"/>
        </w:rPr>
        <w:t>A-C</w:t>
      </w:r>
      <w:r w:rsidR="00F0170F" w:rsidRPr="004303D6">
        <w:rPr>
          <w:rFonts w:cs="Arial"/>
          <w:szCs w:val="20"/>
        </w:rPr>
        <w:t>)</w:t>
      </w:r>
      <w:r w:rsidR="00BA484F" w:rsidRPr="004303D6">
        <w:rPr>
          <w:rFonts w:cs="Arial"/>
          <w:szCs w:val="20"/>
        </w:rPr>
        <w:t xml:space="preserve">. </w:t>
      </w:r>
      <w:r w:rsidR="004059B6" w:rsidRPr="004303D6">
        <w:rPr>
          <w:rFonts w:cs="Arial"/>
          <w:szCs w:val="20"/>
        </w:rPr>
        <w:t xml:space="preserve">Model parameters can be found in Table </w:t>
      </w:r>
      <w:r w:rsidR="00B823E4" w:rsidRPr="004303D6">
        <w:rPr>
          <w:rFonts w:cs="Arial"/>
          <w:szCs w:val="20"/>
        </w:rPr>
        <w:t>S</w:t>
      </w:r>
      <w:r w:rsidR="009A2584" w:rsidRPr="004303D6">
        <w:rPr>
          <w:rFonts w:cs="Arial"/>
          <w:szCs w:val="20"/>
        </w:rPr>
        <w:t>1</w:t>
      </w:r>
      <w:r w:rsidR="004059B6" w:rsidRPr="004303D6">
        <w:rPr>
          <w:rFonts w:cs="Arial"/>
          <w:szCs w:val="20"/>
        </w:rPr>
        <w:t>.</w:t>
      </w:r>
      <w:r w:rsidR="00911912" w:rsidRPr="004303D6">
        <w:rPr>
          <w:rFonts w:cs="Arial"/>
          <w:szCs w:val="20"/>
        </w:rPr>
        <w:t xml:space="preserve"> </w:t>
      </w:r>
      <w:r w:rsidR="000D18FF" w:rsidRPr="004303D6">
        <w:rPr>
          <w:rFonts w:cs="Arial"/>
          <w:szCs w:val="20"/>
        </w:rPr>
        <w:t>On the single trial level,</w:t>
      </w:r>
      <w:r w:rsidR="00AE7BDD" w:rsidRPr="004303D6">
        <w:rPr>
          <w:rFonts w:cs="Arial"/>
          <w:szCs w:val="20"/>
        </w:rPr>
        <w:t xml:space="preserve"> </w:t>
      </w:r>
      <w:r w:rsidR="00911912" w:rsidRPr="004303D6">
        <w:rPr>
          <w:rFonts w:cs="Arial"/>
          <w:szCs w:val="20"/>
        </w:rPr>
        <w:t xml:space="preserve">self-reported pain ratings were </w:t>
      </w:r>
      <w:r w:rsidR="00AC517C" w:rsidRPr="004303D6">
        <w:rPr>
          <w:rFonts w:cs="Arial"/>
          <w:szCs w:val="20"/>
        </w:rPr>
        <w:t xml:space="preserve">weakly </w:t>
      </w:r>
      <w:r w:rsidR="00911912" w:rsidRPr="004303D6">
        <w:rPr>
          <w:rFonts w:cs="Arial"/>
          <w:szCs w:val="20"/>
        </w:rPr>
        <w:t>correlated</w:t>
      </w:r>
      <w:r w:rsidR="00F0170F" w:rsidRPr="004303D6">
        <w:rPr>
          <w:rFonts w:cs="Arial"/>
          <w:szCs w:val="20"/>
        </w:rPr>
        <w:t xml:space="preserve"> with both mu suppression</w:t>
      </w:r>
      <w:r w:rsidR="00911912" w:rsidRPr="004303D6">
        <w:rPr>
          <w:rFonts w:cs="Arial"/>
          <w:szCs w:val="20"/>
        </w:rPr>
        <w:t xml:space="preserve"> (r(</w:t>
      </w:r>
      <w:r w:rsidR="005E7D23" w:rsidRPr="004303D6">
        <w:rPr>
          <w:rFonts w:cs="Arial"/>
          <w:szCs w:val="20"/>
        </w:rPr>
        <w:t>27</w:t>
      </w:r>
      <w:r w:rsidR="00911912" w:rsidRPr="004303D6">
        <w:rPr>
          <w:rFonts w:cs="Arial"/>
          <w:szCs w:val="20"/>
        </w:rPr>
        <w:t>) = -0.1</w:t>
      </w:r>
      <w:r w:rsidR="00EC0B8E" w:rsidRPr="004303D6">
        <w:rPr>
          <w:rFonts w:cs="Arial"/>
          <w:szCs w:val="20"/>
        </w:rPr>
        <w:t>89</w:t>
      </w:r>
      <w:r w:rsidR="00911912" w:rsidRPr="004303D6">
        <w:rPr>
          <w:rFonts w:cs="Arial"/>
          <w:szCs w:val="20"/>
        </w:rPr>
        <w:t xml:space="preserve">, </w:t>
      </w:r>
      <w:r w:rsidR="00911912" w:rsidRPr="004303D6">
        <w:rPr>
          <w:rFonts w:cs="Arial"/>
          <w:szCs w:val="20"/>
        </w:rPr>
        <w:lastRenderedPageBreak/>
        <w:t>p &lt; 0.001)</w:t>
      </w:r>
      <w:r w:rsidR="008C2030" w:rsidRPr="004303D6">
        <w:rPr>
          <w:rFonts w:cs="Arial"/>
          <w:szCs w:val="20"/>
        </w:rPr>
        <w:t xml:space="preserve"> </w:t>
      </w:r>
      <w:r w:rsidR="00F0170F" w:rsidRPr="004303D6">
        <w:rPr>
          <w:rFonts w:cs="Arial"/>
          <w:szCs w:val="20"/>
        </w:rPr>
        <w:t>and</w:t>
      </w:r>
      <w:r w:rsidR="008C2030" w:rsidRPr="004303D6">
        <w:rPr>
          <w:rFonts w:cs="Arial"/>
          <w:szCs w:val="20"/>
        </w:rPr>
        <w:t xml:space="preserve"> theta </w:t>
      </w:r>
      <w:r w:rsidR="00F0170F" w:rsidRPr="004303D6">
        <w:rPr>
          <w:rFonts w:cs="Arial"/>
          <w:szCs w:val="20"/>
        </w:rPr>
        <w:t>increase</w:t>
      </w:r>
      <w:r w:rsidR="00911912" w:rsidRPr="004303D6">
        <w:rPr>
          <w:rFonts w:cs="Arial"/>
          <w:szCs w:val="20"/>
        </w:rPr>
        <w:t xml:space="preserve"> (r(</w:t>
      </w:r>
      <w:r w:rsidR="005E7D23" w:rsidRPr="004303D6">
        <w:rPr>
          <w:rFonts w:cs="Arial"/>
          <w:szCs w:val="20"/>
        </w:rPr>
        <w:t>27</w:t>
      </w:r>
      <w:r w:rsidR="00911912" w:rsidRPr="004303D6">
        <w:rPr>
          <w:rFonts w:cs="Arial"/>
          <w:szCs w:val="20"/>
        </w:rPr>
        <w:t>) = 0.</w:t>
      </w:r>
      <w:r w:rsidR="008C2030" w:rsidRPr="004303D6">
        <w:rPr>
          <w:rFonts w:cs="Arial"/>
          <w:szCs w:val="20"/>
        </w:rPr>
        <w:t>14</w:t>
      </w:r>
      <w:r w:rsidR="00EC0B8E" w:rsidRPr="004303D6">
        <w:rPr>
          <w:rFonts w:cs="Arial"/>
          <w:szCs w:val="20"/>
        </w:rPr>
        <w:t>7</w:t>
      </w:r>
      <w:r w:rsidR="00911912" w:rsidRPr="004303D6">
        <w:rPr>
          <w:rFonts w:cs="Arial"/>
          <w:szCs w:val="20"/>
        </w:rPr>
        <w:t xml:space="preserve">, p </w:t>
      </w:r>
      <w:r w:rsidR="008C2030" w:rsidRPr="004303D6">
        <w:rPr>
          <w:rFonts w:cs="Arial"/>
          <w:szCs w:val="20"/>
        </w:rPr>
        <w:t>&lt;</w:t>
      </w:r>
      <w:r w:rsidR="00911912" w:rsidRPr="004303D6">
        <w:rPr>
          <w:rFonts w:cs="Arial"/>
          <w:szCs w:val="20"/>
        </w:rPr>
        <w:t xml:space="preserve"> 0.00</w:t>
      </w:r>
      <w:r w:rsidR="008C2030" w:rsidRPr="004303D6">
        <w:rPr>
          <w:rFonts w:cs="Arial"/>
          <w:szCs w:val="20"/>
        </w:rPr>
        <w:t>1</w:t>
      </w:r>
      <w:r w:rsidR="00911912" w:rsidRPr="004303D6">
        <w:rPr>
          <w:rFonts w:cs="Arial"/>
          <w:szCs w:val="20"/>
        </w:rPr>
        <w:t>)</w:t>
      </w:r>
      <w:r w:rsidR="00EE307A" w:rsidRPr="004303D6">
        <w:rPr>
          <w:rFonts w:cs="Arial"/>
          <w:szCs w:val="20"/>
        </w:rPr>
        <w:t>,</w:t>
      </w:r>
      <w:r w:rsidR="008C2030" w:rsidRPr="004303D6">
        <w:rPr>
          <w:rFonts w:cs="Arial"/>
          <w:szCs w:val="20"/>
        </w:rPr>
        <w:t xml:space="preserve"> indicating a </w:t>
      </w:r>
      <w:r w:rsidR="00F0170F" w:rsidRPr="004303D6">
        <w:rPr>
          <w:rFonts w:cs="Arial"/>
          <w:szCs w:val="20"/>
        </w:rPr>
        <w:t>direct link between</w:t>
      </w:r>
      <w:r w:rsidR="008C2030" w:rsidRPr="004303D6">
        <w:rPr>
          <w:rFonts w:cs="Arial"/>
          <w:szCs w:val="20"/>
        </w:rPr>
        <w:t xml:space="preserve"> </w:t>
      </w:r>
      <w:r w:rsidR="00F0170F" w:rsidRPr="004303D6">
        <w:rPr>
          <w:rFonts w:cs="Arial"/>
          <w:szCs w:val="20"/>
        </w:rPr>
        <w:t>mu and theta responses to pain and subjective pain experience</w:t>
      </w:r>
      <w:r w:rsidR="008C2030" w:rsidRPr="004303D6">
        <w:rPr>
          <w:rFonts w:cs="Arial"/>
          <w:szCs w:val="20"/>
        </w:rPr>
        <w:t xml:space="preserve">. </w:t>
      </w:r>
      <w:r w:rsidR="00F0170F" w:rsidRPr="004303D6">
        <w:rPr>
          <w:rFonts w:cs="Arial"/>
          <w:szCs w:val="20"/>
        </w:rPr>
        <w:t>B</w:t>
      </w:r>
      <w:r w:rsidR="002533D1" w:rsidRPr="004303D6">
        <w:rPr>
          <w:rFonts w:cs="Arial"/>
          <w:szCs w:val="20"/>
        </w:rPr>
        <w:t xml:space="preserve">eta activity </w:t>
      </w:r>
      <w:r w:rsidR="00F0170F" w:rsidRPr="004303D6">
        <w:rPr>
          <w:rFonts w:cs="Arial"/>
          <w:szCs w:val="20"/>
        </w:rPr>
        <w:t xml:space="preserve">was not correlated with </w:t>
      </w:r>
      <w:r w:rsidR="008C2030" w:rsidRPr="004303D6">
        <w:rPr>
          <w:rFonts w:cs="Arial"/>
          <w:szCs w:val="20"/>
        </w:rPr>
        <w:t xml:space="preserve">self-reported pain ratings </w:t>
      </w:r>
      <w:r w:rsidR="002533D1" w:rsidRPr="004303D6">
        <w:rPr>
          <w:rFonts w:cs="Arial"/>
          <w:szCs w:val="20"/>
        </w:rPr>
        <w:t>(r(</w:t>
      </w:r>
      <w:r w:rsidR="005E7D23" w:rsidRPr="004303D6">
        <w:rPr>
          <w:rFonts w:cs="Arial"/>
          <w:szCs w:val="20"/>
        </w:rPr>
        <w:t>27</w:t>
      </w:r>
      <w:r w:rsidR="002533D1" w:rsidRPr="004303D6">
        <w:rPr>
          <w:rFonts w:cs="Arial"/>
          <w:szCs w:val="20"/>
        </w:rPr>
        <w:t>) = -0.01</w:t>
      </w:r>
      <w:r w:rsidR="00EC0B8E" w:rsidRPr="004303D6">
        <w:rPr>
          <w:rFonts w:cs="Arial"/>
          <w:szCs w:val="20"/>
        </w:rPr>
        <w:t>8</w:t>
      </w:r>
      <w:r w:rsidR="002533D1" w:rsidRPr="004303D6">
        <w:rPr>
          <w:rFonts w:cs="Arial"/>
          <w:szCs w:val="20"/>
        </w:rPr>
        <w:t xml:space="preserve">, p </w:t>
      </w:r>
      <w:r w:rsidR="00EC0B8E" w:rsidRPr="004303D6">
        <w:rPr>
          <w:rFonts w:cs="Arial"/>
          <w:szCs w:val="20"/>
        </w:rPr>
        <w:t>&lt;</w:t>
      </w:r>
      <w:r w:rsidR="002533D1" w:rsidRPr="004303D6">
        <w:rPr>
          <w:rFonts w:cs="Arial"/>
          <w:szCs w:val="20"/>
        </w:rPr>
        <w:t xml:space="preserve"> 0.</w:t>
      </w:r>
      <w:r w:rsidR="00EC0B8E" w:rsidRPr="004303D6">
        <w:rPr>
          <w:rFonts w:cs="Arial"/>
          <w:szCs w:val="20"/>
        </w:rPr>
        <w:t>001</w:t>
      </w:r>
      <w:r w:rsidR="002533D1" w:rsidRPr="004303D6">
        <w:rPr>
          <w:rFonts w:cs="Arial"/>
          <w:szCs w:val="20"/>
        </w:rPr>
        <w:t>)</w:t>
      </w:r>
      <w:r w:rsidR="00911912" w:rsidRPr="004303D6">
        <w:rPr>
          <w:rFonts w:cs="Arial"/>
          <w:szCs w:val="20"/>
        </w:rPr>
        <w:t xml:space="preserve">. </w:t>
      </w:r>
    </w:p>
    <w:p w14:paraId="6675C1F1" w14:textId="2275F787" w:rsidR="00D80774" w:rsidRDefault="00D80774" w:rsidP="00D80774">
      <w:pPr>
        <w:contextualSpacing w:val="0"/>
        <w:rPr>
          <w:rFonts w:cs="Arial"/>
          <w:szCs w:val="20"/>
        </w:rPr>
      </w:pPr>
    </w:p>
    <w:p w14:paraId="22A5C638" w14:textId="3350BC2C" w:rsidR="00D80774" w:rsidRDefault="00D80774" w:rsidP="00D80774">
      <w:pPr>
        <w:ind w:firstLine="0"/>
        <w:contextualSpacing w:val="0"/>
        <w:rPr>
          <w:rFonts w:cs="Arial"/>
          <w:szCs w:val="20"/>
        </w:rPr>
      </w:pPr>
      <w:r>
        <w:rPr>
          <w:rFonts w:cs="Arial"/>
          <w:szCs w:val="20"/>
        </w:rPr>
        <w:t>[Table S1]</w:t>
      </w:r>
    </w:p>
    <w:p w14:paraId="69E91A35" w14:textId="77777777" w:rsidR="00D80774" w:rsidRPr="00D80774" w:rsidRDefault="00D80774" w:rsidP="00D80774">
      <w:pPr>
        <w:contextualSpacing w:val="0"/>
        <w:rPr>
          <w:rFonts w:cs="Arial"/>
          <w:szCs w:val="20"/>
        </w:rPr>
      </w:pPr>
    </w:p>
    <w:p w14:paraId="2B6E2942" w14:textId="27531DB6" w:rsidR="00B51795" w:rsidRPr="004303D6" w:rsidRDefault="00B51795" w:rsidP="003342E1">
      <w:pPr>
        <w:ind w:firstLine="0"/>
        <w:contextualSpacing w:val="0"/>
        <w:jc w:val="left"/>
        <w:rPr>
          <w:rFonts w:cs="Arial"/>
          <w:b/>
          <w:szCs w:val="20"/>
        </w:rPr>
      </w:pPr>
      <w:r w:rsidRPr="004303D6">
        <w:rPr>
          <w:rFonts w:cs="Arial"/>
          <w:b/>
          <w:szCs w:val="20"/>
        </w:rPr>
        <w:t>S</w:t>
      </w:r>
      <w:r w:rsidR="00141670" w:rsidRPr="004303D6">
        <w:rPr>
          <w:rFonts w:cs="Arial"/>
          <w:b/>
          <w:szCs w:val="20"/>
        </w:rPr>
        <w:t>4</w:t>
      </w:r>
      <w:r w:rsidRPr="004303D6">
        <w:rPr>
          <w:rFonts w:cs="Arial"/>
          <w:b/>
          <w:szCs w:val="20"/>
        </w:rPr>
        <w:t>: Auditory N1 analysis</w:t>
      </w:r>
      <w:r w:rsidR="00004640" w:rsidRPr="004303D6">
        <w:rPr>
          <w:rFonts w:cs="Arial"/>
          <w:b/>
          <w:szCs w:val="20"/>
        </w:rPr>
        <w:t xml:space="preserve"> and pain empathy event-related potential</w:t>
      </w:r>
    </w:p>
    <w:p w14:paraId="6A90DB05" w14:textId="52A419D4" w:rsidR="002D3865" w:rsidRPr="004303D6" w:rsidRDefault="00262104" w:rsidP="0083356A">
      <w:pPr>
        <w:rPr>
          <w:rFonts w:cs="Arial"/>
          <w:szCs w:val="20"/>
        </w:rPr>
      </w:pPr>
      <w:r w:rsidRPr="004303D6">
        <w:rPr>
          <w:rFonts w:cs="Arial"/>
          <w:szCs w:val="20"/>
        </w:rPr>
        <w:t>To verify that we d</w:t>
      </w:r>
      <w:r w:rsidR="00093581" w:rsidRPr="004303D6">
        <w:rPr>
          <w:rFonts w:cs="Arial"/>
          <w:szCs w:val="20"/>
        </w:rPr>
        <w:t>id</w:t>
      </w:r>
      <w:r w:rsidRPr="004303D6">
        <w:rPr>
          <w:rFonts w:cs="Arial"/>
          <w:szCs w:val="20"/>
        </w:rPr>
        <w:t xml:space="preserve"> not have any general delay between the video presentation</w:t>
      </w:r>
      <w:r w:rsidR="002D3865" w:rsidRPr="004303D6">
        <w:rPr>
          <w:rFonts w:cs="Arial"/>
          <w:szCs w:val="20"/>
        </w:rPr>
        <w:t xml:space="preserve"> in the “prerecording”</w:t>
      </w:r>
      <w:r w:rsidRPr="004303D6">
        <w:rPr>
          <w:rFonts w:cs="Arial"/>
          <w:szCs w:val="20"/>
        </w:rPr>
        <w:t xml:space="preserve"> and the </w:t>
      </w:r>
      <w:r w:rsidR="002D3865" w:rsidRPr="004303D6">
        <w:rPr>
          <w:rFonts w:cs="Arial"/>
          <w:szCs w:val="20"/>
        </w:rPr>
        <w:t>“video call”</w:t>
      </w:r>
      <w:r w:rsidRPr="004303D6">
        <w:rPr>
          <w:rFonts w:cs="Arial"/>
          <w:szCs w:val="20"/>
        </w:rPr>
        <w:t xml:space="preserve"> condition, w</w:t>
      </w:r>
      <w:r w:rsidR="00B51795" w:rsidRPr="004303D6">
        <w:rPr>
          <w:rFonts w:cs="Arial"/>
          <w:szCs w:val="20"/>
        </w:rPr>
        <w:t xml:space="preserve">e </w:t>
      </w:r>
      <w:r w:rsidRPr="004303D6">
        <w:rPr>
          <w:rFonts w:cs="Arial"/>
          <w:szCs w:val="20"/>
        </w:rPr>
        <w:t>analyzed the latency</w:t>
      </w:r>
      <w:r w:rsidR="00B51795" w:rsidRPr="004303D6">
        <w:rPr>
          <w:rFonts w:cs="Arial"/>
          <w:szCs w:val="20"/>
        </w:rPr>
        <w:t xml:space="preserve"> of the auditory N1 to the sound cue that indicate</w:t>
      </w:r>
      <w:r w:rsidRPr="004303D6">
        <w:rPr>
          <w:rFonts w:cs="Arial"/>
          <w:szCs w:val="20"/>
        </w:rPr>
        <w:t>d</w:t>
      </w:r>
      <w:r w:rsidR="00B51795" w:rsidRPr="004303D6">
        <w:rPr>
          <w:rFonts w:cs="Arial"/>
          <w:szCs w:val="20"/>
        </w:rPr>
        <w:t xml:space="preserve"> the shock onset at electrode Cz </w:t>
      </w:r>
      <w:r w:rsidR="00B51795" w:rsidRPr="004303D6">
        <w:rPr>
          <w:rFonts w:cs="Arial"/>
          <w:szCs w:val="20"/>
        </w:rPr>
        <w:fldChar w:fldCharType="begin"/>
      </w:r>
      <w:r w:rsidR="000402F1" w:rsidRPr="004303D6">
        <w:rPr>
          <w:rFonts w:cs="Arial"/>
          <w:szCs w:val="20"/>
        </w:rPr>
        <w:instrText xml:space="preserve"> ADDIN ZOTERO_ITEM CSL_CITATION {"citationID":"IAp337uu","properties":{"formattedCitation":"(Woods, 1995)","plainCitation":"(Woods, 1995)","noteIndex":0},"citationItems":[{"id":991,"uris":["http://zotero.org/users/13027148/items/5ANMC6XK"],"itemData":{"id":991,"type":"article-journal","container-title":"Electroencephalography and Clinical Neurophysiology-Supplements Only","note":"publisher: Amsterdam: Elsevier, c1999-","page":"102–109","title":"The component structure of the N 1 wave of the human auditory evoked potential","volume":"44","author":[{"family":"Woods","given":"David L"}],"issued":{"date-parts":[["1995"]]}}}],"schema":"https://github.com/citation-style-language/schema/raw/master/csl-citation.json"} </w:instrText>
      </w:r>
      <w:r w:rsidR="00B51795" w:rsidRPr="004303D6">
        <w:rPr>
          <w:rFonts w:cs="Arial"/>
          <w:szCs w:val="20"/>
        </w:rPr>
        <w:fldChar w:fldCharType="separate"/>
      </w:r>
      <w:r w:rsidR="000402F1" w:rsidRPr="004303D6">
        <w:rPr>
          <w:rFonts w:cs="Arial"/>
          <w:szCs w:val="20"/>
        </w:rPr>
        <w:t>(Woods, 1995)</w:t>
      </w:r>
      <w:r w:rsidR="00B51795" w:rsidRPr="004303D6">
        <w:rPr>
          <w:rFonts w:cs="Arial"/>
          <w:szCs w:val="20"/>
        </w:rPr>
        <w:fldChar w:fldCharType="end"/>
      </w:r>
      <w:r w:rsidR="00B51795" w:rsidRPr="004303D6">
        <w:rPr>
          <w:rFonts w:cs="Arial"/>
          <w:szCs w:val="20"/>
        </w:rPr>
        <w:t>. A clean N1 could be obtained for 2</w:t>
      </w:r>
      <w:r w:rsidR="007C5528" w:rsidRPr="004303D6">
        <w:rPr>
          <w:rFonts w:cs="Arial"/>
          <w:szCs w:val="20"/>
        </w:rPr>
        <w:t>9</w:t>
      </w:r>
      <w:r w:rsidR="00B51795" w:rsidRPr="004303D6">
        <w:rPr>
          <w:rFonts w:cs="Arial"/>
          <w:szCs w:val="20"/>
        </w:rPr>
        <w:t xml:space="preserve"> subjects. </w:t>
      </w:r>
      <w:r w:rsidR="007C5528" w:rsidRPr="004303D6">
        <w:rPr>
          <w:rFonts w:cs="Arial"/>
          <w:szCs w:val="20"/>
        </w:rPr>
        <w:t>The auditory N1 peaked at 132 ms in the “video call” condition and at 141 ms in the “prerecording” condition (t(28) = -3.56, p = 0.001)</w:t>
      </w:r>
      <w:r w:rsidR="002D3865" w:rsidRPr="004303D6">
        <w:rPr>
          <w:rFonts w:cs="Arial"/>
          <w:szCs w:val="20"/>
        </w:rPr>
        <w:t xml:space="preserve">. </w:t>
      </w:r>
      <w:r w:rsidR="00093581" w:rsidRPr="004303D6">
        <w:rPr>
          <w:rFonts w:cs="Arial"/>
          <w:szCs w:val="20"/>
        </w:rPr>
        <w:t xml:space="preserve">Although </w:t>
      </w:r>
      <w:r w:rsidR="002D3865" w:rsidRPr="004303D6">
        <w:rPr>
          <w:rFonts w:cs="Arial"/>
          <w:szCs w:val="20"/>
        </w:rPr>
        <w:t xml:space="preserve">being significant, the difference of 9 ms </w:t>
      </w:r>
      <w:r w:rsidR="00A2575E" w:rsidRPr="004303D6">
        <w:rPr>
          <w:rFonts w:cs="Arial"/>
          <w:szCs w:val="20"/>
        </w:rPr>
        <w:t xml:space="preserve">(SD = 13.5 ms) </w:t>
      </w:r>
      <w:r w:rsidR="00093581" w:rsidRPr="004303D6">
        <w:rPr>
          <w:rFonts w:cs="Arial"/>
          <w:szCs w:val="20"/>
        </w:rPr>
        <w:t>cannot explain the</w:t>
      </w:r>
      <w:r w:rsidR="00B51795" w:rsidRPr="004303D6">
        <w:rPr>
          <w:rFonts w:cs="Arial"/>
          <w:szCs w:val="20"/>
        </w:rPr>
        <w:t xml:space="preserve"> </w:t>
      </w:r>
      <w:r w:rsidR="00093581" w:rsidRPr="004303D6">
        <w:rPr>
          <w:rFonts w:cs="Arial"/>
          <w:szCs w:val="20"/>
        </w:rPr>
        <w:t>t</w:t>
      </w:r>
      <w:r w:rsidR="002D3865" w:rsidRPr="004303D6">
        <w:rPr>
          <w:rFonts w:cs="Arial"/>
          <w:szCs w:val="20"/>
        </w:rPr>
        <w:t xml:space="preserve">he difference in peak theta </w:t>
      </w:r>
      <w:r w:rsidR="00A2575E" w:rsidRPr="004303D6">
        <w:rPr>
          <w:rFonts w:cs="Arial"/>
          <w:szCs w:val="20"/>
        </w:rPr>
        <w:t>latency (</w:t>
      </w:r>
      <w:r w:rsidR="00FC6A74" w:rsidRPr="004303D6">
        <w:rPr>
          <w:rFonts w:cs="Arial"/>
          <w:szCs w:val="20"/>
        </w:rPr>
        <w:t xml:space="preserve">252 </w:t>
      </w:r>
      <w:r w:rsidR="00A2575E" w:rsidRPr="004303D6">
        <w:rPr>
          <w:rFonts w:cs="Arial"/>
          <w:szCs w:val="20"/>
        </w:rPr>
        <w:t xml:space="preserve">ms) </w:t>
      </w:r>
      <w:r w:rsidR="002D3865" w:rsidRPr="004303D6">
        <w:rPr>
          <w:rFonts w:cs="Arial"/>
          <w:szCs w:val="20"/>
        </w:rPr>
        <w:t xml:space="preserve">between </w:t>
      </w:r>
      <w:r w:rsidR="00A2575E" w:rsidRPr="004303D6">
        <w:rPr>
          <w:rFonts w:cs="Arial"/>
          <w:szCs w:val="20"/>
        </w:rPr>
        <w:t>conditions</w:t>
      </w:r>
      <w:r w:rsidR="00093581" w:rsidRPr="004303D6">
        <w:rPr>
          <w:rFonts w:cs="Arial"/>
          <w:szCs w:val="20"/>
        </w:rPr>
        <w:t>, which was</w:t>
      </w:r>
      <w:r w:rsidR="00A2575E" w:rsidRPr="004303D6">
        <w:rPr>
          <w:rFonts w:cs="Arial"/>
          <w:szCs w:val="20"/>
        </w:rPr>
        <w:t xml:space="preserve"> </w:t>
      </w:r>
      <w:r w:rsidR="00FC6A74" w:rsidRPr="004303D6">
        <w:rPr>
          <w:rFonts w:cs="Arial"/>
          <w:szCs w:val="20"/>
        </w:rPr>
        <w:t>28</w:t>
      </w:r>
      <w:r w:rsidR="00A2575E" w:rsidRPr="004303D6">
        <w:rPr>
          <w:rFonts w:cs="Arial"/>
          <w:szCs w:val="20"/>
        </w:rPr>
        <w:t xml:space="preserve"> times greater than the N1 latency discrepancy</w:t>
      </w:r>
      <w:r w:rsidR="00A011D6" w:rsidRPr="004303D6">
        <w:rPr>
          <w:rFonts w:cs="Arial"/>
          <w:szCs w:val="20"/>
        </w:rPr>
        <w:t xml:space="preserve"> (see Figure S1A)</w:t>
      </w:r>
      <w:r w:rsidR="00A2575E" w:rsidRPr="004303D6">
        <w:rPr>
          <w:rFonts w:cs="Arial"/>
          <w:szCs w:val="20"/>
        </w:rPr>
        <w:t>.</w:t>
      </w:r>
    </w:p>
    <w:p w14:paraId="7C7FAC36" w14:textId="134236A2" w:rsidR="00A011D6" w:rsidRPr="004303D6" w:rsidRDefault="00A011D6" w:rsidP="003342E1">
      <w:pPr>
        <w:ind w:firstLine="0"/>
        <w:rPr>
          <w:rFonts w:cs="Arial"/>
          <w:szCs w:val="20"/>
        </w:rPr>
      </w:pPr>
      <w:r w:rsidRPr="004303D6">
        <w:rPr>
          <w:rFonts w:cs="Arial"/>
          <w:szCs w:val="20"/>
        </w:rPr>
        <w:tab/>
        <w:t xml:space="preserve">In the main article, we described a theta latency effect of </w:t>
      </w:r>
      <w:r w:rsidR="00A569F8" w:rsidRPr="004303D6">
        <w:rPr>
          <w:rFonts w:cs="Arial"/>
          <w:szCs w:val="20"/>
        </w:rPr>
        <w:t>temporal</w:t>
      </w:r>
      <w:r w:rsidRPr="004303D6">
        <w:rPr>
          <w:rFonts w:cs="Arial"/>
          <w:szCs w:val="20"/>
        </w:rPr>
        <w:t xml:space="preserve"> presence (section “Exploratory analysis of the temporal presence effect on EEG activation latency”). This latency effect can also be seen in the pain-empathy event-related potentials (Figure S1B)</w:t>
      </w:r>
      <w:r w:rsidR="00A569F8" w:rsidRPr="004303D6">
        <w:rPr>
          <w:rFonts w:cs="Arial"/>
          <w:szCs w:val="20"/>
        </w:rPr>
        <w:t xml:space="preserve">, which adds support for the latency effect of temporal presence beyond the theta frequency range. The topographies (Figure S1C) show the late positive potentials related to pain empathy, which has been demonstrated before </w:t>
      </w:r>
      <w:r w:rsidR="00A569F8" w:rsidRPr="004303D6">
        <w:rPr>
          <w:rFonts w:cs="Arial"/>
          <w:szCs w:val="20"/>
        </w:rPr>
        <w:fldChar w:fldCharType="begin"/>
      </w:r>
      <w:r w:rsidR="00FC53DE" w:rsidRPr="004303D6">
        <w:rPr>
          <w:rFonts w:cs="Arial"/>
          <w:szCs w:val="20"/>
        </w:rPr>
        <w:instrText xml:space="preserve"> ADDIN ZOTERO_ITEM CSL_CITATION {"citationID":"Sp4Yw7Gw","properties":{"formattedCitation":"(Mella et al., 2012)","plainCitation":"(Mella et al., 2012)","noteIndex":0},"citationItems":[{"id":2371,"uris":["http://zotero.org/users/13027148/items/Y4NM59KY"],"itemData":{"id":2371,"type":"article-journal","abstract":"Affective and cognitive empathy are traditionally differentiated, the affective component being concerned with resonating with another’s emotional state, whereas the cognitive component reﬂects regulation of the resulting distress and understanding of another’s mental states (see Decety and Jackson, 2004 for a review). Adolescence is a critical period for the development of cognitive control processes necessary to regulate affective processes: it is only in young adulthood that these control processes achieve maturity (Steinberg, 2005).Thus, one should expect adolescents to show greater automatic empathy than young adults. The present study aimed at exploring the neural correlates of affective (automatic) and cognitive empathy for pain from adolescence to young adulthood. With this aim, Event Related Potentials (ERPs) were recorded in 32 participants (aged 11–39) in a task designed to dissociate these components. ERPs results showed an early automatic fronto-central response to pain (that was not modulated by task demand) and a late parietal response to painful stimuli modulated by attention to pain cues. Adolescents exhibited earlier automatic responses to painful situations than young adults did and showed greater activity in the late cognitive component even when viewing neutral stimuli. Results are discussed in the context of the development of regulatory abilities during adolescence.","container-title":"Frontiers in Psychology","DOI":"10.3389/fpsyg.2012.00501","ISSN":"1664-1078","journalAbbreviation":"Front. Psychology","language":"en","source":"DOI.org (Crossref)","title":"Empathy for Pain from Adolescence through Adulthood: An Event-Related Brain Potential Study","title-short":"Empathy for Pain from Adolescence through Adulthood","URL":"http://journal.frontiersin.org/article/10.3389/fpsyg.2012.00501/abstract","volume":"3","author":[{"family":"Mella","given":"Nathalie"},{"family":"Studer","given":"Joseph"},{"family":"Gilet","given":"Anne-Laure"},{"family":"Labouvie-Vief","given":"Gisela"}],"accessed":{"date-parts":[["2025",5,21]]},"issued":{"date-parts":[["2012"]]}}}],"schema":"https://github.com/citation-style-language/schema/raw/master/csl-citation.json"} </w:instrText>
      </w:r>
      <w:r w:rsidR="00A569F8" w:rsidRPr="004303D6">
        <w:rPr>
          <w:rFonts w:cs="Arial"/>
          <w:szCs w:val="20"/>
        </w:rPr>
        <w:fldChar w:fldCharType="separate"/>
      </w:r>
      <w:r w:rsidR="00FC53DE" w:rsidRPr="004303D6">
        <w:rPr>
          <w:rFonts w:cs="Arial"/>
          <w:szCs w:val="20"/>
        </w:rPr>
        <w:t>(Mella et al., 2012)</w:t>
      </w:r>
      <w:r w:rsidR="00A569F8" w:rsidRPr="004303D6">
        <w:rPr>
          <w:rFonts w:cs="Arial"/>
          <w:szCs w:val="20"/>
        </w:rPr>
        <w:fldChar w:fldCharType="end"/>
      </w:r>
      <w:r w:rsidR="005D2F92" w:rsidRPr="004303D6">
        <w:rPr>
          <w:rFonts w:cs="Arial"/>
          <w:szCs w:val="20"/>
        </w:rPr>
        <w:t>.</w:t>
      </w:r>
    </w:p>
    <w:p w14:paraId="0E9A18A8" w14:textId="10436C1C" w:rsidR="002A1E09" w:rsidRDefault="002A1E09" w:rsidP="003342E1">
      <w:pPr>
        <w:ind w:firstLine="0"/>
        <w:rPr>
          <w:rFonts w:cs="Arial"/>
          <w:noProof/>
          <w:szCs w:val="20"/>
          <w:lang w:val="de-DE" w:eastAsia="de-DE"/>
        </w:rPr>
      </w:pPr>
    </w:p>
    <w:p w14:paraId="5BE54155" w14:textId="10D612DA" w:rsidR="0018166E" w:rsidRPr="002514CC" w:rsidRDefault="002514CC" w:rsidP="003342E1">
      <w:pPr>
        <w:ind w:firstLine="0"/>
        <w:rPr>
          <w:rFonts w:cs="Arial"/>
          <w:noProof/>
          <w:szCs w:val="20"/>
          <w:lang w:val="de-DE" w:eastAsia="de-DE"/>
        </w:rPr>
      </w:pPr>
      <w:r>
        <w:rPr>
          <w:rFonts w:cs="Arial"/>
          <w:noProof/>
          <w:szCs w:val="20"/>
          <w:lang w:val="de-DE" w:eastAsia="de-DE"/>
        </w:rPr>
        <w:t>[Figure S1]</w:t>
      </w:r>
    </w:p>
    <w:p w14:paraId="5366C4D5" w14:textId="77777777" w:rsidR="00464DBF" w:rsidRPr="004303D6" w:rsidRDefault="00464DBF" w:rsidP="003342E1">
      <w:pPr>
        <w:ind w:firstLine="0"/>
        <w:contextualSpacing w:val="0"/>
        <w:rPr>
          <w:rFonts w:cs="Arial"/>
          <w:b/>
          <w:szCs w:val="20"/>
        </w:rPr>
      </w:pPr>
    </w:p>
    <w:p w14:paraId="5F9AC783" w14:textId="4AA7722C" w:rsidR="00B51795" w:rsidRPr="004303D6" w:rsidRDefault="00F74A0D" w:rsidP="003342E1">
      <w:pPr>
        <w:ind w:firstLine="0"/>
        <w:contextualSpacing w:val="0"/>
        <w:rPr>
          <w:rFonts w:cs="Arial"/>
          <w:b/>
          <w:szCs w:val="20"/>
        </w:rPr>
      </w:pPr>
      <w:r w:rsidRPr="004303D6">
        <w:rPr>
          <w:rFonts w:cs="Arial"/>
          <w:b/>
          <w:szCs w:val="20"/>
        </w:rPr>
        <w:t>S</w:t>
      </w:r>
      <w:r w:rsidR="00141670" w:rsidRPr="004303D6">
        <w:rPr>
          <w:rFonts w:cs="Arial"/>
          <w:b/>
          <w:szCs w:val="20"/>
        </w:rPr>
        <w:t>5</w:t>
      </w:r>
      <w:r w:rsidRPr="004303D6">
        <w:rPr>
          <w:rFonts w:cs="Arial"/>
          <w:b/>
          <w:szCs w:val="20"/>
        </w:rPr>
        <w:t xml:space="preserve">: </w:t>
      </w:r>
      <w:r w:rsidR="00B63618" w:rsidRPr="004303D6">
        <w:rPr>
          <w:rFonts w:cs="Arial"/>
          <w:b/>
          <w:szCs w:val="20"/>
        </w:rPr>
        <w:t>C</w:t>
      </w:r>
      <w:r w:rsidR="00B51795" w:rsidRPr="004303D6">
        <w:rPr>
          <w:rFonts w:cs="Arial"/>
          <w:b/>
          <w:szCs w:val="20"/>
        </w:rPr>
        <w:t>ondition order</w:t>
      </w:r>
      <w:r w:rsidR="004A590F" w:rsidRPr="004303D6">
        <w:rPr>
          <w:rFonts w:cs="Arial"/>
          <w:b/>
          <w:szCs w:val="20"/>
        </w:rPr>
        <w:t>,</w:t>
      </w:r>
      <w:r w:rsidR="00B51795" w:rsidRPr="004303D6">
        <w:rPr>
          <w:rFonts w:cs="Arial"/>
          <w:b/>
          <w:szCs w:val="20"/>
        </w:rPr>
        <w:t xml:space="preserve"> habituation effects</w:t>
      </w:r>
      <w:r w:rsidR="004A590F" w:rsidRPr="004303D6">
        <w:rPr>
          <w:rFonts w:cs="Arial"/>
          <w:b/>
          <w:szCs w:val="20"/>
        </w:rPr>
        <w:t>, and sex/gender effects</w:t>
      </w:r>
    </w:p>
    <w:p w14:paraId="4FE4E200" w14:textId="77777777" w:rsidR="00B51795" w:rsidRPr="004303D6" w:rsidRDefault="00B51795" w:rsidP="003342E1">
      <w:pPr>
        <w:ind w:firstLine="0"/>
        <w:contextualSpacing w:val="0"/>
        <w:rPr>
          <w:rFonts w:cs="Arial"/>
          <w:b/>
          <w:i/>
          <w:iCs/>
          <w:szCs w:val="20"/>
        </w:rPr>
      </w:pPr>
      <w:r w:rsidRPr="004303D6">
        <w:rPr>
          <w:rFonts w:cs="Arial"/>
          <w:b/>
          <w:i/>
          <w:iCs/>
          <w:szCs w:val="20"/>
        </w:rPr>
        <w:t>No condition order effects</w:t>
      </w:r>
    </w:p>
    <w:p w14:paraId="1ABF0C0B" w14:textId="37799DB1" w:rsidR="00B51795" w:rsidRPr="004303D6" w:rsidRDefault="00B51795" w:rsidP="004A590F">
      <w:pPr>
        <w:rPr>
          <w:rFonts w:cs="Arial"/>
          <w:szCs w:val="20"/>
        </w:rPr>
      </w:pPr>
      <w:r w:rsidRPr="004303D6">
        <w:rPr>
          <w:rFonts w:cs="Arial"/>
          <w:szCs w:val="20"/>
        </w:rPr>
        <w:t xml:space="preserve">To control for condition order effects, we tested for various measures if there were differences between first and second observing condition for each subject. The tested measures were the maximum pain stimulus calibration (first calibration before </w:t>
      </w:r>
      <w:r w:rsidR="00F34EA6" w:rsidRPr="004303D6">
        <w:rPr>
          <w:rFonts w:cs="Arial"/>
          <w:szCs w:val="20"/>
        </w:rPr>
        <w:t>“</w:t>
      </w:r>
      <w:r w:rsidRPr="004303D6">
        <w:rPr>
          <w:rFonts w:cs="Arial"/>
          <w:szCs w:val="20"/>
        </w:rPr>
        <w:t>own pain</w:t>
      </w:r>
      <w:r w:rsidR="00F34EA6" w:rsidRPr="004303D6">
        <w:rPr>
          <w:rFonts w:cs="Arial"/>
          <w:szCs w:val="20"/>
        </w:rPr>
        <w:t>”</w:t>
      </w:r>
      <w:r w:rsidRPr="004303D6">
        <w:rPr>
          <w:rFonts w:cs="Arial"/>
          <w:szCs w:val="20"/>
        </w:rPr>
        <w:t xml:space="preserve">, second before </w:t>
      </w:r>
      <w:r w:rsidR="00F34EA6" w:rsidRPr="004303D6">
        <w:rPr>
          <w:rFonts w:cs="Arial"/>
          <w:szCs w:val="20"/>
        </w:rPr>
        <w:t>“</w:t>
      </w:r>
      <w:r w:rsidRPr="004303D6">
        <w:rPr>
          <w:rFonts w:cs="Arial"/>
          <w:szCs w:val="20"/>
        </w:rPr>
        <w:t>video call</w:t>
      </w:r>
      <w:r w:rsidR="00F34EA6" w:rsidRPr="004303D6">
        <w:rPr>
          <w:rFonts w:cs="Arial"/>
          <w:szCs w:val="20"/>
        </w:rPr>
        <w:t>”</w:t>
      </w:r>
      <w:r w:rsidRPr="004303D6">
        <w:rPr>
          <w:rFonts w:cs="Arial"/>
          <w:szCs w:val="20"/>
        </w:rPr>
        <w:t xml:space="preserve"> condition), observer</w:t>
      </w:r>
      <w:r w:rsidR="002C412D" w:rsidRPr="004303D6">
        <w:rPr>
          <w:rFonts w:cs="Arial"/>
          <w:szCs w:val="20"/>
        </w:rPr>
        <w:t>s’</w:t>
      </w:r>
      <w:r w:rsidRPr="004303D6">
        <w:rPr>
          <w:rFonts w:cs="Arial"/>
          <w:szCs w:val="20"/>
        </w:rPr>
        <w:t xml:space="preserve"> </w:t>
      </w:r>
      <w:r w:rsidR="006322A1" w:rsidRPr="004303D6">
        <w:rPr>
          <w:rFonts w:cs="Arial"/>
          <w:szCs w:val="20"/>
        </w:rPr>
        <w:t xml:space="preserve">pain </w:t>
      </w:r>
      <w:r w:rsidRPr="004303D6">
        <w:rPr>
          <w:rFonts w:cs="Arial"/>
          <w:szCs w:val="20"/>
        </w:rPr>
        <w:t>ratings, target</w:t>
      </w:r>
      <w:r w:rsidR="002C412D" w:rsidRPr="004303D6">
        <w:rPr>
          <w:rFonts w:cs="Arial"/>
          <w:szCs w:val="20"/>
        </w:rPr>
        <w:t>s’</w:t>
      </w:r>
      <w:r w:rsidRPr="004303D6">
        <w:rPr>
          <w:rFonts w:cs="Arial"/>
          <w:szCs w:val="20"/>
        </w:rPr>
        <w:t xml:space="preserve"> </w:t>
      </w:r>
      <w:r w:rsidR="006322A1" w:rsidRPr="004303D6">
        <w:rPr>
          <w:rFonts w:cs="Arial"/>
          <w:szCs w:val="20"/>
        </w:rPr>
        <w:t xml:space="preserve">pain </w:t>
      </w:r>
      <w:r w:rsidRPr="004303D6">
        <w:rPr>
          <w:rFonts w:cs="Arial"/>
          <w:szCs w:val="20"/>
        </w:rPr>
        <w:t xml:space="preserve">ratings and </w:t>
      </w:r>
      <w:r w:rsidR="002C412D" w:rsidRPr="004303D6">
        <w:rPr>
          <w:rFonts w:cs="Arial"/>
          <w:szCs w:val="20"/>
        </w:rPr>
        <w:t xml:space="preserve">observers’ </w:t>
      </w:r>
      <w:r w:rsidRPr="004303D6">
        <w:rPr>
          <w:rFonts w:cs="Arial"/>
          <w:szCs w:val="20"/>
        </w:rPr>
        <w:t xml:space="preserve">unpleasantness ratings, as well as empathic accuracy and affective empathy. A paired t-test was used for testing of condition order effects </w:t>
      </w:r>
      <w:r w:rsidRPr="004303D6">
        <w:rPr>
          <w:rFonts w:cs="Arial"/>
          <w:szCs w:val="20"/>
        </w:rPr>
        <w:lastRenderedPageBreak/>
        <w:t>in maximum pain stimulus calibration. For all behavioral rating analyses, LMMs were used</w:t>
      </w:r>
      <w:r w:rsidR="00A0270D" w:rsidRPr="004303D6">
        <w:rPr>
          <w:rFonts w:cs="Arial"/>
          <w:szCs w:val="20"/>
        </w:rPr>
        <w:t xml:space="preserve"> similar</w:t>
      </w:r>
      <w:r w:rsidRPr="004303D6">
        <w:rPr>
          <w:rFonts w:cs="Arial"/>
          <w:szCs w:val="20"/>
        </w:rPr>
        <w:t xml:space="preserve"> to the behavioral data analysis but with an added dichotomous condition order predictor (video call </w:t>
      </w:r>
      <w:r w:rsidR="00644F93" w:rsidRPr="004303D6">
        <w:rPr>
          <w:rFonts w:cs="Arial"/>
          <w:szCs w:val="20"/>
        </w:rPr>
        <w:t>-&gt;</w:t>
      </w:r>
      <w:r w:rsidRPr="004303D6">
        <w:rPr>
          <w:rFonts w:cs="Arial"/>
          <w:szCs w:val="20"/>
        </w:rPr>
        <w:t xml:space="preserve"> prerecording vs. prerecording -</w:t>
      </w:r>
      <w:r w:rsidR="00644F93" w:rsidRPr="004303D6">
        <w:rPr>
          <w:rFonts w:cs="Arial"/>
          <w:szCs w:val="20"/>
        </w:rPr>
        <w:t>&gt;</w:t>
      </w:r>
      <w:r w:rsidRPr="004303D6">
        <w:rPr>
          <w:rFonts w:cs="Arial"/>
          <w:szCs w:val="20"/>
        </w:rPr>
        <w:t xml:space="preserve"> video call). </w:t>
      </w:r>
    </w:p>
    <w:p w14:paraId="2E3DC702" w14:textId="7BFBBE97" w:rsidR="00B51795" w:rsidRPr="004303D6" w:rsidRDefault="00B51795" w:rsidP="004A590F">
      <w:pPr>
        <w:contextualSpacing w:val="0"/>
        <w:rPr>
          <w:rFonts w:cs="Arial"/>
          <w:szCs w:val="20"/>
        </w:rPr>
      </w:pPr>
      <w:r w:rsidRPr="004303D6">
        <w:rPr>
          <w:rFonts w:cs="Arial"/>
          <w:szCs w:val="20"/>
        </w:rPr>
        <w:t>We did not find any differences between the first and second pain stimulus calibration (t</w:t>
      </w:r>
      <w:r w:rsidR="005E4CF7" w:rsidRPr="004303D6">
        <w:rPr>
          <w:rFonts w:cs="Arial"/>
          <w:szCs w:val="20"/>
        </w:rPr>
        <w:t>(33)</w:t>
      </w:r>
      <w:r w:rsidRPr="004303D6">
        <w:rPr>
          <w:rFonts w:cs="Arial"/>
          <w:szCs w:val="20"/>
        </w:rPr>
        <w:t xml:space="preserve"> = 0.38, p = 0.7). Also, there were no condition order effects on observer</w:t>
      </w:r>
      <w:r w:rsidR="00470923" w:rsidRPr="004303D6">
        <w:rPr>
          <w:rFonts w:cs="Arial"/>
          <w:szCs w:val="20"/>
        </w:rPr>
        <w:t xml:space="preserve">s’ pain </w:t>
      </w:r>
      <w:r w:rsidRPr="004303D6">
        <w:rPr>
          <w:rFonts w:cs="Arial"/>
          <w:szCs w:val="20"/>
        </w:rPr>
        <w:t>ratings (</w:t>
      </w:r>
      <w:r w:rsidR="00305905" w:rsidRPr="004303D6">
        <w:rPr>
          <w:rFonts w:cs="Arial"/>
          <w:szCs w:val="20"/>
        </w:rPr>
        <w:t xml:space="preserve">independent variable: condition order; dependent variable: observer pain rating; </w:t>
      </w:r>
      <w:r w:rsidR="00C307E7" w:rsidRPr="004303D6">
        <w:rPr>
          <w:rFonts w:cs="Arial"/>
          <w:szCs w:val="20"/>
        </w:rPr>
        <w:t>b</w:t>
      </w:r>
      <w:r w:rsidRPr="004303D6">
        <w:rPr>
          <w:rFonts w:cs="Arial"/>
          <w:bCs/>
          <w:szCs w:val="20"/>
        </w:rPr>
        <w:t xml:space="preserve"> </w:t>
      </w:r>
      <w:r w:rsidRPr="004303D6">
        <w:rPr>
          <w:rFonts w:cs="Arial"/>
          <w:szCs w:val="20"/>
        </w:rPr>
        <w:t xml:space="preserve">= </w:t>
      </w:r>
      <w:r w:rsidR="00C307E7" w:rsidRPr="004303D6">
        <w:rPr>
          <w:rFonts w:cs="Arial"/>
          <w:szCs w:val="20"/>
        </w:rPr>
        <w:t>-5.32</w:t>
      </w:r>
      <w:r w:rsidRPr="004303D6">
        <w:rPr>
          <w:rFonts w:cs="Arial"/>
          <w:szCs w:val="20"/>
        </w:rPr>
        <w:t xml:space="preserve">, </w:t>
      </w:r>
      <w:r w:rsidR="00C307E7" w:rsidRPr="004303D6">
        <w:rPr>
          <w:rFonts w:cs="Arial"/>
          <w:szCs w:val="20"/>
        </w:rPr>
        <w:t xml:space="preserve">SE = 4.49, t(29) = -1.18, </w:t>
      </w:r>
      <w:r w:rsidRPr="004303D6">
        <w:rPr>
          <w:rFonts w:cs="Arial"/>
          <w:szCs w:val="20"/>
        </w:rPr>
        <w:t>p = .2</w:t>
      </w:r>
      <w:r w:rsidR="00C307E7" w:rsidRPr="004303D6">
        <w:rPr>
          <w:rFonts w:cs="Arial"/>
          <w:szCs w:val="20"/>
        </w:rPr>
        <w:t>47</w:t>
      </w:r>
      <w:r w:rsidRPr="004303D6">
        <w:rPr>
          <w:rFonts w:cs="Arial"/>
          <w:szCs w:val="20"/>
        </w:rPr>
        <w:t>), target</w:t>
      </w:r>
      <w:r w:rsidR="00470923" w:rsidRPr="004303D6">
        <w:rPr>
          <w:rFonts w:cs="Arial"/>
          <w:szCs w:val="20"/>
        </w:rPr>
        <w:t>s’ pain</w:t>
      </w:r>
      <w:r w:rsidRPr="004303D6">
        <w:rPr>
          <w:rFonts w:cs="Arial"/>
          <w:szCs w:val="20"/>
        </w:rPr>
        <w:t xml:space="preserve"> ratings </w:t>
      </w:r>
      <w:r w:rsidR="00470923" w:rsidRPr="004303D6">
        <w:rPr>
          <w:rFonts w:cs="Arial"/>
          <w:szCs w:val="20"/>
        </w:rPr>
        <w:t>(</w:t>
      </w:r>
      <w:r w:rsidR="00537996" w:rsidRPr="004303D6">
        <w:rPr>
          <w:rFonts w:cs="Arial"/>
          <w:szCs w:val="20"/>
        </w:rPr>
        <w:t xml:space="preserve">independent variable: condition order; dependent variable: target pain rating; </w:t>
      </w:r>
      <w:r w:rsidR="00470923" w:rsidRPr="004303D6">
        <w:rPr>
          <w:rFonts w:cs="Arial"/>
          <w:szCs w:val="20"/>
        </w:rPr>
        <w:t>b</w:t>
      </w:r>
      <w:r w:rsidR="00470923" w:rsidRPr="004303D6">
        <w:rPr>
          <w:rFonts w:cs="Arial"/>
          <w:bCs/>
          <w:szCs w:val="20"/>
        </w:rPr>
        <w:t xml:space="preserve"> </w:t>
      </w:r>
      <w:r w:rsidR="00470923" w:rsidRPr="004303D6">
        <w:rPr>
          <w:rFonts w:cs="Arial"/>
          <w:szCs w:val="20"/>
        </w:rPr>
        <w:t xml:space="preserve">= 0.07, SE = 0.11, t(29) = 0.69, p = .494), </w:t>
      </w:r>
      <w:r w:rsidR="00897C46" w:rsidRPr="004303D6">
        <w:rPr>
          <w:rFonts w:cs="Arial"/>
          <w:szCs w:val="20"/>
        </w:rPr>
        <w:t xml:space="preserve">observers’ </w:t>
      </w:r>
      <w:r w:rsidRPr="004303D6">
        <w:rPr>
          <w:rFonts w:cs="Arial"/>
          <w:szCs w:val="20"/>
        </w:rPr>
        <w:t xml:space="preserve">unpleasantness ratings </w:t>
      </w:r>
      <w:r w:rsidR="00897C46" w:rsidRPr="004303D6">
        <w:rPr>
          <w:rFonts w:cs="Arial"/>
          <w:szCs w:val="20"/>
        </w:rPr>
        <w:t>(</w:t>
      </w:r>
      <w:r w:rsidR="006A6A77" w:rsidRPr="004303D6">
        <w:rPr>
          <w:rFonts w:cs="Arial"/>
          <w:szCs w:val="20"/>
        </w:rPr>
        <w:t xml:space="preserve">independent variable: condition order; dependent variable: observer unpleasantness rating; </w:t>
      </w:r>
      <w:r w:rsidR="00897C46" w:rsidRPr="004303D6">
        <w:rPr>
          <w:rFonts w:cs="Arial"/>
          <w:szCs w:val="20"/>
        </w:rPr>
        <w:t>b</w:t>
      </w:r>
      <w:r w:rsidR="00897C46" w:rsidRPr="004303D6">
        <w:rPr>
          <w:rFonts w:cs="Arial"/>
          <w:bCs/>
          <w:szCs w:val="20"/>
        </w:rPr>
        <w:t xml:space="preserve"> </w:t>
      </w:r>
      <w:r w:rsidR="00897C46" w:rsidRPr="004303D6">
        <w:rPr>
          <w:rFonts w:cs="Arial"/>
          <w:szCs w:val="20"/>
        </w:rPr>
        <w:t>= 0.55, SE = 6.75, t(29) = 0.08, p = .936)</w:t>
      </w:r>
      <w:r w:rsidRPr="004303D6">
        <w:rPr>
          <w:rFonts w:cs="Arial"/>
          <w:szCs w:val="20"/>
        </w:rPr>
        <w:t xml:space="preserve">, empathic accuracy </w:t>
      </w:r>
      <w:r w:rsidR="004B2C7E" w:rsidRPr="004303D6">
        <w:rPr>
          <w:rFonts w:cs="Arial"/>
          <w:szCs w:val="20"/>
        </w:rPr>
        <w:t>(</w:t>
      </w:r>
      <w:r w:rsidR="009E6880" w:rsidRPr="004303D6">
        <w:rPr>
          <w:rFonts w:cs="Arial"/>
          <w:szCs w:val="20"/>
        </w:rPr>
        <w:t>independent variables: condition × target pain rating ×</w:t>
      </w:r>
      <w:r w:rsidR="004B07DF" w:rsidRPr="004303D6">
        <w:rPr>
          <w:rFonts w:cs="Arial"/>
          <w:szCs w:val="20"/>
        </w:rPr>
        <w:t xml:space="preserve"> condition order</w:t>
      </w:r>
      <w:r w:rsidR="009E6880" w:rsidRPr="004303D6">
        <w:rPr>
          <w:rFonts w:cs="Arial"/>
          <w:szCs w:val="20"/>
        </w:rPr>
        <w:t xml:space="preserve">; dependent variable: observer pain rating; </w:t>
      </w:r>
      <w:r w:rsidR="004B2C7E" w:rsidRPr="004303D6">
        <w:rPr>
          <w:rFonts w:cs="Arial"/>
          <w:szCs w:val="20"/>
        </w:rPr>
        <w:t>b</w:t>
      </w:r>
      <w:r w:rsidR="004B2C7E" w:rsidRPr="004303D6">
        <w:rPr>
          <w:rFonts w:cs="Arial"/>
          <w:bCs/>
          <w:szCs w:val="20"/>
        </w:rPr>
        <w:t xml:space="preserve"> </w:t>
      </w:r>
      <w:r w:rsidR="004B2C7E" w:rsidRPr="004303D6">
        <w:rPr>
          <w:rFonts w:cs="Arial"/>
          <w:szCs w:val="20"/>
        </w:rPr>
        <w:t>= -</w:t>
      </w:r>
      <w:r w:rsidR="00C07CE4" w:rsidRPr="004303D6">
        <w:rPr>
          <w:rFonts w:cs="Arial"/>
          <w:szCs w:val="20"/>
        </w:rPr>
        <w:t>0.47</w:t>
      </w:r>
      <w:r w:rsidR="004B2C7E" w:rsidRPr="004303D6">
        <w:rPr>
          <w:rFonts w:cs="Arial"/>
          <w:szCs w:val="20"/>
        </w:rPr>
        <w:t xml:space="preserve">, SE = </w:t>
      </w:r>
      <w:r w:rsidR="00C07CE4" w:rsidRPr="004303D6">
        <w:rPr>
          <w:rFonts w:cs="Arial"/>
          <w:szCs w:val="20"/>
        </w:rPr>
        <w:t>2.94</w:t>
      </w:r>
      <w:r w:rsidR="004B2C7E" w:rsidRPr="004303D6">
        <w:rPr>
          <w:rFonts w:cs="Arial"/>
          <w:szCs w:val="20"/>
        </w:rPr>
        <w:t>, t(</w:t>
      </w:r>
      <w:r w:rsidR="00C07CE4" w:rsidRPr="004303D6">
        <w:rPr>
          <w:rFonts w:cs="Arial"/>
          <w:szCs w:val="20"/>
        </w:rPr>
        <w:t>27</w:t>
      </w:r>
      <w:r w:rsidR="004B2C7E" w:rsidRPr="004303D6">
        <w:rPr>
          <w:rFonts w:cs="Arial"/>
          <w:szCs w:val="20"/>
        </w:rPr>
        <w:t xml:space="preserve">) = </w:t>
      </w:r>
      <w:r w:rsidR="00C07CE4" w:rsidRPr="004303D6">
        <w:rPr>
          <w:rFonts w:cs="Arial"/>
          <w:szCs w:val="20"/>
        </w:rPr>
        <w:t>-0.16</w:t>
      </w:r>
      <w:r w:rsidR="004B2C7E" w:rsidRPr="004303D6">
        <w:rPr>
          <w:rFonts w:cs="Arial"/>
          <w:szCs w:val="20"/>
        </w:rPr>
        <w:t>, p = .</w:t>
      </w:r>
      <w:r w:rsidR="00C07CE4" w:rsidRPr="004303D6">
        <w:rPr>
          <w:rFonts w:cs="Arial"/>
          <w:szCs w:val="20"/>
        </w:rPr>
        <w:t>875</w:t>
      </w:r>
      <w:r w:rsidR="004B2C7E" w:rsidRPr="004303D6">
        <w:rPr>
          <w:rFonts w:cs="Arial"/>
          <w:szCs w:val="20"/>
        </w:rPr>
        <w:t>),</w:t>
      </w:r>
      <w:r w:rsidRPr="004303D6">
        <w:rPr>
          <w:rFonts w:cs="Arial"/>
          <w:szCs w:val="20"/>
        </w:rPr>
        <w:t xml:space="preserve"> or affective empathy </w:t>
      </w:r>
      <w:r w:rsidR="00FC336B" w:rsidRPr="004303D6">
        <w:rPr>
          <w:rFonts w:cs="Arial"/>
          <w:szCs w:val="20"/>
        </w:rPr>
        <w:t>(</w:t>
      </w:r>
      <w:r w:rsidR="00123433" w:rsidRPr="004303D6">
        <w:rPr>
          <w:rFonts w:cs="Arial"/>
          <w:szCs w:val="20"/>
        </w:rPr>
        <w:t xml:space="preserve">independent variables: condition × target pain rating × condition order; dependent variable: observer unpleasantness rating; </w:t>
      </w:r>
      <w:r w:rsidR="00FC336B" w:rsidRPr="004303D6">
        <w:rPr>
          <w:rFonts w:cs="Arial"/>
          <w:szCs w:val="20"/>
        </w:rPr>
        <w:t>b</w:t>
      </w:r>
      <w:r w:rsidR="00FC336B" w:rsidRPr="004303D6">
        <w:rPr>
          <w:rFonts w:cs="Arial"/>
          <w:bCs/>
          <w:szCs w:val="20"/>
        </w:rPr>
        <w:t xml:space="preserve"> </w:t>
      </w:r>
      <w:r w:rsidR="00FC336B" w:rsidRPr="004303D6">
        <w:rPr>
          <w:rFonts w:cs="Arial"/>
          <w:szCs w:val="20"/>
        </w:rPr>
        <w:t>= -0.38, SE = 2.41, t(28) = -0.16, p = .874)</w:t>
      </w:r>
      <w:r w:rsidRPr="004303D6">
        <w:rPr>
          <w:rFonts w:cs="Arial"/>
          <w:szCs w:val="20"/>
        </w:rPr>
        <w:t>. Therefore, we conclude that there were no ordering effects and no learning effects that improved participants</w:t>
      </w:r>
      <w:r w:rsidR="007F7562" w:rsidRPr="004303D6">
        <w:rPr>
          <w:rFonts w:cs="Arial"/>
          <w:szCs w:val="20"/>
        </w:rPr>
        <w:t>’</w:t>
      </w:r>
      <w:r w:rsidRPr="004303D6">
        <w:rPr>
          <w:rFonts w:cs="Arial"/>
          <w:szCs w:val="20"/>
        </w:rPr>
        <w:t xml:space="preserve"> empathic abilities from first to second condition.</w:t>
      </w:r>
    </w:p>
    <w:p w14:paraId="57E3EAED" w14:textId="65701446" w:rsidR="00464DBF" w:rsidRPr="004303D6" w:rsidRDefault="00464DBF" w:rsidP="003342E1">
      <w:pPr>
        <w:tabs>
          <w:tab w:val="left" w:pos="7230"/>
        </w:tabs>
        <w:ind w:firstLine="0"/>
        <w:rPr>
          <w:rFonts w:cs="Arial"/>
          <w:b/>
          <w:i/>
          <w:iCs/>
          <w:szCs w:val="20"/>
        </w:rPr>
      </w:pPr>
    </w:p>
    <w:p w14:paraId="41E6284B" w14:textId="4FF728C5" w:rsidR="00B51795" w:rsidRPr="004303D6" w:rsidRDefault="00B51795" w:rsidP="003342E1">
      <w:pPr>
        <w:tabs>
          <w:tab w:val="left" w:pos="7230"/>
        </w:tabs>
        <w:ind w:firstLine="0"/>
        <w:rPr>
          <w:rFonts w:cs="Arial"/>
          <w:b/>
          <w:i/>
          <w:iCs/>
          <w:szCs w:val="20"/>
        </w:rPr>
      </w:pPr>
      <w:r w:rsidRPr="004303D6">
        <w:rPr>
          <w:rFonts w:cs="Arial"/>
          <w:b/>
          <w:i/>
          <w:iCs/>
          <w:szCs w:val="20"/>
        </w:rPr>
        <w:t>Habituation in individual ratings but no change in empathic accuracy and affective empathy</w:t>
      </w:r>
    </w:p>
    <w:p w14:paraId="35A49E69" w14:textId="1230D4E7" w:rsidR="00B51795" w:rsidRPr="004303D6" w:rsidRDefault="004A590F" w:rsidP="004A590F">
      <w:pPr>
        <w:tabs>
          <w:tab w:val="left" w:pos="709"/>
          <w:tab w:val="left" w:pos="7230"/>
        </w:tabs>
        <w:ind w:firstLine="0"/>
        <w:rPr>
          <w:rFonts w:cs="Arial"/>
          <w:szCs w:val="20"/>
        </w:rPr>
      </w:pPr>
      <w:r w:rsidRPr="004303D6">
        <w:rPr>
          <w:rFonts w:cs="Arial"/>
          <w:szCs w:val="20"/>
        </w:rPr>
        <w:tab/>
      </w:r>
      <w:r w:rsidR="00B51795" w:rsidRPr="004303D6">
        <w:rPr>
          <w:rFonts w:cs="Arial"/>
          <w:szCs w:val="20"/>
        </w:rPr>
        <w:t xml:space="preserve">To control for habituation effects, we tested if there are differences in ratings between the first and second half </w:t>
      </w:r>
      <w:r w:rsidR="007F7562" w:rsidRPr="004303D6">
        <w:rPr>
          <w:rFonts w:cs="Arial"/>
          <w:szCs w:val="20"/>
        </w:rPr>
        <w:t xml:space="preserve">within </w:t>
      </w:r>
      <w:r w:rsidR="00B51795" w:rsidRPr="004303D6">
        <w:rPr>
          <w:rFonts w:cs="Arial"/>
          <w:szCs w:val="20"/>
        </w:rPr>
        <w:t xml:space="preserve">each condition. The same procedure was used as for condition order effects but with a dichotomous predictor for first and second half of each condition. </w:t>
      </w:r>
    </w:p>
    <w:p w14:paraId="075E01D5" w14:textId="69A59CEC" w:rsidR="00B51795" w:rsidRPr="004303D6" w:rsidRDefault="004A590F" w:rsidP="004A590F">
      <w:pPr>
        <w:tabs>
          <w:tab w:val="left" w:pos="709"/>
          <w:tab w:val="left" w:pos="7230"/>
        </w:tabs>
        <w:ind w:firstLine="0"/>
        <w:rPr>
          <w:rFonts w:cs="Arial"/>
          <w:szCs w:val="20"/>
        </w:rPr>
      </w:pPr>
      <w:r w:rsidRPr="004303D6">
        <w:rPr>
          <w:rFonts w:cs="Arial"/>
          <w:szCs w:val="20"/>
        </w:rPr>
        <w:tab/>
      </w:r>
      <w:r w:rsidR="00B51795" w:rsidRPr="004303D6">
        <w:rPr>
          <w:rFonts w:cs="Arial"/>
          <w:szCs w:val="20"/>
        </w:rPr>
        <w:t xml:space="preserve">We found habituation effects for individual </w:t>
      </w:r>
      <w:r w:rsidR="007213D8" w:rsidRPr="004303D6">
        <w:rPr>
          <w:rFonts w:cs="Arial"/>
          <w:szCs w:val="20"/>
        </w:rPr>
        <w:t xml:space="preserve">pain </w:t>
      </w:r>
      <w:r w:rsidR="00B51795" w:rsidRPr="004303D6">
        <w:rPr>
          <w:rFonts w:cs="Arial"/>
          <w:szCs w:val="20"/>
        </w:rPr>
        <w:t xml:space="preserve">ratings of observers </w:t>
      </w:r>
      <w:r w:rsidR="00120B89" w:rsidRPr="004303D6">
        <w:rPr>
          <w:rFonts w:cs="Arial"/>
          <w:szCs w:val="20"/>
        </w:rPr>
        <w:t>(independent variable: first</w:t>
      </w:r>
      <w:r w:rsidR="00A8079F" w:rsidRPr="004303D6">
        <w:rPr>
          <w:rFonts w:cs="Arial"/>
          <w:szCs w:val="20"/>
        </w:rPr>
        <w:t xml:space="preserve"> vs. </w:t>
      </w:r>
      <w:r w:rsidR="00120B89" w:rsidRPr="004303D6">
        <w:rPr>
          <w:rFonts w:cs="Arial"/>
          <w:szCs w:val="20"/>
        </w:rPr>
        <w:t>second half; dependent variable: observer pain rating; b</w:t>
      </w:r>
      <w:r w:rsidR="00120B89" w:rsidRPr="004303D6">
        <w:rPr>
          <w:rFonts w:cs="Arial"/>
          <w:bCs/>
          <w:szCs w:val="20"/>
        </w:rPr>
        <w:t xml:space="preserve"> </w:t>
      </w:r>
      <w:r w:rsidR="00120B89" w:rsidRPr="004303D6">
        <w:rPr>
          <w:rFonts w:cs="Arial"/>
          <w:szCs w:val="20"/>
        </w:rPr>
        <w:t>= -</w:t>
      </w:r>
      <w:r w:rsidR="00454436" w:rsidRPr="004303D6">
        <w:rPr>
          <w:rFonts w:cs="Arial"/>
          <w:szCs w:val="20"/>
        </w:rPr>
        <w:t>2.04</w:t>
      </w:r>
      <w:r w:rsidR="00120B89" w:rsidRPr="004303D6">
        <w:rPr>
          <w:rFonts w:cs="Arial"/>
          <w:szCs w:val="20"/>
        </w:rPr>
        <w:t xml:space="preserve">, SE = </w:t>
      </w:r>
      <w:r w:rsidR="00454436" w:rsidRPr="004303D6">
        <w:rPr>
          <w:rFonts w:cs="Arial"/>
          <w:szCs w:val="20"/>
        </w:rPr>
        <w:t>0.94</w:t>
      </w:r>
      <w:r w:rsidR="00120B89" w:rsidRPr="004303D6">
        <w:rPr>
          <w:rFonts w:cs="Arial"/>
          <w:szCs w:val="20"/>
        </w:rPr>
        <w:t>, t(</w:t>
      </w:r>
      <w:r w:rsidR="00454436" w:rsidRPr="004303D6">
        <w:rPr>
          <w:rFonts w:cs="Arial"/>
          <w:szCs w:val="20"/>
        </w:rPr>
        <w:t>2448</w:t>
      </w:r>
      <w:r w:rsidR="00120B89" w:rsidRPr="004303D6">
        <w:rPr>
          <w:rFonts w:cs="Arial"/>
          <w:szCs w:val="20"/>
        </w:rPr>
        <w:t>) = -</w:t>
      </w:r>
      <w:r w:rsidR="00454436" w:rsidRPr="004303D6">
        <w:rPr>
          <w:rFonts w:cs="Arial"/>
          <w:szCs w:val="20"/>
        </w:rPr>
        <w:t>2.17</w:t>
      </w:r>
      <w:r w:rsidR="00120B89" w:rsidRPr="004303D6">
        <w:rPr>
          <w:rFonts w:cs="Arial"/>
          <w:szCs w:val="20"/>
        </w:rPr>
        <w:t>, p = .</w:t>
      </w:r>
      <w:r w:rsidR="00454436" w:rsidRPr="004303D6">
        <w:rPr>
          <w:rFonts w:cs="Arial"/>
          <w:szCs w:val="20"/>
        </w:rPr>
        <w:t>03</w:t>
      </w:r>
      <w:r w:rsidR="001C6BBB" w:rsidRPr="004303D6">
        <w:rPr>
          <w:rFonts w:cs="Arial"/>
          <w:szCs w:val="20"/>
        </w:rPr>
        <w:t>0</w:t>
      </w:r>
      <w:r w:rsidR="00120B89" w:rsidRPr="004303D6">
        <w:rPr>
          <w:rFonts w:cs="Arial"/>
          <w:szCs w:val="20"/>
        </w:rPr>
        <w:t>;</w:t>
      </w:r>
      <w:r w:rsidR="00B51795" w:rsidRPr="004303D6">
        <w:rPr>
          <w:rFonts w:cs="Arial"/>
          <w:szCs w:val="20"/>
        </w:rPr>
        <w:t xml:space="preserve"> mean </w:t>
      </w:r>
      <w:r w:rsidR="00597302" w:rsidRPr="004303D6">
        <w:rPr>
          <w:rFonts w:cs="Arial"/>
          <w:szCs w:val="20"/>
        </w:rPr>
        <w:t xml:space="preserve">rating </w:t>
      </w:r>
      <w:r w:rsidR="00B51795" w:rsidRPr="004303D6">
        <w:rPr>
          <w:rFonts w:cs="Arial"/>
          <w:szCs w:val="20"/>
        </w:rPr>
        <w:t>first half: 41.1, second half: 39</w:t>
      </w:r>
      <w:r w:rsidR="00130B80" w:rsidRPr="004303D6">
        <w:rPr>
          <w:rFonts w:cs="Arial"/>
          <w:szCs w:val="20"/>
        </w:rPr>
        <w:t>.0</w:t>
      </w:r>
      <w:r w:rsidR="00B51795" w:rsidRPr="004303D6">
        <w:rPr>
          <w:rFonts w:cs="Arial"/>
          <w:szCs w:val="20"/>
        </w:rPr>
        <w:t xml:space="preserve">), </w:t>
      </w:r>
      <w:r w:rsidR="00BB6DE6" w:rsidRPr="004303D6">
        <w:rPr>
          <w:rFonts w:cs="Arial"/>
          <w:szCs w:val="20"/>
        </w:rPr>
        <w:t xml:space="preserve">pain ratings of </w:t>
      </w:r>
      <w:r w:rsidR="00B51795" w:rsidRPr="004303D6">
        <w:rPr>
          <w:rFonts w:cs="Arial"/>
          <w:szCs w:val="20"/>
        </w:rPr>
        <w:t>targets (</w:t>
      </w:r>
      <w:r w:rsidR="00BB6DE6" w:rsidRPr="004303D6">
        <w:rPr>
          <w:rFonts w:cs="Arial"/>
          <w:szCs w:val="20"/>
        </w:rPr>
        <w:t>independent variable: first</w:t>
      </w:r>
      <w:r w:rsidR="00600548" w:rsidRPr="004303D6">
        <w:rPr>
          <w:rFonts w:cs="Arial"/>
          <w:szCs w:val="20"/>
        </w:rPr>
        <w:t xml:space="preserve"> vs. </w:t>
      </w:r>
      <w:r w:rsidR="00BB6DE6" w:rsidRPr="004303D6">
        <w:rPr>
          <w:rFonts w:cs="Arial"/>
          <w:szCs w:val="20"/>
        </w:rPr>
        <w:t xml:space="preserve">second half; dependent variable: </w:t>
      </w:r>
      <w:r w:rsidR="008A0F47" w:rsidRPr="004303D6">
        <w:rPr>
          <w:rFonts w:cs="Arial"/>
          <w:szCs w:val="20"/>
        </w:rPr>
        <w:t>target</w:t>
      </w:r>
      <w:r w:rsidR="00BB6DE6" w:rsidRPr="004303D6">
        <w:rPr>
          <w:rFonts w:cs="Arial"/>
          <w:szCs w:val="20"/>
        </w:rPr>
        <w:t xml:space="preserve"> pain rating; b</w:t>
      </w:r>
      <w:r w:rsidR="00BB6DE6" w:rsidRPr="004303D6">
        <w:rPr>
          <w:rFonts w:cs="Arial"/>
          <w:bCs/>
          <w:szCs w:val="20"/>
        </w:rPr>
        <w:t xml:space="preserve"> </w:t>
      </w:r>
      <w:r w:rsidR="00BB6DE6" w:rsidRPr="004303D6">
        <w:rPr>
          <w:rFonts w:cs="Arial"/>
          <w:szCs w:val="20"/>
        </w:rPr>
        <w:t>= -</w:t>
      </w:r>
      <w:r w:rsidR="00DD397F" w:rsidRPr="004303D6">
        <w:rPr>
          <w:rFonts w:cs="Arial"/>
          <w:szCs w:val="20"/>
        </w:rPr>
        <w:t>0.19</w:t>
      </w:r>
      <w:r w:rsidR="00BB6DE6" w:rsidRPr="004303D6">
        <w:rPr>
          <w:rFonts w:cs="Arial"/>
          <w:szCs w:val="20"/>
        </w:rPr>
        <w:t xml:space="preserve">, SE = </w:t>
      </w:r>
      <w:r w:rsidR="00DD397F" w:rsidRPr="004303D6">
        <w:rPr>
          <w:rFonts w:cs="Arial"/>
          <w:szCs w:val="20"/>
        </w:rPr>
        <w:t>0.04</w:t>
      </w:r>
      <w:r w:rsidR="00BB6DE6" w:rsidRPr="004303D6">
        <w:rPr>
          <w:rFonts w:cs="Arial"/>
          <w:szCs w:val="20"/>
        </w:rPr>
        <w:t>, t(244</w:t>
      </w:r>
      <w:r w:rsidR="00DD397F" w:rsidRPr="004303D6">
        <w:rPr>
          <w:rFonts w:cs="Arial"/>
          <w:szCs w:val="20"/>
        </w:rPr>
        <w:t>7</w:t>
      </w:r>
      <w:r w:rsidR="00BB6DE6" w:rsidRPr="004303D6">
        <w:rPr>
          <w:rFonts w:cs="Arial"/>
          <w:szCs w:val="20"/>
        </w:rPr>
        <w:t>) = -</w:t>
      </w:r>
      <w:r w:rsidR="00DD397F" w:rsidRPr="004303D6">
        <w:rPr>
          <w:rFonts w:cs="Arial"/>
          <w:szCs w:val="20"/>
        </w:rPr>
        <w:t>4.82</w:t>
      </w:r>
      <w:r w:rsidR="00BB6DE6" w:rsidRPr="004303D6">
        <w:rPr>
          <w:rFonts w:cs="Arial"/>
          <w:szCs w:val="20"/>
        </w:rPr>
        <w:t xml:space="preserve">, p </w:t>
      </w:r>
      <w:r w:rsidR="003045AF" w:rsidRPr="004303D6">
        <w:rPr>
          <w:rFonts w:cs="Arial"/>
          <w:szCs w:val="20"/>
        </w:rPr>
        <w:t>&lt; .001</w:t>
      </w:r>
      <w:r w:rsidR="00B51795" w:rsidRPr="004303D6">
        <w:rPr>
          <w:rFonts w:cs="Arial"/>
          <w:szCs w:val="20"/>
        </w:rPr>
        <w:t>; mean</w:t>
      </w:r>
      <w:r w:rsidR="00464DBF" w:rsidRPr="004303D6">
        <w:rPr>
          <w:rFonts w:cs="Arial"/>
          <w:szCs w:val="20"/>
        </w:rPr>
        <w:t xml:space="preserve"> rating</w:t>
      </w:r>
      <w:r w:rsidR="00B51795" w:rsidRPr="004303D6">
        <w:rPr>
          <w:rFonts w:cs="Arial"/>
          <w:szCs w:val="20"/>
        </w:rPr>
        <w:t xml:space="preserve"> first half: 42.5, second half: 37.1) and unpleasantness ratings </w:t>
      </w:r>
      <w:r w:rsidR="00B70E3B" w:rsidRPr="004303D6">
        <w:rPr>
          <w:rFonts w:cs="Arial"/>
          <w:szCs w:val="20"/>
        </w:rPr>
        <w:t xml:space="preserve">(independent variable: first vs. second half; dependent variable: </w:t>
      </w:r>
      <w:r w:rsidR="00D06790" w:rsidRPr="004303D6">
        <w:rPr>
          <w:rFonts w:cs="Arial"/>
          <w:szCs w:val="20"/>
        </w:rPr>
        <w:t>observer unpleasantness</w:t>
      </w:r>
      <w:r w:rsidR="00B70E3B" w:rsidRPr="004303D6">
        <w:rPr>
          <w:rFonts w:cs="Arial"/>
          <w:szCs w:val="20"/>
        </w:rPr>
        <w:t xml:space="preserve"> rating; b</w:t>
      </w:r>
      <w:r w:rsidR="00B70E3B" w:rsidRPr="004303D6">
        <w:rPr>
          <w:rFonts w:cs="Arial"/>
          <w:bCs/>
          <w:szCs w:val="20"/>
        </w:rPr>
        <w:t xml:space="preserve"> </w:t>
      </w:r>
      <w:r w:rsidR="00B70E3B" w:rsidRPr="004303D6">
        <w:rPr>
          <w:rFonts w:cs="Arial"/>
          <w:szCs w:val="20"/>
        </w:rPr>
        <w:t xml:space="preserve">= </w:t>
      </w:r>
      <w:r w:rsidR="00390826" w:rsidRPr="004303D6">
        <w:rPr>
          <w:rFonts w:cs="Arial"/>
          <w:szCs w:val="20"/>
        </w:rPr>
        <w:t>-3.11</w:t>
      </w:r>
      <w:r w:rsidR="00B70E3B" w:rsidRPr="004303D6">
        <w:rPr>
          <w:rFonts w:cs="Arial"/>
          <w:szCs w:val="20"/>
        </w:rPr>
        <w:t>, SE = 0.</w:t>
      </w:r>
      <w:r w:rsidR="00390826" w:rsidRPr="004303D6">
        <w:rPr>
          <w:rFonts w:cs="Arial"/>
          <w:szCs w:val="20"/>
        </w:rPr>
        <w:t>76</w:t>
      </w:r>
      <w:r w:rsidR="00B70E3B" w:rsidRPr="004303D6">
        <w:rPr>
          <w:rFonts w:cs="Arial"/>
          <w:szCs w:val="20"/>
        </w:rPr>
        <w:t>, t(24</w:t>
      </w:r>
      <w:r w:rsidR="00390826" w:rsidRPr="004303D6">
        <w:rPr>
          <w:rFonts w:cs="Arial"/>
          <w:szCs w:val="20"/>
        </w:rPr>
        <w:t>22</w:t>
      </w:r>
      <w:r w:rsidR="00B70E3B" w:rsidRPr="004303D6">
        <w:rPr>
          <w:rFonts w:cs="Arial"/>
          <w:szCs w:val="20"/>
        </w:rPr>
        <w:t>) = -4.</w:t>
      </w:r>
      <w:r w:rsidR="00390826" w:rsidRPr="004303D6">
        <w:rPr>
          <w:rFonts w:cs="Arial"/>
          <w:szCs w:val="20"/>
        </w:rPr>
        <w:t>11</w:t>
      </w:r>
      <w:r w:rsidR="00B70E3B" w:rsidRPr="004303D6">
        <w:rPr>
          <w:rFonts w:cs="Arial"/>
          <w:szCs w:val="20"/>
        </w:rPr>
        <w:t>, p &lt; .001</w:t>
      </w:r>
      <w:r w:rsidR="00B51795" w:rsidRPr="004303D6">
        <w:rPr>
          <w:rFonts w:cs="Arial"/>
          <w:szCs w:val="20"/>
        </w:rPr>
        <w:t>; mean</w:t>
      </w:r>
      <w:r w:rsidR="00BB6DE6" w:rsidRPr="004303D6">
        <w:rPr>
          <w:rFonts w:cs="Arial"/>
          <w:szCs w:val="20"/>
        </w:rPr>
        <w:t xml:space="preserve"> rating</w:t>
      </w:r>
      <w:r w:rsidR="00B51795" w:rsidRPr="004303D6">
        <w:rPr>
          <w:rFonts w:cs="Arial"/>
          <w:szCs w:val="20"/>
        </w:rPr>
        <w:t xml:space="preserve"> first half: 31</w:t>
      </w:r>
      <w:r w:rsidR="004B6350" w:rsidRPr="004303D6">
        <w:rPr>
          <w:rFonts w:cs="Arial"/>
          <w:szCs w:val="20"/>
        </w:rPr>
        <w:t>.0</w:t>
      </w:r>
      <w:r w:rsidR="00B51795" w:rsidRPr="004303D6">
        <w:rPr>
          <w:rFonts w:cs="Arial"/>
          <w:szCs w:val="20"/>
        </w:rPr>
        <w:t>, second half: 28</w:t>
      </w:r>
      <w:r w:rsidR="004B6350" w:rsidRPr="004303D6">
        <w:rPr>
          <w:rFonts w:cs="Arial"/>
          <w:szCs w:val="20"/>
        </w:rPr>
        <w:t>.0</w:t>
      </w:r>
      <w:r w:rsidR="00B51795" w:rsidRPr="004303D6">
        <w:rPr>
          <w:rFonts w:cs="Arial"/>
          <w:szCs w:val="20"/>
        </w:rPr>
        <w:t xml:space="preserve">). However, we did not find any changes in empathic accuracy </w:t>
      </w:r>
      <w:r w:rsidR="00A909E2" w:rsidRPr="004303D6">
        <w:rPr>
          <w:rFonts w:cs="Arial"/>
          <w:szCs w:val="20"/>
        </w:rPr>
        <w:t>(independent variables: condition × target pain rating × condition order; dependent variable: observer pain rating; b</w:t>
      </w:r>
      <w:r w:rsidR="00A909E2" w:rsidRPr="004303D6">
        <w:rPr>
          <w:rFonts w:cs="Arial"/>
          <w:bCs/>
          <w:szCs w:val="20"/>
        </w:rPr>
        <w:t xml:space="preserve"> </w:t>
      </w:r>
      <w:r w:rsidR="00A909E2" w:rsidRPr="004303D6">
        <w:rPr>
          <w:rFonts w:cs="Arial"/>
          <w:szCs w:val="20"/>
        </w:rPr>
        <w:t>= -</w:t>
      </w:r>
      <w:r w:rsidR="00EF2BD3" w:rsidRPr="004303D6">
        <w:rPr>
          <w:rFonts w:cs="Arial"/>
          <w:szCs w:val="20"/>
        </w:rPr>
        <w:t>1.64</w:t>
      </w:r>
      <w:r w:rsidR="00A909E2" w:rsidRPr="004303D6">
        <w:rPr>
          <w:rFonts w:cs="Arial"/>
          <w:szCs w:val="20"/>
        </w:rPr>
        <w:t xml:space="preserve">, SE = </w:t>
      </w:r>
      <w:r w:rsidR="00EF2BD3" w:rsidRPr="004303D6">
        <w:rPr>
          <w:rFonts w:cs="Arial"/>
          <w:szCs w:val="20"/>
        </w:rPr>
        <w:t>1.42</w:t>
      </w:r>
      <w:r w:rsidR="00A909E2" w:rsidRPr="004303D6">
        <w:rPr>
          <w:rFonts w:cs="Arial"/>
          <w:szCs w:val="20"/>
        </w:rPr>
        <w:t>, t(</w:t>
      </w:r>
      <w:r w:rsidR="00EF2BD3" w:rsidRPr="004303D6">
        <w:rPr>
          <w:rFonts w:cs="Arial"/>
          <w:szCs w:val="20"/>
        </w:rPr>
        <w:t>2364</w:t>
      </w:r>
      <w:r w:rsidR="00A909E2" w:rsidRPr="004303D6">
        <w:rPr>
          <w:rFonts w:cs="Arial"/>
          <w:szCs w:val="20"/>
        </w:rPr>
        <w:t>) = -</w:t>
      </w:r>
      <w:r w:rsidR="00EF2BD3" w:rsidRPr="004303D6">
        <w:rPr>
          <w:rFonts w:cs="Arial"/>
          <w:szCs w:val="20"/>
        </w:rPr>
        <w:t>1.16</w:t>
      </w:r>
      <w:r w:rsidR="00A909E2" w:rsidRPr="004303D6">
        <w:rPr>
          <w:rFonts w:cs="Arial"/>
          <w:szCs w:val="20"/>
        </w:rPr>
        <w:t>, p = .</w:t>
      </w:r>
      <w:r w:rsidR="00EF2BD3" w:rsidRPr="004303D6">
        <w:rPr>
          <w:rFonts w:cs="Arial"/>
          <w:szCs w:val="20"/>
        </w:rPr>
        <w:t>248</w:t>
      </w:r>
      <w:r w:rsidR="00A909E2" w:rsidRPr="004303D6">
        <w:rPr>
          <w:rFonts w:cs="Arial"/>
          <w:szCs w:val="20"/>
        </w:rPr>
        <w:t xml:space="preserve">), </w:t>
      </w:r>
      <w:r w:rsidR="00B51795" w:rsidRPr="004303D6">
        <w:rPr>
          <w:rFonts w:cs="Arial"/>
          <w:szCs w:val="20"/>
        </w:rPr>
        <w:t xml:space="preserve">and affective empathy </w:t>
      </w:r>
      <w:r w:rsidR="00A909E2" w:rsidRPr="004303D6">
        <w:rPr>
          <w:rFonts w:cs="Arial"/>
          <w:szCs w:val="20"/>
        </w:rPr>
        <w:lastRenderedPageBreak/>
        <w:t>(independent variables: condition × target pain rating × condition order; dependent variable: observer unpleasantness rating; b</w:t>
      </w:r>
      <w:r w:rsidR="00A909E2" w:rsidRPr="004303D6">
        <w:rPr>
          <w:rFonts w:cs="Arial"/>
          <w:bCs/>
          <w:szCs w:val="20"/>
        </w:rPr>
        <w:t xml:space="preserve"> </w:t>
      </w:r>
      <w:r w:rsidR="00A909E2" w:rsidRPr="004303D6">
        <w:rPr>
          <w:rFonts w:cs="Arial"/>
          <w:szCs w:val="20"/>
        </w:rPr>
        <w:t>= -</w:t>
      </w:r>
      <w:r w:rsidR="001E1339" w:rsidRPr="004303D6">
        <w:rPr>
          <w:rFonts w:cs="Arial"/>
          <w:szCs w:val="20"/>
        </w:rPr>
        <w:t>1.48</w:t>
      </w:r>
      <w:r w:rsidR="00A909E2" w:rsidRPr="004303D6">
        <w:rPr>
          <w:rFonts w:cs="Arial"/>
          <w:szCs w:val="20"/>
        </w:rPr>
        <w:t xml:space="preserve">, SE = </w:t>
      </w:r>
      <w:r w:rsidR="001E1339" w:rsidRPr="004303D6">
        <w:rPr>
          <w:rFonts w:cs="Arial"/>
          <w:szCs w:val="20"/>
        </w:rPr>
        <w:t>1.18</w:t>
      </w:r>
      <w:r w:rsidR="00A909E2" w:rsidRPr="004303D6">
        <w:rPr>
          <w:rFonts w:cs="Arial"/>
          <w:szCs w:val="20"/>
        </w:rPr>
        <w:t>, t(</w:t>
      </w:r>
      <w:r w:rsidR="001E1339" w:rsidRPr="004303D6">
        <w:rPr>
          <w:rFonts w:cs="Arial"/>
          <w:szCs w:val="20"/>
        </w:rPr>
        <w:t>2337</w:t>
      </w:r>
      <w:r w:rsidR="00A909E2" w:rsidRPr="004303D6">
        <w:rPr>
          <w:rFonts w:cs="Arial"/>
          <w:szCs w:val="20"/>
        </w:rPr>
        <w:t>) = -</w:t>
      </w:r>
      <w:r w:rsidR="001E1339" w:rsidRPr="004303D6">
        <w:rPr>
          <w:rFonts w:cs="Arial"/>
          <w:szCs w:val="20"/>
        </w:rPr>
        <w:t>1.26</w:t>
      </w:r>
      <w:r w:rsidR="00A909E2" w:rsidRPr="004303D6">
        <w:rPr>
          <w:rFonts w:cs="Arial"/>
          <w:szCs w:val="20"/>
        </w:rPr>
        <w:t>, p = .</w:t>
      </w:r>
      <w:r w:rsidR="001E1339" w:rsidRPr="004303D6">
        <w:rPr>
          <w:rFonts w:cs="Arial"/>
          <w:szCs w:val="20"/>
        </w:rPr>
        <w:t>209</w:t>
      </w:r>
      <w:r w:rsidR="00A909E2" w:rsidRPr="004303D6">
        <w:rPr>
          <w:rFonts w:cs="Arial"/>
          <w:szCs w:val="20"/>
        </w:rPr>
        <w:t>)</w:t>
      </w:r>
      <w:r w:rsidR="00B51795" w:rsidRPr="004303D6">
        <w:rPr>
          <w:rFonts w:cs="Arial"/>
          <w:szCs w:val="20"/>
        </w:rPr>
        <w:t xml:space="preserve"> within each condition.</w:t>
      </w:r>
    </w:p>
    <w:p w14:paraId="3C78FA22" w14:textId="2E64175F" w:rsidR="00B51795" w:rsidRPr="004303D6" w:rsidRDefault="00B51795" w:rsidP="003342E1">
      <w:pPr>
        <w:tabs>
          <w:tab w:val="left" w:pos="7230"/>
        </w:tabs>
        <w:ind w:firstLine="0"/>
        <w:rPr>
          <w:rFonts w:cs="Arial"/>
          <w:szCs w:val="20"/>
        </w:rPr>
      </w:pPr>
    </w:p>
    <w:p w14:paraId="0B02013B" w14:textId="2A8E83AD" w:rsidR="004A590F" w:rsidRPr="004303D6" w:rsidRDefault="004A590F" w:rsidP="004A590F">
      <w:pPr>
        <w:tabs>
          <w:tab w:val="left" w:pos="7230"/>
        </w:tabs>
        <w:ind w:firstLine="0"/>
        <w:rPr>
          <w:rFonts w:cs="Arial"/>
          <w:b/>
          <w:i/>
          <w:iCs/>
          <w:szCs w:val="20"/>
        </w:rPr>
      </w:pPr>
      <w:r w:rsidRPr="004303D6">
        <w:rPr>
          <w:rFonts w:cs="Arial"/>
          <w:b/>
          <w:i/>
          <w:iCs/>
          <w:szCs w:val="20"/>
        </w:rPr>
        <w:t>No sex/gender effects on empathic accuracy or affective empathy</w:t>
      </w:r>
    </w:p>
    <w:p w14:paraId="02198F78" w14:textId="64C6FA9C" w:rsidR="004A590F" w:rsidRPr="004303D6" w:rsidRDefault="004A590F" w:rsidP="004A590F">
      <w:pPr>
        <w:tabs>
          <w:tab w:val="left" w:pos="709"/>
          <w:tab w:val="left" w:pos="7230"/>
        </w:tabs>
        <w:ind w:firstLine="0"/>
        <w:rPr>
          <w:rFonts w:cs="Arial"/>
          <w:szCs w:val="20"/>
        </w:rPr>
      </w:pPr>
      <w:r w:rsidRPr="004303D6">
        <w:rPr>
          <w:rFonts w:cs="Arial"/>
          <w:szCs w:val="20"/>
        </w:rPr>
        <w:tab/>
        <w:t xml:space="preserve">We </w:t>
      </w:r>
      <w:r w:rsidR="00293A0A" w:rsidRPr="004303D6">
        <w:rPr>
          <w:rFonts w:cs="Arial"/>
          <w:szCs w:val="20"/>
        </w:rPr>
        <w:t>examined</w:t>
      </w:r>
      <w:r w:rsidRPr="004303D6">
        <w:rPr>
          <w:rFonts w:cs="Arial"/>
          <w:szCs w:val="20"/>
        </w:rPr>
        <w:t xml:space="preserve"> for potential sex/gender differences in empathic accuracy and affective empathy by examining interactions involving observer sex and target sex. Specifically, we assessed the </w:t>
      </w:r>
      <w:r w:rsidR="00293A0A" w:rsidRPr="004303D6">
        <w:rPr>
          <w:rFonts w:cs="Arial"/>
          <w:szCs w:val="20"/>
        </w:rPr>
        <w:t>three</w:t>
      </w:r>
      <w:r w:rsidRPr="004303D6">
        <w:rPr>
          <w:rFonts w:cs="Arial"/>
          <w:szCs w:val="20"/>
        </w:rPr>
        <w:t>-way interactions between</w:t>
      </w:r>
      <w:r w:rsidR="005A1831" w:rsidRPr="004303D6">
        <w:rPr>
          <w:rFonts w:cs="Arial"/>
          <w:szCs w:val="20"/>
        </w:rPr>
        <w:t xml:space="preserve"> temporal presence</w:t>
      </w:r>
      <w:r w:rsidRPr="004303D6">
        <w:rPr>
          <w:rFonts w:cs="Arial"/>
          <w:szCs w:val="20"/>
        </w:rPr>
        <w:t xml:space="preserve"> condition, </w:t>
      </w:r>
      <w:r w:rsidR="005A1831" w:rsidRPr="004303D6">
        <w:rPr>
          <w:rFonts w:cs="Arial"/>
          <w:szCs w:val="20"/>
        </w:rPr>
        <w:t>pain</w:t>
      </w:r>
      <w:r w:rsidRPr="004303D6">
        <w:rPr>
          <w:rFonts w:cs="Arial"/>
          <w:szCs w:val="20"/>
        </w:rPr>
        <w:t xml:space="preserve"> rating, and sex</w:t>
      </w:r>
      <w:r w:rsidR="005A1831" w:rsidRPr="004303D6">
        <w:rPr>
          <w:rFonts w:cs="Arial"/>
          <w:szCs w:val="20"/>
        </w:rPr>
        <w:t>/gender</w:t>
      </w:r>
      <w:r w:rsidRPr="004303D6">
        <w:rPr>
          <w:rFonts w:cs="Arial"/>
          <w:szCs w:val="20"/>
        </w:rPr>
        <w:t xml:space="preserve"> (observer or target) </w:t>
      </w:r>
      <w:r w:rsidR="00293A0A" w:rsidRPr="004303D6">
        <w:rPr>
          <w:rFonts w:cs="Arial"/>
          <w:szCs w:val="20"/>
        </w:rPr>
        <w:t>using</w:t>
      </w:r>
      <w:r w:rsidRPr="004303D6">
        <w:rPr>
          <w:rFonts w:cs="Arial"/>
          <w:szCs w:val="20"/>
        </w:rPr>
        <w:t xml:space="preserve"> separate linear mixed models.</w:t>
      </w:r>
      <w:r w:rsidR="002A5F05" w:rsidRPr="004303D6">
        <w:rPr>
          <w:rFonts w:cs="Arial"/>
          <w:szCs w:val="20"/>
        </w:rPr>
        <w:t xml:space="preserve"> </w:t>
      </w:r>
      <w:r w:rsidR="00F26014" w:rsidRPr="004303D6">
        <w:rPr>
          <w:rFonts w:cs="Arial"/>
          <w:szCs w:val="20"/>
        </w:rPr>
        <w:t>O</w:t>
      </w:r>
      <w:r w:rsidR="002A5F05" w:rsidRPr="004303D6">
        <w:rPr>
          <w:rFonts w:cs="Arial"/>
          <w:szCs w:val="20"/>
        </w:rPr>
        <w:t xml:space="preserve">ur sample consisted of 28 females and </w:t>
      </w:r>
      <w:r w:rsidR="00DF3117" w:rsidRPr="004303D6">
        <w:rPr>
          <w:rFonts w:cs="Arial"/>
          <w:szCs w:val="20"/>
        </w:rPr>
        <w:t>seven</w:t>
      </w:r>
      <w:r w:rsidR="002A5F05" w:rsidRPr="004303D6">
        <w:rPr>
          <w:rFonts w:cs="Arial"/>
          <w:szCs w:val="20"/>
        </w:rPr>
        <w:t xml:space="preserve"> males (self-identified).</w:t>
      </w:r>
    </w:p>
    <w:p w14:paraId="376C0E61" w14:textId="085B82F3" w:rsidR="004A590F" w:rsidRPr="004303D6" w:rsidRDefault="004A590F" w:rsidP="004A590F">
      <w:pPr>
        <w:tabs>
          <w:tab w:val="left" w:pos="709"/>
          <w:tab w:val="left" w:pos="7230"/>
        </w:tabs>
        <w:ind w:firstLine="0"/>
        <w:rPr>
          <w:rFonts w:cs="Arial"/>
          <w:szCs w:val="20"/>
        </w:rPr>
      </w:pPr>
      <w:r w:rsidRPr="004303D6">
        <w:rPr>
          <w:rFonts w:cs="Arial"/>
          <w:szCs w:val="20"/>
        </w:rPr>
        <w:tab/>
        <w:t>For</w:t>
      </w:r>
      <w:r w:rsidR="00DA71A9" w:rsidRPr="004303D6">
        <w:rPr>
          <w:rFonts w:cs="Arial"/>
          <w:szCs w:val="20"/>
        </w:rPr>
        <w:t xml:space="preserve"> </w:t>
      </w:r>
      <w:r w:rsidRPr="004303D6">
        <w:rPr>
          <w:rFonts w:cs="Arial"/>
          <w:szCs w:val="20"/>
        </w:rPr>
        <w:t xml:space="preserve">empathic accuracy, the </w:t>
      </w:r>
      <w:r w:rsidR="00293A0A" w:rsidRPr="004303D6">
        <w:rPr>
          <w:rFonts w:cs="Arial"/>
          <w:szCs w:val="20"/>
        </w:rPr>
        <w:t>three</w:t>
      </w:r>
      <w:r w:rsidRPr="004303D6">
        <w:rPr>
          <w:rFonts w:cs="Arial"/>
          <w:szCs w:val="20"/>
        </w:rPr>
        <w:t>-way interaction with observer sex (</w:t>
      </w:r>
      <w:r w:rsidR="005A1831" w:rsidRPr="004303D6">
        <w:rPr>
          <w:rFonts w:cs="Arial"/>
          <w:szCs w:val="20"/>
        </w:rPr>
        <w:t xml:space="preserve">independent variables: </w:t>
      </w:r>
      <w:r w:rsidRPr="004303D6">
        <w:rPr>
          <w:rFonts w:cs="Arial"/>
          <w:szCs w:val="20"/>
        </w:rPr>
        <w:t>cond</w:t>
      </w:r>
      <w:r w:rsidR="007B6AD5" w:rsidRPr="004303D6">
        <w:rPr>
          <w:rFonts w:cs="Arial"/>
          <w:szCs w:val="20"/>
        </w:rPr>
        <w:t>ition</w:t>
      </w:r>
      <w:r w:rsidRPr="004303D6">
        <w:rPr>
          <w:rFonts w:cs="Arial"/>
          <w:szCs w:val="20"/>
        </w:rPr>
        <w:t xml:space="preserve"> × targ</w:t>
      </w:r>
      <w:r w:rsidR="007B6AD5" w:rsidRPr="004303D6">
        <w:rPr>
          <w:rFonts w:cs="Arial"/>
          <w:szCs w:val="20"/>
        </w:rPr>
        <w:t xml:space="preserve">et </w:t>
      </w:r>
      <w:r w:rsidR="005A1831" w:rsidRPr="004303D6">
        <w:rPr>
          <w:rFonts w:cs="Arial"/>
          <w:szCs w:val="20"/>
        </w:rPr>
        <w:t xml:space="preserve">pain </w:t>
      </w:r>
      <w:r w:rsidRPr="004303D6">
        <w:rPr>
          <w:rFonts w:cs="Arial"/>
          <w:szCs w:val="20"/>
        </w:rPr>
        <w:t>rating × obs</w:t>
      </w:r>
      <w:r w:rsidR="007B6AD5" w:rsidRPr="004303D6">
        <w:rPr>
          <w:rFonts w:cs="Arial"/>
          <w:szCs w:val="20"/>
        </w:rPr>
        <w:t>erver sex/gender</w:t>
      </w:r>
      <w:r w:rsidR="005A1831" w:rsidRPr="004303D6">
        <w:rPr>
          <w:rFonts w:cs="Arial"/>
          <w:szCs w:val="20"/>
        </w:rPr>
        <w:t>; dependent variable: observer pain rating</w:t>
      </w:r>
      <w:r w:rsidRPr="004303D6">
        <w:rPr>
          <w:rFonts w:cs="Arial"/>
          <w:szCs w:val="20"/>
        </w:rPr>
        <w:t>) was not significant (b = 2.19, SE = 1.81, t(2264) = 1.21, p = .227), nor was the interaction with target sex (</w:t>
      </w:r>
      <w:r w:rsidR="005A1831" w:rsidRPr="004303D6">
        <w:rPr>
          <w:rFonts w:cs="Arial"/>
          <w:szCs w:val="20"/>
        </w:rPr>
        <w:t>independent variables: condition × target pain rating × target sex/gender; dependent variable: observer pain rating</w:t>
      </w:r>
      <w:r w:rsidRPr="004303D6">
        <w:rPr>
          <w:rFonts w:cs="Arial"/>
          <w:szCs w:val="20"/>
        </w:rPr>
        <w:t>; b = 0.12, SE = 1.83, t(2411) = 0.06, p = .949).</w:t>
      </w:r>
    </w:p>
    <w:p w14:paraId="40F8C4E7" w14:textId="2A1E18C6" w:rsidR="004A590F" w:rsidRPr="004303D6" w:rsidRDefault="004A590F" w:rsidP="004A590F">
      <w:pPr>
        <w:tabs>
          <w:tab w:val="left" w:pos="709"/>
          <w:tab w:val="left" w:pos="7230"/>
        </w:tabs>
        <w:ind w:firstLine="0"/>
        <w:rPr>
          <w:rFonts w:cs="Arial"/>
          <w:szCs w:val="20"/>
        </w:rPr>
      </w:pPr>
      <w:r w:rsidRPr="004303D6">
        <w:rPr>
          <w:rFonts w:cs="Arial"/>
          <w:szCs w:val="20"/>
        </w:rPr>
        <w:tab/>
        <w:t xml:space="preserve">Similarly, in the affective empathy models, the </w:t>
      </w:r>
      <w:r w:rsidR="00293A0A" w:rsidRPr="004303D6">
        <w:rPr>
          <w:rFonts w:cs="Arial"/>
          <w:szCs w:val="20"/>
        </w:rPr>
        <w:t>three</w:t>
      </w:r>
      <w:r w:rsidRPr="004303D6">
        <w:rPr>
          <w:rFonts w:cs="Arial"/>
          <w:szCs w:val="20"/>
        </w:rPr>
        <w:t>-way interaction including observer sex was non-significant (</w:t>
      </w:r>
      <w:r w:rsidR="005A1831" w:rsidRPr="004303D6">
        <w:rPr>
          <w:rFonts w:cs="Arial"/>
          <w:szCs w:val="20"/>
        </w:rPr>
        <w:t xml:space="preserve">independent variables: condition × target pain rating × observer sex/gender; dependent variable: observer unpleasantness rating; </w:t>
      </w:r>
      <w:r w:rsidRPr="004303D6">
        <w:rPr>
          <w:rFonts w:cs="Arial"/>
          <w:szCs w:val="20"/>
        </w:rPr>
        <w:t>b = 3.98, SE = 2.88, t(28) = 1.38, p = .178), as was the interaction with target sex (</w:t>
      </w:r>
      <w:r w:rsidR="005A1831" w:rsidRPr="004303D6">
        <w:rPr>
          <w:rFonts w:cs="Arial"/>
          <w:szCs w:val="20"/>
        </w:rPr>
        <w:t xml:space="preserve">independent variables: condition × target pain rating × target sex/gender; dependent variable: observer unpleasantness rating; </w:t>
      </w:r>
      <w:r w:rsidRPr="004303D6">
        <w:rPr>
          <w:rFonts w:cs="Arial"/>
          <w:szCs w:val="20"/>
        </w:rPr>
        <w:t>b = -0.17, SE = 3.02, t(27) = -0.06, p = .955).</w:t>
      </w:r>
    </w:p>
    <w:p w14:paraId="50E17206" w14:textId="0146CBDB" w:rsidR="004A590F" w:rsidRPr="004303D6" w:rsidRDefault="004A590F" w:rsidP="004A590F">
      <w:pPr>
        <w:tabs>
          <w:tab w:val="left" w:pos="709"/>
          <w:tab w:val="left" w:pos="7230"/>
        </w:tabs>
        <w:ind w:firstLine="0"/>
        <w:rPr>
          <w:rFonts w:cs="Arial"/>
          <w:szCs w:val="20"/>
        </w:rPr>
      </w:pPr>
      <w:r w:rsidRPr="004303D6">
        <w:rPr>
          <w:rFonts w:cs="Arial"/>
          <w:szCs w:val="20"/>
        </w:rPr>
        <w:tab/>
        <w:t xml:space="preserve">Overall, there were no statistically significant </w:t>
      </w:r>
      <w:r w:rsidR="00293A0A" w:rsidRPr="004303D6">
        <w:rPr>
          <w:rFonts w:cs="Arial"/>
          <w:szCs w:val="20"/>
        </w:rPr>
        <w:t>three</w:t>
      </w:r>
      <w:r w:rsidRPr="004303D6">
        <w:rPr>
          <w:rFonts w:cs="Arial"/>
          <w:szCs w:val="20"/>
        </w:rPr>
        <w:t>-way interactions involving sex/gender for either empathic accuracy or affective empathy, indicating that sex of the observer or target did not modulate the relationship between condition and target ratings on empathy measures.</w:t>
      </w:r>
    </w:p>
    <w:p w14:paraId="7D2E4198" w14:textId="77777777" w:rsidR="004A590F" w:rsidRPr="004303D6" w:rsidRDefault="004A590F" w:rsidP="003342E1">
      <w:pPr>
        <w:tabs>
          <w:tab w:val="left" w:pos="7230"/>
        </w:tabs>
        <w:ind w:firstLine="0"/>
        <w:rPr>
          <w:rFonts w:cs="Arial"/>
          <w:szCs w:val="20"/>
        </w:rPr>
      </w:pPr>
    </w:p>
    <w:p w14:paraId="0657AC64" w14:textId="1AF0BDF3" w:rsidR="00D13078" w:rsidRPr="004303D6" w:rsidRDefault="00D13078" w:rsidP="00064759">
      <w:pPr>
        <w:ind w:firstLine="0"/>
        <w:rPr>
          <w:rFonts w:cs="Arial"/>
          <w:szCs w:val="20"/>
        </w:rPr>
      </w:pPr>
      <w:r w:rsidRPr="004303D6">
        <w:rPr>
          <w:rFonts w:cs="Arial"/>
          <w:b/>
          <w:bCs/>
          <w:szCs w:val="20"/>
        </w:rPr>
        <w:t>References</w:t>
      </w:r>
    </w:p>
    <w:p w14:paraId="6335219B" w14:textId="77777777" w:rsidR="00CA6EC8" w:rsidRPr="004303D6" w:rsidRDefault="00D13078" w:rsidP="00CA6EC8">
      <w:pPr>
        <w:pStyle w:val="Literaturverzeichnis"/>
        <w:rPr>
          <w:rFonts w:cs="Arial"/>
        </w:rPr>
      </w:pPr>
      <w:r w:rsidRPr="004303D6">
        <w:rPr>
          <w:rFonts w:cs="Arial"/>
          <w:szCs w:val="20"/>
        </w:rPr>
        <w:fldChar w:fldCharType="begin"/>
      </w:r>
      <w:r w:rsidR="00CA6EC8" w:rsidRPr="004303D6">
        <w:rPr>
          <w:rFonts w:cs="Arial"/>
          <w:szCs w:val="20"/>
        </w:rPr>
        <w:instrText xml:space="preserve"> ADDIN ZOTERO_BIBL {"uncited":[],"omitted":[],"custom":[]} CSL_BIBLIOGRAPHY </w:instrText>
      </w:r>
      <w:r w:rsidRPr="004303D6">
        <w:rPr>
          <w:rFonts w:cs="Arial"/>
          <w:szCs w:val="20"/>
        </w:rPr>
        <w:fldChar w:fldCharType="separate"/>
      </w:r>
      <w:r w:rsidR="00CA6EC8" w:rsidRPr="004303D6">
        <w:rPr>
          <w:rFonts w:cs="Arial"/>
        </w:rPr>
        <w:t xml:space="preserve">Davis, M. H. (1983). Measuring Individual Differences in Empathy: Evidence for a Multidimensional Approach. </w:t>
      </w:r>
      <w:r w:rsidR="00CA6EC8" w:rsidRPr="004303D6">
        <w:rPr>
          <w:rFonts w:cs="Arial"/>
          <w:i/>
          <w:iCs/>
        </w:rPr>
        <w:t>Journal of Personality and Social Psychology</w:t>
      </w:r>
      <w:r w:rsidR="00CA6EC8" w:rsidRPr="004303D6">
        <w:rPr>
          <w:rFonts w:cs="Arial"/>
        </w:rPr>
        <w:t xml:space="preserve">, </w:t>
      </w:r>
      <w:r w:rsidR="00CA6EC8" w:rsidRPr="004303D6">
        <w:rPr>
          <w:rFonts w:cs="Arial"/>
          <w:i/>
          <w:iCs/>
        </w:rPr>
        <w:t>44</w:t>
      </w:r>
      <w:r w:rsidR="00CA6EC8" w:rsidRPr="004303D6">
        <w:rPr>
          <w:rFonts w:cs="Arial"/>
        </w:rPr>
        <w:t>(1), 113–126. https://doi.org/10.1037/0022-3514.44.1.113</w:t>
      </w:r>
    </w:p>
    <w:p w14:paraId="08571832" w14:textId="77777777" w:rsidR="00CA6EC8" w:rsidRPr="004303D6" w:rsidRDefault="00CA6EC8" w:rsidP="00CA6EC8">
      <w:pPr>
        <w:pStyle w:val="Literaturverzeichnis"/>
        <w:rPr>
          <w:rFonts w:cs="Arial"/>
        </w:rPr>
      </w:pPr>
      <w:r w:rsidRPr="004303D6">
        <w:rPr>
          <w:rFonts w:cs="Arial"/>
        </w:rPr>
        <w:t xml:space="preserve">Genzer, S., Ong, D. C., Zaki, J., &amp; Perry, A. (2022). Mu rhythm suppression over sensorimotor regions is associated with greater empathic accuracy. </w:t>
      </w:r>
      <w:r w:rsidRPr="004303D6">
        <w:rPr>
          <w:rFonts w:cs="Arial"/>
          <w:i/>
          <w:iCs/>
        </w:rPr>
        <w:t>Social Cognitive and Affective Neuroscience</w:t>
      </w:r>
      <w:r w:rsidRPr="004303D6">
        <w:rPr>
          <w:rFonts w:cs="Arial"/>
        </w:rPr>
        <w:t xml:space="preserve">, </w:t>
      </w:r>
      <w:r w:rsidRPr="004303D6">
        <w:rPr>
          <w:rFonts w:cs="Arial"/>
          <w:i/>
          <w:iCs/>
        </w:rPr>
        <w:t>17</w:t>
      </w:r>
      <w:r w:rsidRPr="004303D6">
        <w:rPr>
          <w:rFonts w:cs="Arial"/>
        </w:rPr>
        <w:t>(9), 788–801. https://doi.org/10.1093/scan/nsac011</w:t>
      </w:r>
    </w:p>
    <w:p w14:paraId="1047E453" w14:textId="77777777" w:rsidR="00CA6EC8" w:rsidRPr="004303D6" w:rsidRDefault="00CA6EC8" w:rsidP="00CA6EC8">
      <w:pPr>
        <w:pStyle w:val="Literaturverzeichnis"/>
        <w:rPr>
          <w:rFonts w:cs="Arial"/>
        </w:rPr>
      </w:pPr>
      <w:r w:rsidRPr="004303D6">
        <w:rPr>
          <w:rFonts w:cs="Arial"/>
        </w:rPr>
        <w:lastRenderedPageBreak/>
        <w:t xml:space="preserve">Hoenen, M., Lübke, K. T., &amp; Pause, B. M. (2015). Somatosensory mu activity reflects imagined pain intensity of others: Mu activity reflects imagined pain intensity. </w:t>
      </w:r>
      <w:r w:rsidRPr="004303D6">
        <w:rPr>
          <w:rFonts w:cs="Arial"/>
          <w:i/>
          <w:iCs/>
        </w:rPr>
        <w:t>Psychophysiology</w:t>
      </w:r>
      <w:r w:rsidRPr="004303D6">
        <w:rPr>
          <w:rFonts w:cs="Arial"/>
        </w:rPr>
        <w:t xml:space="preserve">, </w:t>
      </w:r>
      <w:r w:rsidRPr="004303D6">
        <w:rPr>
          <w:rFonts w:cs="Arial"/>
          <w:i/>
          <w:iCs/>
        </w:rPr>
        <w:t>52</w:t>
      </w:r>
      <w:r w:rsidRPr="004303D6">
        <w:rPr>
          <w:rFonts w:cs="Arial"/>
        </w:rPr>
        <w:t>(12), 1551–1558. https://doi.org/10.1111/psyp.12522</w:t>
      </w:r>
    </w:p>
    <w:p w14:paraId="310EF36F" w14:textId="77777777" w:rsidR="00CA6EC8" w:rsidRPr="004303D6" w:rsidRDefault="00CA6EC8" w:rsidP="00CA6EC8">
      <w:pPr>
        <w:pStyle w:val="Literaturverzeichnis"/>
        <w:rPr>
          <w:rFonts w:cs="Arial"/>
        </w:rPr>
      </w:pPr>
      <w:r w:rsidRPr="004303D6">
        <w:rPr>
          <w:rFonts w:cs="Arial"/>
        </w:rPr>
        <w:t xml:space="preserve">Mella, N., Studer, J., Gilet, A.-L., &amp; Labouvie-Vief, G. (2012). Empathy for Pain from Adolescence through Adulthood: An Event-Related Brain Potential Study. </w:t>
      </w:r>
      <w:r w:rsidRPr="004303D6">
        <w:rPr>
          <w:rFonts w:cs="Arial"/>
          <w:i/>
          <w:iCs/>
        </w:rPr>
        <w:t>Frontiers in Psychology</w:t>
      </w:r>
      <w:r w:rsidRPr="004303D6">
        <w:rPr>
          <w:rFonts w:cs="Arial"/>
        </w:rPr>
        <w:t xml:space="preserve">, </w:t>
      </w:r>
      <w:r w:rsidRPr="004303D6">
        <w:rPr>
          <w:rFonts w:cs="Arial"/>
          <w:i/>
          <w:iCs/>
        </w:rPr>
        <w:t>3</w:t>
      </w:r>
      <w:r w:rsidRPr="004303D6">
        <w:rPr>
          <w:rFonts w:cs="Arial"/>
        </w:rPr>
        <w:t>. https://doi.org/10.3389/fpsyg.2012.00501</w:t>
      </w:r>
    </w:p>
    <w:p w14:paraId="259DB468" w14:textId="77777777" w:rsidR="00CA6EC8" w:rsidRPr="004303D6" w:rsidRDefault="00CA6EC8" w:rsidP="00CA6EC8">
      <w:pPr>
        <w:pStyle w:val="Literaturverzeichnis"/>
        <w:rPr>
          <w:rFonts w:cs="Arial"/>
        </w:rPr>
      </w:pPr>
      <w:r w:rsidRPr="004303D6">
        <w:rPr>
          <w:rFonts w:cs="Arial"/>
        </w:rPr>
        <w:t xml:space="preserve">Misra, G., Wang, W., Archer, D. B., Roy, A., &amp; Coombes, S. A. (2017). Automated classification of pain perception using high-density electroencephalography data. </w:t>
      </w:r>
      <w:r w:rsidRPr="004303D6">
        <w:rPr>
          <w:rFonts w:cs="Arial"/>
          <w:i/>
          <w:iCs/>
        </w:rPr>
        <w:t>Journal of Neurophysiology</w:t>
      </w:r>
      <w:r w:rsidRPr="004303D6">
        <w:rPr>
          <w:rFonts w:cs="Arial"/>
        </w:rPr>
        <w:t xml:space="preserve">, </w:t>
      </w:r>
      <w:r w:rsidRPr="004303D6">
        <w:rPr>
          <w:rFonts w:cs="Arial"/>
          <w:i/>
          <w:iCs/>
        </w:rPr>
        <w:t>117</w:t>
      </w:r>
      <w:r w:rsidRPr="004303D6">
        <w:rPr>
          <w:rFonts w:cs="Arial"/>
        </w:rPr>
        <w:t>(2), 786–795. https://doi.org/10.1152/jn.00650.2016</w:t>
      </w:r>
    </w:p>
    <w:p w14:paraId="2E1EAD69" w14:textId="77777777" w:rsidR="00CA6EC8" w:rsidRPr="004303D6" w:rsidRDefault="00CA6EC8" w:rsidP="00CA6EC8">
      <w:pPr>
        <w:pStyle w:val="Literaturverzeichnis"/>
        <w:rPr>
          <w:rFonts w:cs="Arial"/>
        </w:rPr>
      </w:pPr>
      <w:r w:rsidRPr="004303D6">
        <w:rPr>
          <w:rFonts w:cs="Arial"/>
        </w:rPr>
        <w:t xml:space="preserve">Paulus, D. C. (2009). </w:t>
      </w:r>
      <w:r w:rsidRPr="004303D6">
        <w:rPr>
          <w:rFonts w:cs="Arial"/>
          <w:i/>
          <w:iCs/>
        </w:rPr>
        <w:t>DER SAARBRÜCKER PERSÖNLICHKEITSFRAGEBOGEN SPF (IRI) ZUR MESSUNG VON EMPATHIE: Psychometrische Evaluation der deutschen Version des Interpersonal Reactivity Index</w:t>
      </w:r>
      <w:r w:rsidRPr="004303D6">
        <w:rPr>
          <w:rFonts w:cs="Arial"/>
        </w:rPr>
        <w:t>. https://doi.org/10.23668/psycharchives.9249</w:t>
      </w:r>
    </w:p>
    <w:p w14:paraId="69EF4E63" w14:textId="77777777" w:rsidR="00CA6EC8" w:rsidRPr="004303D6" w:rsidRDefault="00CA6EC8" w:rsidP="00CA6EC8">
      <w:pPr>
        <w:pStyle w:val="Literaturverzeichnis"/>
        <w:rPr>
          <w:rFonts w:cs="Arial"/>
        </w:rPr>
      </w:pPr>
      <w:r w:rsidRPr="004303D6">
        <w:rPr>
          <w:rFonts w:cs="Arial"/>
        </w:rPr>
        <w:t xml:space="preserve">Perry, A., Bentin, S., Bartal, I. B.-A., Lamm, C., &amp; Decety, J. (2010). “Feeling” the pain of those who are different from us: Modulation of EEG in the mu/alpha range. </w:t>
      </w:r>
      <w:r w:rsidRPr="004303D6">
        <w:rPr>
          <w:rFonts w:cs="Arial"/>
          <w:i/>
          <w:iCs/>
        </w:rPr>
        <w:t>Cognitive, Affective, &amp; Behavioral Neuroscience</w:t>
      </w:r>
      <w:r w:rsidRPr="004303D6">
        <w:rPr>
          <w:rFonts w:cs="Arial"/>
        </w:rPr>
        <w:t xml:space="preserve">, </w:t>
      </w:r>
      <w:r w:rsidRPr="004303D6">
        <w:rPr>
          <w:rFonts w:cs="Arial"/>
          <w:i/>
          <w:iCs/>
        </w:rPr>
        <w:t>10</w:t>
      </w:r>
      <w:r w:rsidRPr="004303D6">
        <w:rPr>
          <w:rFonts w:cs="Arial"/>
        </w:rPr>
        <w:t>(4), 493–504. https://doi.org/10.3758/CABN.10.4.493</w:t>
      </w:r>
    </w:p>
    <w:p w14:paraId="1C9F237A" w14:textId="77777777" w:rsidR="00CA6EC8" w:rsidRPr="004303D6" w:rsidRDefault="00CA6EC8" w:rsidP="00CA6EC8">
      <w:pPr>
        <w:pStyle w:val="Literaturverzeichnis"/>
        <w:rPr>
          <w:rFonts w:cs="Arial"/>
        </w:rPr>
      </w:pPr>
      <w:r w:rsidRPr="004303D6">
        <w:rPr>
          <w:rFonts w:cs="Arial"/>
        </w:rPr>
        <w:t xml:space="preserve">Petereit, P., Weiblen, R., Perry, A., &amp; Krämer, U. M. (2023). Effects of social presence on behavioral, neural, and physiological aspects of empathy for pain. </w:t>
      </w:r>
      <w:r w:rsidRPr="004303D6">
        <w:rPr>
          <w:rFonts w:cs="Arial"/>
          <w:i/>
          <w:iCs/>
        </w:rPr>
        <w:t>Cerebral Cortex</w:t>
      </w:r>
      <w:r w:rsidRPr="004303D6">
        <w:rPr>
          <w:rFonts w:cs="Arial"/>
        </w:rPr>
        <w:t>, 1–17. https://doi.org/10.1093/cercor/bhad257</w:t>
      </w:r>
    </w:p>
    <w:p w14:paraId="2020CE4C" w14:textId="77777777" w:rsidR="00CA6EC8" w:rsidRPr="004303D6" w:rsidRDefault="00CA6EC8" w:rsidP="00CA6EC8">
      <w:pPr>
        <w:pStyle w:val="Literaturverzeichnis"/>
        <w:rPr>
          <w:rFonts w:cs="Arial"/>
        </w:rPr>
      </w:pPr>
      <w:r w:rsidRPr="004303D6">
        <w:rPr>
          <w:rFonts w:cs="Arial"/>
        </w:rPr>
        <w:t xml:space="preserve">Ploner, M., Sorg, C., &amp; Gross, J. (2017). Brain Rhythms of Pain. </w:t>
      </w:r>
      <w:r w:rsidRPr="004303D6">
        <w:rPr>
          <w:rFonts w:cs="Arial"/>
          <w:i/>
          <w:iCs/>
        </w:rPr>
        <w:t>Trends in Cognitive Sciences</w:t>
      </w:r>
      <w:r w:rsidRPr="004303D6">
        <w:rPr>
          <w:rFonts w:cs="Arial"/>
        </w:rPr>
        <w:t xml:space="preserve">, </w:t>
      </w:r>
      <w:r w:rsidRPr="004303D6">
        <w:rPr>
          <w:rFonts w:cs="Arial"/>
          <w:i/>
          <w:iCs/>
        </w:rPr>
        <w:t>21</w:t>
      </w:r>
      <w:r w:rsidRPr="004303D6">
        <w:rPr>
          <w:rFonts w:cs="Arial"/>
        </w:rPr>
        <w:t>(2), 100–110. https://doi.org/10.1016/j.tics.2016.12.001</w:t>
      </w:r>
    </w:p>
    <w:p w14:paraId="2596FE52" w14:textId="77777777" w:rsidR="00CA6EC8" w:rsidRPr="004303D6" w:rsidRDefault="00CA6EC8" w:rsidP="00CA6EC8">
      <w:pPr>
        <w:pStyle w:val="Literaturverzeichnis"/>
        <w:rPr>
          <w:rFonts w:cs="Arial"/>
        </w:rPr>
      </w:pPr>
      <w:r w:rsidRPr="004303D6">
        <w:rPr>
          <w:rFonts w:cs="Arial"/>
        </w:rPr>
        <w:t xml:space="preserve">Woods, D. L. (1995). The component structure of the N 1 wave of the human auditory evoked potential. </w:t>
      </w:r>
      <w:r w:rsidRPr="004303D6">
        <w:rPr>
          <w:rFonts w:cs="Arial"/>
          <w:i/>
          <w:iCs/>
        </w:rPr>
        <w:t>Electroencephalography and Clinical Neurophysiology-Supplements Only</w:t>
      </w:r>
      <w:r w:rsidRPr="004303D6">
        <w:rPr>
          <w:rFonts w:cs="Arial"/>
        </w:rPr>
        <w:t xml:space="preserve">, </w:t>
      </w:r>
      <w:r w:rsidRPr="004303D6">
        <w:rPr>
          <w:rFonts w:cs="Arial"/>
          <w:i/>
          <w:iCs/>
        </w:rPr>
        <w:t>44</w:t>
      </w:r>
      <w:r w:rsidRPr="004303D6">
        <w:rPr>
          <w:rFonts w:cs="Arial"/>
        </w:rPr>
        <w:t>, 102–109.</w:t>
      </w:r>
    </w:p>
    <w:p w14:paraId="340A0D06" w14:textId="3BFC8174" w:rsidR="002514CC" w:rsidRDefault="00D13078" w:rsidP="00064759">
      <w:pPr>
        <w:pStyle w:val="Literaturverzeichnis"/>
        <w:jc w:val="left"/>
        <w:rPr>
          <w:rFonts w:cs="Arial"/>
          <w:szCs w:val="20"/>
        </w:rPr>
      </w:pPr>
      <w:r w:rsidRPr="004303D6">
        <w:rPr>
          <w:rFonts w:cs="Arial"/>
          <w:szCs w:val="20"/>
        </w:rPr>
        <w:fldChar w:fldCharType="end"/>
      </w:r>
    </w:p>
    <w:p w14:paraId="60FF245E" w14:textId="77777777" w:rsidR="002514CC" w:rsidRDefault="002514CC">
      <w:pPr>
        <w:spacing w:line="240" w:lineRule="auto"/>
        <w:ind w:firstLine="0"/>
        <w:contextualSpacing w:val="0"/>
        <w:jc w:val="left"/>
        <w:rPr>
          <w:rFonts w:cs="Arial"/>
          <w:szCs w:val="20"/>
        </w:rPr>
      </w:pPr>
      <w:r>
        <w:rPr>
          <w:rFonts w:cs="Arial"/>
          <w:szCs w:val="20"/>
        </w:rPr>
        <w:br w:type="page"/>
      </w:r>
    </w:p>
    <w:p w14:paraId="3D684D78" w14:textId="63C4555C" w:rsidR="002514CC" w:rsidRDefault="002514CC" w:rsidP="002514CC">
      <w:pPr>
        <w:spacing w:line="240" w:lineRule="auto"/>
        <w:ind w:firstLine="0"/>
        <w:contextualSpacing w:val="0"/>
        <w:jc w:val="left"/>
        <w:rPr>
          <w:rFonts w:cs="Arial"/>
          <w:b/>
          <w:szCs w:val="20"/>
        </w:rPr>
      </w:pPr>
      <w:r>
        <w:rPr>
          <w:rFonts w:cs="Arial"/>
          <w:b/>
          <w:noProof/>
          <w:szCs w:val="20"/>
        </w:rPr>
        <w:lastRenderedPageBreak/>
        <w:drawing>
          <wp:inline distT="0" distB="0" distL="0" distR="0" wp14:anchorId="76C30686" wp14:editId="22B457A4">
            <wp:extent cx="3971925" cy="55646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74579" cy="5568378"/>
                    </a:xfrm>
                    <a:prstGeom prst="rect">
                      <a:avLst/>
                    </a:prstGeom>
                    <a:noFill/>
                    <a:ln>
                      <a:noFill/>
                    </a:ln>
                  </pic:spPr>
                </pic:pic>
              </a:graphicData>
            </a:graphic>
          </wp:inline>
        </w:drawing>
      </w:r>
    </w:p>
    <w:p w14:paraId="553F86DA" w14:textId="77777777" w:rsidR="002514CC" w:rsidRDefault="002514CC" w:rsidP="002514CC">
      <w:pPr>
        <w:spacing w:line="240" w:lineRule="auto"/>
        <w:ind w:firstLine="0"/>
        <w:contextualSpacing w:val="0"/>
        <w:jc w:val="left"/>
        <w:rPr>
          <w:rFonts w:cs="Arial"/>
          <w:b/>
          <w:szCs w:val="20"/>
        </w:rPr>
      </w:pPr>
    </w:p>
    <w:p w14:paraId="32302328" w14:textId="3E0C1E90" w:rsidR="002514CC" w:rsidRPr="004A66B3" w:rsidRDefault="002514CC" w:rsidP="002514CC">
      <w:pPr>
        <w:spacing w:line="240" w:lineRule="auto"/>
        <w:ind w:firstLine="0"/>
        <w:contextualSpacing w:val="0"/>
        <w:jc w:val="left"/>
        <w:rPr>
          <w:rFonts w:cs="Arial"/>
          <w:b/>
          <w:sz w:val="18"/>
          <w:szCs w:val="18"/>
        </w:rPr>
      </w:pPr>
      <w:r w:rsidRPr="004A66B3">
        <w:rPr>
          <w:rFonts w:cs="Arial"/>
          <w:b/>
          <w:sz w:val="18"/>
          <w:szCs w:val="18"/>
        </w:rPr>
        <w:t>Figure S1</w:t>
      </w:r>
      <w:r w:rsidR="00AE529A">
        <w:rPr>
          <w:rFonts w:cs="Arial"/>
          <w:b/>
          <w:sz w:val="18"/>
          <w:szCs w:val="18"/>
        </w:rPr>
        <w:t>.</w:t>
      </w:r>
      <w:r w:rsidRPr="004A66B3">
        <w:rPr>
          <w:rFonts w:cs="Arial"/>
          <w:b/>
          <w:sz w:val="18"/>
          <w:szCs w:val="18"/>
        </w:rPr>
        <w:t xml:space="preserve"> </w:t>
      </w:r>
      <w:r w:rsidRPr="004A66B3">
        <w:rPr>
          <w:rFonts w:cs="Arial"/>
          <w:sz w:val="18"/>
          <w:szCs w:val="18"/>
        </w:rPr>
        <w:t>A) Auditory ERP for the “video call” and “prerecording” condition after the cue sound before the shock onset. The difference of 9 ms between N1 peaks indicates that the theta latency differences between the conditions were not caused by technical issues. B) Empathy-for-pain ERP for the difference of high-pain minus low-pain per condition, which illustrates the latency delay in the “prerecording” condition. C) ERP-topographies for the difference of high-pain minus low-pain per condition.</w:t>
      </w:r>
    </w:p>
    <w:p w14:paraId="7ACD95E6" w14:textId="29E3B6D3" w:rsidR="00C558BB" w:rsidRDefault="00C558BB">
      <w:pPr>
        <w:spacing w:line="240" w:lineRule="auto"/>
        <w:ind w:firstLine="0"/>
        <w:contextualSpacing w:val="0"/>
        <w:jc w:val="left"/>
        <w:rPr>
          <w:rFonts w:cs="Arial"/>
          <w:szCs w:val="20"/>
        </w:rPr>
      </w:pPr>
      <w:r>
        <w:rPr>
          <w:rFonts w:cs="Arial"/>
          <w:szCs w:val="20"/>
        </w:rPr>
        <w:br w:type="page"/>
      </w:r>
    </w:p>
    <w:p w14:paraId="7B50FEA9" w14:textId="67EE7CB7" w:rsidR="00C558BB" w:rsidRPr="004303D6" w:rsidRDefault="00C558BB" w:rsidP="00C558BB">
      <w:pPr>
        <w:spacing w:line="276" w:lineRule="auto"/>
        <w:ind w:firstLine="0"/>
        <w:contextualSpacing w:val="0"/>
        <w:jc w:val="left"/>
        <w:rPr>
          <w:rFonts w:cs="Arial"/>
          <w:b/>
          <w:szCs w:val="20"/>
        </w:rPr>
      </w:pPr>
      <w:r w:rsidRPr="004303D6">
        <w:rPr>
          <w:rFonts w:cs="Arial"/>
          <w:b/>
          <w:szCs w:val="20"/>
        </w:rPr>
        <w:lastRenderedPageBreak/>
        <w:t>Table S1</w:t>
      </w:r>
      <w:r w:rsidR="00A215F4">
        <w:rPr>
          <w:rFonts w:cs="Arial"/>
          <w:b/>
          <w:szCs w:val="20"/>
        </w:rPr>
        <w:t>.</w:t>
      </w:r>
      <w:r w:rsidRPr="004303D6">
        <w:rPr>
          <w:rFonts w:cs="Arial"/>
          <w:szCs w:val="20"/>
        </w:rPr>
        <w:t xml:space="preserve"> Results of the single-trial linear mixed models on behavioral, mu, theta, and beta data for own pain. </w:t>
      </w:r>
    </w:p>
    <w:tbl>
      <w:tblPr>
        <w:tblStyle w:val="EinfacheTabelle2"/>
        <w:tblW w:w="9020" w:type="dxa"/>
        <w:jc w:val="center"/>
        <w:tblLayout w:type="fixed"/>
        <w:tblCellMar>
          <w:top w:w="85" w:type="dxa"/>
          <w:bottom w:w="85" w:type="dxa"/>
        </w:tblCellMar>
        <w:tblLook w:val="04A0" w:firstRow="1" w:lastRow="0" w:firstColumn="1" w:lastColumn="0" w:noHBand="0" w:noVBand="1"/>
      </w:tblPr>
      <w:tblGrid>
        <w:gridCol w:w="1560"/>
        <w:gridCol w:w="1134"/>
        <w:gridCol w:w="708"/>
        <w:gridCol w:w="1418"/>
        <w:gridCol w:w="1417"/>
        <w:gridCol w:w="1134"/>
        <w:gridCol w:w="851"/>
        <w:gridCol w:w="798"/>
      </w:tblGrid>
      <w:tr w:rsidR="00C558BB" w:rsidRPr="004303D6" w14:paraId="574B404B" w14:textId="77777777" w:rsidTr="00CA58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vAlign w:val="center"/>
          </w:tcPr>
          <w:p w14:paraId="6D46818B" w14:textId="77777777" w:rsidR="00C558BB" w:rsidRPr="004303D6" w:rsidRDefault="00C558BB" w:rsidP="00CA586B">
            <w:pPr>
              <w:spacing w:line="276" w:lineRule="auto"/>
              <w:ind w:firstLine="0"/>
              <w:jc w:val="left"/>
              <w:rPr>
                <w:rFonts w:cs="Arial"/>
                <w:b w:val="0"/>
                <w:szCs w:val="20"/>
              </w:rPr>
            </w:pPr>
            <w:r w:rsidRPr="004303D6">
              <w:rPr>
                <w:rFonts w:cs="Arial"/>
                <w:b w:val="0"/>
                <w:szCs w:val="20"/>
              </w:rPr>
              <w:t>Model</w:t>
            </w:r>
          </w:p>
        </w:tc>
        <w:tc>
          <w:tcPr>
            <w:tcW w:w="1134" w:type="dxa"/>
            <w:tcBorders>
              <w:bottom w:val="single" w:sz="4" w:space="0" w:color="auto"/>
            </w:tcBorders>
            <w:vAlign w:val="center"/>
          </w:tcPr>
          <w:p w14:paraId="44E49DEB"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Random effects</w:t>
            </w:r>
          </w:p>
        </w:tc>
        <w:tc>
          <w:tcPr>
            <w:tcW w:w="708" w:type="dxa"/>
            <w:tcBorders>
              <w:bottom w:val="single" w:sz="4" w:space="0" w:color="auto"/>
            </w:tcBorders>
            <w:vAlign w:val="center"/>
          </w:tcPr>
          <w:p w14:paraId="118B13EB"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SD</w:t>
            </w:r>
          </w:p>
        </w:tc>
        <w:tc>
          <w:tcPr>
            <w:tcW w:w="1418" w:type="dxa"/>
            <w:tcBorders>
              <w:bottom w:val="single" w:sz="4" w:space="0" w:color="auto"/>
            </w:tcBorders>
            <w:vAlign w:val="center"/>
          </w:tcPr>
          <w:p w14:paraId="1F87E628"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Fixed effects</w:t>
            </w:r>
          </w:p>
        </w:tc>
        <w:tc>
          <w:tcPr>
            <w:tcW w:w="1417" w:type="dxa"/>
            <w:tcBorders>
              <w:bottom w:val="single" w:sz="4" w:space="0" w:color="auto"/>
            </w:tcBorders>
            <w:vAlign w:val="center"/>
          </w:tcPr>
          <w:p w14:paraId="3B954075"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b (SE)</w:t>
            </w:r>
          </w:p>
        </w:tc>
        <w:tc>
          <w:tcPr>
            <w:tcW w:w="1134" w:type="dxa"/>
            <w:tcBorders>
              <w:bottom w:val="single" w:sz="4" w:space="0" w:color="auto"/>
            </w:tcBorders>
            <w:vAlign w:val="center"/>
          </w:tcPr>
          <w:p w14:paraId="67D69D9F"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Cs w:val="0"/>
                <w:szCs w:val="20"/>
              </w:rPr>
            </w:pPr>
            <w:r w:rsidRPr="004303D6">
              <w:rPr>
                <w:rFonts w:cs="Arial"/>
                <w:b w:val="0"/>
                <w:szCs w:val="20"/>
              </w:rPr>
              <w:t>t (df)</w:t>
            </w:r>
          </w:p>
        </w:tc>
        <w:tc>
          <w:tcPr>
            <w:tcW w:w="851" w:type="dxa"/>
            <w:tcBorders>
              <w:bottom w:val="single" w:sz="4" w:space="0" w:color="auto"/>
            </w:tcBorders>
            <w:vAlign w:val="center"/>
          </w:tcPr>
          <w:p w14:paraId="2F69C3CA"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p</w:t>
            </w:r>
          </w:p>
        </w:tc>
        <w:tc>
          <w:tcPr>
            <w:tcW w:w="798" w:type="dxa"/>
            <w:tcBorders>
              <w:bottom w:val="single" w:sz="4" w:space="0" w:color="auto"/>
            </w:tcBorders>
            <w:vAlign w:val="center"/>
          </w:tcPr>
          <w:p w14:paraId="0788ECDC"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Cs w:val="0"/>
                <w:szCs w:val="20"/>
              </w:rPr>
            </w:pPr>
            <w:r w:rsidRPr="004303D6">
              <w:rPr>
                <w:rFonts w:cs="Arial"/>
                <w:b w:val="0"/>
                <w:szCs w:val="20"/>
              </w:rPr>
              <w:t>R² marg</w:t>
            </w:r>
          </w:p>
          <w:p w14:paraId="2AF36A8C" w14:textId="77777777" w:rsidR="00C558BB" w:rsidRPr="004303D6" w:rsidRDefault="00C558BB" w:rsidP="00CA586B">
            <w:pPr>
              <w:spacing w:line="276" w:lineRule="auto"/>
              <w:ind w:firstLine="0"/>
              <w:jc w:val="left"/>
              <w:cnfStyle w:val="100000000000" w:firstRow="1" w:lastRow="0" w:firstColumn="0" w:lastColumn="0" w:oddVBand="0" w:evenVBand="0" w:oddHBand="0" w:evenHBand="0" w:firstRowFirstColumn="0" w:firstRowLastColumn="0" w:lastRowFirstColumn="0" w:lastRowLastColumn="0"/>
              <w:rPr>
                <w:rFonts w:cs="Arial"/>
                <w:b w:val="0"/>
                <w:szCs w:val="20"/>
              </w:rPr>
            </w:pPr>
            <w:r w:rsidRPr="004303D6">
              <w:rPr>
                <w:rFonts w:cs="Arial"/>
                <w:b w:val="0"/>
                <w:szCs w:val="20"/>
              </w:rPr>
              <w:t>R² cond</w:t>
            </w:r>
          </w:p>
        </w:tc>
      </w:tr>
      <w:tr w:rsidR="00C558BB" w:rsidRPr="004303D6" w14:paraId="5CB4F831" w14:textId="77777777" w:rsidTr="00CA58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7CEE695D" w14:textId="77777777" w:rsidR="00C558BB" w:rsidRPr="004303D6" w:rsidRDefault="00C558BB" w:rsidP="00CA586B">
            <w:pPr>
              <w:spacing w:line="276" w:lineRule="auto"/>
              <w:ind w:firstLine="0"/>
              <w:jc w:val="left"/>
              <w:rPr>
                <w:rFonts w:cs="Arial"/>
                <w:b w:val="0"/>
                <w:szCs w:val="20"/>
              </w:rPr>
            </w:pPr>
            <w:r w:rsidRPr="004303D6">
              <w:rPr>
                <w:rFonts w:cs="Arial"/>
                <w:b w:val="0"/>
                <w:szCs w:val="20"/>
              </w:rPr>
              <w:t>Targets’ pain ratings (n = 31)</w:t>
            </w:r>
          </w:p>
        </w:tc>
        <w:tc>
          <w:tcPr>
            <w:tcW w:w="1134" w:type="dxa"/>
            <w:tcBorders>
              <w:top w:val="nil"/>
              <w:bottom w:val="nil"/>
            </w:tcBorders>
          </w:tcPr>
          <w:p w14:paraId="614D191B"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rcept</w:t>
            </w:r>
          </w:p>
          <w:p w14:paraId="65C9189E"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nsity</w:t>
            </w:r>
          </w:p>
        </w:tc>
        <w:tc>
          <w:tcPr>
            <w:tcW w:w="708" w:type="dxa"/>
            <w:tcBorders>
              <w:top w:val="nil"/>
              <w:bottom w:val="nil"/>
            </w:tcBorders>
          </w:tcPr>
          <w:p w14:paraId="6EC2503E"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8.5</w:t>
            </w:r>
          </w:p>
          <w:p w14:paraId="2F8D5B7A"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5.6</w:t>
            </w:r>
          </w:p>
        </w:tc>
        <w:tc>
          <w:tcPr>
            <w:tcW w:w="1418" w:type="dxa"/>
            <w:tcBorders>
              <w:top w:val="nil"/>
              <w:bottom w:val="nil"/>
            </w:tcBorders>
          </w:tcPr>
          <w:p w14:paraId="5CFB2206"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rcept</w:t>
            </w:r>
          </w:p>
          <w:p w14:paraId="29551DB1"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b/>
                <w:bCs/>
                <w:szCs w:val="20"/>
              </w:rPr>
            </w:pPr>
            <w:r w:rsidRPr="004303D6">
              <w:rPr>
                <w:rFonts w:cs="Arial"/>
                <w:b/>
                <w:bCs/>
                <w:szCs w:val="20"/>
              </w:rPr>
              <w:t>Intensity</w:t>
            </w:r>
          </w:p>
        </w:tc>
        <w:tc>
          <w:tcPr>
            <w:tcW w:w="1417" w:type="dxa"/>
            <w:tcBorders>
              <w:top w:val="nil"/>
              <w:bottom w:val="nil"/>
            </w:tcBorders>
          </w:tcPr>
          <w:p w14:paraId="4160DD27"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39.83 (1.55)</w:t>
            </w:r>
          </w:p>
          <w:p w14:paraId="3C10F071"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24.03 (1.03)</w:t>
            </w:r>
          </w:p>
        </w:tc>
        <w:tc>
          <w:tcPr>
            <w:tcW w:w="1134" w:type="dxa"/>
            <w:tcBorders>
              <w:top w:val="nil"/>
              <w:bottom w:val="nil"/>
            </w:tcBorders>
          </w:tcPr>
          <w:p w14:paraId="70E4FFA1"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25.6 (30)</w:t>
            </w:r>
          </w:p>
          <w:p w14:paraId="1C2FC8DD"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23.3 (30)</w:t>
            </w:r>
          </w:p>
        </w:tc>
        <w:tc>
          <w:tcPr>
            <w:tcW w:w="851" w:type="dxa"/>
            <w:tcBorders>
              <w:top w:val="nil"/>
              <w:bottom w:val="nil"/>
            </w:tcBorders>
          </w:tcPr>
          <w:p w14:paraId="7039860C"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lt;0.001</w:t>
            </w:r>
          </w:p>
          <w:p w14:paraId="69D86A4D"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b/>
                <w:szCs w:val="20"/>
              </w:rPr>
              <w:t>&lt;0.001</w:t>
            </w:r>
          </w:p>
        </w:tc>
        <w:tc>
          <w:tcPr>
            <w:tcW w:w="798" w:type="dxa"/>
            <w:tcBorders>
              <w:top w:val="nil"/>
              <w:bottom w:val="nil"/>
            </w:tcBorders>
          </w:tcPr>
          <w:p w14:paraId="2E72F433"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675</w:t>
            </w:r>
          </w:p>
          <w:p w14:paraId="0B0F1568"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796</w:t>
            </w:r>
          </w:p>
        </w:tc>
      </w:tr>
      <w:tr w:rsidR="00C558BB" w:rsidRPr="004303D6" w14:paraId="42A98B78" w14:textId="77777777" w:rsidTr="00CA586B">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25A25F99" w14:textId="77777777" w:rsidR="00C558BB" w:rsidRPr="004303D6" w:rsidRDefault="00C558BB" w:rsidP="00CA586B">
            <w:pPr>
              <w:spacing w:line="276" w:lineRule="auto"/>
              <w:ind w:firstLine="0"/>
              <w:jc w:val="left"/>
              <w:rPr>
                <w:rFonts w:cs="Arial"/>
                <w:szCs w:val="20"/>
              </w:rPr>
            </w:pPr>
            <w:r w:rsidRPr="004303D6">
              <w:rPr>
                <w:rFonts w:cs="Arial"/>
                <w:b w:val="0"/>
                <w:szCs w:val="20"/>
              </w:rPr>
              <w:t>Targets’ mu power (n = 30)</w:t>
            </w:r>
          </w:p>
        </w:tc>
        <w:tc>
          <w:tcPr>
            <w:tcW w:w="1134" w:type="dxa"/>
            <w:tcBorders>
              <w:top w:val="nil"/>
              <w:bottom w:val="nil"/>
            </w:tcBorders>
          </w:tcPr>
          <w:p w14:paraId="613A245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rcept</w:t>
            </w:r>
          </w:p>
          <w:p w14:paraId="0E91A49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nsity</w:t>
            </w:r>
          </w:p>
        </w:tc>
        <w:tc>
          <w:tcPr>
            <w:tcW w:w="708" w:type="dxa"/>
            <w:tcBorders>
              <w:top w:val="nil"/>
              <w:bottom w:val="nil"/>
            </w:tcBorders>
          </w:tcPr>
          <w:p w14:paraId="04649738"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1.98</w:t>
            </w:r>
          </w:p>
          <w:p w14:paraId="2209E8B5"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6</w:t>
            </w:r>
          </w:p>
        </w:tc>
        <w:tc>
          <w:tcPr>
            <w:tcW w:w="1418" w:type="dxa"/>
            <w:tcBorders>
              <w:top w:val="nil"/>
              <w:bottom w:val="nil"/>
            </w:tcBorders>
          </w:tcPr>
          <w:p w14:paraId="7131256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rcept</w:t>
            </w:r>
          </w:p>
          <w:p w14:paraId="05756685"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b/>
                <w:szCs w:val="20"/>
              </w:rPr>
            </w:pPr>
            <w:r w:rsidRPr="004303D6">
              <w:rPr>
                <w:rFonts w:cs="Arial"/>
                <w:b/>
                <w:szCs w:val="20"/>
              </w:rPr>
              <w:t>Intensity</w:t>
            </w:r>
          </w:p>
        </w:tc>
        <w:tc>
          <w:tcPr>
            <w:tcW w:w="1417" w:type="dxa"/>
            <w:tcBorders>
              <w:top w:val="nil"/>
              <w:bottom w:val="nil"/>
            </w:tcBorders>
          </w:tcPr>
          <w:p w14:paraId="03EABE7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5.5 (0.37)</w:t>
            </w:r>
          </w:p>
          <w:p w14:paraId="5F9A3712"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74 (0.13)</w:t>
            </w:r>
          </w:p>
        </w:tc>
        <w:tc>
          <w:tcPr>
            <w:tcW w:w="1134" w:type="dxa"/>
            <w:tcBorders>
              <w:top w:val="nil"/>
              <w:bottom w:val="nil"/>
            </w:tcBorders>
          </w:tcPr>
          <w:p w14:paraId="3A3F84D5"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14.9 (29)</w:t>
            </w:r>
          </w:p>
          <w:p w14:paraId="31D7AA4F"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5.57 (31)</w:t>
            </w:r>
          </w:p>
        </w:tc>
        <w:tc>
          <w:tcPr>
            <w:tcW w:w="851" w:type="dxa"/>
            <w:tcBorders>
              <w:top w:val="nil"/>
              <w:bottom w:val="nil"/>
            </w:tcBorders>
          </w:tcPr>
          <w:p w14:paraId="39AD64C1"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lt;0.001</w:t>
            </w:r>
          </w:p>
          <w:p w14:paraId="4BFF019A"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b/>
                <w:szCs w:val="20"/>
              </w:rPr>
            </w:pPr>
            <w:r w:rsidRPr="004303D6">
              <w:rPr>
                <w:rFonts w:cs="Arial"/>
                <w:b/>
                <w:szCs w:val="20"/>
              </w:rPr>
              <w:t>&lt;0.001</w:t>
            </w:r>
          </w:p>
        </w:tc>
        <w:tc>
          <w:tcPr>
            <w:tcW w:w="798" w:type="dxa"/>
            <w:tcBorders>
              <w:top w:val="nil"/>
              <w:bottom w:val="nil"/>
            </w:tcBorders>
          </w:tcPr>
          <w:p w14:paraId="10ED4159"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04</w:t>
            </w:r>
          </w:p>
          <w:p w14:paraId="78F0A2FC"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32</w:t>
            </w:r>
          </w:p>
        </w:tc>
      </w:tr>
      <w:tr w:rsidR="00C558BB" w:rsidRPr="004303D6" w14:paraId="1BAC7CFA" w14:textId="77777777" w:rsidTr="00CA58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7D58400D" w14:textId="77777777" w:rsidR="00C558BB" w:rsidRPr="004303D6" w:rsidRDefault="00C558BB" w:rsidP="00CA586B">
            <w:pPr>
              <w:spacing w:line="276" w:lineRule="auto"/>
              <w:ind w:firstLine="0"/>
              <w:jc w:val="left"/>
              <w:rPr>
                <w:rFonts w:cs="Arial"/>
                <w:szCs w:val="20"/>
              </w:rPr>
            </w:pPr>
            <w:r w:rsidRPr="004303D6">
              <w:rPr>
                <w:rFonts w:cs="Arial"/>
                <w:b w:val="0"/>
                <w:szCs w:val="20"/>
              </w:rPr>
              <w:t>Targets’ theta power (n = 30)</w:t>
            </w:r>
          </w:p>
        </w:tc>
        <w:tc>
          <w:tcPr>
            <w:tcW w:w="1134" w:type="dxa"/>
            <w:tcBorders>
              <w:top w:val="nil"/>
              <w:bottom w:val="nil"/>
            </w:tcBorders>
          </w:tcPr>
          <w:p w14:paraId="3D9E1B2C"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rcept</w:t>
            </w:r>
          </w:p>
          <w:p w14:paraId="758548EA"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nsity</w:t>
            </w:r>
          </w:p>
        </w:tc>
        <w:tc>
          <w:tcPr>
            <w:tcW w:w="708" w:type="dxa"/>
            <w:tcBorders>
              <w:top w:val="nil"/>
              <w:bottom w:val="nil"/>
            </w:tcBorders>
          </w:tcPr>
          <w:p w14:paraId="154B225C"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94</w:t>
            </w:r>
          </w:p>
          <w:p w14:paraId="7E71E5E1"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32</w:t>
            </w:r>
          </w:p>
        </w:tc>
        <w:tc>
          <w:tcPr>
            <w:tcW w:w="1418" w:type="dxa"/>
            <w:tcBorders>
              <w:top w:val="nil"/>
              <w:bottom w:val="nil"/>
            </w:tcBorders>
          </w:tcPr>
          <w:p w14:paraId="728CED5C"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Intercept</w:t>
            </w:r>
          </w:p>
          <w:p w14:paraId="237ACFBF"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b/>
                <w:szCs w:val="20"/>
              </w:rPr>
            </w:pPr>
            <w:r w:rsidRPr="004303D6">
              <w:rPr>
                <w:rFonts w:cs="Arial"/>
                <w:b/>
                <w:szCs w:val="20"/>
              </w:rPr>
              <w:t>Intensity</w:t>
            </w:r>
          </w:p>
        </w:tc>
        <w:tc>
          <w:tcPr>
            <w:tcW w:w="1417" w:type="dxa"/>
            <w:tcBorders>
              <w:top w:val="nil"/>
              <w:bottom w:val="nil"/>
            </w:tcBorders>
          </w:tcPr>
          <w:p w14:paraId="39808676"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2 (0.18)</w:t>
            </w:r>
          </w:p>
          <w:p w14:paraId="12B33FED"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32 (0.09)</w:t>
            </w:r>
          </w:p>
        </w:tc>
        <w:tc>
          <w:tcPr>
            <w:tcW w:w="1134" w:type="dxa"/>
            <w:tcBorders>
              <w:top w:val="nil"/>
              <w:bottom w:val="nil"/>
            </w:tcBorders>
          </w:tcPr>
          <w:p w14:paraId="01A81F86"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1.1 (28)</w:t>
            </w:r>
          </w:p>
          <w:p w14:paraId="29CE028A"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3.69 (28)</w:t>
            </w:r>
          </w:p>
        </w:tc>
        <w:tc>
          <w:tcPr>
            <w:tcW w:w="851" w:type="dxa"/>
            <w:tcBorders>
              <w:top w:val="nil"/>
              <w:bottom w:val="nil"/>
            </w:tcBorders>
          </w:tcPr>
          <w:p w14:paraId="5F443E13"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28</w:t>
            </w:r>
          </w:p>
          <w:p w14:paraId="580E515B"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b/>
                <w:szCs w:val="20"/>
              </w:rPr>
            </w:pPr>
            <w:r w:rsidRPr="004303D6">
              <w:rPr>
                <w:rFonts w:cs="Arial"/>
                <w:b/>
                <w:szCs w:val="20"/>
              </w:rPr>
              <w:t>&lt;0.001</w:t>
            </w:r>
          </w:p>
        </w:tc>
        <w:tc>
          <w:tcPr>
            <w:tcW w:w="798" w:type="dxa"/>
            <w:tcBorders>
              <w:top w:val="nil"/>
              <w:bottom w:val="nil"/>
            </w:tcBorders>
          </w:tcPr>
          <w:p w14:paraId="3853E82D"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012</w:t>
            </w:r>
          </w:p>
          <w:p w14:paraId="05FED134" w14:textId="77777777" w:rsidR="00C558BB" w:rsidRPr="004303D6" w:rsidRDefault="00C558BB" w:rsidP="00CA586B">
            <w:pPr>
              <w:spacing w:line="276" w:lineRule="auto"/>
              <w:ind w:firstLine="0"/>
              <w:jc w:val="left"/>
              <w:cnfStyle w:val="000000100000" w:firstRow="0" w:lastRow="0" w:firstColumn="0" w:lastColumn="0" w:oddVBand="0" w:evenVBand="0" w:oddHBand="1" w:evenHBand="0" w:firstRowFirstColumn="0" w:firstRowLastColumn="0" w:lastRowFirstColumn="0" w:lastRowLastColumn="0"/>
              <w:rPr>
                <w:rFonts w:cs="Arial"/>
                <w:szCs w:val="20"/>
              </w:rPr>
            </w:pPr>
            <w:r w:rsidRPr="004303D6">
              <w:rPr>
                <w:rFonts w:cs="Arial"/>
                <w:szCs w:val="20"/>
              </w:rPr>
              <w:t>0.137</w:t>
            </w:r>
          </w:p>
        </w:tc>
      </w:tr>
      <w:tr w:rsidR="00C558BB" w:rsidRPr="004303D6" w14:paraId="2FC7597F" w14:textId="77777777" w:rsidTr="00CA586B">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tcPr>
          <w:p w14:paraId="4343486E" w14:textId="77777777" w:rsidR="00C558BB" w:rsidRPr="004303D6" w:rsidRDefault="00C558BB" w:rsidP="00CA586B">
            <w:pPr>
              <w:spacing w:line="276" w:lineRule="auto"/>
              <w:ind w:firstLine="0"/>
              <w:jc w:val="left"/>
              <w:rPr>
                <w:rFonts w:cs="Arial"/>
                <w:b w:val="0"/>
                <w:szCs w:val="20"/>
              </w:rPr>
            </w:pPr>
            <w:r w:rsidRPr="004303D6">
              <w:rPr>
                <w:rFonts w:cs="Arial"/>
                <w:b w:val="0"/>
                <w:szCs w:val="20"/>
              </w:rPr>
              <w:t>Targets’ beta power (n = 30)</w:t>
            </w:r>
          </w:p>
        </w:tc>
        <w:tc>
          <w:tcPr>
            <w:tcW w:w="1134" w:type="dxa"/>
            <w:tcBorders>
              <w:top w:val="nil"/>
              <w:bottom w:val="single" w:sz="4" w:space="0" w:color="auto"/>
            </w:tcBorders>
          </w:tcPr>
          <w:p w14:paraId="073E73FD"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rcept</w:t>
            </w:r>
          </w:p>
          <w:p w14:paraId="01F46417"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nsity</w:t>
            </w:r>
          </w:p>
        </w:tc>
        <w:tc>
          <w:tcPr>
            <w:tcW w:w="708" w:type="dxa"/>
            <w:tcBorders>
              <w:top w:val="nil"/>
              <w:bottom w:val="single" w:sz="4" w:space="0" w:color="auto"/>
            </w:tcBorders>
          </w:tcPr>
          <w:p w14:paraId="17B07C28"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1.24</w:t>
            </w:r>
          </w:p>
          <w:p w14:paraId="6897CE0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32</w:t>
            </w:r>
          </w:p>
        </w:tc>
        <w:tc>
          <w:tcPr>
            <w:tcW w:w="1418" w:type="dxa"/>
            <w:tcBorders>
              <w:top w:val="nil"/>
              <w:bottom w:val="single" w:sz="4" w:space="0" w:color="auto"/>
            </w:tcBorders>
          </w:tcPr>
          <w:p w14:paraId="22C85FBA"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Intercept</w:t>
            </w:r>
          </w:p>
          <w:p w14:paraId="7C0D3357"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b/>
                <w:szCs w:val="20"/>
              </w:rPr>
              <w:t>Intensity</w:t>
            </w:r>
          </w:p>
        </w:tc>
        <w:tc>
          <w:tcPr>
            <w:tcW w:w="1417" w:type="dxa"/>
            <w:tcBorders>
              <w:top w:val="nil"/>
              <w:bottom w:val="single" w:sz="4" w:space="0" w:color="auto"/>
            </w:tcBorders>
          </w:tcPr>
          <w:p w14:paraId="21778978"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3.82 (0.23)</w:t>
            </w:r>
          </w:p>
          <w:p w14:paraId="01E173A0"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23 (0.08)</w:t>
            </w:r>
          </w:p>
        </w:tc>
        <w:tc>
          <w:tcPr>
            <w:tcW w:w="1134" w:type="dxa"/>
            <w:tcBorders>
              <w:top w:val="nil"/>
              <w:bottom w:val="single" w:sz="4" w:space="0" w:color="auto"/>
            </w:tcBorders>
          </w:tcPr>
          <w:p w14:paraId="411D68FD"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16.4 (29)</w:t>
            </w:r>
          </w:p>
          <w:p w14:paraId="20517DAB"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2.85 (30)</w:t>
            </w:r>
          </w:p>
        </w:tc>
        <w:tc>
          <w:tcPr>
            <w:tcW w:w="851" w:type="dxa"/>
            <w:tcBorders>
              <w:top w:val="nil"/>
              <w:bottom w:val="single" w:sz="4" w:space="0" w:color="auto"/>
            </w:tcBorders>
          </w:tcPr>
          <w:p w14:paraId="714EC5BC"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lt;0.001</w:t>
            </w:r>
          </w:p>
          <w:p w14:paraId="7604BB79"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b/>
                <w:szCs w:val="20"/>
              </w:rPr>
            </w:pPr>
            <w:r w:rsidRPr="004303D6">
              <w:rPr>
                <w:rFonts w:cs="Arial"/>
                <w:b/>
                <w:szCs w:val="20"/>
              </w:rPr>
              <w:t>0.008</w:t>
            </w:r>
          </w:p>
        </w:tc>
        <w:tc>
          <w:tcPr>
            <w:tcW w:w="798" w:type="dxa"/>
            <w:tcBorders>
              <w:top w:val="nil"/>
              <w:bottom w:val="single" w:sz="4" w:space="0" w:color="auto"/>
            </w:tcBorders>
          </w:tcPr>
          <w:p w14:paraId="2E990CAA"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007</w:t>
            </w:r>
          </w:p>
          <w:p w14:paraId="4087AB67" w14:textId="77777777" w:rsidR="00C558BB" w:rsidRPr="004303D6" w:rsidRDefault="00C558BB" w:rsidP="00CA586B">
            <w:pPr>
              <w:spacing w:line="276" w:lineRule="auto"/>
              <w:ind w:firstLine="0"/>
              <w:jc w:val="left"/>
              <w:cnfStyle w:val="000000000000" w:firstRow="0" w:lastRow="0" w:firstColumn="0" w:lastColumn="0" w:oddVBand="0" w:evenVBand="0" w:oddHBand="0" w:evenHBand="0" w:firstRowFirstColumn="0" w:firstRowLastColumn="0" w:lastRowFirstColumn="0" w:lastRowLastColumn="0"/>
              <w:rPr>
                <w:rFonts w:cs="Arial"/>
                <w:szCs w:val="20"/>
              </w:rPr>
            </w:pPr>
            <w:r w:rsidRPr="004303D6">
              <w:rPr>
                <w:rFonts w:cs="Arial"/>
                <w:szCs w:val="20"/>
              </w:rPr>
              <w:t>0.23</w:t>
            </w:r>
          </w:p>
        </w:tc>
      </w:tr>
    </w:tbl>
    <w:p w14:paraId="0DC13721" w14:textId="77777777" w:rsidR="00C558BB" w:rsidRPr="00C558BB" w:rsidRDefault="00C558BB" w:rsidP="00C558BB">
      <w:pPr>
        <w:spacing w:line="240" w:lineRule="auto"/>
        <w:ind w:firstLine="0"/>
        <w:contextualSpacing w:val="0"/>
        <w:rPr>
          <w:rFonts w:cs="Arial"/>
          <w:b/>
          <w:sz w:val="18"/>
          <w:szCs w:val="18"/>
        </w:rPr>
      </w:pPr>
      <w:r w:rsidRPr="00C558BB">
        <w:rPr>
          <w:rFonts w:cs="Arial"/>
          <w:sz w:val="18"/>
          <w:szCs w:val="18"/>
        </w:rPr>
        <w:t xml:space="preserve">Notes: IBI = interbeat interval, SCR = skin conductance response, Intensity = shock intensity, R² marg = R² marginal (explained variance with fixed effects model), R² cond = R² conditional (explained variance with fixed and random effects model). Models on behavioral data, EEG power, and IBI responses are linear mixed models, and models on SCRs are generalized linear mixed models (note that the former provide Satterthwaite’s degrees of freedom and that the latter do not provide degrees of freedom). </w:t>
      </w:r>
    </w:p>
    <w:p w14:paraId="1FE998AB" w14:textId="77777777" w:rsidR="006F6942" w:rsidRPr="004303D6" w:rsidRDefault="006F6942" w:rsidP="00064759">
      <w:pPr>
        <w:pStyle w:val="Literaturverzeichnis"/>
        <w:jc w:val="left"/>
        <w:rPr>
          <w:rFonts w:cs="Arial"/>
          <w:szCs w:val="20"/>
        </w:rPr>
      </w:pPr>
    </w:p>
    <w:sectPr w:rsidR="006F6942" w:rsidRPr="004303D6" w:rsidSect="00B67F87">
      <w:headerReference w:type="default" r:id="rId9"/>
      <w:footerReference w:type="even" r:id="rId10"/>
      <w:footerReference w:type="default" r:id="rId11"/>
      <w:pgSz w:w="11900" w:h="16840"/>
      <w:pgMar w:top="1440" w:right="1440" w:bottom="1440" w:left="1440" w:header="708" w:footer="113"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53E28" w14:textId="77777777" w:rsidR="00D25568" w:rsidRDefault="00D25568" w:rsidP="00D37295">
      <w:r>
        <w:separator/>
      </w:r>
    </w:p>
  </w:endnote>
  <w:endnote w:type="continuationSeparator" w:id="0">
    <w:p w14:paraId="10FE9EFA" w14:textId="77777777" w:rsidR="00D25568" w:rsidRDefault="00D25568" w:rsidP="00D37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60638862"/>
      <w:docPartObj>
        <w:docPartGallery w:val="Page Numbers (Bottom of Page)"/>
        <w:docPartUnique/>
      </w:docPartObj>
    </w:sdtPr>
    <w:sdtEndPr>
      <w:rPr>
        <w:rStyle w:val="Seitenzahl"/>
      </w:rPr>
    </w:sdtEndPr>
    <w:sdtContent>
      <w:p w14:paraId="63DD100D" w14:textId="77777777" w:rsidR="00712CCC" w:rsidRDefault="00712CCC" w:rsidP="00A3414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2BDBB22" w14:textId="77777777" w:rsidR="00712CCC" w:rsidRDefault="00712CCC">
    <w:pPr>
      <w:pStyle w:val="Fuzeile"/>
    </w:pPr>
  </w:p>
  <w:p w14:paraId="33BD3C08" w14:textId="77777777" w:rsidR="00712CCC" w:rsidRDefault="00712CC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cs="Arial"/>
        <w:szCs w:val="20"/>
      </w:rPr>
      <w:id w:val="1096684437"/>
      <w:docPartObj>
        <w:docPartGallery w:val="Page Numbers (Bottom of Page)"/>
        <w:docPartUnique/>
      </w:docPartObj>
    </w:sdtPr>
    <w:sdtEndPr>
      <w:rPr>
        <w:rStyle w:val="Seitenzahl"/>
      </w:rPr>
    </w:sdtEndPr>
    <w:sdtContent>
      <w:p w14:paraId="08F38D55" w14:textId="72F51491" w:rsidR="00712CCC" w:rsidRPr="00D37295" w:rsidRDefault="00712CCC" w:rsidP="00A3414F">
        <w:pPr>
          <w:pStyle w:val="Fuzeile"/>
          <w:framePr w:wrap="none" w:vAnchor="text" w:hAnchor="margin" w:xAlign="center" w:y="1"/>
          <w:rPr>
            <w:rStyle w:val="Seitenzahl"/>
            <w:rFonts w:cs="Arial"/>
            <w:szCs w:val="20"/>
          </w:rPr>
        </w:pPr>
        <w:r w:rsidRPr="00D37295">
          <w:rPr>
            <w:rStyle w:val="Seitenzahl"/>
            <w:rFonts w:cs="Arial"/>
            <w:szCs w:val="20"/>
          </w:rPr>
          <w:fldChar w:fldCharType="begin"/>
        </w:r>
        <w:r w:rsidRPr="00D37295">
          <w:rPr>
            <w:rStyle w:val="Seitenzahl"/>
            <w:rFonts w:cs="Arial"/>
            <w:szCs w:val="20"/>
          </w:rPr>
          <w:instrText xml:space="preserve"> PAGE </w:instrText>
        </w:r>
        <w:r w:rsidRPr="00D37295">
          <w:rPr>
            <w:rStyle w:val="Seitenzahl"/>
            <w:rFonts w:cs="Arial"/>
            <w:szCs w:val="20"/>
          </w:rPr>
          <w:fldChar w:fldCharType="separate"/>
        </w:r>
        <w:r w:rsidR="00886656">
          <w:rPr>
            <w:rStyle w:val="Seitenzahl"/>
            <w:rFonts w:cs="Arial"/>
            <w:noProof/>
            <w:szCs w:val="20"/>
          </w:rPr>
          <w:t>34</w:t>
        </w:r>
        <w:r w:rsidRPr="00D37295">
          <w:rPr>
            <w:rStyle w:val="Seitenzahl"/>
            <w:rFonts w:cs="Arial"/>
            <w:szCs w:val="20"/>
          </w:rPr>
          <w:fldChar w:fldCharType="end"/>
        </w:r>
      </w:p>
    </w:sdtContent>
  </w:sdt>
  <w:p w14:paraId="02819D25" w14:textId="77777777" w:rsidR="00712CCC" w:rsidRDefault="00712CCC">
    <w:pPr>
      <w:pStyle w:val="Fuzeile"/>
    </w:pPr>
  </w:p>
  <w:p w14:paraId="18EDC57B" w14:textId="77777777" w:rsidR="00712CCC" w:rsidRDefault="00712CC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19D3D" w14:textId="77777777" w:rsidR="00D25568" w:rsidRDefault="00D25568" w:rsidP="00D37295">
      <w:r>
        <w:separator/>
      </w:r>
    </w:p>
  </w:footnote>
  <w:footnote w:type="continuationSeparator" w:id="0">
    <w:p w14:paraId="1B0F715E" w14:textId="77777777" w:rsidR="00D25568" w:rsidRDefault="00D25568" w:rsidP="00D372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250D" w14:textId="405FCBF1" w:rsidR="00712CCC" w:rsidRPr="00D37295" w:rsidRDefault="00712CCC" w:rsidP="000A468C">
    <w:pPr>
      <w:pStyle w:val="KeinLeerraum"/>
      <w:jc w:val="left"/>
    </w:pPr>
    <w:r>
      <w:t>Heimann</w:t>
    </w:r>
    <w:r w:rsidRPr="00D37295">
      <w:t xml:space="preserve"> et al.</w:t>
    </w:r>
    <w:r w:rsidRPr="00D37295">
      <w:tab/>
    </w:r>
    <w:r>
      <w:tab/>
    </w:r>
    <w:r>
      <w:tab/>
    </w:r>
    <w:r w:rsidRPr="00D37295">
      <w:tab/>
    </w:r>
    <w:r>
      <w:tab/>
    </w:r>
    <w:r>
      <w:tab/>
      <w:t>Temporal presence and pain empathy</w:t>
    </w:r>
  </w:p>
  <w:p w14:paraId="644B72D5" w14:textId="77777777" w:rsidR="00712CCC" w:rsidRDefault="00712CC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A3621"/>
    <w:multiLevelType w:val="hybridMultilevel"/>
    <w:tmpl w:val="F2F89C44"/>
    <w:lvl w:ilvl="0" w:tplc="F1CCEA0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2554C0"/>
    <w:multiLevelType w:val="hybridMultilevel"/>
    <w:tmpl w:val="B2D41D16"/>
    <w:lvl w:ilvl="0" w:tplc="8BE07F3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84C3D"/>
    <w:multiLevelType w:val="hybridMultilevel"/>
    <w:tmpl w:val="481E29B2"/>
    <w:lvl w:ilvl="0" w:tplc="5C64EB5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B51206"/>
    <w:multiLevelType w:val="hybridMultilevel"/>
    <w:tmpl w:val="48900A94"/>
    <w:lvl w:ilvl="0" w:tplc="7DCEBE4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205719"/>
    <w:multiLevelType w:val="hybridMultilevel"/>
    <w:tmpl w:val="07A6D4F2"/>
    <w:lvl w:ilvl="0" w:tplc="670836BA">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19E0B65"/>
    <w:multiLevelType w:val="hybridMultilevel"/>
    <w:tmpl w:val="1900756E"/>
    <w:lvl w:ilvl="0" w:tplc="B6DA4BB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C284EF2"/>
    <w:multiLevelType w:val="hybridMultilevel"/>
    <w:tmpl w:val="D9C4F16A"/>
    <w:lvl w:ilvl="0" w:tplc="EE861F8A">
      <w:start w:val="1"/>
      <w:numFmt w:val="bullet"/>
      <w:lvlText w:val="•"/>
      <w:lvlJc w:val="left"/>
      <w:pPr>
        <w:tabs>
          <w:tab w:val="num" w:pos="720"/>
        </w:tabs>
        <w:ind w:left="720" w:hanging="360"/>
      </w:pPr>
      <w:rPr>
        <w:rFonts w:ascii="Arial" w:hAnsi="Arial" w:hint="default"/>
      </w:rPr>
    </w:lvl>
    <w:lvl w:ilvl="1" w:tplc="3BBCFBF4" w:tentative="1">
      <w:start w:val="1"/>
      <w:numFmt w:val="bullet"/>
      <w:lvlText w:val="•"/>
      <w:lvlJc w:val="left"/>
      <w:pPr>
        <w:tabs>
          <w:tab w:val="num" w:pos="1440"/>
        </w:tabs>
        <w:ind w:left="1440" w:hanging="360"/>
      </w:pPr>
      <w:rPr>
        <w:rFonts w:ascii="Arial" w:hAnsi="Arial" w:hint="default"/>
      </w:rPr>
    </w:lvl>
    <w:lvl w:ilvl="2" w:tplc="4D7C2562" w:tentative="1">
      <w:start w:val="1"/>
      <w:numFmt w:val="bullet"/>
      <w:lvlText w:val="•"/>
      <w:lvlJc w:val="left"/>
      <w:pPr>
        <w:tabs>
          <w:tab w:val="num" w:pos="2160"/>
        </w:tabs>
        <w:ind w:left="2160" w:hanging="360"/>
      </w:pPr>
      <w:rPr>
        <w:rFonts w:ascii="Arial" w:hAnsi="Arial" w:hint="default"/>
      </w:rPr>
    </w:lvl>
    <w:lvl w:ilvl="3" w:tplc="A522817C" w:tentative="1">
      <w:start w:val="1"/>
      <w:numFmt w:val="bullet"/>
      <w:lvlText w:val="•"/>
      <w:lvlJc w:val="left"/>
      <w:pPr>
        <w:tabs>
          <w:tab w:val="num" w:pos="2880"/>
        </w:tabs>
        <w:ind w:left="2880" w:hanging="360"/>
      </w:pPr>
      <w:rPr>
        <w:rFonts w:ascii="Arial" w:hAnsi="Arial" w:hint="default"/>
      </w:rPr>
    </w:lvl>
    <w:lvl w:ilvl="4" w:tplc="06EC0476" w:tentative="1">
      <w:start w:val="1"/>
      <w:numFmt w:val="bullet"/>
      <w:lvlText w:val="•"/>
      <w:lvlJc w:val="left"/>
      <w:pPr>
        <w:tabs>
          <w:tab w:val="num" w:pos="3600"/>
        </w:tabs>
        <w:ind w:left="3600" w:hanging="360"/>
      </w:pPr>
      <w:rPr>
        <w:rFonts w:ascii="Arial" w:hAnsi="Arial" w:hint="default"/>
      </w:rPr>
    </w:lvl>
    <w:lvl w:ilvl="5" w:tplc="6788622E" w:tentative="1">
      <w:start w:val="1"/>
      <w:numFmt w:val="bullet"/>
      <w:lvlText w:val="•"/>
      <w:lvlJc w:val="left"/>
      <w:pPr>
        <w:tabs>
          <w:tab w:val="num" w:pos="4320"/>
        </w:tabs>
        <w:ind w:left="4320" w:hanging="360"/>
      </w:pPr>
      <w:rPr>
        <w:rFonts w:ascii="Arial" w:hAnsi="Arial" w:hint="default"/>
      </w:rPr>
    </w:lvl>
    <w:lvl w:ilvl="6" w:tplc="07B284BE" w:tentative="1">
      <w:start w:val="1"/>
      <w:numFmt w:val="bullet"/>
      <w:lvlText w:val="•"/>
      <w:lvlJc w:val="left"/>
      <w:pPr>
        <w:tabs>
          <w:tab w:val="num" w:pos="5040"/>
        </w:tabs>
        <w:ind w:left="5040" w:hanging="360"/>
      </w:pPr>
      <w:rPr>
        <w:rFonts w:ascii="Arial" w:hAnsi="Arial" w:hint="default"/>
      </w:rPr>
    </w:lvl>
    <w:lvl w:ilvl="7" w:tplc="03EA6A40" w:tentative="1">
      <w:start w:val="1"/>
      <w:numFmt w:val="bullet"/>
      <w:lvlText w:val="•"/>
      <w:lvlJc w:val="left"/>
      <w:pPr>
        <w:tabs>
          <w:tab w:val="num" w:pos="5760"/>
        </w:tabs>
        <w:ind w:left="5760" w:hanging="360"/>
      </w:pPr>
      <w:rPr>
        <w:rFonts w:ascii="Arial" w:hAnsi="Arial" w:hint="default"/>
      </w:rPr>
    </w:lvl>
    <w:lvl w:ilvl="8" w:tplc="9AD0BAB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CFD4CCE"/>
    <w:multiLevelType w:val="hybridMultilevel"/>
    <w:tmpl w:val="D1ECF04C"/>
    <w:lvl w:ilvl="0" w:tplc="83BA08B2">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642A4C"/>
    <w:multiLevelType w:val="hybridMultilevel"/>
    <w:tmpl w:val="E82ED7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054739"/>
    <w:multiLevelType w:val="hybridMultilevel"/>
    <w:tmpl w:val="089A3850"/>
    <w:lvl w:ilvl="0" w:tplc="5BEE31A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6721E6"/>
    <w:multiLevelType w:val="hybridMultilevel"/>
    <w:tmpl w:val="47669A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1276D6"/>
    <w:multiLevelType w:val="hybridMultilevel"/>
    <w:tmpl w:val="6F822B26"/>
    <w:lvl w:ilvl="0" w:tplc="934C2FA6">
      <w:start w:val="2"/>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20438CC"/>
    <w:multiLevelType w:val="hybridMultilevel"/>
    <w:tmpl w:val="7FDE0D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5BA5E44">
      <w:start w:val="1"/>
      <w:numFmt w:val="bullet"/>
      <w:lvlText w:val="-"/>
      <w:lvlJc w:val="left"/>
      <w:pPr>
        <w:ind w:left="2880" w:hanging="360"/>
      </w:pPr>
      <w:rPr>
        <w:rFonts w:ascii="Arial" w:eastAsia="Times New Roman" w:hAnsi="Arial"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B24C5E"/>
    <w:multiLevelType w:val="hybridMultilevel"/>
    <w:tmpl w:val="54440ED6"/>
    <w:lvl w:ilvl="0" w:tplc="82044794">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2870E3"/>
    <w:multiLevelType w:val="hybridMultilevel"/>
    <w:tmpl w:val="02A0F91C"/>
    <w:lvl w:ilvl="0" w:tplc="D5BAE1C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E455B6"/>
    <w:multiLevelType w:val="hybridMultilevel"/>
    <w:tmpl w:val="15BC1D0C"/>
    <w:lvl w:ilvl="0" w:tplc="CC0C9546">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FE3190"/>
    <w:multiLevelType w:val="hybridMultilevel"/>
    <w:tmpl w:val="0422C6C8"/>
    <w:lvl w:ilvl="0" w:tplc="04C072D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68541C6"/>
    <w:multiLevelType w:val="hybridMultilevel"/>
    <w:tmpl w:val="1C7C04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9AB21AE"/>
    <w:multiLevelType w:val="hybridMultilevel"/>
    <w:tmpl w:val="5666E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D56E56"/>
    <w:multiLevelType w:val="hybridMultilevel"/>
    <w:tmpl w:val="8B12CAE8"/>
    <w:lvl w:ilvl="0" w:tplc="4EB27914">
      <w:numFmt w:val="bullet"/>
      <w:lvlText w:val="-"/>
      <w:lvlJc w:val="left"/>
      <w:pPr>
        <w:ind w:left="360" w:hanging="360"/>
      </w:pPr>
      <w:rPr>
        <w:rFonts w:ascii="Arial" w:eastAsia="Times New Roman"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34869D0"/>
    <w:multiLevelType w:val="hybridMultilevel"/>
    <w:tmpl w:val="20861AA6"/>
    <w:lvl w:ilvl="0" w:tplc="6CEE55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7C23063"/>
    <w:multiLevelType w:val="hybridMultilevel"/>
    <w:tmpl w:val="1ADE2D4A"/>
    <w:lvl w:ilvl="0" w:tplc="91F4B84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627DA1"/>
    <w:multiLevelType w:val="hybridMultilevel"/>
    <w:tmpl w:val="CCFEDF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7"/>
  </w:num>
  <w:num w:numId="4">
    <w:abstractNumId w:val="16"/>
  </w:num>
  <w:num w:numId="5">
    <w:abstractNumId w:val="20"/>
  </w:num>
  <w:num w:numId="6">
    <w:abstractNumId w:val="13"/>
  </w:num>
  <w:num w:numId="7">
    <w:abstractNumId w:val="19"/>
  </w:num>
  <w:num w:numId="8">
    <w:abstractNumId w:val="0"/>
  </w:num>
  <w:num w:numId="9">
    <w:abstractNumId w:val="3"/>
  </w:num>
  <w:num w:numId="10">
    <w:abstractNumId w:val="14"/>
  </w:num>
  <w:num w:numId="11">
    <w:abstractNumId w:val="9"/>
  </w:num>
  <w:num w:numId="12">
    <w:abstractNumId w:val="22"/>
  </w:num>
  <w:num w:numId="13">
    <w:abstractNumId w:val="12"/>
  </w:num>
  <w:num w:numId="14">
    <w:abstractNumId w:val="17"/>
  </w:num>
  <w:num w:numId="15">
    <w:abstractNumId w:val="18"/>
  </w:num>
  <w:num w:numId="16">
    <w:abstractNumId w:val="10"/>
  </w:num>
  <w:num w:numId="17">
    <w:abstractNumId w:val="2"/>
  </w:num>
  <w:num w:numId="18">
    <w:abstractNumId w:val="21"/>
  </w:num>
  <w:num w:numId="19">
    <w:abstractNumId w:val="1"/>
  </w:num>
  <w:num w:numId="20">
    <w:abstractNumId w:val="15"/>
  </w:num>
  <w:num w:numId="21">
    <w:abstractNumId w:val="5"/>
  </w:num>
  <w:num w:numId="22">
    <w:abstractNumId w:val="4"/>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de-DE"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_Section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F4030"/>
    <w:rsid w:val="00000311"/>
    <w:rsid w:val="00002FF2"/>
    <w:rsid w:val="00004335"/>
    <w:rsid w:val="00004640"/>
    <w:rsid w:val="00004775"/>
    <w:rsid w:val="00004D43"/>
    <w:rsid w:val="0000605B"/>
    <w:rsid w:val="00007B3B"/>
    <w:rsid w:val="000113C1"/>
    <w:rsid w:val="00011818"/>
    <w:rsid w:val="00011B16"/>
    <w:rsid w:val="00011F75"/>
    <w:rsid w:val="00012111"/>
    <w:rsid w:val="000132B6"/>
    <w:rsid w:val="00013571"/>
    <w:rsid w:val="00014051"/>
    <w:rsid w:val="0001444E"/>
    <w:rsid w:val="0001467D"/>
    <w:rsid w:val="00014E68"/>
    <w:rsid w:val="00014EE6"/>
    <w:rsid w:val="00015279"/>
    <w:rsid w:val="00015593"/>
    <w:rsid w:val="00015713"/>
    <w:rsid w:val="00015C50"/>
    <w:rsid w:val="00016141"/>
    <w:rsid w:val="00016684"/>
    <w:rsid w:val="00016EDC"/>
    <w:rsid w:val="00017668"/>
    <w:rsid w:val="00017C09"/>
    <w:rsid w:val="00017C37"/>
    <w:rsid w:val="00020C98"/>
    <w:rsid w:val="00021B2A"/>
    <w:rsid w:val="00021BC8"/>
    <w:rsid w:val="00022570"/>
    <w:rsid w:val="00022783"/>
    <w:rsid w:val="00023668"/>
    <w:rsid w:val="00023E58"/>
    <w:rsid w:val="00024341"/>
    <w:rsid w:val="000245DD"/>
    <w:rsid w:val="00024C72"/>
    <w:rsid w:val="000250EB"/>
    <w:rsid w:val="00025A90"/>
    <w:rsid w:val="0002640C"/>
    <w:rsid w:val="0002676D"/>
    <w:rsid w:val="000267D9"/>
    <w:rsid w:val="0002680B"/>
    <w:rsid w:val="000305C7"/>
    <w:rsid w:val="00030B05"/>
    <w:rsid w:val="0003116F"/>
    <w:rsid w:val="00031D61"/>
    <w:rsid w:val="00032BF8"/>
    <w:rsid w:val="00032F6D"/>
    <w:rsid w:val="00033384"/>
    <w:rsid w:val="00033D38"/>
    <w:rsid w:val="00033F35"/>
    <w:rsid w:val="00034ACE"/>
    <w:rsid w:val="00034D8E"/>
    <w:rsid w:val="00034EB2"/>
    <w:rsid w:val="00035E65"/>
    <w:rsid w:val="00036069"/>
    <w:rsid w:val="00036663"/>
    <w:rsid w:val="000402F1"/>
    <w:rsid w:val="00040B7C"/>
    <w:rsid w:val="00041F51"/>
    <w:rsid w:val="00043DDF"/>
    <w:rsid w:val="000447FC"/>
    <w:rsid w:val="00044E15"/>
    <w:rsid w:val="00046AD0"/>
    <w:rsid w:val="0004744A"/>
    <w:rsid w:val="000509C3"/>
    <w:rsid w:val="00050BF3"/>
    <w:rsid w:val="00051914"/>
    <w:rsid w:val="00051943"/>
    <w:rsid w:val="00051A62"/>
    <w:rsid w:val="00053BB8"/>
    <w:rsid w:val="00055CD7"/>
    <w:rsid w:val="00055D30"/>
    <w:rsid w:val="00055F32"/>
    <w:rsid w:val="00056FBA"/>
    <w:rsid w:val="00057272"/>
    <w:rsid w:val="00060386"/>
    <w:rsid w:val="00060D3F"/>
    <w:rsid w:val="00061F7A"/>
    <w:rsid w:val="00062245"/>
    <w:rsid w:val="00062AFA"/>
    <w:rsid w:val="0006314B"/>
    <w:rsid w:val="00063F6F"/>
    <w:rsid w:val="00064042"/>
    <w:rsid w:val="0006408E"/>
    <w:rsid w:val="00064759"/>
    <w:rsid w:val="00065339"/>
    <w:rsid w:val="000673C8"/>
    <w:rsid w:val="00067B2C"/>
    <w:rsid w:val="00067F11"/>
    <w:rsid w:val="0007047E"/>
    <w:rsid w:val="000711DD"/>
    <w:rsid w:val="000713FE"/>
    <w:rsid w:val="00071C60"/>
    <w:rsid w:val="00072572"/>
    <w:rsid w:val="00072881"/>
    <w:rsid w:val="00073174"/>
    <w:rsid w:val="000738B8"/>
    <w:rsid w:val="0007422F"/>
    <w:rsid w:val="00074B73"/>
    <w:rsid w:val="000754DF"/>
    <w:rsid w:val="00075611"/>
    <w:rsid w:val="000757DD"/>
    <w:rsid w:val="000777A4"/>
    <w:rsid w:val="00077D6B"/>
    <w:rsid w:val="00077F59"/>
    <w:rsid w:val="00080E2D"/>
    <w:rsid w:val="00081B54"/>
    <w:rsid w:val="00085213"/>
    <w:rsid w:val="0008784F"/>
    <w:rsid w:val="00087902"/>
    <w:rsid w:val="000900F5"/>
    <w:rsid w:val="0009126A"/>
    <w:rsid w:val="00091513"/>
    <w:rsid w:val="00091EF7"/>
    <w:rsid w:val="0009267F"/>
    <w:rsid w:val="00092BA7"/>
    <w:rsid w:val="00093581"/>
    <w:rsid w:val="00093B22"/>
    <w:rsid w:val="0009588E"/>
    <w:rsid w:val="00095A0E"/>
    <w:rsid w:val="00095BB2"/>
    <w:rsid w:val="00096196"/>
    <w:rsid w:val="00096F38"/>
    <w:rsid w:val="0009718C"/>
    <w:rsid w:val="000974F6"/>
    <w:rsid w:val="00097DE1"/>
    <w:rsid w:val="000A1EA3"/>
    <w:rsid w:val="000A3CE5"/>
    <w:rsid w:val="000A4433"/>
    <w:rsid w:val="000A468C"/>
    <w:rsid w:val="000A5D85"/>
    <w:rsid w:val="000A60FA"/>
    <w:rsid w:val="000A65CD"/>
    <w:rsid w:val="000A6F93"/>
    <w:rsid w:val="000A7612"/>
    <w:rsid w:val="000B0691"/>
    <w:rsid w:val="000B1C6F"/>
    <w:rsid w:val="000B23B7"/>
    <w:rsid w:val="000B25CE"/>
    <w:rsid w:val="000B35E5"/>
    <w:rsid w:val="000B36F9"/>
    <w:rsid w:val="000B3866"/>
    <w:rsid w:val="000B54D7"/>
    <w:rsid w:val="000B64AF"/>
    <w:rsid w:val="000B6C5C"/>
    <w:rsid w:val="000B7ECC"/>
    <w:rsid w:val="000B7FA0"/>
    <w:rsid w:val="000C0222"/>
    <w:rsid w:val="000C0DD0"/>
    <w:rsid w:val="000C0F3E"/>
    <w:rsid w:val="000C1602"/>
    <w:rsid w:val="000C1CDD"/>
    <w:rsid w:val="000C3368"/>
    <w:rsid w:val="000C46FD"/>
    <w:rsid w:val="000C4F70"/>
    <w:rsid w:val="000C54F1"/>
    <w:rsid w:val="000C54F4"/>
    <w:rsid w:val="000C55F7"/>
    <w:rsid w:val="000C662B"/>
    <w:rsid w:val="000D034A"/>
    <w:rsid w:val="000D18FF"/>
    <w:rsid w:val="000D1DC3"/>
    <w:rsid w:val="000D1E0B"/>
    <w:rsid w:val="000D2A6B"/>
    <w:rsid w:val="000D332A"/>
    <w:rsid w:val="000D369C"/>
    <w:rsid w:val="000D410F"/>
    <w:rsid w:val="000D41B2"/>
    <w:rsid w:val="000D4A64"/>
    <w:rsid w:val="000D4AC4"/>
    <w:rsid w:val="000D59FA"/>
    <w:rsid w:val="000D5CB3"/>
    <w:rsid w:val="000D67A3"/>
    <w:rsid w:val="000D6B22"/>
    <w:rsid w:val="000D7A8C"/>
    <w:rsid w:val="000E0C7F"/>
    <w:rsid w:val="000E0E84"/>
    <w:rsid w:val="000E14DE"/>
    <w:rsid w:val="000E1BCF"/>
    <w:rsid w:val="000E1C6C"/>
    <w:rsid w:val="000E2843"/>
    <w:rsid w:val="000E6C0B"/>
    <w:rsid w:val="000E6ED5"/>
    <w:rsid w:val="000E7F4E"/>
    <w:rsid w:val="000F04EC"/>
    <w:rsid w:val="000F0E4B"/>
    <w:rsid w:val="000F2EBB"/>
    <w:rsid w:val="000F3638"/>
    <w:rsid w:val="000F3782"/>
    <w:rsid w:val="000F3D60"/>
    <w:rsid w:val="000F4075"/>
    <w:rsid w:val="000F4BD0"/>
    <w:rsid w:val="000F4C97"/>
    <w:rsid w:val="000F4CFE"/>
    <w:rsid w:val="000F5C0B"/>
    <w:rsid w:val="000F6081"/>
    <w:rsid w:val="000F7B87"/>
    <w:rsid w:val="000F7BFC"/>
    <w:rsid w:val="00100347"/>
    <w:rsid w:val="00100A21"/>
    <w:rsid w:val="00100FD5"/>
    <w:rsid w:val="0010130D"/>
    <w:rsid w:val="0010240E"/>
    <w:rsid w:val="001028A1"/>
    <w:rsid w:val="00103A8D"/>
    <w:rsid w:val="00103EA2"/>
    <w:rsid w:val="001069CF"/>
    <w:rsid w:val="00106A2B"/>
    <w:rsid w:val="00106AB1"/>
    <w:rsid w:val="00106DFE"/>
    <w:rsid w:val="001077D1"/>
    <w:rsid w:val="00107CCA"/>
    <w:rsid w:val="001109E1"/>
    <w:rsid w:val="00111705"/>
    <w:rsid w:val="00111BA0"/>
    <w:rsid w:val="00112D0B"/>
    <w:rsid w:val="00113D83"/>
    <w:rsid w:val="0011446F"/>
    <w:rsid w:val="00114B98"/>
    <w:rsid w:val="001155E8"/>
    <w:rsid w:val="0012092C"/>
    <w:rsid w:val="001209B0"/>
    <w:rsid w:val="00120A69"/>
    <w:rsid w:val="00120B89"/>
    <w:rsid w:val="00120D05"/>
    <w:rsid w:val="0012106C"/>
    <w:rsid w:val="00121CD5"/>
    <w:rsid w:val="00122192"/>
    <w:rsid w:val="00122D04"/>
    <w:rsid w:val="00123433"/>
    <w:rsid w:val="001236D1"/>
    <w:rsid w:val="00123C9D"/>
    <w:rsid w:val="001244F6"/>
    <w:rsid w:val="001248C8"/>
    <w:rsid w:val="00125384"/>
    <w:rsid w:val="00125584"/>
    <w:rsid w:val="00125745"/>
    <w:rsid w:val="0012672C"/>
    <w:rsid w:val="001273D5"/>
    <w:rsid w:val="00127D88"/>
    <w:rsid w:val="00130988"/>
    <w:rsid w:val="00130B80"/>
    <w:rsid w:val="00130E8B"/>
    <w:rsid w:val="00131CF1"/>
    <w:rsid w:val="00132147"/>
    <w:rsid w:val="0013234C"/>
    <w:rsid w:val="001327A8"/>
    <w:rsid w:val="001328BB"/>
    <w:rsid w:val="00133D52"/>
    <w:rsid w:val="001354B0"/>
    <w:rsid w:val="00135CA4"/>
    <w:rsid w:val="00135DEA"/>
    <w:rsid w:val="001363B9"/>
    <w:rsid w:val="00136676"/>
    <w:rsid w:val="00137155"/>
    <w:rsid w:val="001373C9"/>
    <w:rsid w:val="00137C8C"/>
    <w:rsid w:val="001401F3"/>
    <w:rsid w:val="0014040B"/>
    <w:rsid w:val="00140451"/>
    <w:rsid w:val="001406DC"/>
    <w:rsid w:val="00140CB2"/>
    <w:rsid w:val="00140CD6"/>
    <w:rsid w:val="00141670"/>
    <w:rsid w:val="00141B85"/>
    <w:rsid w:val="00142424"/>
    <w:rsid w:val="001429A8"/>
    <w:rsid w:val="00142B50"/>
    <w:rsid w:val="0014319A"/>
    <w:rsid w:val="0014319E"/>
    <w:rsid w:val="00143AB6"/>
    <w:rsid w:val="0014446C"/>
    <w:rsid w:val="00145C12"/>
    <w:rsid w:val="00145E85"/>
    <w:rsid w:val="0014647A"/>
    <w:rsid w:val="001464BC"/>
    <w:rsid w:val="00146CE4"/>
    <w:rsid w:val="00146FB0"/>
    <w:rsid w:val="00147241"/>
    <w:rsid w:val="001472C8"/>
    <w:rsid w:val="00147693"/>
    <w:rsid w:val="0015029D"/>
    <w:rsid w:val="00150F3E"/>
    <w:rsid w:val="0015127B"/>
    <w:rsid w:val="00151573"/>
    <w:rsid w:val="001520D6"/>
    <w:rsid w:val="00152D33"/>
    <w:rsid w:val="00153440"/>
    <w:rsid w:val="0015557E"/>
    <w:rsid w:val="001565FE"/>
    <w:rsid w:val="0015661A"/>
    <w:rsid w:val="0015685D"/>
    <w:rsid w:val="0015768A"/>
    <w:rsid w:val="00157DF8"/>
    <w:rsid w:val="00160407"/>
    <w:rsid w:val="00160CA0"/>
    <w:rsid w:val="001612B6"/>
    <w:rsid w:val="001628AA"/>
    <w:rsid w:val="00163A8F"/>
    <w:rsid w:val="00163B58"/>
    <w:rsid w:val="00163C67"/>
    <w:rsid w:val="0016404B"/>
    <w:rsid w:val="00165190"/>
    <w:rsid w:val="00167E62"/>
    <w:rsid w:val="001706A9"/>
    <w:rsid w:val="00170B2A"/>
    <w:rsid w:val="00171713"/>
    <w:rsid w:val="00171B02"/>
    <w:rsid w:val="0017275E"/>
    <w:rsid w:val="001730DE"/>
    <w:rsid w:val="001732F1"/>
    <w:rsid w:val="001736E6"/>
    <w:rsid w:val="001740E4"/>
    <w:rsid w:val="001761A7"/>
    <w:rsid w:val="0017652A"/>
    <w:rsid w:val="00176CCF"/>
    <w:rsid w:val="001770C1"/>
    <w:rsid w:val="00177D41"/>
    <w:rsid w:val="001800EC"/>
    <w:rsid w:val="0018016E"/>
    <w:rsid w:val="00180D20"/>
    <w:rsid w:val="0018166E"/>
    <w:rsid w:val="001821A5"/>
    <w:rsid w:val="001828FB"/>
    <w:rsid w:val="0018309D"/>
    <w:rsid w:val="0018323D"/>
    <w:rsid w:val="0018362D"/>
    <w:rsid w:val="00183AF4"/>
    <w:rsid w:val="00184251"/>
    <w:rsid w:val="00184BAB"/>
    <w:rsid w:val="00184ECD"/>
    <w:rsid w:val="00186EB4"/>
    <w:rsid w:val="001872B3"/>
    <w:rsid w:val="0018742F"/>
    <w:rsid w:val="001875B8"/>
    <w:rsid w:val="001876FB"/>
    <w:rsid w:val="00187849"/>
    <w:rsid w:val="00187D20"/>
    <w:rsid w:val="001903C2"/>
    <w:rsid w:val="00191691"/>
    <w:rsid w:val="00191C9D"/>
    <w:rsid w:val="00192E9D"/>
    <w:rsid w:val="0019409F"/>
    <w:rsid w:val="00194335"/>
    <w:rsid w:val="001946EB"/>
    <w:rsid w:val="00194FAE"/>
    <w:rsid w:val="001954C0"/>
    <w:rsid w:val="00195CF8"/>
    <w:rsid w:val="00196876"/>
    <w:rsid w:val="00196B46"/>
    <w:rsid w:val="0019741E"/>
    <w:rsid w:val="00197466"/>
    <w:rsid w:val="00197BC8"/>
    <w:rsid w:val="00197F34"/>
    <w:rsid w:val="001A0955"/>
    <w:rsid w:val="001A1A10"/>
    <w:rsid w:val="001A2259"/>
    <w:rsid w:val="001A2414"/>
    <w:rsid w:val="001A3F47"/>
    <w:rsid w:val="001A4426"/>
    <w:rsid w:val="001A4A42"/>
    <w:rsid w:val="001A4B72"/>
    <w:rsid w:val="001A56F8"/>
    <w:rsid w:val="001A5D7F"/>
    <w:rsid w:val="001A6655"/>
    <w:rsid w:val="001A6A37"/>
    <w:rsid w:val="001B0399"/>
    <w:rsid w:val="001B1A32"/>
    <w:rsid w:val="001B1BA7"/>
    <w:rsid w:val="001B1C2A"/>
    <w:rsid w:val="001B2A76"/>
    <w:rsid w:val="001B2AD0"/>
    <w:rsid w:val="001B362B"/>
    <w:rsid w:val="001B4D36"/>
    <w:rsid w:val="001B5134"/>
    <w:rsid w:val="001B60D1"/>
    <w:rsid w:val="001B692B"/>
    <w:rsid w:val="001B738B"/>
    <w:rsid w:val="001B7515"/>
    <w:rsid w:val="001B7687"/>
    <w:rsid w:val="001C2AC7"/>
    <w:rsid w:val="001C2D7F"/>
    <w:rsid w:val="001C3873"/>
    <w:rsid w:val="001C3A1C"/>
    <w:rsid w:val="001C3AA1"/>
    <w:rsid w:val="001C6828"/>
    <w:rsid w:val="001C6BBB"/>
    <w:rsid w:val="001C7479"/>
    <w:rsid w:val="001D0560"/>
    <w:rsid w:val="001D0570"/>
    <w:rsid w:val="001D0D82"/>
    <w:rsid w:val="001D157D"/>
    <w:rsid w:val="001D1C59"/>
    <w:rsid w:val="001D1DBD"/>
    <w:rsid w:val="001D3565"/>
    <w:rsid w:val="001D4CCB"/>
    <w:rsid w:val="001D4F75"/>
    <w:rsid w:val="001D58DE"/>
    <w:rsid w:val="001D5AC3"/>
    <w:rsid w:val="001D7157"/>
    <w:rsid w:val="001D7206"/>
    <w:rsid w:val="001D7CE4"/>
    <w:rsid w:val="001E05E0"/>
    <w:rsid w:val="001E07EF"/>
    <w:rsid w:val="001E0A5C"/>
    <w:rsid w:val="001E104E"/>
    <w:rsid w:val="001E12B7"/>
    <w:rsid w:val="001E1339"/>
    <w:rsid w:val="001E1825"/>
    <w:rsid w:val="001E28EF"/>
    <w:rsid w:val="001E40CC"/>
    <w:rsid w:val="001E4BBF"/>
    <w:rsid w:val="001E4C14"/>
    <w:rsid w:val="001E4C28"/>
    <w:rsid w:val="001E51CA"/>
    <w:rsid w:val="001E551E"/>
    <w:rsid w:val="001E6505"/>
    <w:rsid w:val="001E65A8"/>
    <w:rsid w:val="001E67D3"/>
    <w:rsid w:val="001E696F"/>
    <w:rsid w:val="001E7048"/>
    <w:rsid w:val="001E76F5"/>
    <w:rsid w:val="001E781E"/>
    <w:rsid w:val="001E7A52"/>
    <w:rsid w:val="001E7E56"/>
    <w:rsid w:val="001F04A6"/>
    <w:rsid w:val="001F1224"/>
    <w:rsid w:val="001F1F00"/>
    <w:rsid w:val="001F2138"/>
    <w:rsid w:val="001F230E"/>
    <w:rsid w:val="001F2819"/>
    <w:rsid w:val="001F2882"/>
    <w:rsid w:val="001F2BA0"/>
    <w:rsid w:val="001F2D10"/>
    <w:rsid w:val="001F517D"/>
    <w:rsid w:val="001F64B3"/>
    <w:rsid w:val="001F6956"/>
    <w:rsid w:val="001F6A54"/>
    <w:rsid w:val="001F72B3"/>
    <w:rsid w:val="001F7870"/>
    <w:rsid w:val="00201120"/>
    <w:rsid w:val="002018FE"/>
    <w:rsid w:val="00201F65"/>
    <w:rsid w:val="0020202A"/>
    <w:rsid w:val="00202A97"/>
    <w:rsid w:val="0020309F"/>
    <w:rsid w:val="0020417F"/>
    <w:rsid w:val="00205725"/>
    <w:rsid w:val="00205BFD"/>
    <w:rsid w:val="0020640B"/>
    <w:rsid w:val="00206DEB"/>
    <w:rsid w:val="002072F3"/>
    <w:rsid w:val="002074FF"/>
    <w:rsid w:val="00210083"/>
    <w:rsid w:val="002100D4"/>
    <w:rsid w:val="002154A2"/>
    <w:rsid w:val="00215BFE"/>
    <w:rsid w:val="00215FCB"/>
    <w:rsid w:val="002205C8"/>
    <w:rsid w:val="00221863"/>
    <w:rsid w:val="00221917"/>
    <w:rsid w:val="00221F03"/>
    <w:rsid w:val="002228BE"/>
    <w:rsid w:val="00222E66"/>
    <w:rsid w:val="00223040"/>
    <w:rsid w:val="00223267"/>
    <w:rsid w:val="002234F2"/>
    <w:rsid w:val="00223790"/>
    <w:rsid w:val="00223CA5"/>
    <w:rsid w:val="002250E6"/>
    <w:rsid w:val="0022516E"/>
    <w:rsid w:val="00225631"/>
    <w:rsid w:val="00225777"/>
    <w:rsid w:val="00225CB7"/>
    <w:rsid w:val="002260D5"/>
    <w:rsid w:val="00226852"/>
    <w:rsid w:val="002276CF"/>
    <w:rsid w:val="00230041"/>
    <w:rsid w:val="002302B1"/>
    <w:rsid w:val="002312BF"/>
    <w:rsid w:val="0023162F"/>
    <w:rsid w:val="00232FAB"/>
    <w:rsid w:val="002330BF"/>
    <w:rsid w:val="002333AD"/>
    <w:rsid w:val="00233D0C"/>
    <w:rsid w:val="00234B0B"/>
    <w:rsid w:val="002364E2"/>
    <w:rsid w:val="00236A05"/>
    <w:rsid w:val="0023781B"/>
    <w:rsid w:val="002378BB"/>
    <w:rsid w:val="00240268"/>
    <w:rsid w:val="002403CE"/>
    <w:rsid w:val="002407F4"/>
    <w:rsid w:val="0024091C"/>
    <w:rsid w:val="0024124C"/>
    <w:rsid w:val="0024213C"/>
    <w:rsid w:val="002422ED"/>
    <w:rsid w:val="002423A7"/>
    <w:rsid w:val="00242C7C"/>
    <w:rsid w:val="002440E0"/>
    <w:rsid w:val="00244310"/>
    <w:rsid w:val="00244E1F"/>
    <w:rsid w:val="00245C32"/>
    <w:rsid w:val="00245F3F"/>
    <w:rsid w:val="002460F1"/>
    <w:rsid w:val="002514CC"/>
    <w:rsid w:val="0025155F"/>
    <w:rsid w:val="0025224F"/>
    <w:rsid w:val="002525DB"/>
    <w:rsid w:val="00252653"/>
    <w:rsid w:val="002533D1"/>
    <w:rsid w:val="00254934"/>
    <w:rsid w:val="00256281"/>
    <w:rsid w:val="002568D1"/>
    <w:rsid w:val="00256B1A"/>
    <w:rsid w:val="0025725F"/>
    <w:rsid w:val="00261C8F"/>
    <w:rsid w:val="002620FD"/>
    <w:rsid w:val="00262104"/>
    <w:rsid w:val="0026245A"/>
    <w:rsid w:val="00262602"/>
    <w:rsid w:val="00262AC3"/>
    <w:rsid w:val="00262E0B"/>
    <w:rsid w:val="00263126"/>
    <w:rsid w:val="002632FB"/>
    <w:rsid w:val="0026352B"/>
    <w:rsid w:val="0026383F"/>
    <w:rsid w:val="0026416F"/>
    <w:rsid w:val="0026469E"/>
    <w:rsid w:val="00265C25"/>
    <w:rsid w:val="00266ADE"/>
    <w:rsid w:val="00267974"/>
    <w:rsid w:val="00267CCD"/>
    <w:rsid w:val="00267CE5"/>
    <w:rsid w:val="002700B1"/>
    <w:rsid w:val="00270435"/>
    <w:rsid w:val="00270469"/>
    <w:rsid w:val="0027047D"/>
    <w:rsid w:val="002709CB"/>
    <w:rsid w:val="00270BE1"/>
    <w:rsid w:val="00270CFE"/>
    <w:rsid w:val="00270D3F"/>
    <w:rsid w:val="00271673"/>
    <w:rsid w:val="00271D49"/>
    <w:rsid w:val="00272393"/>
    <w:rsid w:val="00272886"/>
    <w:rsid w:val="00272DD7"/>
    <w:rsid w:val="00272EF2"/>
    <w:rsid w:val="00273128"/>
    <w:rsid w:val="00273821"/>
    <w:rsid w:val="00273995"/>
    <w:rsid w:val="00274FC9"/>
    <w:rsid w:val="00275025"/>
    <w:rsid w:val="002759D5"/>
    <w:rsid w:val="00276914"/>
    <w:rsid w:val="00276A13"/>
    <w:rsid w:val="00276FD5"/>
    <w:rsid w:val="002772A3"/>
    <w:rsid w:val="0028093A"/>
    <w:rsid w:val="00280EEB"/>
    <w:rsid w:val="00283569"/>
    <w:rsid w:val="00283886"/>
    <w:rsid w:val="00283D26"/>
    <w:rsid w:val="0028477A"/>
    <w:rsid w:val="002849F5"/>
    <w:rsid w:val="00284BFF"/>
    <w:rsid w:val="00284C77"/>
    <w:rsid w:val="00284CCD"/>
    <w:rsid w:val="00286A7B"/>
    <w:rsid w:val="00286D1D"/>
    <w:rsid w:val="0029011E"/>
    <w:rsid w:val="002904BB"/>
    <w:rsid w:val="00290634"/>
    <w:rsid w:val="0029094D"/>
    <w:rsid w:val="00290A98"/>
    <w:rsid w:val="00291D16"/>
    <w:rsid w:val="0029285D"/>
    <w:rsid w:val="0029360A"/>
    <w:rsid w:val="00293A0A"/>
    <w:rsid w:val="0029419A"/>
    <w:rsid w:val="00294898"/>
    <w:rsid w:val="00295DC8"/>
    <w:rsid w:val="00295F5F"/>
    <w:rsid w:val="002960EA"/>
    <w:rsid w:val="00297141"/>
    <w:rsid w:val="002974F5"/>
    <w:rsid w:val="002A028E"/>
    <w:rsid w:val="002A0843"/>
    <w:rsid w:val="002A0CCF"/>
    <w:rsid w:val="002A1E09"/>
    <w:rsid w:val="002A2D23"/>
    <w:rsid w:val="002A305C"/>
    <w:rsid w:val="002A3207"/>
    <w:rsid w:val="002A3266"/>
    <w:rsid w:val="002A3627"/>
    <w:rsid w:val="002A4CC9"/>
    <w:rsid w:val="002A58AF"/>
    <w:rsid w:val="002A5F05"/>
    <w:rsid w:val="002A6451"/>
    <w:rsid w:val="002A67E9"/>
    <w:rsid w:val="002A6DD0"/>
    <w:rsid w:val="002A746D"/>
    <w:rsid w:val="002A7678"/>
    <w:rsid w:val="002A7878"/>
    <w:rsid w:val="002A788E"/>
    <w:rsid w:val="002A7E45"/>
    <w:rsid w:val="002B022E"/>
    <w:rsid w:val="002B0DB6"/>
    <w:rsid w:val="002B1EC9"/>
    <w:rsid w:val="002B20A9"/>
    <w:rsid w:val="002B2116"/>
    <w:rsid w:val="002B2214"/>
    <w:rsid w:val="002B29C7"/>
    <w:rsid w:val="002B35F5"/>
    <w:rsid w:val="002B41BD"/>
    <w:rsid w:val="002B6C8A"/>
    <w:rsid w:val="002B73AA"/>
    <w:rsid w:val="002C07A6"/>
    <w:rsid w:val="002C07AC"/>
    <w:rsid w:val="002C086B"/>
    <w:rsid w:val="002C265D"/>
    <w:rsid w:val="002C2ADD"/>
    <w:rsid w:val="002C33AC"/>
    <w:rsid w:val="002C412D"/>
    <w:rsid w:val="002C4680"/>
    <w:rsid w:val="002C4DD7"/>
    <w:rsid w:val="002C5CBA"/>
    <w:rsid w:val="002C6317"/>
    <w:rsid w:val="002C65EC"/>
    <w:rsid w:val="002C690C"/>
    <w:rsid w:val="002D0F00"/>
    <w:rsid w:val="002D1973"/>
    <w:rsid w:val="002D2539"/>
    <w:rsid w:val="002D380F"/>
    <w:rsid w:val="002D3865"/>
    <w:rsid w:val="002D484E"/>
    <w:rsid w:val="002D4A96"/>
    <w:rsid w:val="002D579D"/>
    <w:rsid w:val="002D57F4"/>
    <w:rsid w:val="002D7CF0"/>
    <w:rsid w:val="002D7D0F"/>
    <w:rsid w:val="002E1C6B"/>
    <w:rsid w:val="002E421A"/>
    <w:rsid w:val="002E43A5"/>
    <w:rsid w:val="002E56C9"/>
    <w:rsid w:val="002E730A"/>
    <w:rsid w:val="002E77CA"/>
    <w:rsid w:val="002F0215"/>
    <w:rsid w:val="002F0EDF"/>
    <w:rsid w:val="002F2E66"/>
    <w:rsid w:val="002F355D"/>
    <w:rsid w:val="002F4450"/>
    <w:rsid w:val="002F475D"/>
    <w:rsid w:val="002F4C41"/>
    <w:rsid w:val="002F6AF7"/>
    <w:rsid w:val="002F77B1"/>
    <w:rsid w:val="002F7876"/>
    <w:rsid w:val="00300DB6"/>
    <w:rsid w:val="00300E7C"/>
    <w:rsid w:val="00300EF7"/>
    <w:rsid w:val="00301FBF"/>
    <w:rsid w:val="003023EC"/>
    <w:rsid w:val="0030252B"/>
    <w:rsid w:val="00302A20"/>
    <w:rsid w:val="00303384"/>
    <w:rsid w:val="003043B6"/>
    <w:rsid w:val="003045AF"/>
    <w:rsid w:val="0030491E"/>
    <w:rsid w:val="003052C4"/>
    <w:rsid w:val="00305905"/>
    <w:rsid w:val="003064D1"/>
    <w:rsid w:val="00306EC2"/>
    <w:rsid w:val="0030735D"/>
    <w:rsid w:val="00307C61"/>
    <w:rsid w:val="00307F46"/>
    <w:rsid w:val="00310401"/>
    <w:rsid w:val="003104DE"/>
    <w:rsid w:val="003117C0"/>
    <w:rsid w:val="00312084"/>
    <w:rsid w:val="0031269F"/>
    <w:rsid w:val="003134DD"/>
    <w:rsid w:val="00314AB7"/>
    <w:rsid w:val="00314F78"/>
    <w:rsid w:val="003156FB"/>
    <w:rsid w:val="00316D52"/>
    <w:rsid w:val="0031706D"/>
    <w:rsid w:val="00317987"/>
    <w:rsid w:val="0032077E"/>
    <w:rsid w:val="003211AA"/>
    <w:rsid w:val="00323AEE"/>
    <w:rsid w:val="003241F8"/>
    <w:rsid w:val="00326E45"/>
    <w:rsid w:val="00326F12"/>
    <w:rsid w:val="00327025"/>
    <w:rsid w:val="0032785C"/>
    <w:rsid w:val="00330D69"/>
    <w:rsid w:val="00331611"/>
    <w:rsid w:val="00331855"/>
    <w:rsid w:val="00331A9C"/>
    <w:rsid w:val="00331DA7"/>
    <w:rsid w:val="00332584"/>
    <w:rsid w:val="00333078"/>
    <w:rsid w:val="003342E1"/>
    <w:rsid w:val="00334ECF"/>
    <w:rsid w:val="00335111"/>
    <w:rsid w:val="003357FF"/>
    <w:rsid w:val="00335D32"/>
    <w:rsid w:val="003378AE"/>
    <w:rsid w:val="003401FD"/>
    <w:rsid w:val="00340225"/>
    <w:rsid w:val="0034182C"/>
    <w:rsid w:val="0034303D"/>
    <w:rsid w:val="00344E92"/>
    <w:rsid w:val="00345310"/>
    <w:rsid w:val="00346082"/>
    <w:rsid w:val="00346A22"/>
    <w:rsid w:val="003470D6"/>
    <w:rsid w:val="0034744E"/>
    <w:rsid w:val="003474CC"/>
    <w:rsid w:val="00347CFF"/>
    <w:rsid w:val="00350512"/>
    <w:rsid w:val="00350B50"/>
    <w:rsid w:val="003516BF"/>
    <w:rsid w:val="00351CD6"/>
    <w:rsid w:val="00353307"/>
    <w:rsid w:val="0035343E"/>
    <w:rsid w:val="00353F2B"/>
    <w:rsid w:val="0035597B"/>
    <w:rsid w:val="003607DA"/>
    <w:rsid w:val="003633C9"/>
    <w:rsid w:val="00363BD6"/>
    <w:rsid w:val="00364671"/>
    <w:rsid w:val="00366F25"/>
    <w:rsid w:val="003672F3"/>
    <w:rsid w:val="00370356"/>
    <w:rsid w:val="00370497"/>
    <w:rsid w:val="00371AC2"/>
    <w:rsid w:val="00371B45"/>
    <w:rsid w:val="00371BC1"/>
    <w:rsid w:val="00371EE1"/>
    <w:rsid w:val="003743F1"/>
    <w:rsid w:val="0037442D"/>
    <w:rsid w:val="0037583A"/>
    <w:rsid w:val="003759BC"/>
    <w:rsid w:val="003766CF"/>
    <w:rsid w:val="00377682"/>
    <w:rsid w:val="00377DF7"/>
    <w:rsid w:val="00382065"/>
    <w:rsid w:val="0038228E"/>
    <w:rsid w:val="00383393"/>
    <w:rsid w:val="00383C99"/>
    <w:rsid w:val="00384B37"/>
    <w:rsid w:val="00384DE9"/>
    <w:rsid w:val="00385000"/>
    <w:rsid w:val="0038503E"/>
    <w:rsid w:val="00385FFB"/>
    <w:rsid w:val="00386F2B"/>
    <w:rsid w:val="003906AE"/>
    <w:rsid w:val="00390826"/>
    <w:rsid w:val="0039185B"/>
    <w:rsid w:val="003918B7"/>
    <w:rsid w:val="00392E51"/>
    <w:rsid w:val="003946E0"/>
    <w:rsid w:val="00394901"/>
    <w:rsid w:val="00394C00"/>
    <w:rsid w:val="00395BCA"/>
    <w:rsid w:val="00395CE5"/>
    <w:rsid w:val="00396617"/>
    <w:rsid w:val="003967B7"/>
    <w:rsid w:val="00396D33"/>
    <w:rsid w:val="00397645"/>
    <w:rsid w:val="003A023D"/>
    <w:rsid w:val="003A02A1"/>
    <w:rsid w:val="003A0F6E"/>
    <w:rsid w:val="003A142D"/>
    <w:rsid w:val="003A15D4"/>
    <w:rsid w:val="003A15D5"/>
    <w:rsid w:val="003A1A83"/>
    <w:rsid w:val="003A1FEC"/>
    <w:rsid w:val="003A2022"/>
    <w:rsid w:val="003A29F8"/>
    <w:rsid w:val="003A2CAE"/>
    <w:rsid w:val="003A420F"/>
    <w:rsid w:val="003A4A2F"/>
    <w:rsid w:val="003A4B1C"/>
    <w:rsid w:val="003A4CAA"/>
    <w:rsid w:val="003A691C"/>
    <w:rsid w:val="003A6CBE"/>
    <w:rsid w:val="003A7067"/>
    <w:rsid w:val="003A77A3"/>
    <w:rsid w:val="003B01F2"/>
    <w:rsid w:val="003B0228"/>
    <w:rsid w:val="003B0847"/>
    <w:rsid w:val="003B0848"/>
    <w:rsid w:val="003B09D6"/>
    <w:rsid w:val="003B1951"/>
    <w:rsid w:val="003B219F"/>
    <w:rsid w:val="003B29D4"/>
    <w:rsid w:val="003B2CA6"/>
    <w:rsid w:val="003B2D3E"/>
    <w:rsid w:val="003B3500"/>
    <w:rsid w:val="003B3D56"/>
    <w:rsid w:val="003B3E5A"/>
    <w:rsid w:val="003B410C"/>
    <w:rsid w:val="003B4FCF"/>
    <w:rsid w:val="003B5459"/>
    <w:rsid w:val="003B658C"/>
    <w:rsid w:val="003B68EF"/>
    <w:rsid w:val="003B6A30"/>
    <w:rsid w:val="003B6B97"/>
    <w:rsid w:val="003B6E89"/>
    <w:rsid w:val="003B6F57"/>
    <w:rsid w:val="003C0C99"/>
    <w:rsid w:val="003C1087"/>
    <w:rsid w:val="003C1718"/>
    <w:rsid w:val="003C2149"/>
    <w:rsid w:val="003C3D01"/>
    <w:rsid w:val="003C45F2"/>
    <w:rsid w:val="003C4EB7"/>
    <w:rsid w:val="003C583A"/>
    <w:rsid w:val="003C5A0B"/>
    <w:rsid w:val="003C5C73"/>
    <w:rsid w:val="003C5CEC"/>
    <w:rsid w:val="003C5E31"/>
    <w:rsid w:val="003C5EC5"/>
    <w:rsid w:val="003C6458"/>
    <w:rsid w:val="003C699D"/>
    <w:rsid w:val="003C6B36"/>
    <w:rsid w:val="003C7911"/>
    <w:rsid w:val="003C7BAD"/>
    <w:rsid w:val="003C7D2E"/>
    <w:rsid w:val="003D05F4"/>
    <w:rsid w:val="003D0713"/>
    <w:rsid w:val="003D11AB"/>
    <w:rsid w:val="003D1E7C"/>
    <w:rsid w:val="003D259F"/>
    <w:rsid w:val="003D2DF1"/>
    <w:rsid w:val="003D2E3D"/>
    <w:rsid w:val="003D4BAA"/>
    <w:rsid w:val="003D5811"/>
    <w:rsid w:val="003D683F"/>
    <w:rsid w:val="003D744C"/>
    <w:rsid w:val="003D7476"/>
    <w:rsid w:val="003E0539"/>
    <w:rsid w:val="003E101B"/>
    <w:rsid w:val="003E1231"/>
    <w:rsid w:val="003E1CC6"/>
    <w:rsid w:val="003E1E3B"/>
    <w:rsid w:val="003E284E"/>
    <w:rsid w:val="003E2B33"/>
    <w:rsid w:val="003E37D1"/>
    <w:rsid w:val="003E46F4"/>
    <w:rsid w:val="003E4A19"/>
    <w:rsid w:val="003E4C64"/>
    <w:rsid w:val="003E4D98"/>
    <w:rsid w:val="003E582E"/>
    <w:rsid w:val="003E58AA"/>
    <w:rsid w:val="003E7480"/>
    <w:rsid w:val="003F0011"/>
    <w:rsid w:val="003F047F"/>
    <w:rsid w:val="003F0A82"/>
    <w:rsid w:val="003F3099"/>
    <w:rsid w:val="003F36CB"/>
    <w:rsid w:val="003F392A"/>
    <w:rsid w:val="003F3B38"/>
    <w:rsid w:val="003F3DD4"/>
    <w:rsid w:val="003F4245"/>
    <w:rsid w:val="003F5958"/>
    <w:rsid w:val="003F5E35"/>
    <w:rsid w:val="003F79A7"/>
    <w:rsid w:val="004040EA"/>
    <w:rsid w:val="00404215"/>
    <w:rsid w:val="0040483C"/>
    <w:rsid w:val="004059B6"/>
    <w:rsid w:val="00407C20"/>
    <w:rsid w:val="0041123A"/>
    <w:rsid w:val="00412988"/>
    <w:rsid w:val="00412B38"/>
    <w:rsid w:val="00413B01"/>
    <w:rsid w:val="00413FCC"/>
    <w:rsid w:val="00414F83"/>
    <w:rsid w:val="00415244"/>
    <w:rsid w:val="00415642"/>
    <w:rsid w:val="00415869"/>
    <w:rsid w:val="004164CF"/>
    <w:rsid w:val="004177F0"/>
    <w:rsid w:val="00420A03"/>
    <w:rsid w:val="00420FF8"/>
    <w:rsid w:val="004213CF"/>
    <w:rsid w:val="004214B0"/>
    <w:rsid w:val="00423C7D"/>
    <w:rsid w:val="00423F36"/>
    <w:rsid w:val="00423F6F"/>
    <w:rsid w:val="00425D8C"/>
    <w:rsid w:val="00427661"/>
    <w:rsid w:val="004303D6"/>
    <w:rsid w:val="004306A7"/>
    <w:rsid w:val="00430D1A"/>
    <w:rsid w:val="0043220E"/>
    <w:rsid w:val="00432C99"/>
    <w:rsid w:val="004339B4"/>
    <w:rsid w:val="00434152"/>
    <w:rsid w:val="00434642"/>
    <w:rsid w:val="00435485"/>
    <w:rsid w:val="004357F1"/>
    <w:rsid w:val="00435816"/>
    <w:rsid w:val="00435A70"/>
    <w:rsid w:val="00436EFC"/>
    <w:rsid w:val="00436F07"/>
    <w:rsid w:val="004375F5"/>
    <w:rsid w:val="00437A6E"/>
    <w:rsid w:val="00437CA2"/>
    <w:rsid w:val="00440133"/>
    <w:rsid w:val="0044036C"/>
    <w:rsid w:val="004409FA"/>
    <w:rsid w:val="00440AE8"/>
    <w:rsid w:val="00440C4D"/>
    <w:rsid w:val="004426EE"/>
    <w:rsid w:val="00442B65"/>
    <w:rsid w:val="00443E58"/>
    <w:rsid w:val="00444C7D"/>
    <w:rsid w:val="00445222"/>
    <w:rsid w:val="00445BEC"/>
    <w:rsid w:val="0044658A"/>
    <w:rsid w:val="00446A2D"/>
    <w:rsid w:val="00446D18"/>
    <w:rsid w:val="00446D48"/>
    <w:rsid w:val="004515D0"/>
    <w:rsid w:val="00451CCD"/>
    <w:rsid w:val="00451ED8"/>
    <w:rsid w:val="0045340B"/>
    <w:rsid w:val="004536BD"/>
    <w:rsid w:val="00453AAF"/>
    <w:rsid w:val="00454436"/>
    <w:rsid w:val="00454B8C"/>
    <w:rsid w:val="004552AB"/>
    <w:rsid w:val="0045664B"/>
    <w:rsid w:val="00457B78"/>
    <w:rsid w:val="00457CF7"/>
    <w:rsid w:val="0046010D"/>
    <w:rsid w:val="004602AD"/>
    <w:rsid w:val="004602D0"/>
    <w:rsid w:val="00460468"/>
    <w:rsid w:val="00460E13"/>
    <w:rsid w:val="00461126"/>
    <w:rsid w:val="004612A2"/>
    <w:rsid w:val="004615D0"/>
    <w:rsid w:val="0046166B"/>
    <w:rsid w:val="00461931"/>
    <w:rsid w:val="004619CA"/>
    <w:rsid w:val="00461D6A"/>
    <w:rsid w:val="0046330B"/>
    <w:rsid w:val="00464DBF"/>
    <w:rsid w:val="00464F6F"/>
    <w:rsid w:val="00465208"/>
    <w:rsid w:val="004654D0"/>
    <w:rsid w:val="00465902"/>
    <w:rsid w:val="0046604F"/>
    <w:rsid w:val="00467DBF"/>
    <w:rsid w:val="00470163"/>
    <w:rsid w:val="00470923"/>
    <w:rsid w:val="00471B5E"/>
    <w:rsid w:val="00472B80"/>
    <w:rsid w:val="00474A1F"/>
    <w:rsid w:val="004756E0"/>
    <w:rsid w:val="00475E4A"/>
    <w:rsid w:val="00475FF3"/>
    <w:rsid w:val="004768B8"/>
    <w:rsid w:val="00476B4B"/>
    <w:rsid w:val="00476DB0"/>
    <w:rsid w:val="004772F7"/>
    <w:rsid w:val="00477430"/>
    <w:rsid w:val="00477E47"/>
    <w:rsid w:val="00477FB2"/>
    <w:rsid w:val="004804AF"/>
    <w:rsid w:val="00480BB5"/>
    <w:rsid w:val="004814D2"/>
    <w:rsid w:val="0048167C"/>
    <w:rsid w:val="00481B31"/>
    <w:rsid w:val="00482FF3"/>
    <w:rsid w:val="00483922"/>
    <w:rsid w:val="00484245"/>
    <w:rsid w:val="004847E0"/>
    <w:rsid w:val="0048537C"/>
    <w:rsid w:val="0048538C"/>
    <w:rsid w:val="004858BC"/>
    <w:rsid w:val="00485A45"/>
    <w:rsid w:val="004863A7"/>
    <w:rsid w:val="0048799B"/>
    <w:rsid w:val="00487B5E"/>
    <w:rsid w:val="00487C6B"/>
    <w:rsid w:val="00487F74"/>
    <w:rsid w:val="004907A2"/>
    <w:rsid w:val="00492BB6"/>
    <w:rsid w:val="00492F86"/>
    <w:rsid w:val="0049382A"/>
    <w:rsid w:val="0049557D"/>
    <w:rsid w:val="0049606B"/>
    <w:rsid w:val="00496ADA"/>
    <w:rsid w:val="00496ED0"/>
    <w:rsid w:val="00496F0A"/>
    <w:rsid w:val="00497229"/>
    <w:rsid w:val="004976A0"/>
    <w:rsid w:val="004976BE"/>
    <w:rsid w:val="004A011C"/>
    <w:rsid w:val="004A0587"/>
    <w:rsid w:val="004A13A0"/>
    <w:rsid w:val="004A3BDB"/>
    <w:rsid w:val="004A4163"/>
    <w:rsid w:val="004A44FE"/>
    <w:rsid w:val="004A590F"/>
    <w:rsid w:val="004A61EE"/>
    <w:rsid w:val="004A66B3"/>
    <w:rsid w:val="004A6B9E"/>
    <w:rsid w:val="004A74EA"/>
    <w:rsid w:val="004B07DF"/>
    <w:rsid w:val="004B1352"/>
    <w:rsid w:val="004B15A0"/>
    <w:rsid w:val="004B16ED"/>
    <w:rsid w:val="004B1E3B"/>
    <w:rsid w:val="004B1E63"/>
    <w:rsid w:val="004B29AF"/>
    <w:rsid w:val="004B2ABD"/>
    <w:rsid w:val="004B2C7E"/>
    <w:rsid w:val="004B2D59"/>
    <w:rsid w:val="004B3190"/>
    <w:rsid w:val="004B4ECC"/>
    <w:rsid w:val="004B4FC6"/>
    <w:rsid w:val="004B562A"/>
    <w:rsid w:val="004B5D4B"/>
    <w:rsid w:val="004B6350"/>
    <w:rsid w:val="004B6631"/>
    <w:rsid w:val="004B6F04"/>
    <w:rsid w:val="004B70F2"/>
    <w:rsid w:val="004B7EEE"/>
    <w:rsid w:val="004C1F8A"/>
    <w:rsid w:val="004C232E"/>
    <w:rsid w:val="004C2F0B"/>
    <w:rsid w:val="004C5605"/>
    <w:rsid w:val="004C577D"/>
    <w:rsid w:val="004C7743"/>
    <w:rsid w:val="004D040B"/>
    <w:rsid w:val="004D09CE"/>
    <w:rsid w:val="004D0A1B"/>
    <w:rsid w:val="004D135D"/>
    <w:rsid w:val="004D243B"/>
    <w:rsid w:val="004D337A"/>
    <w:rsid w:val="004D3C5E"/>
    <w:rsid w:val="004D493B"/>
    <w:rsid w:val="004D58F4"/>
    <w:rsid w:val="004D6E9B"/>
    <w:rsid w:val="004D763D"/>
    <w:rsid w:val="004D77A1"/>
    <w:rsid w:val="004E1774"/>
    <w:rsid w:val="004E178E"/>
    <w:rsid w:val="004E3139"/>
    <w:rsid w:val="004E33CB"/>
    <w:rsid w:val="004E3B0A"/>
    <w:rsid w:val="004E624C"/>
    <w:rsid w:val="004E6A77"/>
    <w:rsid w:val="004E6C04"/>
    <w:rsid w:val="004E70AD"/>
    <w:rsid w:val="004E7952"/>
    <w:rsid w:val="004F0ADA"/>
    <w:rsid w:val="004F0E74"/>
    <w:rsid w:val="004F1A90"/>
    <w:rsid w:val="004F1C49"/>
    <w:rsid w:val="004F298F"/>
    <w:rsid w:val="004F2FB0"/>
    <w:rsid w:val="004F34E5"/>
    <w:rsid w:val="004F3D2F"/>
    <w:rsid w:val="004F4030"/>
    <w:rsid w:val="004F409C"/>
    <w:rsid w:val="004F4295"/>
    <w:rsid w:val="004F4B89"/>
    <w:rsid w:val="004F5467"/>
    <w:rsid w:val="004F5EEA"/>
    <w:rsid w:val="004F6197"/>
    <w:rsid w:val="004F69CB"/>
    <w:rsid w:val="004F6C92"/>
    <w:rsid w:val="004F6FFF"/>
    <w:rsid w:val="004F7401"/>
    <w:rsid w:val="004F7567"/>
    <w:rsid w:val="00500026"/>
    <w:rsid w:val="0050032E"/>
    <w:rsid w:val="0050063F"/>
    <w:rsid w:val="005012E4"/>
    <w:rsid w:val="0050182D"/>
    <w:rsid w:val="0050261D"/>
    <w:rsid w:val="00503F75"/>
    <w:rsid w:val="00504E48"/>
    <w:rsid w:val="005056E5"/>
    <w:rsid w:val="0050575F"/>
    <w:rsid w:val="00506C37"/>
    <w:rsid w:val="00507467"/>
    <w:rsid w:val="00507C0B"/>
    <w:rsid w:val="0051029F"/>
    <w:rsid w:val="00511311"/>
    <w:rsid w:val="005114FF"/>
    <w:rsid w:val="005115D3"/>
    <w:rsid w:val="00511B83"/>
    <w:rsid w:val="00512357"/>
    <w:rsid w:val="00512EAE"/>
    <w:rsid w:val="00513152"/>
    <w:rsid w:val="00514DB1"/>
    <w:rsid w:val="00515066"/>
    <w:rsid w:val="00515099"/>
    <w:rsid w:val="005159F6"/>
    <w:rsid w:val="00515DBA"/>
    <w:rsid w:val="0051675B"/>
    <w:rsid w:val="00516E3B"/>
    <w:rsid w:val="00521518"/>
    <w:rsid w:val="005223DA"/>
    <w:rsid w:val="0052289C"/>
    <w:rsid w:val="00522F17"/>
    <w:rsid w:val="005238C3"/>
    <w:rsid w:val="00524628"/>
    <w:rsid w:val="0052496A"/>
    <w:rsid w:val="00524F19"/>
    <w:rsid w:val="005259AA"/>
    <w:rsid w:val="00526D28"/>
    <w:rsid w:val="0052742B"/>
    <w:rsid w:val="00527961"/>
    <w:rsid w:val="00527EBB"/>
    <w:rsid w:val="00530C73"/>
    <w:rsid w:val="005322FB"/>
    <w:rsid w:val="0053248E"/>
    <w:rsid w:val="00532A95"/>
    <w:rsid w:val="00532D94"/>
    <w:rsid w:val="00532FAB"/>
    <w:rsid w:val="00533334"/>
    <w:rsid w:val="00534015"/>
    <w:rsid w:val="00534227"/>
    <w:rsid w:val="00534A39"/>
    <w:rsid w:val="005350B8"/>
    <w:rsid w:val="00535519"/>
    <w:rsid w:val="005357DE"/>
    <w:rsid w:val="00535FBA"/>
    <w:rsid w:val="0053651A"/>
    <w:rsid w:val="0053687B"/>
    <w:rsid w:val="00536DA4"/>
    <w:rsid w:val="00537174"/>
    <w:rsid w:val="0053737A"/>
    <w:rsid w:val="005377AB"/>
    <w:rsid w:val="00537996"/>
    <w:rsid w:val="00540187"/>
    <w:rsid w:val="005401C6"/>
    <w:rsid w:val="00540C6B"/>
    <w:rsid w:val="0054118D"/>
    <w:rsid w:val="005411CB"/>
    <w:rsid w:val="0054158F"/>
    <w:rsid w:val="00541B96"/>
    <w:rsid w:val="00542DFE"/>
    <w:rsid w:val="00543C5F"/>
    <w:rsid w:val="00544EB6"/>
    <w:rsid w:val="00546F54"/>
    <w:rsid w:val="0054700A"/>
    <w:rsid w:val="00547807"/>
    <w:rsid w:val="00547F1E"/>
    <w:rsid w:val="00551496"/>
    <w:rsid w:val="00551B32"/>
    <w:rsid w:val="0055279B"/>
    <w:rsid w:val="00552853"/>
    <w:rsid w:val="005529C2"/>
    <w:rsid w:val="00552A31"/>
    <w:rsid w:val="00552DCD"/>
    <w:rsid w:val="00552E58"/>
    <w:rsid w:val="00552EB2"/>
    <w:rsid w:val="005538AA"/>
    <w:rsid w:val="00553EB2"/>
    <w:rsid w:val="00554B11"/>
    <w:rsid w:val="00554EDE"/>
    <w:rsid w:val="005559BF"/>
    <w:rsid w:val="00555F5D"/>
    <w:rsid w:val="005560CF"/>
    <w:rsid w:val="005567C0"/>
    <w:rsid w:val="005606F8"/>
    <w:rsid w:val="00561B01"/>
    <w:rsid w:val="005621F5"/>
    <w:rsid w:val="00562630"/>
    <w:rsid w:val="0056287D"/>
    <w:rsid w:val="00563A14"/>
    <w:rsid w:val="00564330"/>
    <w:rsid w:val="0056492B"/>
    <w:rsid w:val="00564DF2"/>
    <w:rsid w:val="00567160"/>
    <w:rsid w:val="00567A1E"/>
    <w:rsid w:val="00567A60"/>
    <w:rsid w:val="00570A01"/>
    <w:rsid w:val="005713B4"/>
    <w:rsid w:val="005719C7"/>
    <w:rsid w:val="005721D4"/>
    <w:rsid w:val="00573117"/>
    <w:rsid w:val="00573990"/>
    <w:rsid w:val="00575A08"/>
    <w:rsid w:val="00576FAE"/>
    <w:rsid w:val="005773FE"/>
    <w:rsid w:val="00577BB1"/>
    <w:rsid w:val="00577C1C"/>
    <w:rsid w:val="00581D20"/>
    <w:rsid w:val="00582EF5"/>
    <w:rsid w:val="0058305D"/>
    <w:rsid w:val="005833E6"/>
    <w:rsid w:val="0058650B"/>
    <w:rsid w:val="00586900"/>
    <w:rsid w:val="00590273"/>
    <w:rsid w:val="0059174E"/>
    <w:rsid w:val="00591D79"/>
    <w:rsid w:val="0059292C"/>
    <w:rsid w:val="005935B5"/>
    <w:rsid w:val="00594E46"/>
    <w:rsid w:val="005952BC"/>
    <w:rsid w:val="00595460"/>
    <w:rsid w:val="005964BB"/>
    <w:rsid w:val="00596ACB"/>
    <w:rsid w:val="00596F9E"/>
    <w:rsid w:val="00597302"/>
    <w:rsid w:val="00597429"/>
    <w:rsid w:val="00597490"/>
    <w:rsid w:val="005977D5"/>
    <w:rsid w:val="00597E23"/>
    <w:rsid w:val="005A034A"/>
    <w:rsid w:val="005A1831"/>
    <w:rsid w:val="005A1F58"/>
    <w:rsid w:val="005A256A"/>
    <w:rsid w:val="005A26EA"/>
    <w:rsid w:val="005A2769"/>
    <w:rsid w:val="005A3011"/>
    <w:rsid w:val="005A36A8"/>
    <w:rsid w:val="005A4281"/>
    <w:rsid w:val="005A4CBD"/>
    <w:rsid w:val="005A5324"/>
    <w:rsid w:val="005A57E7"/>
    <w:rsid w:val="005A58AC"/>
    <w:rsid w:val="005A7267"/>
    <w:rsid w:val="005A7DD0"/>
    <w:rsid w:val="005B191B"/>
    <w:rsid w:val="005B2E8F"/>
    <w:rsid w:val="005B4262"/>
    <w:rsid w:val="005B4487"/>
    <w:rsid w:val="005B6C31"/>
    <w:rsid w:val="005B712A"/>
    <w:rsid w:val="005B75BE"/>
    <w:rsid w:val="005B789D"/>
    <w:rsid w:val="005C07E2"/>
    <w:rsid w:val="005C213E"/>
    <w:rsid w:val="005C2367"/>
    <w:rsid w:val="005C28A9"/>
    <w:rsid w:val="005C39D4"/>
    <w:rsid w:val="005C3D0C"/>
    <w:rsid w:val="005C3F43"/>
    <w:rsid w:val="005C4620"/>
    <w:rsid w:val="005C4F47"/>
    <w:rsid w:val="005C51CF"/>
    <w:rsid w:val="005C5DA9"/>
    <w:rsid w:val="005C61B2"/>
    <w:rsid w:val="005C675F"/>
    <w:rsid w:val="005C6C92"/>
    <w:rsid w:val="005C6F64"/>
    <w:rsid w:val="005C7E7F"/>
    <w:rsid w:val="005D0160"/>
    <w:rsid w:val="005D0282"/>
    <w:rsid w:val="005D0E99"/>
    <w:rsid w:val="005D110B"/>
    <w:rsid w:val="005D2116"/>
    <w:rsid w:val="005D2732"/>
    <w:rsid w:val="005D2F92"/>
    <w:rsid w:val="005D42C8"/>
    <w:rsid w:val="005D4928"/>
    <w:rsid w:val="005D5620"/>
    <w:rsid w:val="005D73A9"/>
    <w:rsid w:val="005D760F"/>
    <w:rsid w:val="005D7764"/>
    <w:rsid w:val="005E22A3"/>
    <w:rsid w:val="005E278C"/>
    <w:rsid w:val="005E38E6"/>
    <w:rsid w:val="005E3EAC"/>
    <w:rsid w:val="005E44D3"/>
    <w:rsid w:val="005E45B8"/>
    <w:rsid w:val="005E45D5"/>
    <w:rsid w:val="005E4930"/>
    <w:rsid w:val="005E4CF7"/>
    <w:rsid w:val="005E5569"/>
    <w:rsid w:val="005E5CE1"/>
    <w:rsid w:val="005E68AD"/>
    <w:rsid w:val="005E69C3"/>
    <w:rsid w:val="005E6B9C"/>
    <w:rsid w:val="005E6EA2"/>
    <w:rsid w:val="005E7D23"/>
    <w:rsid w:val="005E7E7B"/>
    <w:rsid w:val="005F00CB"/>
    <w:rsid w:val="005F0231"/>
    <w:rsid w:val="005F0C0F"/>
    <w:rsid w:val="005F1063"/>
    <w:rsid w:val="005F2026"/>
    <w:rsid w:val="005F21AB"/>
    <w:rsid w:val="005F2B56"/>
    <w:rsid w:val="005F2EBB"/>
    <w:rsid w:val="005F44AA"/>
    <w:rsid w:val="005F5407"/>
    <w:rsid w:val="005F790B"/>
    <w:rsid w:val="005F7BD1"/>
    <w:rsid w:val="00600548"/>
    <w:rsid w:val="00601BC5"/>
    <w:rsid w:val="00602BBE"/>
    <w:rsid w:val="00602CAB"/>
    <w:rsid w:val="0060335F"/>
    <w:rsid w:val="0060380C"/>
    <w:rsid w:val="00603BB6"/>
    <w:rsid w:val="00604BF5"/>
    <w:rsid w:val="006051CC"/>
    <w:rsid w:val="0060530F"/>
    <w:rsid w:val="00605682"/>
    <w:rsid w:val="00605B4F"/>
    <w:rsid w:val="006078C2"/>
    <w:rsid w:val="00607F14"/>
    <w:rsid w:val="0061008D"/>
    <w:rsid w:val="0061018C"/>
    <w:rsid w:val="0061082C"/>
    <w:rsid w:val="00610AE4"/>
    <w:rsid w:val="0061236F"/>
    <w:rsid w:val="00612A4A"/>
    <w:rsid w:val="00612C90"/>
    <w:rsid w:val="006133A6"/>
    <w:rsid w:val="0061601D"/>
    <w:rsid w:val="00616CAC"/>
    <w:rsid w:val="00616EB2"/>
    <w:rsid w:val="00617029"/>
    <w:rsid w:val="006170F8"/>
    <w:rsid w:val="00617168"/>
    <w:rsid w:val="00617963"/>
    <w:rsid w:val="00620FD9"/>
    <w:rsid w:val="00623C20"/>
    <w:rsid w:val="006246AC"/>
    <w:rsid w:val="00624EE3"/>
    <w:rsid w:val="006264C8"/>
    <w:rsid w:val="00627618"/>
    <w:rsid w:val="00627FC3"/>
    <w:rsid w:val="00630353"/>
    <w:rsid w:val="00631238"/>
    <w:rsid w:val="0063126A"/>
    <w:rsid w:val="006314E5"/>
    <w:rsid w:val="00631B0E"/>
    <w:rsid w:val="00631FD1"/>
    <w:rsid w:val="006322A1"/>
    <w:rsid w:val="006334F8"/>
    <w:rsid w:val="006337B4"/>
    <w:rsid w:val="0063393D"/>
    <w:rsid w:val="006340F1"/>
    <w:rsid w:val="00634106"/>
    <w:rsid w:val="0063507C"/>
    <w:rsid w:val="00635234"/>
    <w:rsid w:val="0063538D"/>
    <w:rsid w:val="006361CF"/>
    <w:rsid w:val="00636EAA"/>
    <w:rsid w:val="00637074"/>
    <w:rsid w:val="006373E0"/>
    <w:rsid w:val="00637469"/>
    <w:rsid w:val="006377AF"/>
    <w:rsid w:val="00641590"/>
    <w:rsid w:val="00641B51"/>
    <w:rsid w:val="006425A8"/>
    <w:rsid w:val="00642884"/>
    <w:rsid w:val="006435CE"/>
    <w:rsid w:val="0064361A"/>
    <w:rsid w:val="0064379A"/>
    <w:rsid w:val="006444FF"/>
    <w:rsid w:val="00644F93"/>
    <w:rsid w:val="0064514C"/>
    <w:rsid w:val="00645263"/>
    <w:rsid w:val="00645772"/>
    <w:rsid w:val="00645CF3"/>
    <w:rsid w:val="00645CF8"/>
    <w:rsid w:val="006462C5"/>
    <w:rsid w:val="0065084C"/>
    <w:rsid w:val="00650A09"/>
    <w:rsid w:val="00650A2F"/>
    <w:rsid w:val="006511B0"/>
    <w:rsid w:val="00651205"/>
    <w:rsid w:val="00652C67"/>
    <w:rsid w:val="00653193"/>
    <w:rsid w:val="00653677"/>
    <w:rsid w:val="00653B8E"/>
    <w:rsid w:val="006557F2"/>
    <w:rsid w:val="00655981"/>
    <w:rsid w:val="006573C0"/>
    <w:rsid w:val="00657A0E"/>
    <w:rsid w:val="00657E5B"/>
    <w:rsid w:val="00661043"/>
    <w:rsid w:val="006610F3"/>
    <w:rsid w:val="00662F7F"/>
    <w:rsid w:val="00662F81"/>
    <w:rsid w:val="00663426"/>
    <w:rsid w:val="00663428"/>
    <w:rsid w:val="0066383D"/>
    <w:rsid w:val="0066522C"/>
    <w:rsid w:val="0066548A"/>
    <w:rsid w:val="00665B6C"/>
    <w:rsid w:val="00665D48"/>
    <w:rsid w:val="006663FD"/>
    <w:rsid w:val="00666DDB"/>
    <w:rsid w:val="0067023E"/>
    <w:rsid w:val="006706AB"/>
    <w:rsid w:val="006707BC"/>
    <w:rsid w:val="00670CB0"/>
    <w:rsid w:val="0067214F"/>
    <w:rsid w:val="006723A7"/>
    <w:rsid w:val="00672503"/>
    <w:rsid w:val="006729F0"/>
    <w:rsid w:val="006732BD"/>
    <w:rsid w:val="00673706"/>
    <w:rsid w:val="00673DBF"/>
    <w:rsid w:val="006742EB"/>
    <w:rsid w:val="0067457A"/>
    <w:rsid w:val="006746A1"/>
    <w:rsid w:val="006748E2"/>
    <w:rsid w:val="00674AA9"/>
    <w:rsid w:val="0067510C"/>
    <w:rsid w:val="006752BF"/>
    <w:rsid w:val="006752CE"/>
    <w:rsid w:val="00675B09"/>
    <w:rsid w:val="00676D0D"/>
    <w:rsid w:val="00677046"/>
    <w:rsid w:val="006773D2"/>
    <w:rsid w:val="00677702"/>
    <w:rsid w:val="00680462"/>
    <w:rsid w:val="00680A33"/>
    <w:rsid w:val="00681056"/>
    <w:rsid w:val="006812A5"/>
    <w:rsid w:val="006813E8"/>
    <w:rsid w:val="00683952"/>
    <w:rsid w:val="00683C8F"/>
    <w:rsid w:val="00684ADE"/>
    <w:rsid w:val="00684D98"/>
    <w:rsid w:val="0068539A"/>
    <w:rsid w:val="006855D8"/>
    <w:rsid w:val="0068657C"/>
    <w:rsid w:val="00687736"/>
    <w:rsid w:val="00687D05"/>
    <w:rsid w:val="00687DD3"/>
    <w:rsid w:val="0069003A"/>
    <w:rsid w:val="006904C0"/>
    <w:rsid w:val="00690EA8"/>
    <w:rsid w:val="00690F90"/>
    <w:rsid w:val="006924B6"/>
    <w:rsid w:val="00692640"/>
    <w:rsid w:val="00693A1D"/>
    <w:rsid w:val="006948A5"/>
    <w:rsid w:val="00694912"/>
    <w:rsid w:val="00695359"/>
    <w:rsid w:val="00695BF0"/>
    <w:rsid w:val="00695EB1"/>
    <w:rsid w:val="00696057"/>
    <w:rsid w:val="00696BB3"/>
    <w:rsid w:val="00696D07"/>
    <w:rsid w:val="00697912"/>
    <w:rsid w:val="00697DA6"/>
    <w:rsid w:val="006A0141"/>
    <w:rsid w:val="006A061E"/>
    <w:rsid w:val="006A07B0"/>
    <w:rsid w:val="006A1CEC"/>
    <w:rsid w:val="006A21F5"/>
    <w:rsid w:val="006A22AF"/>
    <w:rsid w:val="006A572A"/>
    <w:rsid w:val="006A5835"/>
    <w:rsid w:val="006A6A77"/>
    <w:rsid w:val="006A6CD3"/>
    <w:rsid w:val="006A6D0C"/>
    <w:rsid w:val="006A6E71"/>
    <w:rsid w:val="006A7088"/>
    <w:rsid w:val="006A7A96"/>
    <w:rsid w:val="006A7B09"/>
    <w:rsid w:val="006B0209"/>
    <w:rsid w:val="006B0593"/>
    <w:rsid w:val="006B151F"/>
    <w:rsid w:val="006B2EF6"/>
    <w:rsid w:val="006B3578"/>
    <w:rsid w:val="006B4A2C"/>
    <w:rsid w:val="006B53A9"/>
    <w:rsid w:val="006B5850"/>
    <w:rsid w:val="006B5E78"/>
    <w:rsid w:val="006B632C"/>
    <w:rsid w:val="006B70C7"/>
    <w:rsid w:val="006C04C6"/>
    <w:rsid w:val="006C08F7"/>
    <w:rsid w:val="006C0A17"/>
    <w:rsid w:val="006C0CFD"/>
    <w:rsid w:val="006C111F"/>
    <w:rsid w:val="006C139C"/>
    <w:rsid w:val="006C1768"/>
    <w:rsid w:val="006C1ED0"/>
    <w:rsid w:val="006C2D79"/>
    <w:rsid w:val="006C3011"/>
    <w:rsid w:val="006C3437"/>
    <w:rsid w:val="006C43E4"/>
    <w:rsid w:val="006C4771"/>
    <w:rsid w:val="006C5BA8"/>
    <w:rsid w:val="006C754C"/>
    <w:rsid w:val="006C7592"/>
    <w:rsid w:val="006C7ADA"/>
    <w:rsid w:val="006D0ABA"/>
    <w:rsid w:val="006D1521"/>
    <w:rsid w:val="006D18C1"/>
    <w:rsid w:val="006D223A"/>
    <w:rsid w:val="006D3CE4"/>
    <w:rsid w:val="006D4387"/>
    <w:rsid w:val="006D5DEF"/>
    <w:rsid w:val="006D5EC7"/>
    <w:rsid w:val="006D6122"/>
    <w:rsid w:val="006D66BC"/>
    <w:rsid w:val="006E0244"/>
    <w:rsid w:val="006E3584"/>
    <w:rsid w:val="006E35DD"/>
    <w:rsid w:val="006E4125"/>
    <w:rsid w:val="006E4FB3"/>
    <w:rsid w:val="006E599A"/>
    <w:rsid w:val="006E6251"/>
    <w:rsid w:val="006E689C"/>
    <w:rsid w:val="006E6C96"/>
    <w:rsid w:val="006F0060"/>
    <w:rsid w:val="006F04F6"/>
    <w:rsid w:val="006F287E"/>
    <w:rsid w:val="006F4767"/>
    <w:rsid w:val="006F487F"/>
    <w:rsid w:val="006F48BB"/>
    <w:rsid w:val="006F5C4C"/>
    <w:rsid w:val="006F67BF"/>
    <w:rsid w:val="006F6942"/>
    <w:rsid w:val="006F7821"/>
    <w:rsid w:val="00700D6E"/>
    <w:rsid w:val="00703154"/>
    <w:rsid w:val="007037F3"/>
    <w:rsid w:val="00704166"/>
    <w:rsid w:val="007060F4"/>
    <w:rsid w:val="00706F00"/>
    <w:rsid w:val="0070713A"/>
    <w:rsid w:val="00707791"/>
    <w:rsid w:val="00710389"/>
    <w:rsid w:val="00710EE4"/>
    <w:rsid w:val="00711023"/>
    <w:rsid w:val="007117AA"/>
    <w:rsid w:val="007117EC"/>
    <w:rsid w:val="00711EA6"/>
    <w:rsid w:val="00711F43"/>
    <w:rsid w:val="0071296E"/>
    <w:rsid w:val="00712A46"/>
    <w:rsid w:val="00712AE2"/>
    <w:rsid w:val="00712CCC"/>
    <w:rsid w:val="0071318C"/>
    <w:rsid w:val="0071442D"/>
    <w:rsid w:val="0071455C"/>
    <w:rsid w:val="00716A28"/>
    <w:rsid w:val="00717193"/>
    <w:rsid w:val="00717323"/>
    <w:rsid w:val="00720B60"/>
    <w:rsid w:val="00720B98"/>
    <w:rsid w:val="00720DF0"/>
    <w:rsid w:val="0072133B"/>
    <w:rsid w:val="007213D8"/>
    <w:rsid w:val="007214D6"/>
    <w:rsid w:val="007215F6"/>
    <w:rsid w:val="00721BC0"/>
    <w:rsid w:val="00722B4E"/>
    <w:rsid w:val="007231A4"/>
    <w:rsid w:val="00723F82"/>
    <w:rsid w:val="007245C8"/>
    <w:rsid w:val="00724A3B"/>
    <w:rsid w:val="00725450"/>
    <w:rsid w:val="00726C39"/>
    <w:rsid w:val="00727091"/>
    <w:rsid w:val="00731DF0"/>
    <w:rsid w:val="00732361"/>
    <w:rsid w:val="007324F2"/>
    <w:rsid w:val="00732707"/>
    <w:rsid w:val="007336FC"/>
    <w:rsid w:val="007343B1"/>
    <w:rsid w:val="00734D02"/>
    <w:rsid w:val="007364E9"/>
    <w:rsid w:val="00736E60"/>
    <w:rsid w:val="0074099E"/>
    <w:rsid w:val="00740C59"/>
    <w:rsid w:val="00740D1C"/>
    <w:rsid w:val="00741D16"/>
    <w:rsid w:val="00743520"/>
    <w:rsid w:val="00743715"/>
    <w:rsid w:val="0074446F"/>
    <w:rsid w:val="00745375"/>
    <w:rsid w:val="00745572"/>
    <w:rsid w:val="007456CE"/>
    <w:rsid w:val="007456F4"/>
    <w:rsid w:val="00746FF8"/>
    <w:rsid w:val="00747921"/>
    <w:rsid w:val="00747F7B"/>
    <w:rsid w:val="00750B4C"/>
    <w:rsid w:val="00750F3F"/>
    <w:rsid w:val="0075123B"/>
    <w:rsid w:val="00751A4C"/>
    <w:rsid w:val="00753512"/>
    <w:rsid w:val="00753646"/>
    <w:rsid w:val="00754207"/>
    <w:rsid w:val="00754385"/>
    <w:rsid w:val="00754452"/>
    <w:rsid w:val="00754B5A"/>
    <w:rsid w:val="00755AB4"/>
    <w:rsid w:val="00756789"/>
    <w:rsid w:val="00756F44"/>
    <w:rsid w:val="00757B98"/>
    <w:rsid w:val="00757E41"/>
    <w:rsid w:val="00757FD8"/>
    <w:rsid w:val="007640CF"/>
    <w:rsid w:val="007643BC"/>
    <w:rsid w:val="00764C2F"/>
    <w:rsid w:val="00765F24"/>
    <w:rsid w:val="0076650C"/>
    <w:rsid w:val="007677A3"/>
    <w:rsid w:val="00767F68"/>
    <w:rsid w:val="00767F9D"/>
    <w:rsid w:val="0077061A"/>
    <w:rsid w:val="0077064F"/>
    <w:rsid w:val="00770760"/>
    <w:rsid w:val="0077091B"/>
    <w:rsid w:val="007709B4"/>
    <w:rsid w:val="00770B6A"/>
    <w:rsid w:val="00770C28"/>
    <w:rsid w:val="0077287C"/>
    <w:rsid w:val="007728CA"/>
    <w:rsid w:val="0077406C"/>
    <w:rsid w:val="007746A8"/>
    <w:rsid w:val="00774A98"/>
    <w:rsid w:val="00774DE1"/>
    <w:rsid w:val="007753CC"/>
    <w:rsid w:val="00775515"/>
    <w:rsid w:val="00776806"/>
    <w:rsid w:val="00776EBB"/>
    <w:rsid w:val="0077797D"/>
    <w:rsid w:val="00780706"/>
    <w:rsid w:val="00780C13"/>
    <w:rsid w:val="007815C7"/>
    <w:rsid w:val="00781629"/>
    <w:rsid w:val="00781773"/>
    <w:rsid w:val="00781D48"/>
    <w:rsid w:val="00782417"/>
    <w:rsid w:val="00783593"/>
    <w:rsid w:val="0078395F"/>
    <w:rsid w:val="00783D17"/>
    <w:rsid w:val="00785E15"/>
    <w:rsid w:val="00785F65"/>
    <w:rsid w:val="00786158"/>
    <w:rsid w:val="00786629"/>
    <w:rsid w:val="0078666B"/>
    <w:rsid w:val="007868E2"/>
    <w:rsid w:val="00786FCD"/>
    <w:rsid w:val="007872BA"/>
    <w:rsid w:val="00787421"/>
    <w:rsid w:val="00787ACF"/>
    <w:rsid w:val="00790730"/>
    <w:rsid w:val="00790DE7"/>
    <w:rsid w:val="00791950"/>
    <w:rsid w:val="0079215E"/>
    <w:rsid w:val="00792E79"/>
    <w:rsid w:val="007933D0"/>
    <w:rsid w:val="007934F8"/>
    <w:rsid w:val="00793B8A"/>
    <w:rsid w:val="00793BCB"/>
    <w:rsid w:val="00795A62"/>
    <w:rsid w:val="00795AA0"/>
    <w:rsid w:val="00796C36"/>
    <w:rsid w:val="00796E0E"/>
    <w:rsid w:val="007A0F5D"/>
    <w:rsid w:val="007A1BA2"/>
    <w:rsid w:val="007A1DCF"/>
    <w:rsid w:val="007A3BDC"/>
    <w:rsid w:val="007A3C09"/>
    <w:rsid w:val="007A3C86"/>
    <w:rsid w:val="007A4659"/>
    <w:rsid w:val="007A58F4"/>
    <w:rsid w:val="007A6598"/>
    <w:rsid w:val="007A66D3"/>
    <w:rsid w:val="007A6FBF"/>
    <w:rsid w:val="007A74E8"/>
    <w:rsid w:val="007A7B0F"/>
    <w:rsid w:val="007B0373"/>
    <w:rsid w:val="007B0786"/>
    <w:rsid w:val="007B3B9E"/>
    <w:rsid w:val="007B5687"/>
    <w:rsid w:val="007B61ED"/>
    <w:rsid w:val="007B6892"/>
    <w:rsid w:val="007B6AD5"/>
    <w:rsid w:val="007B7E50"/>
    <w:rsid w:val="007C02BA"/>
    <w:rsid w:val="007C5139"/>
    <w:rsid w:val="007C5528"/>
    <w:rsid w:val="007C64CA"/>
    <w:rsid w:val="007C6D10"/>
    <w:rsid w:val="007C78B6"/>
    <w:rsid w:val="007D01F1"/>
    <w:rsid w:val="007D0993"/>
    <w:rsid w:val="007D2F4A"/>
    <w:rsid w:val="007D31D8"/>
    <w:rsid w:val="007D32BA"/>
    <w:rsid w:val="007D3520"/>
    <w:rsid w:val="007D425A"/>
    <w:rsid w:val="007D51AD"/>
    <w:rsid w:val="007D6071"/>
    <w:rsid w:val="007D7733"/>
    <w:rsid w:val="007D7A9C"/>
    <w:rsid w:val="007E12F2"/>
    <w:rsid w:val="007E19F2"/>
    <w:rsid w:val="007E1EE2"/>
    <w:rsid w:val="007E239D"/>
    <w:rsid w:val="007E24EB"/>
    <w:rsid w:val="007E29FC"/>
    <w:rsid w:val="007E4EA4"/>
    <w:rsid w:val="007E54D3"/>
    <w:rsid w:val="007E5619"/>
    <w:rsid w:val="007E5DB8"/>
    <w:rsid w:val="007E72A6"/>
    <w:rsid w:val="007E7847"/>
    <w:rsid w:val="007E7DFE"/>
    <w:rsid w:val="007F199B"/>
    <w:rsid w:val="007F33F6"/>
    <w:rsid w:val="007F3911"/>
    <w:rsid w:val="007F3EF0"/>
    <w:rsid w:val="007F455C"/>
    <w:rsid w:val="007F54BB"/>
    <w:rsid w:val="007F5831"/>
    <w:rsid w:val="007F6893"/>
    <w:rsid w:val="007F6C0E"/>
    <w:rsid w:val="007F6E8A"/>
    <w:rsid w:val="007F73B8"/>
    <w:rsid w:val="007F7562"/>
    <w:rsid w:val="00800107"/>
    <w:rsid w:val="008009AE"/>
    <w:rsid w:val="0080142E"/>
    <w:rsid w:val="00801D32"/>
    <w:rsid w:val="00802034"/>
    <w:rsid w:val="00802FAD"/>
    <w:rsid w:val="00803029"/>
    <w:rsid w:val="00803759"/>
    <w:rsid w:val="00803DC4"/>
    <w:rsid w:val="00803F2D"/>
    <w:rsid w:val="00805039"/>
    <w:rsid w:val="00805BD3"/>
    <w:rsid w:val="00806B2F"/>
    <w:rsid w:val="00807F6A"/>
    <w:rsid w:val="00810B98"/>
    <w:rsid w:val="0081177D"/>
    <w:rsid w:val="00813695"/>
    <w:rsid w:val="00813944"/>
    <w:rsid w:val="00814E2B"/>
    <w:rsid w:val="008151FF"/>
    <w:rsid w:val="0081563F"/>
    <w:rsid w:val="008162C5"/>
    <w:rsid w:val="00816441"/>
    <w:rsid w:val="008166C1"/>
    <w:rsid w:val="00816828"/>
    <w:rsid w:val="00816914"/>
    <w:rsid w:val="00816A71"/>
    <w:rsid w:val="00817C27"/>
    <w:rsid w:val="008211FA"/>
    <w:rsid w:val="008217FD"/>
    <w:rsid w:val="00821EA2"/>
    <w:rsid w:val="00822A4B"/>
    <w:rsid w:val="0082336C"/>
    <w:rsid w:val="008246D4"/>
    <w:rsid w:val="008249CA"/>
    <w:rsid w:val="00824FC2"/>
    <w:rsid w:val="008251CE"/>
    <w:rsid w:val="00825F84"/>
    <w:rsid w:val="00826729"/>
    <w:rsid w:val="00827EC2"/>
    <w:rsid w:val="00830687"/>
    <w:rsid w:val="008326BC"/>
    <w:rsid w:val="00832956"/>
    <w:rsid w:val="00832D8F"/>
    <w:rsid w:val="00833372"/>
    <w:rsid w:val="00833528"/>
    <w:rsid w:val="0083356A"/>
    <w:rsid w:val="0083358A"/>
    <w:rsid w:val="00834425"/>
    <w:rsid w:val="008351EA"/>
    <w:rsid w:val="00835791"/>
    <w:rsid w:val="00836210"/>
    <w:rsid w:val="00836A35"/>
    <w:rsid w:val="00836F40"/>
    <w:rsid w:val="00837262"/>
    <w:rsid w:val="0083758D"/>
    <w:rsid w:val="008400D1"/>
    <w:rsid w:val="00840629"/>
    <w:rsid w:val="00840B2C"/>
    <w:rsid w:val="00840D3F"/>
    <w:rsid w:val="00840E93"/>
    <w:rsid w:val="0084148C"/>
    <w:rsid w:val="00841BED"/>
    <w:rsid w:val="00842FA1"/>
    <w:rsid w:val="0084348F"/>
    <w:rsid w:val="00843BFB"/>
    <w:rsid w:val="00846CEF"/>
    <w:rsid w:val="008475B7"/>
    <w:rsid w:val="00847AA9"/>
    <w:rsid w:val="00850342"/>
    <w:rsid w:val="0085071A"/>
    <w:rsid w:val="00852310"/>
    <w:rsid w:val="008529EE"/>
    <w:rsid w:val="00853709"/>
    <w:rsid w:val="008537F0"/>
    <w:rsid w:val="008539B5"/>
    <w:rsid w:val="0085457E"/>
    <w:rsid w:val="008548E0"/>
    <w:rsid w:val="0085496B"/>
    <w:rsid w:val="008556B3"/>
    <w:rsid w:val="008557AD"/>
    <w:rsid w:val="00855E4E"/>
    <w:rsid w:val="008569D4"/>
    <w:rsid w:val="008609A1"/>
    <w:rsid w:val="00861488"/>
    <w:rsid w:val="00862443"/>
    <w:rsid w:val="008626C4"/>
    <w:rsid w:val="008633CE"/>
    <w:rsid w:val="008633E7"/>
    <w:rsid w:val="008640AD"/>
    <w:rsid w:val="00864AFF"/>
    <w:rsid w:val="00865740"/>
    <w:rsid w:val="00865A5B"/>
    <w:rsid w:val="00865C08"/>
    <w:rsid w:val="00866A92"/>
    <w:rsid w:val="008670E2"/>
    <w:rsid w:val="00867926"/>
    <w:rsid w:val="00867AF0"/>
    <w:rsid w:val="00867DD4"/>
    <w:rsid w:val="00872EB7"/>
    <w:rsid w:val="00873136"/>
    <w:rsid w:val="008736A0"/>
    <w:rsid w:val="00875274"/>
    <w:rsid w:val="00875BD5"/>
    <w:rsid w:val="00876151"/>
    <w:rsid w:val="00876260"/>
    <w:rsid w:val="0087645F"/>
    <w:rsid w:val="0087688C"/>
    <w:rsid w:val="008807B2"/>
    <w:rsid w:val="00880B56"/>
    <w:rsid w:val="00880B76"/>
    <w:rsid w:val="00881588"/>
    <w:rsid w:val="0088278A"/>
    <w:rsid w:val="008836FB"/>
    <w:rsid w:val="00884523"/>
    <w:rsid w:val="00884B25"/>
    <w:rsid w:val="00885EFA"/>
    <w:rsid w:val="008864E2"/>
    <w:rsid w:val="0088653B"/>
    <w:rsid w:val="00886656"/>
    <w:rsid w:val="00886BC8"/>
    <w:rsid w:val="0088782A"/>
    <w:rsid w:val="00890EF0"/>
    <w:rsid w:val="00891509"/>
    <w:rsid w:val="008919A0"/>
    <w:rsid w:val="00891AB2"/>
    <w:rsid w:val="008927C9"/>
    <w:rsid w:val="00892A27"/>
    <w:rsid w:val="00892C8A"/>
    <w:rsid w:val="0089355B"/>
    <w:rsid w:val="0089361E"/>
    <w:rsid w:val="00893E21"/>
    <w:rsid w:val="00894737"/>
    <w:rsid w:val="00894A75"/>
    <w:rsid w:val="00894BD5"/>
    <w:rsid w:val="00894CCF"/>
    <w:rsid w:val="00895065"/>
    <w:rsid w:val="0089661C"/>
    <w:rsid w:val="00897488"/>
    <w:rsid w:val="00897C46"/>
    <w:rsid w:val="00897F23"/>
    <w:rsid w:val="008A0086"/>
    <w:rsid w:val="008A0F47"/>
    <w:rsid w:val="008A160F"/>
    <w:rsid w:val="008A1B68"/>
    <w:rsid w:val="008A1E6F"/>
    <w:rsid w:val="008A2D44"/>
    <w:rsid w:val="008A3004"/>
    <w:rsid w:val="008A38F6"/>
    <w:rsid w:val="008A39EE"/>
    <w:rsid w:val="008A40D2"/>
    <w:rsid w:val="008A46FF"/>
    <w:rsid w:val="008A6F69"/>
    <w:rsid w:val="008B0578"/>
    <w:rsid w:val="008B154D"/>
    <w:rsid w:val="008B1B5E"/>
    <w:rsid w:val="008B1D14"/>
    <w:rsid w:val="008B26FC"/>
    <w:rsid w:val="008B3D21"/>
    <w:rsid w:val="008B4AAC"/>
    <w:rsid w:val="008B530E"/>
    <w:rsid w:val="008B6944"/>
    <w:rsid w:val="008B770B"/>
    <w:rsid w:val="008B7B5E"/>
    <w:rsid w:val="008C052E"/>
    <w:rsid w:val="008C0CA3"/>
    <w:rsid w:val="008C1331"/>
    <w:rsid w:val="008C149C"/>
    <w:rsid w:val="008C17B2"/>
    <w:rsid w:val="008C1B9E"/>
    <w:rsid w:val="008C1DA4"/>
    <w:rsid w:val="008C2030"/>
    <w:rsid w:val="008C2E4D"/>
    <w:rsid w:val="008C3502"/>
    <w:rsid w:val="008C43BC"/>
    <w:rsid w:val="008C4569"/>
    <w:rsid w:val="008C46FD"/>
    <w:rsid w:val="008C48B2"/>
    <w:rsid w:val="008C4C90"/>
    <w:rsid w:val="008C5259"/>
    <w:rsid w:val="008C5AF1"/>
    <w:rsid w:val="008C625D"/>
    <w:rsid w:val="008C6B3B"/>
    <w:rsid w:val="008C7450"/>
    <w:rsid w:val="008C76F3"/>
    <w:rsid w:val="008C7D98"/>
    <w:rsid w:val="008D0795"/>
    <w:rsid w:val="008D0C43"/>
    <w:rsid w:val="008D0E36"/>
    <w:rsid w:val="008D1AE0"/>
    <w:rsid w:val="008D4561"/>
    <w:rsid w:val="008D45F6"/>
    <w:rsid w:val="008D4F17"/>
    <w:rsid w:val="008D6242"/>
    <w:rsid w:val="008D6865"/>
    <w:rsid w:val="008D696A"/>
    <w:rsid w:val="008D72DF"/>
    <w:rsid w:val="008D745D"/>
    <w:rsid w:val="008E0051"/>
    <w:rsid w:val="008E02EF"/>
    <w:rsid w:val="008E03E5"/>
    <w:rsid w:val="008E04C1"/>
    <w:rsid w:val="008E0EA4"/>
    <w:rsid w:val="008E116F"/>
    <w:rsid w:val="008E1F20"/>
    <w:rsid w:val="008E33AF"/>
    <w:rsid w:val="008E5324"/>
    <w:rsid w:val="008E560A"/>
    <w:rsid w:val="008E5712"/>
    <w:rsid w:val="008F06E3"/>
    <w:rsid w:val="008F0DAE"/>
    <w:rsid w:val="008F2E76"/>
    <w:rsid w:val="008F353A"/>
    <w:rsid w:val="008F394B"/>
    <w:rsid w:val="008F4462"/>
    <w:rsid w:val="008F4A46"/>
    <w:rsid w:val="008F5AEF"/>
    <w:rsid w:val="008F6C8A"/>
    <w:rsid w:val="0090008C"/>
    <w:rsid w:val="00900CF9"/>
    <w:rsid w:val="00901402"/>
    <w:rsid w:val="009015C4"/>
    <w:rsid w:val="00901F3C"/>
    <w:rsid w:val="0090298C"/>
    <w:rsid w:val="00902C1A"/>
    <w:rsid w:val="009051F2"/>
    <w:rsid w:val="009061F8"/>
    <w:rsid w:val="00906203"/>
    <w:rsid w:val="0090706A"/>
    <w:rsid w:val="00907294"/>
    <w:rsid w:val="0090789C"/>
    <w:rsid w:val="0090795A"/>
    <w:rsid w:val="00907AC8"/>
    <w:rsid w:val="00907DE3"/>
    <w:rsid w:val="00911912"/>
    <w:rsid w:val="00911B46"/>
    <w:rsid w:val="00912816"/>
    <w:rsid w:val="0091348E"/>
    <w:rsid w:val="009142D8"/>
    <w:rsid w:val="00915A23"/>
    <w:rsid w:val="00916215"/>
    <w:rsid w:val="00916838"/>
    <w:rsid w:val="00917F2A"/>
    <w:rsid w:val="00920D1F"/>
    <w:rsid w:val="00921F41"/>
    <w:rsid w:val="00923BE1"/>
    <w:rsid w:val="00924C13"/>
    <w:rsid w:val="009257C4"/>
    <w:rsid w:val="00925C03"/>
    <w:rsid w:val="00925DCE"/>
    <w:rsid w:val="00926D1C"/>
    <w:rsid w:val="00926EB3"/>
    <w:rsid w:val="00926EBC"/>
    <w:rsid w:val="009271D2"/>
    <w:rsid w:val="009275C5"/>
    <w:rsid w:val="00927DDE"/>
    <w:rsid w:val="00930C7B"/>
    <w:rsid w:val="00931480"/>
    <w:rsid w:val="009338E1"/>
    <w:rsid w:val="0093493D"/>
    <w:rsid w:val="00934B00"/>
    <w:rsid w:val="009353E3"/>
    <w:rsid w:val="0093655C"/>
    <w:rsid w:val="0093674B"/>
    <w:rsid w:val="00936BA0"/>
    <w:rsid w:val="009371C6"/>
    <w:rsid w:val="009373D8"/>
    <w:rsid w:val="009374E5"/>
    <w:rsid w:val="00937CA9"/>
    <w:rsid w:val="00940788"/>
    <w:rsid w:val="00941B93"/>
    <w:rsid w:val="00942EDB"/>
    <w:rsid w:val="009431C2"/>
    <w:rsid w:val="00943236"/>
    <w:rsid w:val="00945A92"/>
    <w:rsid w:val="00946542"/>
    <w:rsid w:val="009465D8"/>
    <w:rsid w:val="00946BB7"/>
    <w:rsid w:val="00946DA5"/>
    <w:rsid w:val="00947C79"/>
    <w:rsid w:val="009500FB"/>
    <w:rsid w:val="009507C6"/>
    <w:rsid w:val="0095090A"/>
    <w:rsid w:val="0095188F"/>
    <w:rsid w:val="00952641"/>
    <w:rsid w:val="00952EEB"/>
    <w:rsid w:val="00953161"/>
    <w:rsid w:val="009532FA"/>
    <w:rsid w:val="00953D8C"/>
    <w:rsid w:val="00955A7D"/>
    <w:rsid w:val="00956406"/>
    <w:rsid w:val="00956DA5"/>
    <w:rsid w:val="00956F08"/>
    <w:rsid w:val="0095786C"/>
    <w:rsid w:val="00957C22"/>
    <w:rsid w:val="009601D7"/>
    <w:rsid w:val="00960A72"/>
    <w:rsid w:val="00960CAE"/>
    <w:rsid w:val="00961A5F"/>
    <w:rsid w:val="00961C42"/>
    <w:rsid w:val="00962000"/>
    <w:rsid w:val="0096200E"/>
    <w:rsid w:val="00963130"/>
    <w:rsid w:val="00963BE8"/>
    <w:rsid w:val="00964A81"/>
    <w:rsid w:val="009659A1"/>
    <w:rsid w:val="00965C9A"/>
    <w:rsid w:val="00966FFC"/>
    <w:rsid w:val="0096718A"/>
    <w:rsid w:val="009709E0"/>
    <w:rsid w:val="009713DA"/>
    <w:rsid w:val="00971463"/>
    <w:rsid w:val="0097359F"/>
    <w:rsid w:val="00973EC1"/>
    <w:rsid w:val="009745BC"/>
    <w:rsid w:val="009745E3"/>
    <w:rsid w:val="00974B31"/>
    <w:rsid w:val="00975A7B"/>
    <w:rsid w:val="0097668B"/>
    <w:rsid w:val="0097700F"/>
    <w:rsid w:val="009775BE"/>
    <w:rsid w:val="00977BD7"/>
    <w:rsid w:val="0098134A"/>
    <w:rsid w:val="009817E1"/>
    <w:rsid w:val="00981D63"/>
    <w:rsid w:val="00982A25"/>
    <w:rsid w:val="00983252"/>
    <w:rsid w:val="00983549"/>
    <w:rsid w:val="00983FE1"/>
    <w:rsid w:val="00984912"/>
    <w:rsid w:val="009862E9"/>
    <w:rsid w:val="009876F4"/>
    <w:rsid w:val="0099075A"/>
    <w:rsid w:val="00990CAB"/>
    <w:rsid w:val="009910D0"/>
    <w:rsid w:val="00991999"/>
    <w:rsid w:val="0099310A"/>
    <w:rsid w:val="00993CE6"/>
    <w:rsid w:val="009940F9"/>
    <w:rsid w:val="009941BD"/>
    <w:rsid w:val="0099456B"/>
    <w:rsid w:val="0099473A"/>
    <w:rsid w:val="009951F4"/>
    <w:rsid w:val="0099550D"/>
    <w:rsid w:val="009958D0"/>
    <w:rsid w:val="009A00F9"/>
    <w:rsid w:val="009A01DA"/>
    <w:rsid w:val="009A0429"/>
    <w:rsid w:val="009A0D23"/>
    <w:rsid w:val="009A15F0"/>
    <w:rsid w:val="009A196A"/>
    <w:rsid w:val="009A1B29"/>
    <w:rsid w:val="009A2501"/>
    <w:rsid w:val="009A2584"/>
    <w:rsid w:val="009A3186"/>
    <w:rsid w:val="009A3288"/>
    <w:rsid w:val="009A37CC"/>
    <w:rsid w:val="009A442A"/>
    <w:rsid w:val="009A4DB4"/>
    <w:rsid w:val="009A53B6"/>
    <w:rsid w:val="009A5D97"/>
    <w:rsid w:val="009A619C"/>
    <w:rsid w:val="009A6393"/>
    <w:rsid w:val="009A6AEC"/>
    <w:rsid w:val="009A7A16"/>
    <w:rsid w:val="009A7C6F"/>
    <w:rsid w:val="009B20DF"/>
    <w:rsid w:val="009B2525"/>
    <w:rsid w:val="009B2B77"/>
    <w:rsid w:val="009B3C81"/>
    <w:rsid w:val="009B3F8C"/>
    <w:rsid w:val="009B5089"/>
    <w:rsid w:val="009B5A9B"/>
    <w:rsid w:val="009B5E0E"/>
    <w:rsid w:val="009B63BD"/>
    <w:rsid w:val="009B75D9"/>
    <w:rsid w:val="009C2084"/>
    <w:rsid w:val="009C227D"/>
    <w:rsid w:val="009C2968"/>
    <w:rsid w:val="009C2E32"/>
    <w:rsid w:val="009C3FA2"/>
    <w:rsid w:val="009C4D24"/>
    <w:rsid w:val="009C4E9E"/>
    <w:rsid w:val="009C5B1C"/>
    <w:rsid w:val="009C6237"/>
    <w:rsid w:val="009C75F8"/>
    <w:rsid w:val="009C7616"/>
    <w:rsid w:val="009C77F7"/>
    <w:rsid w:val="009C7A57"/>
    <w:rsid w:val="009D0066"/>
    <w:rsid w:val="009D0449"/>
    <w:rsid w:val="009D1D53"/>
    <w:rsid w:val="009D1DE8"/>
    <w:rsid w:val="009D298F"/>
    <w:rsid w:val="009D2BC6"/>
    <w:rsid w:val="009D2CD3"/>
    <w:rsid w:val="009D4C2A"/>
    <w:rsid w:val="009D5C2A"/>
    <w:rsid w:val="009D5ED2"/>
    <w:rsid w:val="009D5F8A"/>
    <w:rsid w:val="009D6908"/>
    <w:rsid w:val="009D6D42"/>
    <w:rsid w:val="009D70B7"/>
    <w:rsid w:val="009D714F"/>
    <w:rsid w:val="009D791E"/>
    <w:rsid w:val="009D7DAD"/>
    <w:rsid w:val="009E0BDA"/>
    <w:rsid w:val="009E171E"/>
    <w:rsid w:val="009E173D"/>
    <w:rsid w:val="009E1ECF"/>
    <w:rsid w:val="009E2991"/>
    <w:rsid w:val="009E3480"/>
    <w:rsid w:val="009E3D2F"/>
    <w:rsid w:val="009E6880"/>
    <w:rsid w:val="009E6CB4"/>
    <w:rsid w:val="009E7771"/>
    <w:rsid w:val="009F2229"/>
    <w:rsid w:val="009F3AF6"/>
    <w:rsid w:val="009F7315"/>
    <w:rsid w:val="009F73A4"/>
    <w:rsid w:val="00A00507"/>
    <w:rsid w:val="00A00A2B"/>
    <w:rsid w:val="00A011D6"/>
    <w:rsid w:val="00A01291"/>
    <w:rsid w:val="00A013F8"/>
    <w:rsid w:val="00A01C03"/>
    <w:rsid w:val="00A0270D"/>
    <w:rsid w:val="00A04930"/>
    <w:rsid w:val="00A06275"/>
    <w:rsid w:val="00A07164"/>
    <w:rsid w:val="00A10EAC"/>
    <w:rsid w:val="00A13B87"/>
    <w:rsid w:val="00A13FC5"/>
    <w:rsid w:val="00A140BB"/>
    <w:rsid w:val="00A15052"/>
    <w:rsid w:val="00A16373"/>
    <w:rsid w:val="00A1737F"/>
    <w:rsid w:val="00A17B01"/>
    <w:rsid w:val="00A215F4"/>
    <w:rsid w:val="00A21604"/>
    <w:rsid w:val="00A22831"/>
    <w:rsid w:val="00A22CAA"/>
    <w:rsid w:val="00A24508"/>
    <w:rsid w:val="00A246C6"/>
    <w:rsid w:val="00A24FDB"/>
    <w:rsid w:val="00A2575E"/>
    <w:rsid w:val="00A25770"/>
    <w:rsid w:val="00A25B8D"/>
    <w:rsid w:val="00A27123"/>
    <w:rsid w:val="00A2715F"/>
    <w:rsid w:val="00A27E60"/>
    <w:rsid w:val="00A30734"/>
    <w:rsid w:val="00A3262A"/>
    <w:rsid w:val="00A32FC1"/>
    <w:rsid w:val="00A331AA"/>
    <w:rsid w:val="00A33AD7"/>
    <w:rsid w:val="00A340AE"/>
    <w:rsid w:val="00A3414F"/>
    <w:rsid w:val="00A35435"/>
    <w:rsid w:val="00A3548D"/>
    <w:rsid w:val="00A40A26"/>
    <w:rsid w:val="00A40F58"/>
    <w:rsid w:val="00A42275"/>
    <w:rsid w:val="00A42420"/>
    <w:rsid w:val="00A42B32"/>
    <w:rsid w:val="00A42FC0"/>
    <w:rsid w:val="00A45ED1"/>
    <w:rsid w:val="00A4626A"/>
    <w:rsid w:val="00A474E8"/>
    <w:rsid w:val="00A47885"/>
    <w:rsid w:val="00A50500"/>
    <w:rsid w:val="00A5065A"/>
    <w:rsid w:val="00A507AD"/>
    <w:rsid w:val="00A50B89"/>
    <w:rsid w:val="00A50C5E"/>
    <w:rsid w:val="00A524F4"/>
    <w:rsid w:val="00A5253C"/>
    <w:rsid w:val="00A52A7A"/>
    <w:rsid w:val="00A52D47"/>
    <w:rsid w:val="00A53292"/>
    <w:rsid w:val="00A53486"/>
    <w:rsid w:val="00A55292"/>
    <w:rsid w:val="00A5651F"/>
    <w:rsid w:val="00A569F8"/>
    <w:rsid w:val="00A571E2"/>
    <w:rsid w:val="00A57AD3"/>
    <w:rsid w:val="00A57B73"/>
    <w:rsid w:val="00A6089A"/>
    <w:rsid w:val="00A6151E"/>
    <w:rsid w:val="00A62B7E"/>
    <w:rsid w:val="00A62CE6"/>
    <w:rsid w:val="00A63056"/>
    <w:rsid w:val="00A630A3"/>
    <w:rsid w:val="00A63626"/>
    <w:rsid w:val="00A63893"/>
    <w:rsid w:val="00A63DA9"/>
    <w:rsid w:val="00A63E42"/>
    <w:rsid w:val="00A64107"/>
    <w:rsid w:val="00A645C1"/>
    <w:rsid w:val="00A64E61"/>
    <w:rsid w:val="00A6553C"/>
    <w:rsid w:val="00A65F00"/>
    <w:rsid w:val="00A664B5"/>
    <w:rsid w:val="00A66542"/>
    <w:rsid w:val="00A669F0"/>
    <w:rsid w:val="00A66D5D"/>
    <w:rsid w:val="00A70B01"/>
    <w:rsid w:val="00A71617"/>
    <w:rsid w:val="00A71DD9"/>
    <w:rsid w:val="00A74279"/>
    <w:rsid w:val="00A745CD"/>
    <w:rsid w:val="00A746CC"/>
    <w:rsid w:val="00A74DDC"/>
    <w:rsid w:val="00A758AA"/>
    <w:rsid w:val="00A769AA"/>
    <w:rsid w:val="00A77B5B"/>
    <w:rsid w:val="00A8079F"/>
    <w:rsid w:val="00A80A4F"/>
    <w:rsid w:val="00A80C2E"/>
    <w:rsid w:val="00A80F56"/>
    <w:rsid w:val="00A8144E"/>
    <w:rsid w:val="00A83868"/>
    <w:rsid w:val="00A838CE"/>
    <w:rsid w:val="00A843D1"/>
    <w:rsid w:val="00A84E04"/>
    <w:rsid w:val="00A8518F"/>
    <w:rsid w:val="00A851BC"/>
    <w:rsid w:val="00A85282"/>
    <w:rsid w:val="00A85CA3"/>
    <w:rsid w:val="00A85DDA"/>
    <w:rsid w:val="00A8696E"/>
    <w:rsid w:val="00A86D58"/>
    <w:rsid w:val="00A87A41"/>
    <w:rsid w:val="00A909D9"/>
    <w:rsid w:val="00A909E2"/>
    <w:rsid w:val="00A91312"/>
    <w:rsid w:val="00A91E37"/>
    <w:rsid w:val="00A92077"/>
    <w:rsid w:val="00A92529"/>
    <w:rsid w:val="00A935E9"/>
    <w:rsid w:val="00A93D5D"/>
    <w:rsid w:val="00A94DAA"/>
    <w:rsid w:val="00A94DBA"/>
    <w:rsid w:val="00A94E02"/>
    <w:rsid w:val="00A95C33"/>
    <w:rsid w:val="00A95FBD"/>
    <w:rsid w:val="00A960EE"/>
    <w:rsid w:val="00A97639"/>
    <w:rsid w:val="00AA07D0"/>
    <w:rsid w:val="00AA0A26"/>
    <w:rsid w:val="00AA0EE5"/>
    <w:rsid w:val="00AA2275"/>
    <w:rsid w:val="00AA2A99"/>
    <w:rsid w:val="00AA45BC"/>
    <w:rsid w:val="00AA4D94"/>
    <w:rsid w:val="00AA52AE"/>
    <w:rsid w:val="00AB0148"/>
    <w:rsid w:val="00AB03C3"/>
    <w:rsid w:val="00AB06EF"/>
    <w:rsid w:val="00AB0ED7"/>
    <w:rsid w:val="00AB0FDD"/>
    <w:rsid w:val="00AB139A"/>
    <w:rsid w:val="00AB1BB7"/>
    <w:rsid w:val="00AB1CDB"/>
    <w:rsid w:val="00AB2344"/>
    <w:rsid w:val="00AB2475"/>
    <w:rsid w:val="00AB318D"/>
    <w:rsid w:val="00AB3650"/>
    <w:rsid w:val="00AB3AB0"/>
    <w:rsid w:val="00AB42D1"/>
    <w:rsid w:val="00AB43E6"/>
    <w:rsid w:val="00AB56B3"/>
    <w:rsid w:val="00AB700B"/>
    <w:rsid w:val="00AB7A27"/>
    <w:rsid w:val="00AC0F44"/>
    <w:rsid w:val="00AC21AB"/>
    <w:rsid w:val="00AC29D3"/>
    <w:rsid w:val="00AC3F2B"/>
    <w:rsid w:val="00AC432D"/>
    <w:rsid w:val="00AC517C"/>
    <w:rsid w:val="00AC5340"/>
    <w:rsid w:val="00AC566E"/>
    <w:rsid w:val="00AC67EC"/>
    <w:rsid w:val="00AC6EED"/>
    <w:rsid w:val="00AC7027"/>
    <w:rsid w:val="00AC7D25"/>
    <w:rsid w:val="00AD02E1"/>
    <w:rsid w:val="00AD06D6"/>
    <w:rsid w:val="00AD0942"/>
    <w:rsid w:val="00AD2DA6"/>
    <w:rsid w:val="00AD3081"/>
    <w:rsid w:val="00AD658F"/>
    <w:rsid w:val="00AD681F"/>
    <w:rsid w:val="00AD762F"/>
    <w:rsid w:val="00AD7EC7"/>
    <w:rsid w:val="00AE1518"/>
    <w:rsid w:val="00AE1795"/>
    <w:rsid w:val="00AE2456"/>
    <w:rsid w:val="00AE257F"/>
    <w:rsid w:val="00AE25FB"/>
    <w:rsid w:val="00AE2930"/>
    <w:rsid w:val="00AE2BDA"/>
    <w:rsid w:val="00AE301A"/>
    <w:rsid w:val="00AE3ED6"/>
    <w:rsid w:val="00AE49AE"/>
    <w:rsid w:val="00AE529A"/>
    <w:rsid w:val="00AE5E2C"/>
    <w:rsid w:val="00AE66A8"/>
    <w:rsid w:val="00AE675E"/>
    <w:rsid w:val="00AE6E4E"/>
    <w:rsid w:val="00AE76DF"/>
    <w:rsid w:val="00AE7B28"/>
    <w:rsid w:val="00AE7BDD"/>
    <w:rsid w:val="00AF17DA"/>
    <w:rsid w:val="00AF2D6D"/>
    <w:rsid w:val="00AF4460"/>
    <w:rsid w:val="00AF5CF2"/>
    <w:rsid w:val="00AF64BC"/>
    <w:rsid w:val="00B006C6"/>
    <w:rsid w:val="00B00EA9"/>
    <w:rsid w:val="00B010B1"/>
    <w:rsid w:val="00B01AC5"/>
    <w:rsid w:val="00B02CDF"/>
    <w:rsid w:val="00B02E8D"/>
    <w:rsid w:val="00B0310B"/>
    <w:rsid w:val="00B0328C"/>
    <w:rsid w:val="00B03EB7"/>
    <w:rsid w:val="00B053AC"/>
    <w:rsid w:val="00B0567F"/>
    <w:rsid w:val="00B05C31"/>
    <w:rsid w:val="00B05CE2"/>
    <w:rsid w:val="00B05E52"/>
    <w:rsid w:val="00B07566"/>
    <w:rsid w:val="00B079A3"/>
    <w:rsid w:val="00B07E4A"/>
    <w:rsid w:val="00B11D3B"/>
    <w:rsid w:val="00B12EE9"/>
    <w:rsid w:val="00B13E78"/>
    <w:rsid w:val="00B150DB"/>
    <w:rsid w:val="00B15EFB"/>
    <w:rsid w:val="00B17785"/>
    <w:rsid w:val="00B17C5A"/>
    <w:rsid w:val="00B20A94"/>
    <w:rsid w:val="00B20B91"/>
    <w:rsid w:val="00B21DB2"/>
    <w:rsid w:val="00B22146"/>
    <w:rsid w:val="00B223FD"/>
    <w:rsid w:val="00B22CF4"/>
    <w:rsid w:val="00B236F8"/>
    <w:rsid w:val="00B238A0"/>
    <w:rsid w:val="00B24464"/>
    <w:rsid w:val="00B24B4E"/>
    <w:rsid w:val="00B25177"/>
    <w:rsid w:val="00B251B2"/>
    <w:rsid w:val="00B25FBD"/>
    <w:rsid w:val="00B268EF"/>
    <w:rsid w:val="00B276A9"/>
    <w:rsid w:val="00B30475"/>
    <w:rsid w:val="00B33582"/>
    <w:rsid w:val="00B33B6C"/>
    <w:rsid w:val="00B33DE5"/>
    <w:rsid w:val="00B3428F"/>
    <w:rsid w:val="00B34677"/>
    <w:rsid w:val="00B34842"/>
    <w:rsid w:val="00B355FD"/>
    <w:rsid w:val="00B3571C"/>
    <w:rsid w:val="00B35B9C"/>
    <w:rsid w:val="00B36CA6"/>
    <w:rsid w:val="00B36ED7"/>
    <w:rsid w:val="00B372F2"/>
    <w:rsid w:val="00B37B98"/>
    <w:rsid w:val="00B40077"/>
    <w:rsid w:val="00B40565"/>
    <w:rsid w:val="00B43E3A"/>
    <w:rsid w:val="00B43EAA"/>
    <w:rsid w:val="00B44A98"/>
    <w:rsid w:val="00B44AFA"/>
    <w:rsid w:val="00B44B61"/>
    <w:rsid w:val="00B45C74"/>
    <w:rsid w:val="00B45FEB"/>
    <w:rsid w:val="00B45FED"/>
    <w:rsid w:val="00B47957"/>
    <w:rsid w:val="00B51795"/>
    <w:rsid w:val="00B51C3F"/>
    <w:rsid w:val="00B51D9E"/>
    <w:rsid w:val="00B51FB2"/>
    <w:rsid w:val="00B52355"/>
    <w:rsid w:val="00B52BB7"/>
    <w:rsid w:val="00B53FA9"/>
    <w:rsid w:val="00B5430B"/>
    <w:rsid w:val="00B55246"/>
    <w:rsid w:val="00B55620"/>
    <w:rsid w:val="00B55D74"/>
    <w:rsid w:val="00B5658F"/>
    <w:rsid w:val="00B5732D"/>
    <w:rsid w:val="00B6081E"/>
    <w:rsid w:val="00B609FB"/>
    <w:rsid w:val="00B611EF"/>
    <w:rsid w:val="00B624F3"/>
    <w:rsid w:val="00B62DC0"/>
    <w:rsid w:val="00B62DDC"/>
    <w:rsid w:val="00B632C2"/>
    <w:rsid w:val="00B63543"/>
    <w:rsid w:val="00B63618"/>
    <w:rsid w:val="00B6431C"/>
    <w:rsid w:val="00B64CFD"/>
    <w:rsid w:val="00B6562B"/>
    <w:rsid w:val="00B6648A"/>
    <w:rsid w:val="00B677D2"/>
    <w:rsid w:val="00B67F20"/>
    <w:rsid w:val="00B67F87"/>
    <w:rsid w:val="00B707D7"/>
    <w:rsid w:val="00B70867"/>
    <w:rsid w:val="00B70D48"/>
    <w:rsid w:val="00B70E3B"/>
    <w:rsid w:val="00B71F24"/>
    <w:rsid w:val="00B727E8"/>
    <w:rsid w:val="00B72961"/>
    <w:rsid w:val="00B73993"/>
    <w:rsid w:val="00B73F27"/>
    <w:rsid w:val="00B75EDB"/>
    <w:rsid w:val="00B7650E"/>
    <w:rsid w:val="00B76AF1"/>
    <w:rsid w:val="00B76C0D"/>
    <w:rsid w:val="00B77482"/>
    <w:rsid w:val="00B77BCB"/>
    <w:rsid w:val="00B77BE9"/>
    <w:rsid w:val="00B80529"/>
    <w:rsid w:val="00B8052B"/>
    <w:rsid w:val="00B8077A"/>
    <w:rsid w:val="00B80B02"/>
    <w:rsid w:val="00B816B0"/>
    <w:rsid w:val="00B81E5A"/>
    <w:rsid w:val="00B81F4B"/>
    <w:rsid w:val="00B823E4"/>
    <w:rsid w:val="00B827F1"/>
    <w:rsid w:val="00B84B6F"/>
    <w:rsid w:val="00B84F27"/>
    <w:rsid w:val="00B85040"/>
    <w:rsid w:val="00B85591"/>
    <w:rsid w:val="00B85C0E"/>
    <w:rsid w:val="00B864C8"/>
    <w:rsid w:val="00B8677D"/>
    <w:rsid w:val="00B8748C"/>
    <w:rsid w:val="00B87564"/>
    <w:rsid w:val="00B878F2"/>
    <w:rsid w:val="00B87DFC"/>
    <w:rsid w:val="00B87EB5"/>
    <w:rsid w:val="00B87F15"/>
    <w:rsid w:val="00B9008B"/>
    <w:rsid w:val="00B9049F"/>
    <w:rsid w:val="00B91FC7"/>
    <w:rsid w:val="00B92236"/>
    <w:rsid w:val="00B93D39"/>
    <w:rsid w:val="00B93FF9"/>
    <w:rsid w:val="00B941DA"/>
    <w:rsid w:val="00B94230"/>
    <w:rsid w:val="00B943EB"/>
    <w:rsid w:val="00B9583B"/>
    <w:rsid w:val="00B959F4"/>
    <w:rsid w:val="00B95E09"/>
    <w:rsid w:val="00B9711F"/>
    <w:rsid w:val="00BA0A54"/>
    <w:rsid w:val="00BA1C1D"/>
    <w:rsid w:val="00BA1D32"/>
    <w:rsid w:val="00BA2517"/>
    <w:rsid w:val="00BA2E49"/>
    <w:rsid w:val="00BA3EDE"/>
    <w:rsid w:val="00BA453F"/>
    <w:rsid w:val="00BA484F"/>
    <w:rsid w:val="00BA52A0"/>
    <w:rsid w:val="00BA55E0"/>
    <w:rsid w:val="00BA58FE"/>
    <w:rsid w:val="00BA5A3A"/>
    <w:rsid w:val="00BA63EC"/>
    <w:rsid w:val="00BB0F6C"/>
    <w:rsid w:val="00BB0FDC"/>
    <w:rsid w:val="00BB1410"/>
    <w:rsid w:val="00BB24EC"/>
    <w:rsid w:val="00BB2EC4"/>
    <w:rsid w:val="00BB3261"/>
    <w:rsid w:val="00BB33B8"/>
    <w:rsid w:val="00BB56B1"/>
    <w:rsid w:val="00BB65E6"/>
    <w:rsid w:val="00BB6BBE"/>
    <w:rsid w:val="00BB6DE6"/>
    <w:rsid w:val="00BC1040"/>
    <w:rsid w:val="00BC13BA"/>
    <w:rsid w:val="00BC1924"/>
    <w:rsid w:val="00BC1BD0"/>
    <w:rsid w:val="00BC1FCE"/>
    <w:rsid w:val="00BC2DA9"/>
    <w:rsid w:val="00BC3D4D"/>
    <w:rsid w:val="00BC3E7A"/>
    <w:rsid w:val="00BC580A"/>
    <w:rsid w:val="00BC5FC0"/>
    <w:rsid w:val="00BC7003"/>
    <w:rsid w:val="00BD0FEA"/>
    <w:rsid w:val="00BD1873"/>
    <w:rsid w:val="00BD2A7D"/>
    <w:rsid w:val="00BD2C51"/>
    <w:rsid w:val="00BD3462"/>
    <w:rsid w:val="00BD448F"/>
    <w:rsid w:val="00BD52D6"/>
    <w:rsid w:val="00BD567B"/>
    <w:rsid w:val="00BD5E26"/>
    <w:rsid w:val="00BD6086"/>
    <w:rsid w:val="00BD62BF"/>
    <w:rsid w:val="00BE0248"/>
    <w:rsid w:val="00BE0584"/>
    <w:rsid w:val="00BE0EB3"/>
    <w:rsid w:val="00BE0F33"/>
    <w:rsid w:val="00BE23E8"/>
    <w:rsid w:val="00BE3ED9"/>
    <w:rsid w:val="00BE42CF"/>
    <w:rsid w:val="00BE5AF1"/>
    <w:rsid w:val="00BE60E9"/>
    <w:rsid w:val="00BE6206"/>
    <w:rsid w:val="00BE799A"/>
    <w:rsid w:val="00BE7AAE"/>
    <w:rsid w:val="00BF0268"/>
    <w:rsid w:val="00BF2AEA"/>
    <w:rsid w:val="00BF2F16"/>
    <w:rsid w:val="00BF31B9"/>
    <w:rsid w:val="00BF353E"/>
    <w:rsid w:val="00BF3854"/>
    <w:rsid w:val="00BF42BE"/>
    <w:rsid w:val="00BF685D"/>
    <w:rsid w:val="00BF6C19"/>
    <w:rsid w:val="00C015C7"/>
    <w:rsid w:val="00C01825"/>
    <w:rsid w:val="00C01DDB"/>
    <w:rsid w:val="00C02487"/>
    <w:rsid w:val="00C034AF"/>
    <w:rsid w:val="00C04765"/>
    <w:rsid w:val="00C053A2"/>
    <w:rsid w:val="00C05A15"/>
    <w:rsid w:val="00C06097"/>
    <w:rsid w:val="00C0693A"/>
    <w:rsid w:val="00C0756A"/>
    <w:rsid w:val="00C075C6"/>
    <w:rsid w:val="00C07CE4"/>
    <w:rsid w:val="00C111B2"/>
    <w:rsid w:val="00C1163C"/>
    <w:rsid w:val="00C11ECD"/>
    <w:rsid w:val="00C11F14"/>
    <w:rsid w:val="00C12209"/>
    <w:rsid w:val="00C1279C"/>
    <w:rsid w:val="00C127CD"/>
    <w:rsid w:val="00C12C05"/>
    <w:rsid w:val="00C1333B"/>
    <w:rsid w:val="00C1382D"/>
    <w:rsid w:val="00C13C42"/>
    <w:rsid w:val="00C14690"/>
    <w:rsid w:val="00C14B68"/>
    <w:rsid w:val="00C15149"/>
    <w:rsid w:val="00C15457"/>
    <w:rsid w:val="00C16437"/>
    <w:rsid w:val="00C16A7C"/>
    <w:rsid w:val="00C16FA5"/>
    <w:rsid w:val="00C1762E"/>
    <w:rsid w:val="00C17695"/>
    <w:rsid w:val="00C207E9"/>
    <w:rsid w:val="00C22954"/>
    <w:rsid w:val="00C22EA7"/>
    <w:rsid w:val="00C23330"/>
    <w:rsid w:val="00C23D2F"/>
    <w:rsid w:val="00C248F4"/>
    <w:rsid w:val="00C255B3"/>
    <w:rsid w:val="00C25D36"/>
    <w:rsid w:val="00C26165"/>
    <w:rsid w:val="00C27D50"/>
    <w:rsid w:val="00C30485"/>
    <w:rsid w:val="00C307E7"/>
    <w:rsid w:val="00C30896"/>
    <w:rsid w:val="00C30B8C"/>
    <w:rsid w:val="00C30F4B"/>
    <w:rsid w:val="00C313FD"/>
    <w:rsid w:val="00C318E9"/>
    <w:rsid w:val="00C32842"/>
    <w:rsid w:val="00C328D8"/>
    <w:rsid w:val="00C32B3A"/>
    <w:rsid w:val="00C32C64"/>
    <w:rsid w:val="00C32D69"/>
    <w:rsid w:val="00C33794"/>
    <w:rsid w:val="00C34CED"/>
    <w:rsid w:val="00C34EF6"/>
    <w:rsid w:val="00C35AFD"/>
    <w:rsid w:val="00C37358"/>
    <w:rsid w:val="00C37498"/>
    <w:rsid w:val="00C41E1A"/>
    <w:rsid w:val="00C4213D"/>
    <w:rsid w:val="00C4301F"/>
    <w:rsid w:val="00C43032"/>
    <w:rsid w:val="00C435A2"/>
    <w:rsid w:val="00C43694"/>
    <w:rsid w:val="00C44DA9"/>
    <w:rsid w:val="00C4602E"/>
    <w:rsid w:val="00C460C5"/>
    <w:rsid w:val="00C4678B"/>
    <w:rsid w:val="00C4735A"/>
    <w:rsid w:val="00C47881"/>
    <w:rsid w:val="00C5100A"/>
    <w:rsid w:val="00C510E9"/>
    <w:rsid w:val="00C52431"/>
    <w:rsid w:val="00C5266D"/>
    <w:rsid w:val="00C54D35"/>
    <w:rsid w:val="00C558BB"/>
    <w:rsid w:val="00C55E61"/>
    <w:rsid w:val="00C56DBD"/>
    <w:rsid w:val="00C56E25"/>
    <w:rsid w:val="00C57032"/>
    <w:rsid w:val="00C57CFE"/>
    <w:rsid w:val="00C602DF"/>
    <w:rsid w:val="00C61BC8"/>
    <w:rsid w:val="00C6213A"/>
    <w:rsid w:val="00C623DE"/>
    <w:rsid w:val="00C63C8F"/>
    <w:rsid w:val="00C65132"/>
    <w:rsid w:val="00C651CA"/>
    <w:rsid w:val="00C66DDF"/>
    <w:rsid w:val="00C66F1C"/>
    <w:rsid w:val="00C70059"/>
    <w:rsid w:val="00C7085D"/>
    <w:rsid w:val="00C70960"/>
    <w:rsid w:val="00C712C2"/>
    <w:rsid w:val="00C71401"/>
    <w:rsid w:val="00C71442"/>
    <w:rsid w:val="00C71CD7"/>
    <w:rsid w:val="00C7224B"/>
    <w:rsid w:val="00C72FBC"/>
    <w:rsid w:val="00C74104"/>
    <w:rsid w:val="00C7420A"/>
    <w:rsid w:val="00C74317"/>
    <w:rsid w:val="00C74B48"/>
    <w:rsid w:val="00C751C2"/>
    <w:rsid w:val="00C752C6"/>
    <w:rsid w:val="00C75CD6"/>
    <w:rsid w:val="00C809CC"/>
    <w:rsid w:val="00C810F8"/>
    <w:rsid w:val="00C825F2"/>
    <w:rsid w:val="00C82E3E"/>
    <w:rsid w:val="00C8340E"/>
    <w:rsid w:val="00C85CA2"/>
    <w:rsid w:val="00C87B93"/>
    <w:rsid w:val="00C908DC"/>
    <w:rsid w:val="00C91348"/>
    <w:rsid w:val="00C91BB8"/>
    <w:rsid w:val="00C927A2"/>
    <w:rsid w:val="00C9325B"/>
    <w:rsid w:val="00C93336"/>
    <w:rsid w:val="00C9341D"/>
    <w:rsid w:val="00C93B88"/>
    <w:rsid w:val="00C944B2"/>
    <w:rsid w:val="00C94C49"/>
    <w:rsid w:val="00C950E8"/>
    <w:rsid w:val="00C950ED"/>
    <w:rsid w:val="00C97516"/>
    <w:rsid w:val="00C97551"/>
    <w:rsid w:val="00C97C33"/>
    <w:rsid w:val="00C97F5E"/>
    <w:rsid w:val="00CA0D31"/>
    <w:rsid w:val="00CA0F90"/>
    <w:rsid w:val="00CA1132"/>
    <w:rsid w:val="00CA1385"/>
    <w:rsid w:val="00CA1544"/>
    <w:rsid w:val="00CA2995"/>
    <w:rsid w:val="00CA3915"/>
    <w:rsid w:val="00CA3C7D"/>
    <w:rsid w:val="00CA3E4A"/>
    <w:rsid w:val="00CA4369"/>
    <w:rsid w:val="00CA5E16"/>
    <w:rsid w:val="00CA6C20"/>
    <w:rsid w:val="00CA6EC8"/>
    <w:rsid w:val="00CA6EFE"/>
    <w:rsid w:val="00CA73E3"/>
    <w:rsid w:val="00CA7998"/>
    <w:rsid w:val="00CA7F9F"/>
    <w:rsid w:val="00CB0020"/>
    <w:rsid w:val="00CB2251"/>
    <w:rsid w:val="00CB241A"/>
    <w:rsid w:val="00CB327D"/>
    <w:rsid w:val="00CB333A"/>
    <w:rsid w:val="00CB3F3F"/>
    <w:rsid w:val="00CB5D13"/>
    <w:rsid w:val="00CB69A7"/>
    <w:rsid w:val="00CB7CDE"/>
    <w:rsid w:val="00CC0591"/>
    <w:rsid w:val="00CC170C"/>
    <w:rsid w:val="00CC2F73"/>
    <w:rsid w:val="00CC34D6"/>
    <w:rsid w:val="00CC3B70"/>
    <w:rsid w:val="00CC5749"/>
    <w:rsid w:val="00CC57C9"/>
    <w:rsid w:val="00CC5E6D"/>
    <w:rsid w:val="00CC6235"/>
    <w:rsid w:val="00CC673D"/>
    <w:rsid w:val="00CC6D7E"/>
    <w:rsid w:val="00CC75BD"/>
    <w:rsid w:val="00CC7800"/>
    <w:rsid w:val="00CD018B"/>
    <w:rsid w:val="00CD0285"/>
    <w:rsid w:val="00CD09BF"/>
    <w:rsid w:val="00CD11E8"/>
    <w:rsid w:val="00CD149B"/>
    <w:rsid w:val="00CD2D78"/>
    <w:rsid w:val="00CD31EC"/>
    <w:rsid w:val="00CD3769"/>
    <w:rsid w:val="00CD3DC1"/>
    <w:rsid w:val="00CD3FAC"/>
    <w:rsid w:val="00CD5085"/>
    <w:rsid w:val="00CD50EA"/>
    <w:rsid w:val="00CD5ED7"/>
    <w:rsid w:val="00CD6415"/>
    <w:rsid w:val="00CD69D5"/>
    <w:rsid w:val="00CD6F20"/>
    <w:rsid w:val="00CD7139"/>
    <w:rsid w:val="00CD7BE1"/>
    <w:rsid w:val="00CD7EC8"/>
    <w:rsid w:val="00CE01D9"/>
    <w:rsid w:val="00CE1FE4"/>
    <w:rsid w:val="00CE2186"/>
    <w:rsid w:val="00CE25E2"/>
    <w:rsid w:val="00CE2751"/>
    <w:rsid w:val="00CE2CFE"/>
    <w:rsid w:val="00CE3279"/>
    <w:rsid w:val="00CE441D"/>
    <w:rsid w:val="00CE4FC3"/>
    <w:rsid w:val="00CE517A"/>
    <w:rsid w:val="00CE51A1"/>
    <w:rsid w:val="00CE5573"/>
    <w:rsid w:val="00CE5B89"/>
    <w:rsid w:val="00CE5C5D"/>
    <w:rsid w:val="00CE5FF0"/>
    <w:rsid w:val="00CE6082"/>
    <w:rsid w:val="00CE6CFF"/>
    <w:rsid w:val="00CE6E1C"/>
    <w:rsid w:val="00CE799B"/>
    <w:rsid w:val="00CF0B90"/>
    <w:rsid w:val="00CF0D83"/>
    <w:rsid w:val="00CF1D94"/>
    <w:rsid w:val="00CF284C"/>
    <w:rsid w:val="00CF3C26"/>
    <w:rsid w:val="00CF4BA9"/>
    <w:rsid w:val="00CF4DA9"/>
    <w:rsid w:val="00CF5419"/>
    <w:rsid w:val="00CF5E78"/>
    <w:rsid w:val="00CF5FED"/>
    <w:rsid w:val="00CF6552"/>
    <w:rsid w:val="00CF6FC7"/>
    <w:rsid w:val="00CF7063"/>
    <w:rsid w:val="00CF7E0B"/>
    <w:rsid w:val="00D00552"/>
    <w:rsid w:val="00D01DAE"/>
    <w:rsid w:val="00D02109"/>
    <w:rsid w:val="00D0261C"/>
    <w:rsid w:val="00D02788"/>
    <w:rsid w:val="00D03758"/>
    <w:rsid w:val="00D04869"/>
    <w:rsid w:val="00D048E3"/>
    <w:rsid w:val="00D04F2B"/>
    <w:rsid w:val="00D04F4B"/>
    <w:rsid w:val="00D059C9"/>
    <w:rsid w:val="00D06380"/>
    <w:rsid w:val="00D064DB"/>
    <w:rsid w:val="00D0673C"/>
    <w:rsid w:val="00D06790"/>
    <w:rsid w:val="00D06831"/>
    <w:rsid w:val="00D06D65"/>
    <w:rsid w:val="00D10CD1"/>
    <w:rsid w:val="00D112E6"/>
    <w:rsid w:val="00D11CA4"/>
    <w:rsid w:val="00D13078"/>
    <w:rsid w:val="00D1349D"/>
    <w:rsid w:val="00D13AA4"/>
    <w:rsid w:val="00D13CF7"/>
    <w:rsid w:val="00D13E32"/>
    <w:rsid w:val="00D1420B"/>
    <w:rsid w:val="00D1486F"/>
    <w:rsid w:val="00D14A82"/>
    <w:rsid w:val="00D14C09"/>
    <w:rsid w:val="00D1564B"/>
    <w:rsid w:val="00D15DEE"/>
    <w:rsid w:val="00D15E44"/>
    <w:rsid w:val="00D161E3"/>
    <w:rsid w:val="00D16906"/>
    <w:rsid w:val="00D170DE"/>
    <w:rsid w:val="00D178CA"/>
    <w:rsid w:val="00D17D88"/>
    <w:rsid w:val="00D20EA2"/>
    <w:rsid w:val="00D21449"/>
    <w:rsid w:val="00D21DA0"/>
    <w:rsid w:val="00D220F9"/>
    <w:rsid w:val="00D234FF"/>
    <w:rsid w:val="00D23804"/>
    <w:rsid w:val="00D24444"/>
    <w:rsid w:val="00D24DC2"/>
    <w:rsid w:val="00D25542"/>
    <w:rsid w:val="00D25568"/>
    <w:rsid w:val="00D25956"/>
    <w:rsid w:val="00D30621"/>
    <w:rsid w:val="00D30F99"/>
    <w:rsid w:val="00D31B1C"/>
    <w:rsid w:val="00D31C49"/>
    <w:rsid w:val="00D32B75"/>
    <w:rsid w:val="00D32FD7"/>
    <w:rsid w:val="00D33B9D"/>
    <w:rsid w:val="00D3413E"/>
    <w:rsid w:val="00D34266"/>
    <w:rsid w:val="00D35249"/>
    <w:rsid w:val="00D35293"/>
    <w:rsid w:val="00D36286"/>
    <w:rsid w:val="00D365B0"/>
    <w:rsid w:val="00D365CE"/>
    <w:rsid w:val="00D36889"/>
    <w:rsid w:val="00D370C1"/>
    <w:rsid w:val="00D371F2"/>
    <w:rsid w:val="00D37295"/>
    <w:rsid w:val="00D37A4F"/>
    <w:rsid w:val="00D411FC"/>
    <w:rsid w:val="00D41D13"/>
    <w:rsid w:val="00D4314B"/>
    <w:rsid w:val="00D437D7"/>
    <w:rsid w:val="00D43D14"/>
    <w:rsid w:val="00D43DE9"/>
    <w:rsid w:val="00D451F3"/>
    <w:rsid w:val="00D4521C"/>
    <w:rsid w:val="00D45246"/>
    <w:rsid w:val="00D45ED7"/>
    <w:rsid w:val="00D4643F"/>
    <w:rsid w:val="00D46969"/>
    <w:rsid w:val="00D472EC"/>
    <w:rsid w:val="00D503DC"/>
    <w:rsid w:val="00D50400"/>
    <w:rsid w:val="00D51975"/>
    <w:rsid w:val="00D51A4C"/>
    <w:rsid w:val="00D52903"/>
    <w:rsid w:val="00D52E3E"/>
    <w:rsid w:val="00D532B8"/>
    <w:rsid w:val="00D53638"/>
    <w:rsid w:val="00D53B14"/>
    <w:rsid w:val="00D55610"/>
    <w:rsid w:val="00D562EA"/>
    <w:rsid w:val="00D56C39"/>
    <w:rsid w:val="00D57626"/>
    <w:rsid w:val="00D6126E"/>
    <w:rsid w:val="00D6163A"/>
    <w:rsid w:val="00D61799"/>
    <w:rsid w:val="00D629D4"/>
    <w:rsid w:val="00D62BAB"/>
    <w:rsid w:val="00D62C7C"/>
    <w:rsid w:val="00D62F76"/>
    <w:rsid w:val="00D647A9"/>
    <w:rsid w:val="00D654A9"/>
    <w:rsid w:val="00D65789"/>
    <w:rsid w:val="00D657DA"/>
    <w:rsid w:val="00D65F51"/>
    <w:rsid w:val="00D70AB8"/>
    <w:rsid w:val="00D71DC1"/>
    <w:rsid w:val="00D71FB6"/>
    <w:rsid w:val="00D728CB"/>
    <w:rsid w:val="00D72A75"/>
    <w:rsid w:val="00D73026"/>
    <w:rsid w:val="00D73C5E"/>
    <w:rsid w:val="00D753C7"/>
    <w:rsid w:val="00D75A30"/>
    <w:rsid w:val="00D75C38"/>
    <w:rsid w:val="00D76352"/>
    <w:rsid w:val="00D76B90"/>
    <w:rsid w:val="00D80774"/>
    <w:rsid w:val="00D80F73"/>
    <w:rsid w:val="00D8100E"/>
    <w:rsid w:val="00D818CC"/>
    <w:rsid w:val="00D81C2E"/>
    <w:rsid w:val="00D825E9"/>
    <w:rsid w:val="00D82699"/>
    <w:rsid w:val="00D82D32"/>
    <w:rsid w:val="00D82E62"/>
    <w:rsid w:val="00D83817"/>
    <w:rsid w:val="00D83F37"/>
    <w:rsid w:val="00D842BA"/>
    <w:rsid w:val="00D84AF5"/>
    <w:rsid w:val="00D90279"/>
    <w:rsid w:val="00D90F55"/>
    <w:rsid w:val="00D92756"/>
    <w:rsid w:val="00D92A56"/>
    <w:rsid w:val="00D92B93"/>
    <w:rsid w:val="00D92E13"/>
    <w:rsid w:val="00D9307A"/>
    <w:rsid w:val="00D93337"/>
    <w:rsid w:val="00D935AA"/>
    <w:rsid w:val="00D93FB8"/>
    <w:rsid w:val="00D95AFA"/>
    <w:rsid w:val="00D95D88"/>
    <w:rsid w:val="00D95E19"/>
    <w:rsid w:val="00D9632E"/>
    <w:rsid w:val="00D9645B"/>
    <w:rsid w:val="00D965FA"/>
    <w:rsid w:val="00DA0475"/>
    <w:rsid w:val="00DA074F"/>
    <w:rsid w:val="00DA119E"/>
    <w:rsid w:val="00DA132C"/>
    <w:rsid w:val="00DA14EA"/>
    <w:rsid w:val="00DA18F9"/>
    <w:rsid w:val="00DA1B53"/>
    <w:rsid w:val="00DA3C37"/>
    <w:rsid w:val="00DA3E1F"/>
    <w:rsid w:val="00DA58C3"/>
    <w:rsid w:val="00DA5BFF"/>
    <w:rsid w:val="00DA60AF"/>
    <w:rsid w:val="00DA6338"/>
    <w:rsid w:val="00DA71A9"/>
    <w:rsid w:val="00DA7CE9"/>
    <w:rsid w:val="00DA7E78"/>
    <w:rsid w:val="00DB0C23"/>
    <w:rsid w:val="00DB15D9"/>
    <w:rsid w:val="00DB411F"/>
    <w:rsid w:val="00DB44C7"/>
    <w:rsid w:val="00DB51CA"/>
    <w:rsid w:val="00DB7127"/>
    <w:rsid w:val="00DB7B5A"/>
    <w:rsid w:val="00DB7F13"/>
    <w:rsid w:val="00DC000A"/>
    <w:rsid w:val="00DC188B"/>
    <w:rsid w:val="00DC188D"/>
    <w:rsid w:val="00DC2214"/>
    <w:rsid w:val="00DC28D3"/>
    <w:rsid w:val="00DC2A80"/>
    <w:rsid w:val="00DC2F16"/>
    <w:rsid w:val="00DC3CEE"/>
    <w:rsid w:val="00DC4C0B"/>
    <w:rsid w:val="00DC54BB"/>
    <w:rsid w:val="00DC5A49"/>
    <w:rsid w:val="00DC5BD8"/>
    <w:rsid w:val="00DC5E8B"/>
    <w:rsid w:val="00DC6852"/>
    <w:rsid w:val="00DC6BFF"/>
    <w:rsid w:val="00DC7ED7"/>
    <w:rsid w:val="00DC7F6B"/>
    <w:rsid w:val="00DD0040"/>
    <w:rsid w:val="00DD3018"/>
    <w:rsid w:val="00DD397F"/>
    <w:rsid w:val="00DD3A0C"/>
    <w:rsid w:val="00DD4250"/>
    <w:rsid w:val="00DD4560"/>
    <w:rsid w:val="00DD4CC2"/>
    <w:rsid w:val="00DD4E16"/>
    <w:rsid w:val="00DD4ECE"/>
    <w:rsid w:val="00DD4F46"/>
    <w:rsid w:val="00DD552F"/>
    <w:rsid w:val="00DD650C"/>
    <w:rsid w:val="00DD7870"/>
    <w:rsid w:val="00DE1377"/>
    <w:rsid w:val="00DE2180"/>
    <w:rsid w:val="00DE28C3"/>
    <w:rsid w:val="00DE3A01"/>
    <w:rsid w:val="00DE4537"/>
    <w:rsid w:val="00DE4B7A"/>
    <w:rsid w:val="00DE50C1"/>
    <w:rsid w:val="00DE5FF0"/>
    <w:rsid w:val="00DE6B50"/>
    <w:rsid w:val="00DE736B"/>
    <w:rsid w:val="00DE74DA"/>
    <w:rsid w:val="00DE7C5A"/>
    <w:rsid w:val="00DF0A37"/>
    <w:rsid w:val="00DF14D5"/>
    <w:rsid w:val="00DF22E1"/>
    <w:rsid w:val="00DF3117"/>
    <w:rsid w:val="00DF3C4B"/>
    <w:rsid w:val="00DF51E8"/>
    <w:rsid w:val="00DF5CFC"/>
    <w:rsid w:val="00DF5F38"/>
    <w:rsid w:val="00DF6199"/>
    <w:rsid w:val="00DF6658"/>
    <w:rsid w:val="00DF66C7"/>
    <w:rsid w:val="00E007A2"/>
    <w:rsid w:val="00E015E8"/>
    <w:rsid w:val="00E01EEC"/>
    <w:rsid w:val="00E0385C"/>
    <w:rsid w:val="00E05F33"/>
    <w:rsid w:val="00E05F80"/>
    <w:rsid w:val="00E06E6F"/>
    <w:rsid w:val="00E07688"/>
    <w:rsid w:val="00E101DD"/>
    <w:rsid w:val="00E10928"/>
    <w:rsid w:val="00E11AF7"/>
    <w:rsid w:val="00E12060"/>
    <w:rsid w:val="00E12A89"/>
    <w:rsid w:val="00E1518F"/>
    <w:rsid w:val="00E165C8"/>
    <w:rsid w:val="00E1738E"/>
    <w:rsid w:val="00E20444"/>
    <w:rsid w:val="00E20CAF"/>
    <w:rsid w:val="00E2164A"/>
    <w:rsid w:val="00E2189F"/>
    <w:rsid w:val="00E22302"/>
    <w:rsid w:val="00E23E27"/>
    <w:rsid w:val="00E249EE"/>
    <w:rsid w:val="00E26296"/>
    <w:rsid w:val="00E264E1"/>
    <w:rsid w:val="00E27856"/>
    <w:rsid w:val="00E30736"/>
    <w:rsid w:val="00E31165"/>
    <w:rsid w:val="00E31DF6"/>
    <w:rsid w:val="00E33FEA"/>
    <w:rsid w:val="00E34271"/>
    <w:rsid w:val="00E34E83"/>
    <w:rsid w:val="00E35362"/>
    <w:rsid w:val="00E35FAA"/>
    <w:rsid w:val="00E369D3"/>
    <w:rsid w:val="00E37874"/>
    <w:rsid w:val="00E402C6"/>
    <w:rsid w:val="00E404BA"/>
    <w:rsid w:val="00E408D8"/>
    <w:rsid w:val="00E41625"/>
    <w:rsid w:val="00E41B20"/>
    <w:rsid w:val="00E41E31"/>
    <w:rsid w:val="00E42FCF"/>
    <w:rsid w:val="00E4442F"/>
    <w:rsid w:val="00E445E3"/>
    <w:rsid w:val="00E47B14"/>
    <w:rsid w:val="00E510E3"/>
    <w:rsid w:val="00E5227D"/>
    <w:rsid w:val="00E529B1"/>
    <w:rsid w:val="00E53925"/>
    <w:rsid w:val="00E542DB"/>
    <w:rsid w:val="00E54790"/>
    <w:rsid w:val="00E55074"/>
    <w:rsid w:val="00E5541B"/>
    <w:rsid w:val="00E555C8"/>
    <w:rsid w:val="00E55908"/>
    <w:rsid w:val="00E561C4"/>
    <w:rsid w:val="00E56FE1"/>
    <w:rsid w:val="00E570A1"/>
    <w:rsid w:val="00E57434"/>
    <w:rsid w:val="00E606F5"/>
    <w:rsid w:val="00E61720"/>
    <w:rsid w:val="00E6173F"/>
    <w:rsid w:val="00E62BE6"/>
    <w:rsid w:val="00E637FC"/>
    <w:rsid w:val="00E64402"/>
    <w:rsid w:val="00E64D28"/>
    <w:rsid w:val="00E65BED"/>
    <w:rsid w:val="00E65F73"/>
    <w:rsid w:val="00E66605"/>
    <w:rsid w:val="00E6740E"/>
    <w:rsid w:val="00E674F1"/>
    <w:rsid w:val="00E70BFA"/>
    <w:rsid w:val="00E70F0D"/>
    <w:rsid w:val="00E7114B"/>
    <w:rsid w:val="00E713D7"/>
    <w:rsid w:val="00E71621"/>
    <w:rsid w:val="00E72747"/>
    <w:rsid w:val="00E72971"/>
    <w:rsid w:val="00E72CE0"/>
    <w:rsid w:val="00E7341A"/>
    <w:rsid w:val="00E74569"/>
    <w:rsid w:val="00E74D2C"/>
    <w:rsid w:val="00E76AA8"/>
    <w:rsid w:val="00E772ED"/>
    <w:rsid w:val="00E779A3"/>
    <w:rsid w:val="00E77EF4"/>
    <w:rsid w:val="00E77F45"/>
    <w:rsid w:val="00E80188"/>
    <w:rsid w:val="00E802A9"/>
    <w:rsid w:val="00E80352"/>
    <w:rsid w:val="00E8083F"/>
    <w:rsid w:val="00E80C85"/>
    <w:rsid w:val="00E81415"/>
    <w:rsid w:val="00E82342"/>
    <w:rsid w:val="00E82C36"/>
    <w:rsid w:val="00E85FF2"/>
    <w:rsid w:val="00E8647E"/>
    <w:rsid w:val="00E8694F"/>
    <w:rsid w:val="00E90228"/>
    <w:rsid w:val="00E909A5"/>
    <w:rsid w:val="00E90F74"/>
    <w:rsid w:val="00E915A8"/>
    <w:rsid w:val="00E922E5"/>
    <w:rsid w:val="00E93C4C"/>
    <w:rsid w:val="00E9422B"/>
    <w:rsid w:val="00E94863"/>
    <w:rsid w:val="00E94F05"/>
    <w:rsid w:val="00E952DF"/>
    <w:rsid w:val="00E955FC"/>
    <w:rsid w:val="00E95FAB"/>
    <w:rsid w:val="00E96E7E"/>
    <w:rsid w:val="00E9728C"/>
    <w:rsid w:val="00EA05C2"/>
    <w:rsid w:val="00EA1A4B"/>
    <w:rsid w:val="00EA1CF8"/>
    <w:rsid w:val="00EA245E"/>
    <w:rsid w:val="00EA437C"/>
    <w:rsid w:val="00EA5AFC"/>
    <w:rsid w:val="00EA5C47"/>
    <w:rsid w:val="00EA5EE8"/>
    <w:rsid w:val="00EA67CF"/>
    <w:rsid w:val="00EA6AB1"/>
    <w:rsid w:val="00EA7A3B"/>
    <w:rsid w:val="00EB0FF2"/>
    <w:rsid w:val="00EB11FC"/>
    <w:rsid w:val="00EB2163"/>
    <w:rsid w:val="00EB23B0"/>
    <w:rsid w:val="00EB2AE7"/>
    <w:rsid w:val="00EB2D16"/>
    <w:rsid w:val="00EB3C45"/>
    <w:rsid w:val="00EB3E55"/>
    <w:rsid w:val="00EB5795"/>
    <w:rsid w:val="00EB765D"/>
    <w:rsid w:val="00EB7CD0"/>
    <w:rsid w:val="00EC0A0A"/>
    <w:rsid w:val="00EC0ADC"/>
    <w:rsid w:val="00EC0B1D"/>
    <w:rsid w:val="00EC0B8E"/>
    <w:rsid w:val="00EC1A04"/>
    <w:rsid w:val="00EC1B4E"/>
    <w:rsid w:val="00EC1DE6"/>
    <w:rsid w:val="00EC264F"/>
    <w:rsid w:val="00EC26BE"/>
    <w:rsid w:val="00EC2F0C"/>
    <w:rsid w:val="00EC3A92"/>
    <w:rsid w:val="00EC411E"/>
    <w:rsid w:val="00EC4BFB"/>
    <w:rsid w:val="00EC5D30"/>
    <w:rsid w:val="00EC5F47"/>
    <w:rsid w:val="00EC6CE8"/>
    <w:rsid w:val="00EC6D07"/>
    <w:rsid w:val="00ED015D"/>
    <w:rsid w:val="00ED19C2"/>
    <w:rsid w:val="00ED1A43"/>
    <w:rsid w:val="00ED2197"/>
    <w:rsid w:val="00ED3371"/>
    <w:rsid w:val="00ED4CB5"/>
    <w:rsid w:val="00ED4F86"/>
    <w:rsid w:val="00ED5B8A"/>
    <w:rsid w:val="00ED7A65"/>
    <w:rsid w:val="00EE0F22"/>
    <w:rsid w:val="00EE230A"/>
    <w:rsid w:val="00EE307A"/>
    <w:rsid w:val="00EE3A95"/>
    <w:rsid w:val="00EE46C3"/>
    <w:rsid w:val="00EE578F"/>
    <w:rsid w:val="00EE5D98"/>
    <w:rsid w:val="00EE5FBA"/>
    <w:rsid w:val="00EE74ED"/>
    <w:rsid w:val="00EF0548"/>
    <w:rsid w:val="00EF095B"/>
    <w:rsid w:val="00EF1CAF"/>
    <w:rsid w:val="00EF206E"/>
    <w:rsid w:val="00EF2285"/>
    <w:rsid w:val="00EF2B3C"/>
    <w:rsid w:val="00EF2BD3"/>
    <w:rsid w:val="00EF2ED0"/>
    <w:rsid w:val="00EF400C"/>
    <w:rsid w:val="00EF4BD5"/>
    <w:rsid w:val="00EF4D0E"/>
    <w:rsid w:val="00EF5747"/>
    <w:rsid w:val="00EF5CC3"/>
    <w:rsid w:val="00EF5D88"/>
    <w:rsid w:val="00EF607E"/>
    <w:rsid w:val="00EF6688"/>
    <w:rsid w:val="00EF728D"/>
    <w:rsid w:val="00EF7B3F"/>
    <w:rsid w:val="00EF7BDD"/>
    <w:rsid w:val="00F004FE"/>
    <w:rsid w:val="00F00DFD"/>
    <w:rsid w:val="00F0170F"/>
    <w:rsid w:val="00F01B8D"/>
    <w:rsid w:val="00F01E19"/>
    <w:rsid w:val="00F026C0"/>
    <w:rsid w:val="00F02B90"/>
    <w:rsid w:val="00F03605"/>
    <w:rsid w:val="00F05D4C"/>
    <w:rsid w:val="00F06AC7"/>
    <w:rsid w:val="00F06F4B"/>
    <w:rsid w:val="00F07162"/>
    <w:rsid w:val="00F07A78"/>
    <w:rsid w:val="00F1019A"/>
    <w:rsid w:val="00F10E17"/>
    <w:rsid w:val="00F1193D"/>
    <w:rsid w:val="00F13541"/>
    <w:rsid w:val="00F1369B"/>
    <w:rsid w:val="00F1373B"/>
    <w:rsid w:val="00F138E7"/>
    <w:rsid w:val="00F13D5D"/>
    <w:rsid w:val="00F1458D"/>
    <w:rsid w:val="00F145D6"/>
    <w:rsid w:val="00F149AF"/>
    <w:rsid w:val="00F149CD"/>
    <w:rsid w:val="00F15170"/>
    <w:rsid w:val="00F15185"/>
    <w:rsid w:val="00F153EE"/>
    <w:rsid w:val="00F15892"/>
    <w:rsid w:val="00F159D0"/>
    <w:rsid w:val="00F16330"/>
    <w:rsid w:val="00F16C87"/>
    <w:rsid w:val="00F17641"/>
    <w:rsid w:val="00F17C21"/>
    <w:rsid w:val="00F201A8"/>
    <w:rsid w:val="00F203B4"/>
    <w:rsid w:val="00F209BD"/>
    <w:rsid w:val="00F209CC"/>
    <w:rsid w:val="00F20B71"/>
    <w:rsid w:val="00F219C1"/>
    <w:rsid w:val="00F21C08"/>
    <w:rsid w:val="00F21DC2"/>
    <w:rsid w:val="00F245F9"/>
    <w:rsid w:val="00F24A91"/>
    <w:rsid w:val="00F24DD9"/>
    <w:rsid w:val="00F258F2"/>
    <w:rsid w:val="00F26014"/>
    <w:rsid w:val="00F26E72"/>
    <w:rsid w:val="00F27784"/>
    <w:rsid w:val="00F30814"/>
    <w:rsid w:val="00F31727"/>
    <w:rsid w:val="00F325D5"/>
    <w:rsid w:val="00F329DF"/>
    <w:rsid w:val="00F34BCA"/>
    <w:rsid w:val="00F34EA6"/>
    <w:rsid w:val="00F3562B"/>
    <w:rsid w:val="00F35BB6"/>
    <w:rsid w:val="00F35E42"/>
    <w:rsid w:val="00F36055"/>
    <w:rsid w:val="00F36CF3"/>
    <w:rsid w:val="00F36EE4"/>
    <w:rsid w:val="00F40595"/>
    <w:rsid w:val="00F433B4"/>
    <w:rsid w:val="00F43580"/>
    <w:rsid w:val="00F43651"/>
    <w:rsid w:val="00F44DE2"/>
    <w:rsid w:val="00F44E0B"/>
    <w:rsid w:val="00F459B2"/>
    <w:rsid w:val="00F45D50"/>
    <w:rsid w:val="00F46833"/>
    <w:rsid w:val="00F47887"/>
    <w:rsid w:val="00F478A0"/>
    <w:rsid w:val="00F47AD3"/>
    <w:rsid w:val="00F509B4"/>
    <w:rsid w:val="00F51484"/>
    <w:rsid w:val="00F5189D"/>
    <w:rsid w:val="00F51A15"/>
    <w:rsid w:val="00F52F62"/>
    <w:rsid w:val="00F5365C"/>
    <w:rsid w:val="00F53939"/>
    <w:rsid w:val="00F543F6"/>
    <w:rsid w:val="00F56085"/>
    <w:rsid w:val="00F56455"/>
    <w:rsid w:val="00F575CB"/>
    <w:rsid w:val="00F579CB"/>
    <w:rsid w:val="00F57E03"/>
    <w:rsid w:val="00F6063F"/>
    <w:rsid w:val="00F607A0"/>
    <w:rsid w:val="00F609C1"/>
    <w:rsid w:val="00F60DEC"/>
    <w:rsid w:val="00F610C9"/>
    <w:rsid w:val="00F612A5"/>
    <w:rsid w:val="00F612B6"/>
    <w:rsid w:val="00F6190F"/>
    <w:rsid w:val="00F619AD"/>
    <w:rsid w:val="00F61A19"/>
    <w:rsid w:val="00F6254F"/>
    <w:rsid w:val="00F62802"/>
    <w:rsid w:val="00F63535"/>
    <w:rsid w:val="00F64A59"/>
    <w:rsid w:val="00F65580"/>
    <w:rsid w:val="00F6609C"/>
    <w:rsid w:val="00F67B3A"/>
    <w:rsid w:val="00F67C6A"/>
    <w:rsid w:val="00F70B25"/>
    <w:rsid w:val="00F71D27"/>
    <w:rsid w:val="00F72427"/>
    <w:rsid w:val="00F728C4"/>
    <w:rsid w:val="00F730A2"/>
    <w:rsid w:val="00F73417"/>
    <w:rsid w:val="00F73627"/>
    <w:rsid w:val="00F7385B"/>
    <w:rsid w:val="00F7388C"/>
    <w:rsid w:val="00F738F5"/>
    <w:rsid w:val="00F73F38"/>
    <w:rsid w:val="00F74A0D"/>
    <w:rsid w:val="00F75512"/>
    <w:rsid w:val="00F75EAC"/>
    <w:rsid w:val="00F76677"/>
    <w:rsid w:val="00F8059C"/>
    <w:rsid w:val="00F81739"/>
    <w:rsid w:val="00F81A0C"/>
    <w:rsid w:val="00F8213F"/>
    <w:rsid w:val="00F825F7"/>
    <w:rsid w:val="00F830CC"/>
    <w:rsid w:val="00F8452E"/>
    <w:rsid w:val="00F847E6"/>
    <w:rsid w:val="00F855C7"/>
    <w:rsid w:val="00F8719F"/>
    <w:rsid w:val="00F87303"/>
    <w:rsid w:val="00F90F95"/>
    <w:rsid w:val="00F91087"/>
    <w:rsid w:val="00F916E5"/>
    <w:rsid w:val="00F91E0E"/>
    <w:rsid w:val="00F9206E"/>
    <w:rsid w:val="00F94B15"/>
    <w:rsid w:val="00F94D9A"/>
    <w:rsid w:val="00F9513D"/>
    <w:rsid w:val="00F95B23"/>
    <w:rsid w:val="00F95D14"/>
    <w:rsid w:val="00F95DAE"/>
    <w:rsid w:val="00F96E98"/>
    <w:rsid w:val="00F9722E"/>
    <w:rsid w:val="00F9760D"/>
    <w:rsid w:val="00F97D2B"/>
    <w:rsid w:val="00FA060A"/>
    <w:rsid w:val="00FA12C7"/>
    <w:rsid w:val="00FA3E2A"/>
    <w:rsid w:val="00FA592F"/>
    <w:rsid w:val="00FA6232"/>
    <w:rsid w:val="00FA63BD"/>
    <w:rsid w:val="00FA654F"/>
    <w:rsid w:val="00FA670C"/>
    <w:rsid w:val="00FA6F70"/>
    <w:rsid w:val="00FA70AB"/>
    <w:rsid w:val="00FA70F7"/>
    <w:rsid w:val="00FA7C05"/>
    <w:rsid w:val="00FB0992"/>
    <w:rsid w:val="00FB1684"/>
    <w:rsid w:val="00FB1E9A"/>
    <w:rsid w:val="00FB24D6"/>
    <w:rsid w:val="00FB28EE"/>
    <w:rsid w:val="00FB3F02"/>
    <w:rsid w:val="00FB485A"/>
    <w:rsid w:val="00FB6496"/>
    <w:rsid w:val="00FB6606"/>
    <w:rsid w:val="00FB66E1"/>
    <w:rsid w:val="00FB6D5E"/>
    <w:rsid w:val="00FB7097"/>
    <w:rsid w:val="00FB70B8"/>
    <w:rsid w:val="00FB7AAA"/>
    <w:rsid w:val="00FB7AEC"/>
    <w:rsid w:val="00FB7CD9"/>
    <w:rsid w:val="00FB7E0D"/>
    <w:rsid w:val="00FB7F06"/>
    <w:rsid w:val="00FC05BA"/>
    <w:rsid w:val="00FC0838"/>
    <w:rsid w:val="00FC0B7F"/>
    <w:rsid w:val="00FC1516"/>
    <w:rsid w:val="00FC1F0C"/>
    <w:rsid w:val="00FC237D"/>
    <w:rsid w:val="00FC2BB9"/>
    <w:rsid w:val="00FC3049"/>
    <w:rsid w:val="00FC336B"/>
    <w:rsid w:val="00FC370D"/>
    <w:rsid w:val="00FC379A"/>
    <w:rsid w:val="00FC38D6"/>
    <w:rsid w:val="00FC39B6"/>
    <w:rsid w:val="00FC3AF1"/>
    <w:rsid w:val="00FC3C43"/>
    <w:rsid w:val="00FC3C8F"/>
    <w:rsid w:val="00FC3CD4"/>
    <w:rsid w:val="00FC3CFD"/>
    <w:rsid w:val="00FC3F75"/>
    <w:rsid w:val="00FC53DE"/>
    <w:rsid w:val="00FC6117"/>
    <w:rsid w:val="00FC62BF"/>
    <w:rsid w:val="00FC6551"/>
    <w:rsid w:val="00FC6A0C"/>
    <w:rsid w:val="00FC6A74"/>
    <w:rsid w:val="00FC7060"/>
    <w:rsid w:val="00FC7283"/>
    <w:rsid w:val="00FD0371"/>
    <w:rsid w:val="00FD095E"/>
    <w:rsid w:val="00FD1E20"/>
    <w:rsid w:val="00FD22EE"/>
    <w:rsid w:val="00FD254B"/>
    <w:rsid w:val="00FD2783"/>
    <w:rsid w:val="00FD2C8C"/>
    <w:rsid w:val="00FD32E3"/>
    <w:rsid w:val="00FD33FB"/>
    <w:rsid w:val="00FD3551"/>
    <w:rsid w:val="00FD3878"/>
    <w:rsid w:val="00FD46B9"/>
    <w:rsid w:val="00FD591A"/>
    <w:rsid w:val="00FD5A45"/>
    <w:rsid w:val="00FD5FAC"/>
    <w:rsid w:val="00FD619E"/>
    <w:rsid w:val="00FE166C"/>
    <w:rsid w:val="00FE1C62"/>
    <w:rsid w:val="00FE2C46"/>
    <w:rsid w:val="00FE3C11"/>
    <w:rsid w:val="00FE58EA"/>
    <w:rsid w:val="00FE5D03"/>
    <w:rsid w:val="00FE5E6B"/>
    <w:rsid w:val="00FE61B2"/>
    <w:rsid w:val="00FE7354"/>
    <w:rsid w:val="00FE7AFA"/>
    <w:rsid w:val="00FE7C77"/>
    <w:rsid w:val="00FF00A2"/>
    <w:rsid w:val="00FF0D80"/>
    <w:rsid w:val="00FF0ED5"/>
    <w:rsid w:val="00FF0FFC"/>
    <w:rsid w:val="00FF147C"/>
    <w:rsid w:val="00FF16B8"/>
    <w:rsid w:val="00FF1826"/>
    <w:rsid w:val="00FF3170"/>
    <w:rsid w:val="00FF33B8"/>
    <w:rsid w:val="00FF386B"/>
    <w:rsid w:val="00FF3B19"/>
    <w:rsid w:val="00FF3F75"/>
    <w:rsid w:val="00FF427A"/>
    <w:rsid w:val="00FF4358"/>
    <w:rsid w:val="00FF5AFB"/>
    <w:rsid w:val="00FF5BCC"/>
    <w:rsid w:val="00FF6177"/>
    <w:rsid w:val="00FF73AD"/>
    <w:rsid w:val="00FF7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3C8625"/>
  <w15:chartTrackingRefBased/>
  <w15:docId w15:val="{B110C36B-1489-AA47-8533-3F6EDB1F5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4560"/>
    <w:pPr>
      <w:spacing w:line="480" w:lineRule="auto"/>
      <w:ind w:firstLine="720"/>
      <w:contextualSpacing/>
      <w:jc w:val="both"/>
    </w:pPr>
    <w:rPr>
      <w:rFonts w:ascii="Arial" w:eastAsia="Times New Roman" w:hAnsi="Arial" w:cs="Times New Roman"/>
      <w:sz w:val="20"/>
    </w:rPr>
  </w:style>
  <w:style w:type="paragraph" w:styleId="berschrift1">
    <w:name w:val="heading 1"/>
    <w:basedOn w:val="Standard"/>
    <w:next w:val="Standard"/>
    <w:link w:val="berschrift1Zchn"/>
    <w:uiPriority w:val="9"/>
    <w:qFormat/>
    <w:rsid w:val="00597429"/>
    <w:pPr>
      <w:keepNext/>
      <w:keepLines/>
      <w:spacing w:line="240" w:lineRule="auto"/>
      <w:ind w:firstLine="0"/>
      <w:outlineLvl w:val="0"/>
    </w:pPr>
    <w:rPr>
      <w:rFonts w:eastAsiaTheme="majorEastAsia" w:cstheme="majorBidi"/>
      <w:color w:val="000000" w:themeColor="text1"/>
      <w:szCs w:val="32"/>
    </w:rPr>
  </w:style>
  <w:style w:type="paragraph" w:styleId="berschrift2">
    <w:name w:val="heading 2"/>
    <w:basedOn w:val="Standard"/>
    <w:next w:val="Standard"/>
    <w:link w:val="berschrift2Zchn"/>
    <w:uiPriority w:val="9"/>
    <w:semiHidden/>
    <w:unhideWhenUsed/>
    <w:qFormat/>
    <w:rsid w:val="004A590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F4030"/>
    <w:rPr>
      <w:color w:val="0563C1" w:themeColor="hyperlink"/>
      <w:u w:val="single"/>
    </w:rPr>
  </w:style>
  <w:style w:type="paragraph" w:styleId="KeinLeerraum">
    <w:name w:val="No Spacing"/>
    <w:link w:val="KeinLeerraumZchn"/>
    <w:uiPriority w:val="1"/>
    <w:qFormat/>
    <w:rsid w:val="00DD4560"/>
    <w:pPr>
      <w:spacing w:line="480" w:lineRule="auto"/>
      <w:contextualSpacing/>
      <w:jc w:val="both"/>
    </w:pPr>
    <w:rPr>
      <w:rFonts w:ascii="Arial" w:hAnsi="Arial"/>
      <w:sz w:val="20"/>
      <w:szCs w:val="22"/>
    </w:rPr>
  </w:style>
  <w:style w:type="character" w:customStyle="1" w:styleId="KeinLeerraumZchn">
    <w:name w:val="Kein Leerraum Zchn"/>
    <w:basedOn w:val="Absatz-Standardschriftart"/>
    <w:link w:val="KeinLeerraum"/>
    <w:uiPriority w:val="1"/>
    <w:rsid w:val="00DD4560"/>
    <w:rPr>
      <w:rFonts w:ascii="Arial" w:hAnsi="Arial"/>
      <w:sz w:val="20"/>
      <w:szCs w:val="22"/>
      <w:lang w:val="en-US"/>
    </w:rPr>
  </w:style>
  <w:style w:type="character" w:styleId="Platzhaltertext">
    <w:name w:val="Placeholder Text"/>
    <w:basedOn w:val="Absatz-Standardschriftart"/>
    <w:uiPriority w:val="99"/>
    <w:semiHidden/>
    <w:rsid w:val="001E0A5C"/>
    <w:rPr>
      <w:color w:val="808080"/>
    </w:rPr>
  </w:style>
  <w:style w:type="table" w:styleId="Tabellenraster">
    <w:name w:val="Table Grid"/>
    <w:basedOn w:val="NormaleTabelle"/>
    <w:uiPriority w:val="39"/>
    <w:rsid w:val="001E0A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37295"/>
    <w:pPr>
      <w:tabs>
        <w:tab w:val="center" w:pos="4680"/>
        <w:tab w:val="right" w:pos="9360"/>
      </w:tabs>
    </w:pPr>
  </w:style>
  <w:style w:type="character" w:customStyle="1" w:styleId="KopfzeileZchn">
    <w:name w:val="Kopfzeile Zchn"/>
    <w:basedOn w:val="Absatz-Standardschriftart"/>
    <w:link w:val="Kopfzeile"/>
    <w:uiPriority w:val="99"/>
    <w:rsid w:val="00D37295"/>
    <w:rPr>
      <w:rFonts w:ascii="Times New Roman" w:eastAsia="Times New Roman" w:hAnsi="Times New Roman" w:cs="Times New Roman"/>
    </w:rPr>
  </w:style>
  <w:style w:type="paragraph" w:styleId="Fuzeile">
    <w:name w:val="footer"/>
    <w:basedOn w:val="Standard"/>
    <w:link w:val="FuzeileZchn"/>
    <w:uiPriority w:val="99"/>
    <w:unhideWhenUsed/>
    <w:rsid w:val="00D37295"/>
    <w:pPr>
      <w:tabs>
        <w:tab w:val="center" w:pos="4680"/>
        <w:tab w:val="right" w:pos="9360"/>
      </w:tabs>
    </w:pPr>
  </w:style>
  <w:style w:type="character" w:customStyle="1" w:styleId="FuzeileZchn">
    <w:name w:val="Fußzeile Zchn"/>
    <w:basedOn w:val="Absatz-Standardschriftart"/>
    <w:link w:val="Fuzeile"/>
    <w:uiPriority w:val="99"/>
    <w:rsid w:val="00D37295"/>
    <w:rPr>
      <w:rFonts w:ascii="Times New Roman" w:eastAsia="Times New Roman" w:hAnsi="Times New Roman" w:cs="Times New Roman"/>
    </w:rPr>
  </w:style>
  <w:style w:type="character" w:styleId="Seitenzahl">
    <w:name w:val="page number"/>
    <w:basedOn w:val="Absatz-Standardschriftart"/>
    <w:uiPriority w:val="99"/>
    <w:semiHidden/>
    <w:unhideWhenUsed/>
    <w:rsid w:val="00D37295"/>
  </w:style>
  <w:style w:type="character" w:styleId="BesuchterLink">
    <w:name w:val="FollowedHyperlink"/>
    <w:basedOn w:val="Absatz-Standardschriftart"/>
    <w:uiPriority w:val="99"/>
    <w:semiHidden/>
    <w:unhideWhenUsed/>
    <w:rsid w:val="00DD4560"/>
    <w:rPr>
      <w:color w:val="954F72" w:themeColor="followedHyperlink"/>
      <w:u w:val="single"/>
    </w:rPr>
  </w:style>
  <w:style w:type="character" w:customStyle="1" w:styleId="UnresolvedMention1">
    <w:name w:val="Unresolved Mention1"/>
    <w:basedOn w:val="Absatz-Standardschriftart"/>
    <w:uiPriority w:val="99"/>
    <w:semiHidden/>
    <w:unhideWhenUsed/>
    <w:rsid w:val="00DD4560"/>
    <w:rPr>
      <w:color w:val="605E5C"/>
      <w:shd w:val="clear" w:color="auto" w:fill="E1DFDD"/>
    </w:rPr>
  </w:style>
  <w:style w:type="paragraph" w:styleId="Literaturverzeichnis">
    <w:name w:val="Bibliography"/>
    <w:basedOn w:val="Standard"/>
    <w:next w:val="Standard"/>
    <w:uiPriority w:val="37"/>
    <w:unhideWhenUsed/>
    <w:rsid w:val="00DD4560"/>
    <w:pPr>
      <w:ind w:left="720" w:hanging="720"/>
    </w:pPr>
  </w:style>
  <w:style w:type="character" w:customStyle="1" w:styleId="berschrift1Zchn">
    <w:name w:val="Überschrift 1 Zchn"/>
    <w:basedOn w:val="Absatz-Standardschriftart"/>
    <w:link w:val="berschrift1"/>
    <w:uiPriority w:val="9"/>
    <w:rsid w:val="00597429"/>
    <w:rPr>
      <w:rFonts w:ascii="Arial" w:eastAsiaTheme="majorEastAsia" w:hAnsi="Arial" w:cstheme="majorBidi"/>
      <w:color w:val="000000" w:themeColor="text1"/>
      <w:sz w:val="20"/>
      <w:szCs w:val="32"/>
    </w:rPr>
  </w:style>
  <w:style w:type="paragraph" w:styleId="Sprechblasentext">
    <w:name w:val="Balloon Text"/>
    <w:basedOn w:val="Standard"/>
    <w:link w:val="SprechblasentextZchn"/>
    <w:uiPriority w:val="99"/>
    <w:semiHidden/>
    <w:unhideWhenUsed/>
    <w:rsid w:val="0059292C"/>
    <w:pPr>
      <w:spacing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59292C"/>
    <w:rPr>
      <w:rFonts w:ascii="Times New Roman" w:eastAsia="Times New Roman" w:hAnsi="Times New Roman" w:cs="Times New Roman"/>
      <w:sz w:val="18"/>
      <w:szCs w:val="18"/>
    </w:rPr>
  </w:style>
  <w:style w:type="character" w:styleId="Kommentarzeichen">
    <w:name w:val="annotation reference"/>
    <w:basedOn w:val="Absatz-Standardschriftart"/>
    <w:uiPriority w:val="99"/>
    <w:semiHidden/>
    <w:unhideWhenUsed/>
    <w:rsid w:val="001F230E"/>
    <w:rPr>
      <w:sz w:val="16"/>
      <w:szCs w:val="16"/>
    </w:rPr>
  </w:style>
  <w:style w:type="paragraph" w:styleId="Kommentartext">
    <w:name w:val="annotation text"/>
    <w:basedOn w:val="Standard"/>
    <w:link w:val="KommentartextZchn"/>
    <w:uiPriority w:val="99"/>
    <w:unhideWhenUsed/>
    <w:rsid w:val="001F230E"/>
    <w:pPr>
      <w:spacing w:line="240" w:lineRule="auto"/>
    </w:pPr>
    <w:rPr>
      <w:szCs w:val="20"/>
    </w:rPr>
  </w:style>
  <w:style w:type="character" w:customStyle="1" w:styleId="KommentartextZchn">
    <w:name w:val="Kommentartext Zchn"/>
    <w:basedOn w:val="Absatz-Standardschriftart"/>
    <w:link w:val="Kommentartext"/>
    <w:uiPriority w:val="99"/>
    <w:rsid w:val="001F230E"/>
    <w:rPr>
      <w:rFonts w:ascii="Arial" w:eastAsia="Times New Roman"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1F230E"/>
    <w:rPr>
      <w:b/>
      <w:bCs/>
    </w:rPr>
  </w:style>
  <w:style w:type="character" w:customStyle="1" w:styleId="KommentarthemaZchn">
    <w:name w:val="Kommentarthema Zchn"/>
    <w:basedOn w:val="KommentartextZchn"/>
    <w:link w:val="Kommentarthema"/>
    <w:uiPriority w:val="99"/>
    <w:semiHidden/>
    <w:rsid w:val="001F230E"/>
    <w:rPr>
      <w:rFonts w:ascii="Arial" w:eastAsia="Times New Roman" w:hAnsi="Arial" w:cs="Times New Roman"/>
      <w:b/>
      <w:bCs/>
      <w:sz w:val="20"/>
      <w:szCs w:val="20"/>
    </w:rPr>
  </w:style>
  <w:style w:type="paragraph" w:styleId="berarbeitung">
    <w:name w:val="Revision"/>
    <w:hidden/>
    <w:uiPriority w:val="99"/>
    <w:semiHidden/>
    <w:rsid w:val="00F27784"/>
    <w:rPr>
      <w:rFonts w:ascii="Arial" w:eastAsia="Times New Roman" w:hAnsi="Arial" w:cs="Times New Roman"/>
      <w:sz w:val="20"/>
    </w:rPr>
  </w:style>
  <w:style w:type="character" w:styleId="Zeilennummer">
    <w:name w:val="line number"/>
    <w:basedOn w:val="Absatz-Standardschriftart"/>
    <w:uiPriority w:val="99"/>
    <w:semiHidden/>
    <w:unhideWhenUsed/>
    <w:rsid w:val="00C944B2"/>
  </w:style>
  <w:style w:type="paragraph" w:styleId="Beschriftung">
    <w:name w:val="caption"/>
    <w:basedOn w:val="Standard"/>
    <w:next w:val="Standard"/>
    <w:uiPriority w:val="35"/>
    <w:unhideWhenUsed/>
    <w:qFormat/>
    <w:rsid w:val="00BF2F16"/>
    <w:pPr>
      <w:spacing w:after="200" w:line="240" w:lineRule="auto"/>
    </w:pPr>
    <w:rPr>
      <w:i/>
      <w:iCs/>
      <w:color w:val="44546A" w:themeColor="text2"/>
      <w:sz w:val="18"/>
      <w:szCs w:val="18"/>
    </w:rPr>
  </w:style>
  <w:style w:type="paragraph" w:styleId="Listenabsatz">
    <w:name w:val="List Paragraph"/>
    <w:basedOn w:val="Standard"/>
    <w:uiPriority w:val="34"/>
    <w:qFormat/>
    <w:rsid w:val="00F575CB"/>
    <w:pPr>
      <w:ind w:left="720"/>
    </w:pPr>
  </w:style>
  <w:style w:type="table" w:styleId="EinfacheTabelle2">
    <w:name w:val="Plain Table 2"/>
    <w:basedOn w:val="NormaleTabelle"/>
    <w:uiPriority w:val="42"/>
    <w:rsid w:val="00FB168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1">
    <w:name w:val="Nicht aufgelöste Erwähnung1"/>
    <w:basedOn w:val="Absatz-Standardschriftart"/>
    <w:uiPriority w:val="99"/>
    <w:semiHidden/>
    <w:unhideWhenUsed/>
    <w:rsid w:val="0015685D"/>
    <w:rPr>
      <w:color w:val="605E5C"/>
      <w:shd w:val="clear" w:color="auto" w:fill="E1DFDD"/>
    </w:rPr>
  </w:style>
  <w:style w:type="character" w:customStyle="1" w:styleId="berschrift2Zchn">
    <w:name w:val="Überschrift 2 Zchn"/>
    <w:basedOn w:val="Absatz-Standardschriftart"/>
    <w:link w:val="berschrift2"/>
    <w:uiPriority w:val="9"/>
    <w:semiHidden/>
    <w:rsid w:val="004A590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5413">
      <w:bodyDiv w:val="1"/>
      <w:marLeft w:val="0"/>
      <w:marRight w:val="0"/>
      <w:marTop w:val="0"/>
      <w:marBottom w:val="0"/>
      <w:divBdr>
        <w:top w:val="none" w:sz="0" w:space="0" w:color="auto"/>
        <w:left w:val="none" w:sz="0" w:space="0" w:color="auto"/>
        <w:bottom w:val="none" w:sz="0" w:space="0" w:color="auto"/>
        <w:right w:val="none" w:sz="0" w:space="0" w:color="auto"/>
      </w:divBdr>
    </w:div>
    <w:div w:id="35155599">
      <w:bodyDiv w:val="1"/>
      <w:marLeft w:val="0"/>
      <w:marRight w:val="0"/>
      <w:marTop w:val="0"/>
      <w:marBottom w:val="0"/>
      <w:divBdr>
        <w:top w:val="none" w:sz="0" w:space="0" w:color="auto"/>
        <w:left w:val="none" w:sz="0" w:space="0" w:color="auto"/>
        <w:bottom w:val="none" w:sz="0" w:space="0" w:color="auto"/>
        <w:right w:val="none" w:sz="0" w:space="0" w:color="auto"/>
      </w:divBdr>
      <w:divsChild>
        <w:div w:id="259603006">
          <w:marLeft w:val="504"/>
          <w:marRight w:val="0"/>
          <w:marTop w:val="180"/>
          <w:marBottom w:val="0"/>
          <w:divBdr>
            <w:top w:val="none" w:sz="0" w:space="0" w:color="auto"/>
            <w:left w:val="none" w:sz="0" w:space="0" w:color="auto"/>
            <w:bottom w:val="none" w:sz="0" w:space="0" w:color="auto"/>
            <w:right w:val="none" w:sz="0" w:space="0" w:color="auto"/>
          </w:divBdr>
        </w:div>
        <w:div w:id="1297570237">
          <w:marLeft w:val="504"/>
          <w:marRight w:val="0"/>
          <w:marTop w:val="180"/>
          <w:marBottom w:val="0"/>
          <w:divBdr>
            <w:top w:val="none" w:sz="0" w:space="0" w:color="auto"/>
            <w:left w:val="none" w:sz="0" w:space="0" w:color="auto"/>
            <w:bottom w:val="none" w:sz="0" w:space="0" w:color="auto"/>
            <w:right w:val="none" w:sz="0" w:space="0" w:color="auto"/>
          </w:divBdr>
        </w:div>
        <w:div w:id="2076662924">
          <w:marLeft w:val="504"/>
          <w:marRight w:val="0"/>
          <w:marTop w:val="180"/>
          <w:marBottom w:val="0"/>
          <w:divBdr>
            <w:top w:val="none" w:sz="0" w:space="0" w:color="auto"/>
            <w:left w:val="none" w:sz="0" w:space="0" w:color="auto"/>
            <w:bottom w:val="none" w:sz="0" w:space="0" w:color="auto"/>
            <w:right w:val="none" w:sz="0" w:space="0" w:color="auto"/>
          </w:divBdr>
        </w:div>
      </w:divsChild>
    </w:div>
    <w:div w:id="42139964">
      <w:bodyDiv w:val="1"/>
      <w:marLeft w:val="0"/>
      <w:marRight w:val="0"/>
      <w:marTop w:val="0"/>
      <w:marBottom w:val="0"/>
      <w:divBdr>
        <w:top w:val="none" w:sz="0" w:space="0" w:color="auto"/>
        <w:left w:val="none" w:sz="0" w:space="0" w:color="auto"/>
        <w:bottom w:val="none" w:sz="0" w:space="0" w:color="auto"/>
        <w:right w:val="none" w:sz="0" w:space="0" w:color="auto"/>
      </w:divBdr>
    </w:div>
    <w:div w:id="130369802">
      <w:bodyDiv w:val="1"/>
      <w:marLeft w:val="0"/>
      <w:marRight w:val="0"/>
      <w:marTop w:val="0"/>
      <w:marBottom w:val="0"/>
      <w:divBdr>
        <w:top w:val="none" w:sz="0" w:space="0" w:color="auto"/>
        <w:left w:val="none" w:sz="0" w:space="0" w:color="auto"/>
        <w:bottom w:val="none" w:sz="0" w:space="0" w:color="auto"/>
        <w:right w:val="none" w:sz="0" w:space="0" w:color="auto"/>
      </w:divBdr>
    </w:div>
    <w:div w:id="135296096">
      <w:bodyDiv w:val="1"/>
      <w:marLeft w:val="0"/>
      <w:marRight w:val="0"/>
      <w:marTop w:val="0"/>
      <w:marBottom w:val="0"/>
      <w:divBdr>
        <w:top w:val="none" w:sz="0" w:space="0" w:color="auto"/>
        <w:left w:val="none" w:sz="0" w:space="0" w:color="auto"/>
        <w:bottom w:val="none" w:sz="0" w:space="0" w:color="auto"/>
        <w:right w:val="none" w:sz="0" w:space="0" w:color="auto"/>
      </w:divBdr>
    </w:div>
    <w:div w:id="326519413">
      <w:bodyDiv w:val="1"/>
      <w:marLeft w:val="0"/>
      <w:marRight w:val="0"/>
      <w:marTop w:val="0"/>
      <w:marBottom w:val="0"/>
      <w:divBdr>
        <w:top w:val="none" w:sz="0" w:space="0" w:color="auto"/>
        <w:left w:val="none" w:sz="0" w:space="0" w:color="auto"/>
        <w:bottom w:val="none" w:sz="0" w:space="0" w:color="auto"/>
        <w:right w:val="none" w:sz="0" w:space="0" w:color="auto"/>
      </w:divBdr>
    </w:div>
    <w:div w:id="361831865">
      <w:bodyDiv w:val="1"/>
      <w:marLeft w:val="0"/>
      <w:marRight w:val="0"/>
      <w:marTop w:val="0"/>
      <w:marBottom w:val="0"/>
      <w:divBdr>
        <w:top w:val="none" w:sz="0" w:space="0" w:color="auto"/>
        <w:left w:val="none" w:sz="0" w:space="0" w:color="auto"/>
        <w:bottom w:val="none" w:sz="0" w:space="0" w:color="auto"/>
        <w:right w:val="none" w:sz="0" w:space="0" w:color="auto"/>
      </w:divBdr>
    </w:div>
    <w:div w:id="376587172">
      <w:bodyDiv w:val="1"/>
      <w:marLeft w:val="0"/>
      <w:marRight w:val="0"/>
      <w:marTop w:val="0"/>
      <w:marBottom w:val="0"/>
      <w:divBdr>
        <w:top w:val="none" w:sz="0" w:space="0" w:color="auto"/>
        <w:left w:val="none" w:sz="0" w:space="0" w:color="auto"/>
        <w:bottom w:val="none" w:sz="0" w:space="0" w:color="auto"/>
        <w:right w:val="none" w:sz="0" w:space="0" w:color="auto"/>
      </w:divBdr>
    </w:div>
    <w:div w:id="399863785">
      <w:bodyDiv w:val="1"/>
      <w:marLeft w:val="0"/>
      <w:marRight w:val="0"/>
      <w:marTop w:val="0"/>
      <w:marBottom w:val="0"/>
      <w:divBdr>
        <w:top w:val="none" w:sz="0" w:space="0" w:color="auto"/>
        <w:left w:val="none" w:sz="0" w:space="0" w:color="auto"/>
        <w:bottom w:val="none" w:sz="0" w:space="0" w:color="auto"/>
        <w:right w:val="none" w:sz="0" w:space="0" w:color="auto"/>
      </w:divBdr>
    </w:div>
    <w:div w:id="408380474">
      <w:bodyDiv w:val="1"/>
      <w:marLeft w:val="0"/>
      <w:marRight w:val="0"/>
      <w:marTop w:val="0"/>
      <w:marBottom w:val="0"/>
      <w:divBdr>
        <w:top w:val="none" w:sz="0" w:space="0" w:color="auto"/>
        <w:left w:val="none" w:sz="0" w:space="0" w:color="auto"/>
        <w:bottom w:val="none" w:sz="0" w:space="0" w:color="auto"/>
        <w:right w:val="none" w:sz="0" w:space="0" w:color="auto"/>
      </w:divBdr>
    </w:div>
    <w:div w:id="434906054">
      <w:bodyDiv w:val="1"/>
      <w:marLeft w:val="0"/>
      <w:marRight w:val="0"/>
      <w:marTop w:val="0"/>
      <w:marBottom w:val="0"/>
      <w:divBdr>
        <w:top w:val="none" w:sz="0" w:space="0" w:color="auto"/>
        <w:left w:val="none" w:sz="0" w:space="0" w:color="auto"/>
        <w:bottom w:val="none" w:sz="0" w:space="0" w:color="auto"/>
        <w:right w:val="none" w:sz="0" w:space="0" w:color="auto"/>
      </w:divBdr>
    </w:div>
    <w:div w:id="514880806">
      <w:bodyDiv w:val="1"/>
      <w:marLeft w:val="0"/>
      <w:marRight w:val="0"/>
      <w:marTop w:val="0"/>
      <w:marBottom w:val="0"/>
      <w:divBdr>
        <w:top w:val="none" w:sz="0" w:space="0" w:color="auto"/>
        <w:left w:val="none" w:sz="0" w:space="0" w:color="auto"/>
        <w:bottom w:val="none" w:sz="0" w:space="0" w:color="auto"/>
        <w:right w:val="none" w:sz="0" w:space="0" w:color="auto"/>
      </w:divBdr>
    </w:div>
    <w:div w:id="522596797">
      <w:bodyDiv w:val="1"/>
      <w:marLeft w:val="0"/>
      <w:marRight w:val="0"/>
      <w:marTop w:val="0"/>
      <w:marBottom w:val="0"/>
      <w:divBdr>
        <w:top w:val="none" w:sz="0" w:space="0" w:color="auto"/>
        <w:left w:val="none" w:sz="0" w:space="0" w:color="auto"/>
        <w:bottom w:val="none" w:sz="0" w:space="0" w:color="auto"/>
        <w:right w:val="none" w:sz="0" w:space="0" w:color="auto"/>
      </w:divBdr>
    </w:div>
    <w:div w:id="649289919">
      <w:bodyDiv w:val="1"/>
      <w:marLeft w:val="0"/>
      <w:marRight w:val="0"/>
      <w:marTop w:val="0"/>
      <w:marBottom w:val="0"/>
      <w:divBdr>
        <w:top w:val="none" w:sz="0" w:space="0" w:color="auto"/>
        <w:left w:val="none" w:sz="0" w:space="0" w:color="auto"/>
        <w:bottom w:val="none" w:sz="0" w:space="0" w:color="auto"/>
        <w:right w:val="none" w:sz="0" w:space="0" w:color="auto"/>
      </w:divBdr>
    </w:div>
    <w:div w:id="680937058">
      <w:bodyDiv w:val="1"/>
      <w:marLeft w:val="0"/>
      <w:marRight w:val="0"/>
      <w:marTop w:val="0"/>
      <w:marBottom w:val="0"/>
      <w:divBdr>
        <w:top w:val="none" w:sz="0" w:space="0" w:color="auto"/>
        <w:left w:val="none" w:sz="0" w:space="0" w:color="auto"/>
        <w:bottom w:val="none" w:sz="0" w:space="0" w:color="auto"/>
        <w:right w:val="none" w:sz="0" w:space="0" w:color="auto"/>
      </w:divBdr>
    </w:div>
    <w:div w:id="711460717">
      <w:bodyDiv w:val="1"/>
      <w:marLeft w:val="0"/>
      <w:marRight w:val="0"/>
      <w:marTop w:val="0"/>
      <w:marBottom w:val="0"/>
      <w:divBdr>
        <w:top w:val="none" w:sz="0" w:space="0" w:color="auto"/>
        <w:left w:val="none" w:sz="0" w:space="0" w:color="auto"/>
        <w:bottom w:val="none" w:sz="0" w:space="0" w:color="auto"/>
        <w:right w:val="none" w:sz="0" w:space="0" w:color="auto"/>
      </w:divBdr>
    </w:div>
    <w:div w:id="755368910">
      <w:bodyDiv w:val="1"/>
      <w:marLeft w:val="0"/>
      <w:marRight w:val="0"/>
      <w:marTop w:val="0"/>
      <w:marBottom w:val="0"/>
      <w:divBdr>
        <w:top w:val="none" w:sz="0" w:space="0" w:color="auto"/>
        <w:left w:val="none" w:sz="0" w:space="0" w:color="auto"/>
        <w:bottom w:val="none" w:sz="0" w:space="0" w:color="auto"/>
        <w:right w:val="none" w:sz="0" w:space="0" w:color="auto"/>
      </w:divBdr>
      <w:divsChild>
        <w:div w:id="297801554">
          <w:marLeft w:val="0"/>
          <w:marRight w:val="0"/>
          <w:marTop w:val="0"/>
          <w:marBottom w:val="0"/>
          <w:divBdr>
            <w:top w:val="none" w:sz="0" w:space="0" w:color="auto"/>
            <w:left w:val="none" w:sz="0" w:space="0" w:color="auto"/>
            <w:bottom w:val="none" w:sz="0" w:space="0" w:color="auto"/>
            <w:right w:val="none" w:sz="0" w:space="0" w:color="auto"/>
          </w:divBdr>
          <w:divsChild>
            <w:div w:id="20074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241118">
      <w:bodyDiv w:val="1"/>
      <w:marLeft w:val="0"/>
      <w:marRight w:val="0"/>
      <w:marTop w:val="0"/>
      <w:marBottom w:val="0"/>
      <w:divBdr>
        <w:top w:val="none" w:sz="0" w:space="0" w:color="auto"/>
        <w:left w:val="none" w:sz="0" w:space="0" w:color="auto"/>
        <w:bottom w:val="none" w:sz="0" w:space="0" w:color="auto"/>
        <w:right w:val="none" w:sz="0" w:space="0" w:color="auto"/>
      </w:divBdr>
    </w:div>
    <w:div w:id="832912750">
      <w:bodyDiv w:val="1"/>
      <w:marLeft w:val="0"/>
      <w:marRight w:val="0"/>
      <w:marTop w:val="0"/>
      <w:marBottom w:val="0"/>
      <w:divBdr>
        <w:top w:val="none" w:sz="0" w:space="0" w:color="auto"/>
        <w:left w:val="none" w:sz="0" w:space="0" w:color="auto"/>
        <w:bottom w:val="none" w:sz="0" w:space="0" w:color="auto"/>
        <w:right w:val="none" w:sz="0" w:space="0" w:color="auto"/>
      </w:divBdr>
    </w:div>
    <w:div w:id="872814723">
      <w:bodyDiv w:val="1"/>
      <w:marLeft w:val="0"/>
      <w:marRight w:val="0"/>
      <w:marTop w:val="0"/>
      <w:marBottom w:val="0"/>
      <w:divBdr>
        <w:top w:val="none" w:sz="0" w:space="0" w:color="auto"/>
        <w:left w:val="none" w:sz="0" w:space="0" w:color="auto"/>
        <w:bottom w:val="none" w:sz="0" w:space="0" w:color="auto"/>
        <w:right w:val="none" w:sz="0" w:space="0" w:color="auto"/>
      </w:divBdr>
    </w:div>
    <w:div w:id="904949100">
      <w:bodyDiv w:val="1"/>
      <w:marLeft w:val="0"/>
      <w:marRight w:val="0"/>
      <w:marTop w:val="0"/>
      <w:marBottom w:val="0"/>
      <w:divBdr>
        <w:top w:val="none" w:sz="0" w:space="0" w:color="auto"/>
        <w:left w:val="none" w:sz="0" w:space="0" w:color="auto"/>
        <w:bottom w:val="none" w:sz="0" w:space="0" w:color="auto"/>
        <w:right w:val="none" w:sz="0" w:space="0" w:color="auto"/>
      </w:divBdr>
    </w:div>
    <w:div w:id="925578743">
      <w:bodyDiv w:val="1"/>
      <w:marLeft w:val="0"/>
      <w:marRight w:val="0"/>
      <w:marTop w:val="0"/>
      <w:marBottom w:val="0"/>
      <w:divBdr>
        <w:top w:val="none" w:sz="0" w:space="0" w:color="auto"/>
        <w:left w:val="none" w:sz="0" w:space="0" w:color="auto"/>
        <w:bottom w:val="none" w:sz="0" w:space="0" w:color="auto"/>
        <w:right w:val="none" w:sz="0" w:space="0" w:color="auto"/>
      </w:divBdr>
    </w:div>
    <w:div w:id="926117716">
      <w:bodyDiv w:val="1"/>
      <w:marLeft w:val="0"/>
      <w:marRight w:val="0"/>
      <w:marTop w:val="0"/>
      <w:marBottom w:val="0"/>
      <w:divBdr>
        <w:top w:val="none" w:sz="0" w:space="0" w:color="auto"/>
        <w:left w:val="none" w:sz="0" w:space="0" w:color="auto"/>
        <w:bottom w:val="none" w:sz="0" w:space="0" w:color="auto"/>
        <w:right w:val="none" w:sz="0" w:space="0" w:color="auto"/>
      </w:divBdr>
    </w:div>
    <w:div w:id="986395397">
      <w:bodyDiv w:val="1"/>
      <w:marLeft w:val="0"/>
      <w:marRight w:val="0"/>
      <w:marTop w:val="0"/>
      <w:marBottom w:val="0"/>
      <w:divBdr>
        <w:top w:val="none" w:sz="0" w:space="0" w:color="auto"/>
        <w:left w:val="none" w:sz="0" w:space="0" w:color="auto"/>
        <w:bottom w:val="none" w:sz="0" w:space="0" w:color="auto"/>
        <w:right w:val="none" w:sz="0" w:space="0" w:color="auto"/>
      </w:divBdr>
    </w:div>
    <w:div w:id="991981289">
      <w:bodyDiv w:val="1"/>
      <w:marLeft w:val="0"/>
      <w:marRight w:val="0"/>
      <w:marTop w:val="0"/>
      <w:marBottom w:val="0"/>
      <w:divBdr>
        <w:top w:val="none" w:sz="0" w:space="0" w:color="auto"/>
        <w:left w:val="none" w:sz="0" w:space="0" w:color="auto"/>
        <w:bottom w:val="none" w:sz="0" w:space="0" w:color="auto"/>
        <w:right w:val="none" w:sz="0" w:space="0" w:color="auto"/>
      </w:divBdr>
    </w:div>
    <w:div w:id="1068304666">
      <w:bodyDiv w:val="1"/>
      <w:marLeft w:val="0"/>
      <w:marRight w:val="0"/>
      <w:marTop w:val="0"/>
      <w:marBottom w:val="0"/>
      <w:divBdr>
        <w:top w:val="none" w:sz="0" w:space="0" w:color="auto"/>
        <w:left w:val="none" w:sz="0" w:space="0" w:color="auto"/>
        <w:bottom w:val="none" w:sz="0" w:space="0" w:color="auto"/>
        <w:right w:val="none" w:sz="0" w:space="0" w:color="auto"/>
      </w:divBdr>
      <w:divsChild>
        <w:div w:id="148787874">
          <w:marLeft w:val="0"/>
          <w:marRight w:val="0"/>
          <w:marTop w:val="0"/>
          <w:marBottom w:val="0"/>
          <w:divBdr>
            <w:top w:val="none" w:sz="0" w:space="0" w:color="auto"/>
            <w:left w:val="none" w:sz="0" w:space="0" w:color="auto"/>
            <w:bottom w:val="none" w:sz="0" w:space="0" w:color="auto"/>
            <w:right w:val="none" w:sz="0" w:space="0" w:color="auto"/>
          </w:divBdr>
          <w:divsChild>
            <w:div w:id="279192508">
              <w:marLeft w:val="0"/>
              <w:marRight w:val="0"/>
              <w:marTop w:val="180"/>
              <w:marBottom w:val="150"/>
              <w:divBdr>
                <w:top w:val="none" w:sz="0" w:space="0" w:color="auto"/>
                <w:left w:val="none" w:sz="0" w:space="0" w:color="auto"/>
                <w:bottom w:val="none" w:sz="0" w:space="0" w:color="auto"/>
                <w:right w:val="none" w:sz="0" w:space="0" w:color="auto"/>
              </w:divBdr>
              <w:divsChild>
                <w:div w:id="1226263995">
                  <w:marLeft w:val="0"/>
                  <w:marRight w:val="0"/>
                  <w:marTop w:val="0"/>
                  <w:marBottom w:val="0"/>
                  <w:divBdr>
                    <w:top w:val="none" w:sz="0" w:space="0" w:color="auto"/>
                    <w:left w:val="none" w:sz="0" w:space="0" w:color="auto"/>
                    <w:bottom w:val="none" w:sz="0" w:space="0" w:color="auto"/>
                    <w:right w:val="none" w:sz="0" w:space="0" w:color="auto"/>
                  </w:divBdr>
                  <w:divsChild>
                    <w:div w:id="117507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300501">
      <w:bodyDiv w:val="1"/>
      <w:marLeft w:val="0"/>
      <w:marRight w:val="0"/>
      <w:marTop w:val="0"/>
      <w:marBottom w:val="0"/>
      <w:divBdr>
        <w:top w:val="none" w:sz="0" w:space="0" w:color="auto"/>
        <w:left w:val="none" w:sz="0" w:space="0" w:color="auto"/>
        <w:bottom w:val="none" w:sz="0" w:space="0" w:color="auto"/>
        <w:right w:val="none" w:sz="0" w:space="0" w:color="auto"/>
      </w:divBdr>
    </w:div>
    <w:div w:id="1201552111">
      <w:bodyDiv w:val="1"/>
      <w:marLeft w:val="0"/>
      <w:marRight w:val="0"/>
      <w:marTop w:val="0"/>
      <w:marBottom w:val="0"/>
      <w:divBdr>
        <w:top w:val="none" w:sz="0" w:space="0" w:color="auto"/>
        <w:left w:val="none" w:sz="0" w:space="0" w:color="auto"/>
        <w:bottom w:val="none" w:sz="0" w:space="0" w:color="auto"/>
        <w:right w:val="none" w:sz="0" w:space="0" w:color="auto"/>
      </w:divBdr>
    </w:div>
    <w:div w:id="1213229999">
      <w:bodyDiv w:val="1"/>
      <w:marLeft w:val="0"/>
      <w:marRight w:val="0"/>
      <w:marTop w:val="0"/>
      <w:marBottom w:val="0"/>
      <w:divBdr>
        <w:top w:val="none" w:sz="0" w:space="0" w:color="auto"/>
        <w:left w:val="none" w:sz="0" w:space="0" w:color="auto"/>
        <w:bottom w:val="none" w:sz="0" w:space="0" w:color="auto"/>
        <w:right w:val="none" w:sz="0" w:space="0" w:color="auto"/>
      </w:divBdr>
    </w:div>
    <w:div w:id="1218202984">
      <w:bodyDiv w:val="1"/>
      <w:marLeft w:val="0"/>
      <w:marRight w:val="0"/>
      <w:marTop w:val="0"/>
      <w:marBottom w:val="0"/>
      <w:divBdr>
        <w:top w:val="none" w:sz="0" w:space="0" w:color="auto"/>
        <w:left w:val="none" w:sz="0" w:space="0" w:color="auto"/>
        <w:bottom w:val="none" w:sz="0" w:space="0" w:color="auto"/>
        <w:right w:val="none" w:sz="0" w:space="0" w:color="auto"/>
      </w:divBdr>
    </w:div>
    <w:div w:id="1343243376">
      <w:bodyDiv w:val="1"/>
      <w:marLeft w:val="0"/>
      <w:marRight w:val="0"/>
      <w:marTop w:val="0"/>
      <w:marBottom w:val="0"/>
      <w:divBdr>
        <w:top w:val="none" w:sz="0" w:space="0" w:color="auto"/>
        <w:left w:val="none" w:sz="0" w:space="0" w:color="auto"/>
        <w:bottom w:val="none" w:sz="0" w:space="0" w:color="auto"/>
        <w:right w:val="none" w:sz="0" w:space="0" w:color="auto"/>
      </w:divBdr>
    </w:div>
    <w:div w:id="1351495184">
      <w:bodyDiv w:val="1"/>
      <w:marLeft w:val="0"/>
      <w:marRight w:val="0"/>
      <w:marTop w:val="0"/>
      <w:marBottom w:val="0"/>
      <w:divBdr>
        <w:top w:val="none" w:sz="0" w:space="0" w:color="auto"/>
        <w:left w:val="none" w:sz="0" w:space="0" w:color="auto"/>
        <w:bottom w:val="none" w:sz="0" w:space="0" w:color="auto"/>
        <w:right w:val="none" w:sz="0" w:space="0" w:color="auto"/>
      </w:divBdr>
    </w:div>
    <w:div w:id="1369136521">
      <w:bodyDiv w:val="1"/>
      <w:marLeft w:val="0"/>
      <w:marRight w:val="0"/>
      <w:marTop w:val="0"/>
      <w:marBottom w:val="0"/>
      <w:divBdr>
        <w:top w:val="none" w:sz="0" w:space="0" w:color="auto"/>
        <w:left w:val="none" w:sz="0" w:space="0" w:color="auto"/>
        <w:bottom w:val="none" w:sz="0" w:space="0" w:color="auto"/>
        <w:right w:val="none" w:sz="0" w:space="0" w:color="auto"/>
      </w:divBdr>
      <w:divsChild>
        <w:div w:id="310325964">
          <w:marLeft w:val="0"/>
          <w:marRight w:val="0"/>
          <w:marTop w:val="0"/>
          <w:marBottom w:val="0"/>
          <w:divBdr>
            <w:top w:val="none" w:sz="0" w:space="0" w:color="auto"/>
            <w:left w:val="none" w:sz="0" w:space="0" w:color="auto"/>
            <w:bottom w:val="none" w:sz="0" w:space="0" w:color="auto"/>
            <w:right w:val="none" w:sz="0" w:space="0" w:color="auto"/>
          </w:divBdr>
          <w:divsChild>
            <w:div w:id="91555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109875">
      <w:bodyDiv w:val="1"/>
      <w:marLeft w:val="0"/>
      <w:marRight w:val="0"/>
      <w:marTop w:val="0"/>
      <w:marBottom w:val="0"/>
      <w:divBdr>
        <w:top w:val="none" w:sz="0" w:space="0" w:color="auto"/>
        <w:left w:val="none" w:sz="0" w:space="0" w:color="auto"/>
        <w:bottom w:val="none" w:sz="0" w:space="0" w:color="auto"/>
        <w:right w:val="none" w:sz="0" w:space="0" w:color="auto"/>
      </w:divBdr>
    </w:div>
    <w:div w:id="1445924105">
      <w:bodyDiv w:val="1"/>
      <w:marLeft w:val="0"/>
      <w:marRight w:val="0"/>
      <w:marTop w:val="0"/>
      <w:marBottom w:val="0"/>
      <w:divBdr>
        <w:top w:val="none" w:sz="0" w:space="0" w:color="auto"/>
        <w:left w:val="none" w:sz="0" w:space="0" w:color="auto"/>
        <w:bottom w:val="none" w:sz="0" w:space="0" w:color="auto"/>
        <w:right w:val="none" w:sz="0" w:space="0" w:color="auto"/>
      </w:divBdr>
    </w:div>
    <w:div w:id="1453942752">
      <w:bodyDiv w:val="1"/>
      <w:marLeft w:val="0"/>
      <w:marRight w:val="0"/>
      <w:marTop w:val="0"/>
      <w:marBottom w:val="0"/>
      <w:divBdr>
        <w:top w:val="none" w:sz="0" w:space="0" w:color="auto"/>
        <w:left w:val="none" w:sz="0" w:space="0" w:color="auto"/>
        <w:bottom w:val="none" w:sz="0" w:space="0" w:color="auto"/>
        <w:right w:val="none" w:sz="0" w:space="0" w:color="auto"/>
      </w:divBdr>
      <w:divsChild>
        <w:div w:id="1599677261">
          <w:marLeft w:val="0"/>
          <w:marRight w:val="0"/>
          <w:marTop w:val="0"/>
          <w:marBottom w:val="0"/>
          <w:divBdr>
            <w:top w:val="none" w:sz="0" w:space="0" w:color="auto"/>
            <w:left w:val="none" w:sz="0" w:space="0" w:color="auto"/>
            <w:bottom w:val="none" w:sz="0" w:space="0" w:color="auto"/>
            <w:right w:val="none" w:sz="0" w:space="0" w:color="auto"/>
          </w:divBdr>
          <w:divsChild>
            <w:div w:id="117580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783238">
      <w:bodyDiv w:val="1"/>
      <w:marLeft w:val="0"/>
      <w:marRight w:val="0"/>
      <w:marTop w:val="0"/>
      <w:marBottom w:val="0"/>
      <w:divBdr>
        <w:top w:val="none" w:sz="0" w:space="0" w:color="auto"/>
        <w:left w:val="none" w:sz="0" w:space="0" w:color="auto"/>
        <w:bottom w:val="none" w:sz="0" w:space="0" w:color="auto"/>
        <w:right w:val="none" w:sz="0" w:space="0" w:color="auto"/>
      </w:divBdr>
    </w:div>
    <w:div w:id="1507869351">
      <w:bodyDiv w:val="1"/>
      <w:marLeft w:val="0"/>
      <w:marRight w:val="0"/>
      <w:marTop w:val="0"/>
      <w:marBottom w:val="0"/>
      <w:divBdr>
        <w:top w:val="none" w:sz="0" w:space="0" w:color="auto"/>
        <w:left w:val="none" w:sz="0" w:space="0" w:color="auto"/>
        <w:bottom w:val="none" w:sz="0" w:space="0" w:color="auto"/>
        <w:right w:val="none" w:sz="0" w:space="0" w:color="auto"/>
      </w:divBdr>
    </w:div>
    <w:div w:id="1528831907">
      <w:bodyDiv w:val="1"/>
      <w:marLeft w:val="0"/>
      <w:marRight w:val="0"/>
      <w:marTop w:val="0"/>
      <w:marBottom w:val="0"/>
      <w:divBdr>
        <w:top w:val="none" w:sz="0" w:space="0" w:color="auto"/>
        <w:left w:val="none" w:sz="0" w:space="0" w:color="auto"/>
        <w:bottom w:val="none" w:sz="0" w:space="0" w:color="auto"/>
        <w:right w:val="none" w:sz="0" w:space="0" w:color="auto"/>
      </w:divBdr>
    </w:div>
    <w:div w:id="1568223964">
      <w:bodyDiv w:val="1"/>
      <w:marLeft w:val="0"/>
      <w:marRight w:val="0"/>
      <w:marTop w:val="0"/>
      <w:marBottom w:val="0"/>
      <w:divBdr>
        <w:top w:val="none" w:sz="0" w:space="0" w:color="auto"/>
        <w:left w:val="none" w:sz="0" w:space="0" w:color="auto"/>
        <w:bottom w:val="none" w:sz="0" w:space="0" w:color="auto"/>
        <w:right w:val="none" w:sz="0" w:space="0" w:color="auto"/>
      </w:divBdr>
    </w:div>
    <w:div w:id="1601766141">
      <w:bodyDiv w:val="1"/>
      <w:marLeft w:val="0"/>
      <w:marRight w:val="0"/>
      <w:marTop w:val="0"/>
      <w:marBottom w:val="0"/>
      <w:divBdr>
        <w:top w:val="none" w:sz="0" w:space="0" w:color="auto"/>
        <w:left w:val="none" w:sz="0" w:space="0" w:color="auto"/>
        <w:bottom w:val="none" w:sz="0" w:space="0" w:color="auto"/>
        <w:right w:val="none" w:sz="0" w:space="0" w:color="auto"/>
      </w:divBdr>
    </w:div>
    <w:div w:id="1623802692">
      <w:bodyDiv w:val="1"/>
      <w:marLeft w:val="0"/>
      <w:marRight w:val="0"/>
      <w:marTop w:val="0"/>
      <w:marBottom w:val="0"/>
      <w:divBdr>
        <w:top w:val="none" w:sz="0" w:space="0" w:color="auto"/>
        <w:left w:val="none" w:sz="0" w:space="0" w:color="auto"/>
        <w:bottom w:val="none" w:sz="0" w:space="0" w:color="auto"/>
        <w:right w:val="none" w:sz="0" w:space="0" w:color="auto"/>
      </w:divBdr>
    </w:div>
    <w:div w:id="1626890271">
      <w:bodyDiv w:val="1"/>
      <w:marLeft w:val="0"/>
      <w:marRight w:val="0"/>
      <w:marTop w:val="0"/>
      <w:marBottom w:val="0"/>
      <w:divBdr>
        <w:top w:val="none" w:sz="0" w:space="0" w:color="auto"/>
        <w:left w:val="none" w:sz="0" w:space="0" w:color="auto"/>
        <w:bottom w:val="none" w:sz="0" w:space="0" w:color="auto"/>
        <w:right w:val="none" w:sz="0" w:space="0" w:color="auto"/>
      </w:divBdr>
    </w:div>
    <w:div w:id="1675380483">
      <w:bodyDiv w:val="1"/>
      <w:marLeft w:val="0"/>
      <w:marRight w:val="0"/>
      <w:marTop w:val="0"/>
      <w:marBottom w:val="0"/>
      <w:divBdr>
        <w:top w:val="none" w:sz="0" w:space="0" w:color="auto"/>
        <w:left w:val="none" w:sz="0" w:space="0" w:color="auto"/>
        <w:bottom w:val="none" w:sz="0" w:space="0" w:color="auto"/>
        <w:right w:val="none" w:sz="0" w:space="0" w:color="auto"/>
      </w:divBdr>
    </w:div>
    <w:div w:id="1710492452">
      <w:bodyDiv w:val="1"/>
      <w:marLeft w:val="0"/>
      <w:marRight w:val="0"/>
      <w:marTop w:val="0"/>
      <w:marBottom w:val="0"/>
      <w:divBdr>
        <w:top w:val="none" w:sz="0" w:space="0" w:color="auto"/>
        <w:left w:val="none" w:sz="0" w:space="0" w:color="auto"/>
        <w:bottom w:val="none" w:sz="0" w:space="0" w:color="auto"/>
        <w:right w:val="none" w:sz="0" w:space="0" w:color="auto"/>
      </w:divBdr>
    </w:div>
    <w:div w:id="1713992254">
      <w:bodyDiv w:val="1"/>
      <w:marLeft w:val="0"/>
      <w:marRight w:val="0"/>
      <w:marTop w:val="0"/>
      <w:marBottom w:val="0"/>
      <w:divBdr>
        <w:top w:val="none" w:sz="0" w:space="0" w:color="auto"/>
        <w:left w:val="none" w:sz="0" w:space="0" w:color="auto"/>
        <w:bottom w:val="none" w:sz="0" w:space="0" w:color="auto"/>
        <w:right w:val="none" w:sz="0" w:space="0" w:color="auto"/>
      </w:divBdr>
    </w:div>
    <w:div w:id="1732576374">
      <w:bodyDiv w:val="1"/>
      <w:marLeft w:val="0"/>
      <w:marRight w:val="0"/>
      <w:marTop w:val="0"/>
      <w:marBottom w:val="0"/>
      <w:divBdr>
        <w:top w:val="none" w:sz="0" w:space="0" w:color="auto"/>
        <w:left w:val="none" w:sz="0" w:space="0" w:color="auto"/>
        <w:bottom w:val="none" w:sz="0" w:space="0" w:color="auto"/>
        <w:right w:val="none" w:sz="0" w:space="0" w:color="auto"/>
      </w:divBdr>
    </w:div>
    <w:div w:id="1743212244">
      <w:bodyDiv w:val="1"/>
      <w:marLeft w:val="0"/>
      <w:marRight w:val="0"/>
      <w:marTop w:val="0"/>
      <w:marBottom w:val="0"/>
      <w:divBdr>
        <w:top w:val="none" w:sz="0" w:space="0" w:color="auto"/>
        <w:left w:val="none" w:sz="0" w:space="0" w:color="auto"/>
        <w:bottom w:val="none" w:sz="0" w:space="0" w:color="auto"/>
        <w:right w:val="none" w:sz="0" w:space="0" w:color="auto"/>
      </w:divBdr>
    </w:div>
    <w:div w:id="1783837932">
      <w:bodyDiv w:val="1"/>
      <w:marLeft w:val="0"/>
      <w:marRight w:val="0"/>
      <w:marTop w:val="0"/>
      <w:marBottom w:val="0"/>
      <w:divBdr>
        <w:top w:val="none" w:sz="0" w:space="0" w:color="auto"/>
        <w:left w:val="none" w:sz="0" w:space="0" w:color="auto"/>
        <w:bottom w:val="none" w:sz="0" w:space="0" w:color="auto"/>
        <w:right w:val="none" w:sz="0" w:space="0" w:color="auto"/>
      </w:divBdr>
    </w:div>
    <w:div w:id="1884712639">
      <w:bodyDiv w:val="1"/>
      <w:marLeft w:val="0"/>
      <w:marRight w:val="0"/>
      <w:marTop w:val="0"/>
      <w:marBottom w:val="0"/>
      <w:divBdr>
        <w:top w:val="none" w:sz="0" w:space="0" w:color="auto"/>
        <w:left w:val="none" w:sz="0" w:space="0" w:color="auto"/>
        <w:bottom w:val="none" w:sz="0" w:space="0" w:color="auto"/>
        <w:right w:val="none" w:sz="0" w:space="0" w:color="auto"/>
      </w:divBdr>
    </w:div>
    <w:div w:id="1929535876">
      <w:bodyDiv w:val="1"/>
      <w:marLeft w:val="0"/>
      <w:marRight w:val="0"/>
      <w:marTop w:val="0"/>
      <w:marBottom w:val="0"/>
      <w:divBdr>
        <w:top w:val="none" w:sz="0" w:space="0" w:color="auto"/>
        <w:left w:val="none" w:sz="0" w:space="0" w:color="auto"/>
        <w:bottom w:val="none" w:sz="0" w:space="0" w:color="auto"/>
        <w:right w:val="none" w:sz="0" w:space="0" w:color="auto"/>
      </w:divBdr>
    </w:div>
    <w:div w:id="2022464458">
      <w:bodyDiv w:val="1"/>
      <w:marLeft w:val="0"/>
      <w:marRight w:val="0"/>
      <w:marTop w:val="0"/>
      <w:marBottom w:val="0"/>
      <w:divBdr>
        <w:top w:val="none" w:sz="0" w:space="0" w:color="auto"/>
        <w:left w:val="none" w:sz="0" w:space="0" w:color="auto"/>
        <w:bottom w:val="none" w:sz="0" w:space="0" w:color="auto"/>
        <w:right w:val="none" w:sz="0" w:space="0" w:color="auto"/>
      </w:divBdr>
    </w:div>
    <w:div w:id="2034959404">
      <w:bodyDiv w:val="1"/>
      <w:marLeft w:val="0"/>
      <w:marRight w:val="0"/>
      <w:marTop w:val="0"/>
      <w:marBottom w:val="0"/>
      <w:divBdr>
        <w:top w:val="none" w:sz="0" w:space="0" w:color="auto"/>
        <w:left w:val="none" w:sz="0" w:space="0" w:color="auto"/>
        <w:bottom w:val="none" w:sz="0" w:space="0" w:color="auto"/>
        <w:right w:val="none" w:sz="0" w:space="0" w:color="auto"/>
      </w:divBdr>
    </w:div>
    <w:div w:id="2048092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4C231-536F-4F22-8166-38DA506CE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524</Words>
  <Characters>25787</Characters>
  <Application>Microsoft Office Word</Application>
  <DocSecurity>0</DocSecurity>
  <Lines>214</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a Buades-Rotger</dc:creator>
  <cp:keywords/>
  <dc:description/>
  <cp:lastModifiedBy>Jannik Heimann</cp:lastModifiedBy>
  <cp:revision>747</cp:revision>
  <dcterms:created xsi:type="dcterms:W3CDTF">2024-12-10T08:43:00Z</dcterms:created>
  <dcterms:modified xsi:type="dcterms:W3CDTF">2026-03-17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yornlTi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